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theme/themeOverride1.xml" ContentType="application/vnd.openxmlformats-officedocument.themeOverride+xml"/>
  <Override PartName="/word/drawings/drawing2.xml" ContentType="application/vnd.openxmlformats-officedocument.drawingml.chartshapes+xml"/>
  <Override PartName="/word/charts/chart15.xml" ContentType="application/vnd.openxmlformats-officedocument.drawingml.chart+xml"/>
  <Override PartName="/word/theme/themeOverride2.xml" ContentType="application/vnd.openxmlformats-officedocument.themeOverride+xml"/>
  <Override PartName="/word/drawings/drawing3.xml" ContentType="application/vnd.openxmlformats-officedocument.drawingml.chartshapes+xml"/>
  <Override PartName="/word/charts/chart16.xml" ContentType="application/vnd.openxmlformats-officedocument.drawingml.chart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B3F58" w14:textId="00EF956D" w:rsidR="00172762" w:rsidRPr="00C869F6" w:rsidRDefault="00172762" w:rsidP="00312ED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869F6">
        <w:rPr>
          <w:rFonts w:ascii="Times New Roman" w:hAnsi="Times New Roman" w:cs="Times New Roman" w:hint="eastAsia"/>
          <w:b/>
          <w:bCs/>
          <w:sz w:val="24"/>
          <w:szCs w:val="24"/>
        </w:rPr>
        <w:t>SUPPLEMENTARY I</w:t>
      </w:r>
      <w:r w:rsidR="00A80095" w:rsidRPr="00C869F6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C869F6">
        <w:rPr>
          <w:rFonts w:ascii="Times New Roman" w:hAnsi="Times New Roman" w:cs="Times New Roman" w:hint="eastAsia"/>
          <w:b/>
          <w:bCs/>
          <w:sz w:val="24"/>
          <w:szCs w:val="24"/>
        </w:rPr>
        <w:t>FORMATIO</w:t>
      </w:r>
      <w:r w:rsidR="00A80095" w:rsidRPr="00C869F6">
        <w:rPr>
          <w:rFonts w:ascii="Times New Roman" w:hAnsi="Times New Roman" w:cs="Times New Roman"/>
          <w:b/>
          <w:bCs/>
          <w:sz w:val="24"/>
          <w:szCs w:val="24"/>
        </w:rPr>
        <w:t>N</w:t>
      </w:r>
    </w:p>
    <w:p w14:paraId="2D4E1D29" w14:textId="77777777" w:rsidR="00172762" w:rsidRPr="00C869F6" w:rsidRDefault="00172762" w:rsidP="00312ED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D4F2513" w14:textId="55DF40D5" w:rsidR="00172762" w:rsidRPr="00C869F6" w:rsidRDefault="00172762" w:rsidP="009273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t xml:space="preserve">Safety and efficacy of </w:t>
      </w:r>
      <w:bookmarkStart w:id="0" w:name="_Hlk157759254"/>
      <w:r w:rsidRPr="00C869F6">
        <w:rPr>
          <w:rFonts w:ascii="Times New Roman" w:hAnsi="Times New Roman" w:cs="Times New Roman"/>
          <w:b/>
          <w:bCs/>
          <w:sz w:val="24"/>
          <w:szCs w:val="24"/>
        </w:rPr>
        <w:t>tolvaptan</w:t>
      </w:r>
      <w:bookmarkEnd w:id="0"/>
      <w:r w:rsidRPr="00C869F6">
        <w:rPr>
          <w:rFonts w:ascii="Times New Roman" w:hAnsi="Times New Roman" w:cs="Times New Roman"/>
          <w:b/>
          <w:bCs/>
          <w:sz w:val="24"/>
          <w:szCs w:val="24"/>
        </w:rPr>
        <w:t xml:space="preserve"> in real‑world Japanese patients with autosomal dominant polycystic kidney disease: final results of SLOW‑PKD surveillance</w:t>
      </w:r>
    </w:p>
    <w:p w14:paraId="1F1D039A" w14:textId="77777777" w:rsidR="00A80095" w:rsidRPr="00C869F6" w:rsidRDefault="00A80095" w:rsidP="009273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6382F3" w14:textId="77777777" w:rsidR="00A80095" w:rsidRPr="00C869F6" w:rsidRDefault="00A80095" w:rsidP="009273B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869F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linical </w:t>
      </w:r>
      <w:r w:rsidRPr="00C869F6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C869F6">
        <w:rPr>
          <w:rFonts w:ascii="Times New Roman" w:hAnsi="Times New Roman" w:cs="Times New Roman" w:hint="eastAsia"/>
          <w:b/>
          <w:bCs/>
          <w:sz w:val="24"/>
          <w:szCs w:val="24"/>
        </w:rPr>
        <w:t>Experimental Nephrology</w:t>
      </w:r>
    </w:p>
    <w:p w14:paraId="5C4E6AC9" w14:textId="77777777" w:rsidR="00A80095" w:rsidRPr="00C869F6" w:rsidRDefault="00A80095" w:rsidP="009273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A7727C" w14:textId="77777777" w:rsidR="00172762" w:rsidRPr="00C869F6" w:rsidRDefault="00172762" w:rsidP="009273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A20FA7" w14:textId="00D0E660" w:rsidR="00172762" w:rsidRPr="00C869F6" w:rsidRDefault="00172762" w:rsidP="009273B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C869F6">
        <w:rPr>
          <w:rFonts w:ascii="Times New Roman" w:hAnsi="Times New Roman" w:cs="Times New Roman"/>
          <w:sz w:val="24"/>
          <w:szCs w:val="24"/>
        </w:rPr>
        <w:t>Toshio Mochizuki, Satoru Muto</w:t>
      </w:r>
      <w:r w:rsidRPr="00C869F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869F6">
        <w:rPr>
          <w:rFonts w:ascii="Times New Roman" w:hAnsi="Times New Roman" w:cs="Times New Roman"/>
          <w:sz w:val="24"/>
          <w:szCs w:val="24"/>
        </w:rPr>
        <w:t>Kyoko Suzue, Satoshi Komaniwa, Toshiki Tanaka, Yasuhiko Fukuta, Yuko Yamashige</w:t>
      </w:r>
    </w:p>
    <w:p w14:paraId="6F8BDB3C" w14:textId="77777777" w:rsidR="00172762" w:rsidRPr="00C869F6" w:rsidRDefault="00172762" w:rsidP="00312ED4">
      <w:pPr>
        <w:rPr>
          <w:rFonts w:ascii="Times New Roman" w:hAnsi="Times New Roman" w:cs="Times New Roman"/>
          <w:sz w:val="24"/>
          <w:szCs w:val="24"/>
        </w:rPr>
      </w:pPr>
    </w:p>
    <w:p w14:paraId="63668940" w14:textId="77777777" w:rsidR="00172762" w:rsidRPr="00C869F6" w:rsidRDefault="00172762" w:rsidP="00312ED4">
      <w:pPr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 w:hint="eastAsia"/>
          <w:sz w:val="24"/>
          <w:szCs w:val="24"/>
        </w:rPr>
        <w:t>C</w:t>
      </w:r>
      <w:r w:rsidRPr="00C869F6">
        <w:rPr>
          <w:rFonts w:ascii="Times New Roman" w:hAnsi="Times New Roman" w:cs="Times New Roman"/>
          <w:sz w:val="24"/>
          <w:szCs w:val="24"/>
        </w:rPr>
        <w:t>orresponding author</w:t>
      </w:r>
    </w:p>
    <w:p w14:paraId="04632880" w14:textId="0BDED6F2" w:rsidR="00312ED4" w:rsidRPr="00C869F6" w:rsidRDefault="00EE158D" w:rsidP="00312E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sz w:val="24"/>
          <w:szCs w:val="24"/>
        </w:rPr>
        <w:t xml:space="preserve">E-mail address: Komaniwa.Satoshi@otsuka.jp, telephone number: +81-6-6943-7722, fax number: +81-6-6942-3692 </w:t>
      </w:r>
    </w:p>
    <w:p w14:paraId="2E1C9E2D" w14:textId="77777777" w:rsidR="00312ED4" w:rsidRPr="00C869F6" w:rsidRDefault="00312ED4" w:rsidP="00312E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4539285" w14:textId="43149138" w:rsidR="00312ED4" w:rsidRPr="00C869F6" w:rsidRDefault="00312ED4" w:rsidP="00312E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C869F6">
        <w:rPr>
          <w:rFonts w:ascii="Times New Roman" w:hAnsi="Times New Roman" w:cs="Times New Roman"/>
          <w:sz w:val="24"/>
          <w:szCs w:val="24"/>
        </w:rPr>
        <w:t xml:space="preserve"> Patients characteristics </w:t>
      </w:r>
      <w:r w:rsidR="008A56EE" w:rsidRPr="00C869F6">
        <w:rPr>
          <w:rFonts w:ascii="Times New Roman" w:hAnsi="Times New Roman" w:cs="Times New Roman"/>
          <w:sz w:val="24"/>
          <w:szCs w:val="24"/>
        </w:rPr>
        <w:t xml:space="preserve">in population of </w:t>
      </w:r>
      <w:r w:rsidRPr="00C869F6">
        <w:rPr>
          <w:rFonts w:ascii="Times New Roman" w:hAnsi="Times New Roman" w:cs="Times New Roman"/>
          <w:sz w:val="24"/>
          <w:szCs w:val="24"/>
        </w:rPr>
        <w:t>TKV analysis, by CKD stage</w:t>
      </w:r>
    </w:p>
    <w:p w14:paraId="561C67DB" w14:textId="21A02E6F" w:rsidR="00312ED4" w:rsidRPr="00C869F6" w:rsidRDefault="00312ED4" w:rsidP="00312E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D0C47" w:rsidRPr="00C869F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869F6">
        <w:rPr>
          <w:rFonts w:ascii="Times New Roman" w:hAnsi="Times New Roman" w:cs="Times New Roman"/>
          <w:sz w:val="24"/>
          <w:szCs w:val="24"/>
        </w:rPr>
        <w:t xml:space="preserve"> Serious adverse drug reactions (≥ 2 events)</w:t>
      </w:r>
    </w:p>
    <w:p w14:paraId="2EE5FECE" w14:textId="192223C8" w:rsidR="00312ED4" w:rsidRPr="00C869F6" w:rsidRDefault="00312ED4" w:rsidP="008A56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D0C47" w:rsidRPr="00C869F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869F6">
        <w:rPr>
          <w:rFonts w:ascii="Times New Roman" w:hAnsi="Times New Roman" w:cs="Times New Roman"/>
          <w:sz w:val="24"/>
          <w:szCs w:val="24"/>
        </w:rPr>
        <w:t xml:space="preserve"> </w:t>
      </w:r>
      <w:r w:rsidR="008A56EE" w:rsidRPr="00C869F6">
        <w:rPr>
          <w:rFonts w:ascii="Times New Roman" w:hAnsi="Times New Roman" w:cs="Times New Roman"/>
          <w:sz w:val="24"/>
          <w:szCs w:val="24"/>
        </w:rPr>
        <w:t xml:space="preserve">Factors influencing </w:t>
      </w:r>
      <w:bookmarkStart w:id="1" w:name="_Hlk169075940"/>
      <w:r w:rsidRPr="00C869F6">
        <w:rPr>
          <w:rFonts w:ascii="Times New Roman" w:hAnsi="Times New Roman" w:cs="Times New Roman"/>
          <w:sz w:val="24"/>
          <w:szCs w:val="24"/>
        </w:rPr>
        <w:t>onset</w:t>
      </w:r>
      <w:bookmarkEnd w:id="1"/>
      <w:r w:rsidRPr="00C869F6">
        <w:rPr>
          <w:rFonts w:ascii="Times New Roman" w:hAnsi="Times New Roman" w:cs="Times New Roman"/>
          <w:sz w:val="24"/>
          <w:szCs w:val="24"/>
        </w:rPr>
        <w:t xml:space="preserve"> of liver disorder-related adverse drug reactions (Logistic regression analysis</w:t>
      </w:r>
      <w:r w:rsidR="00A80095" w:rsidRPr="00C869F6">
        <w:rPr>
          <w:rFonts w:ascii="Times New Roman" w:hAnsi="Times New Roman" w:cs="Times New Roman"/>
          <w:sz w:val="24"/>
          <w:szCs w:val="24"/>
        </w:rPr>
        <w:t>)</w:t>
      </w:r>
      <w:r w:rsidRPr="00C869F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D87752" w14:textId="77777777" w:rsidR="00D911ED" w:rsidRPr="00C869F6" w:rsidRDefault="00D911ED" w:rsidP="008A56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86D0019" w14:textId="27A79812" w:rsidR="00312ED4" w:rsidRPr="00C869F6" w:rsidRDefault="00312ED4" w:rsidP="00312E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24797C" w:rsidRPr="00C869F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869F6">
        <w:rPr>
          <w:rFonts w:ascii="Times New Roman" w:hAnsi="Times New Roman" w:cs="Times New Roman"/>
          <w:sz w:val="24"/>
          <w:szCs w:val="24"/>
        </w:rPr>
        <w:t xml:space="preserve"> Incidence of thirst as an adverse drug reaction of special interest, by onset time</w:t>
      </w:r>
    </w:p>
    <w:p w14:paraId="18A9A211" w14:textId="7F610812" w:rsidR="00312ED4" w:rsidRPr="00C869F6" w:rsidRDefault="00312ED4" w:rsidP="00312E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24797C" w:rsidRPr="00C869F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869F6">
        <w:rPr>
          <w:rFonts w:ascii="Times New Roman" w:hAnsi="Times New Roman" w:cs="Times New Roman"/>
          <w:sz w:val="24"/>
          <w:szCs w:val="24"/>
        </w:rPr>
        <w:t xml:space="preserve"> Incidence of </w:t>
      </w:r>
      <w:proofErr w:type="spellStart"/>
      <w:r w:rsidRPr="00C869F6">
        <w:rPr>
          <w:rFonts w:ascii="Times New Roman" w:hAnsi="Times New Roman" w:cs="Times New Roman"/>
          <w:sz w:val="24"/>
          <w:szCs w:val="24"/>
        </w:rPr>
        <w:t>hypernatraemia</w:t>
      </w:r>
      <w:proofErr w:type="spellEnd"/>
      <w:r w:rsidRPr="00C869F6">
        <w:rPr>
          <w:rFonts w:ascii="Times New Roman" w:hAnsi="Times New Roman" w:cs="Times New Roman"/>
          <w:sz w:val="24"/>
          <w:szCs w:val="24"/>
        </w:rPr>
        <w:t xml:space="preserve"> as an adverse drug reaction of special interest, by onset time</w:t>
      </w:r>
    </w:p>
    <w:p w14:paraId="3EBB17A1" w14:textId="5F525FF2" w:rsidR="00312ED4" w:rsidRPr="00C869F6" w:rsidRDefault="00312ED4" w:rsidP="00312E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24797C" w:rsidRPr="00C869F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869F6">
        <w:rPr>
          <w:rFonts w:ascii="Times New Roman" w:hAnsi="Times New Roman" w:cs="Times New Roman"/>
          <w:sz w:val="24"/>
          <w:szCs w:val="24"/>
        </w:rPr>
        <w:t xml:space="preserve"> Incidence of dehydration as an adverse drug reaction of special interest, by onset time</w:t>
      </w:r>
    </w:p>
    <w:p w14:paraId="2A8650D5" w14:textId="515AE40C" w:rsidR="00312ED4" w:rsidRPr="00C869F6" w:rsidRDefault="00312ED4" w:rsidP="00312E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24797C" w:rsidRPr="00C869F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869F6">
        <w:rPr>
          <w:rFonts w:ascii="Times New Roman" w:hAnsi="Times New Roman" w:cs="Times New Roman"/>
          <w:sz w:val="24"/>
          <w:szCs w:val="24"/>
        </w:rPr>
        <w:t xml:space="preserve"> Incidence of thrombosis and thromboembolism as adverse drug reactions of special interest, by onset time</w:t>
      </w:r>
    </w:p>
    <w:p w14:paraId="7DD7D0F2" w14:textId="36425F97" w:rsidR="00312ED4" w:rsidRPr="00C869F6" w:rsidRDefault="00312ED4" w:rsidP="00312E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24797C" w:rsidRPr="00C869F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869F6">
        <w:rPr>
          <w:rFonts w:ascii="Times New Roman" w:hAnsi="Times New Roman" w:cs="Times New Roman"/>
          <w:sz w:val="24"/>
          <w:szCs w:val="24"/>
        </w:rPr>
        <w:t xml:space="preserve"> Incidence of renal failure and impairment as adverse drug reactions of special interest, by onset time</w:t>
      </w:r>
    </w:p>
    <w:p w14:paraId="5B77BE63" w14:textId="37E1D644" w:rsidR="00312ED4" w:rsidRPr="00C869F6" w:rsidRDefault="00312ED4" w:rsidP="00312E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24797C" w:rsidRPr="00C869F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C869F6">
        <w:rPr>
          <w:rFonts w:ascii="Times New Roman" w:hAnsi="Times New Roman" w:cs="Times New Roman"/>
          <w:sz w:val="24"/>
          <w:szCs w:val="24"/>
        </w:rPr>
        <w:t xml:space="preserve"> Incidence of acute hepatic failure and hepatic function disorder as adverse drug reactions of special interest, by onset time</w:t>
      </w:r>
    </w:p>
    <w:p w14:paraId="1BCFBA27" w14:textId="22319AD8" w:rsidR="00312ED4" w:rsidRPr="00C869F6" w:rsidRDefault="00312ED4" w:rsidP="00312E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24797C" w:rsidRPr="00C869F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C869F6">
        <w:rPr>
          <w:rFonts w:ascii="Times New Roman" w:hAnsi="Times New Roman" w:cs="Times New Roman"/>
          <w:sz w:val="24"/>
          <w:szCs w:val="24"/>
        </w:rPr>
        <w:t xml:space="preserve"> Incidence of excessive blood pressure reduction, ventricular fibrillation and ventricular tachycardia as adverse drug reactions of special interest, by onset time</w:t>
      </w:r>
    </w:p>
    <w:p w14:paraId="0B252A03" w14:textId="0BB10A73" w:rsidR="00312ED4" w:rsidRPr="00C869F6" w:rsidRDefault="00312ED4" w:rsidP="00312E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24797C" w:rsidRPr="00C869F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C869F6">
        <w:rPr>
          <w:rFonts w:ascii="Times New Roman" w:hAnsi="Times New Roman" w:cs="Times New Roman"/>
          <w:sz w:val="24"/>
          <w:szCs w:val="24"/>
        </w:rPr>
        <w:t xml:space="preserve"> Incidence of gout and </w:t>
      </w:r>
      <w:proofErr w:type="spellStart"/>
      <w:r w:rsidRPr="00C869F6">
        <w:rPr>
          <w:rFonts w:ascii="Times New Roman" w:hAnsi="Times New Roman" w:cs="Times New Roman"/>
          <w:sz w:val="24"/>
          <w:szCs w:val="24"/>
        </w:rPr>
        <w:t>hyperuricaemia</w:t>
      </w:r>
      <w:proofErr w:type="spellEnd"/>
      <w:r w:rsidRPr="00C869F6">
        <w:rPr>
          <w:rFonts w:ascii="Times New Roman" w:hAnsi="Times New Roman" w:cs="Times New Roman"/>
          <w:sz w:val="24"/>
          <w:szCs w:val="24"/>
        </w:rPr>
        <w:t xml:space="preserve"> as adverse drug reactions of special interest, by onset time</w:t>
      </w:r>
    </w:p>
    <w:p w14:paraId="2BC95F47" w14:textId="3CB114DC" w:rsidR="00312ED4" w:rsidRPr="00C869F6" w:rsidRDefault="00312ED4" w:rsidP="00312E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24797C" w:rsidRPr="00C869F6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C869F6">
        <w:rPr>
          <w:rFonts w:ascii="Times New Roman" w:hAnsi="Times New Roman" w:cs="Times New Roman"/>
          <w:sz w:val="24"/>
          <w:szCs w:val="24"/>
        </w:rPr>
        <w:t xml:space="preserve"> Incidence of dizziness as an adverse drug reaction of special interest, by onset time</w:t>
      </w:r>
    </w:p>
    <w:p w14:paraId="6758E462" w14:textId="268633CF" w:rsidR="00312ED4" w:rsidRPr="00C869F6" w:rsidRDefault="00312ED4" w:rsidP="00312E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24797C" w:rsidRPr="00C869F6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C869F6">
        <w:rPr>
          <w:rFonts w:ascii="Times New Roman" w:hAnsi="Times New Roman" w:cs="Times New Roman"/>
          <w:sz w:val="24"/>
          <w:szCs w:val="24"/>
        </w:rPr>
        <w:t xml:space="preserve"> Incidence of </w:t>
      </w:r>
      <w:proofErr w:type="spellStart"/>
      <w:r w:rsidRPr="00C869F6">
        <w:rPr>
          <w:rFonts w:ascii="Times New Roman" w:hAnsi="Times New Roman" w:cs="Times New Roman"/>
          <w:sz w:val="24"/>
          <w:szCs w:val="24"/>
        </w:rPr>
        <w:t>hyperkalaemia</w:t>
      </w:r>
      <w:proofErr w:type="spellEnd"/>
      <w:r w:rsidRPr="00C869F6">
        <w:rPr>
          <w:rFonts w:ascii="Times New Roman" w:hAnsi="Times New Roman" w:cs="Times New Roman"/>
          <w:sz w:val="24"/>
          <w:szCs w:val="24"/>
        </w:rPr>
        <w:t xml:space="preserve"> as an adverse drug reaction of special interest, by onset time</w:t>
      </w:r>
    </w:p>
    <w:p w14:paraId="583E6947" w14:textId="57AB3E07" w:rsidR="00312ED4" w:rsidRPr="00C869F6" w:rsidRDefault="00312ED4" w:rsidP="00312E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="0024797C" w:rsidRPr="00C869F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869F6">
        <w:rPr>
          <w:rFonts w:ascii="Times New Roman" w:hAnsi="Times New Roman" w:cs="Times New Roman"/>
          <w:sz w:val="24"/>
          <w:szCs w:val="24"/>
        </w:rPr>
        <w:t xml:space="preserve"> Incidence of diabetes and </w:t>
      </w:r>
      <w:proofErr w:type="spellStart"/>
      <w:r w:rsidRPr="00C869F6">
        <w:rPr>
          <w:rFonts w:ascii="Times New Roman" w:hAnsi="Times New Roman" w:cs="Times New Roman"/>
          <w:sz w:val="24"/>
          <w:szCs w:val="24"/>
        </w:rPr>
        <w:t>hyperglyc</w:t>
      </w:r>
      <w:r w:rsidR="008A56EE" w:rsidRPr="00C869F6">
        <w:rPr>
          <w:rFonts w:ascii="Times New Roman" w:hAnsi="Times New Roman" w:cs="Times New Roman"/>
          <w:sz w:val="24"/>
          <w:szCs w:val="24"/>
        </w:rPr>
        <w:t>a</w:t>
      </w:r>
      <w:r w:rsidRPr="00C869F6">
        <w:rPr>
          <w:rFonts w:ascii="Times New Roman" w:hAnsi="Times New Roman" w:cs="Times New Roman"/>
          <w:sz w:val="24"/>
          <w:szCs w:val="24"/>
        </w:rPr>
        <w:t>emia</w:t>
      </w:r>
      <w:proofErr w:type="spellEnd"/>
      <w:r w:rsidRPr="00C869F6">
        <w:rPr>
          <w:rFonts w:ascii="Times New Roman" w:hAnsi="Times New Roman" w:cs="Times New Roman"/>
          <w:sz w:val="24"/>
          <w:szCs w:val="24"/>
        </w:rPr>
        <w:t xml:space="preserve"> as adverse drug reactions of special interest, by onset time</w:t>
      </w:r>
    </w:p>
    <w:p w14:paraId="6D59B549" w14:textId="04071775" w:rsidR="00312ED4" w:rsidRPr="00C869F6" w:rsidRDefault="00312ED4" w:rsidP="00312E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="0024797C" w:rsidRPr="00C869F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869F6">
        <w:rPr>
          <w:rFonts w:ascii="Times New Roman" w:hAnsi="Times New Roman" w:cs="Times New Roman"/>
          <w:sz w:val="24"/>
          <w:szCs w:val="24"/>
        </w:rPr>
        <w:t xml:space="preserve"> Incidence of glaucoma as an adverse drug reaction of special interest, by onset time</w:t>
      </w:r>
    </w:p>
    <w:p w14:paraId="258CB253" w14:textId="015F02A5" w:rsidR="00312ED4" w:rsidRPr="00C869F6" w:rsidRDefault="00312ED4" w:rsidP="00312E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S1</w:t>
      </w:r>
      <w:r w:rsidR="0024797C" w:rsidRPr="00C869F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869F6">
        <w:rPr>
          <w:rFonts w:ascii="Times New Roman" w:hAnsi="Times New Roman" w:cs="Times New Roman"/>
          <w:sz w:val="24"/>
          <w:szCs w:val="24"/>
        </w:rPr>
        <w:t xml:space="preserve"> Incidence of liver dysfunction-related adverse drug reaction, by CKD stage</w:t>
      </w:r>
    </w:p>
    <w:p w14:paraId="197D3A94" w14:textId="34F51450" w:rsidR="0024797C" w:rsidRPr="00C869F6" w:rsidRDefault="0024797C" w:rsidP="0024797C">
      <w:pPr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t>Fig. S14</w:t>
      </w:r>
      <w:r w:rsidRPr="00C869F6">
        <w:rPr>
          <w:rFonts w:ascii="Times New Roman" w:hAnsi="Times New Roman" w:cs="Times New Roman"/>
          <w:sz w:val="24"/>
          <w:szCs w:val="24"/>
        </w:rPr>
        <w:t xml:space="preserve"> </w:t>
      </w:r>
      <w:r w:rsidR="008D3C0E" w:rsidRPr="00C869F6">
        <w:rPr>
          <w:rFonts w:ascii="Times New Roman" w:hAnsi="Times New Roman" w:cs="Times New Roman"/>
          <w:sz w:val="24"/>
          <w:szCs w:val="24"/>
        </w:rPr>
        <w:t>Comparison of the estimated percentage change in the TKV slope between pre-treatment period (white) and treatment period (grey) (P  = 0.0011) in patients for which both pre- and post-dose data were available</w:t>
      </w:r>
    </w:p>
    <w:p w14:paraId="743D1050" w14:textId="101C1045" w:rsidR="0024797C" w:rsidRPr="00C869F6" w:rsidRDefault="0024797C" w:rsidP="0024797C">
      <w:pPr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t>Fig. S15</w:t>
      </w:r>
      <w:r w:rsidRPr="00C869F6">
        <w:rPr>
          <w:rFonts w:ascii="Times New Roman" w:hAnsi="Times New Roman" w:cs="Times New Roman"/>
          <w:sz w:val="24"/>
          <w:szCs w:val="24"/>
        </w:rPr>
        <w:t xml:space="preserve"> </w:t>
      </w:r>
      <w:r w:rsidR="008D3C0E" w:rsidRPr="00C869F6">
        <w:rPr>
          <w:rFonts w:ascii="Times New Roman" w:hAnsi="Times New Roman" w:cs="Times New Roman"/>
          <w:sz w:val="24"/>
          <w:szCs w:val="24"/>
        </w:rPr>
        <w:t>Comparison of the estimated percentage change in the eGFR slope between pre-treatment period (white) and treatment period (grey) (P  = 0.2728) in patients for which both pre- and post-dose data were available</w:t>
      </w:r>
    </w:p>
    <w:p w14:paraId="58BEDB1F" w14:textId="30E511EF" w:rsidR="00312ED4" w:rsidRPr="00C869F6" w:rsidRDefault="00312ED4" w:rsidP="00312E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/>
          <w:b/>
          <w:sz w:val="24"/>
        </w:rPr>
        <w:t xml:space="preserve">Fig. </w:t>
      </w:r>
      <w:r w:rsidRPr="00C869F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F63BF6" w:rsidRPr="00C869F6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C869F6">
        <w:rPr>
          <w:rFonts w:ascii="Times New Roman" w:hAnsi="Times New Roman" w:cs="Times New Roman"/>
          <w:sz w:val="24"/>
          <w:szCs w:val="24"/>
        </w:rPr>
        <w:t xml:space="preserve"> Estimated changes in the </w:t>
      </w:r>
      <w:r w:rsidR="008A56EE" w:rsidRPr="00C869F6">
        <w:rPr>
          <w:rFonts w:ascii="Times New Roman" w:hAnsi="Times New Roman" w:cs="Times New Roman"/>
          <w:sz w:val="24"/>
          <w:szCs w:val="24"/>
        </w:rPr>
        <w:t>TKV</w:t>
      </w:r>
      <w:r w:rsidRPr="00C869F6">
        <w:rPr>
          <w:rFonts w:ascii="Times New Roman" w:hAnsi="Times New Roman" w:cs="Times New Roman"/>
          <w:sz w:val="24"/>
          <w:szCs w:val="24"/>
        </w:rPr>
        <w:t xml:space="preserve"> slope, during the pre-treatment and treatment periods with tolvaptan, classified by CKD stage</w:t>
      </w:r>
    </w:p>
    <w:p w14:paraId="1C365A4F" w14:textId="6592AA50" w:rsidR="00172762" w:rsidRPr="00C869F6" w:rsidRDefault="00172762" w:rsidP="00312ED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DA4D8A" w14:textId="77777777" w:rsidR="00172762" w:rsidRPr="00C869F6" w:rsidRDefault="0017276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172762" w:rsidRPr="00C869F6" w:rsidSect="00C869F6">
          <w:type w:val="continuous"/>
          <w:pgSz w:w="11906" w:h="16838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237548DD" w14:textId="24B80EF7" w:rsidR="00AA6981" w:rsidRPr="00C869F6" w:rsidRDefault="00AA698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2047CA" w:rsidRPr="00C869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47CA" w:rsidRPr="00C869F6">
        <w:rPr>
          <w:rFonts w:ascii="Times New Roman" w:hAnsi="Times New Roman" w:cs="Times New Roman"/>
          <w:sz w:val="24"/>
          <w:szCs w:val="24"/>
        </w:rPr>
        <w:t xml:space="preserve">Patients characteristics in </w:t>
      </w:r>
      <w:r w:rsidR="00B52C6B" w:rsidRPr="00C869F6">
        <w:rPr>
          <w:rFonts w:ascii="Times New Roman" w:hAnsi="Times New Roman" w:cs="Times New Roman"/>
          <w:sz w:val="24"/>
          <w:szCs w:val="24"/>
        </w:rPr>
        <w:t>population</w:t>
      </w:r>
      <w:r w:rsidR="00B52C6B" w:rsidRPr="00C869F6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2047CA" w:rsidRPr="00C869F6">
        <w:rPr>
          <w:rFonts w:ascii="Times New Roman" w:hAnsi="Times New Roman" w:cs="Times New Roman"/>
          <w:sz w:val="24"/>
          <w:szCs w:val="24"/>
        </w:rPr>
        <w:t>TKV analysis</w:t>
      </w:r>
      <w:r w:rsidR="008A56EE" w:rsidRPr="00C869F6">
        <w:rPr>
          <w:rFonts w:ascii="Times New Roman" w:hAnsi="Times New Roman" w:cs="Times New Roman"/>
          <w:sz w:val="24"/>
          <w:szCs w:val="24"/>
        </w:rPr>
        <w:t xml:space="preserve">, </w:t>
      </w:r>
      <w:r w:rsidR="002047CA" w:rsidRPr="00C869F6">
        <w:rPr>
          <w:rFonts w:ascii="Times New Roman" w:hAnsi="Times New Roman" w:cs="Times New Roman"/>
          <w:sz w:val="24"/>
          <w:szCs w:val="24"/>
        </w:rPr>
        <w:t>by CKD stage</w:t>
      </w:r>
    </w:p>
    <w:tbl>
      <w:tblPr>
        <w:tblW w:w="1470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1"/>
        <w:gridCol w:w="3887"/>
        <w:gridCol w:w="1630"/>
        <w:gridCol w:w="1630"/>
        <w:gridCol w:w="1632"/>
        <w:gridCol w:w="1630"/>
        <w:gridCol w:w="1630"/>
        <w:gridCol w:w="1642"/>
      </w:tblGrid>
      <w:tr w:rsidR="00AA6981" w:rsidRPr="00C869F6" w14:paraId="2FAE3336" w14:textId="77777777" w:rsidTr="006845D4">
        <w:trPr>
          <w:trHeight w:val="399"/>
        </w:trPr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D103" w14:textId="77777777" w:rsidR="00AA6981" w:rsidRPr="00C869F6" w:rsidRDefault="00AA6981" w:rsidP="00AA6981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476A" w14:textId="77777777" w:rsidR="00AA6981" w:rsidRPr="00C869F6" w:rsidRDefault="00AA6981" w:rsidP="00AA6981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F99DB" w14:textId="77777777" w:rsidR="00AA6981" w:rsidRPr="00C869F6" w:rsidRDefault="00AA6981" w:rsidP="00AA6981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KD Stage</w:t>
            </w:r>
          </w:p>
        </w:tc>
      </w:tr>
      <w:tr w:rsidR="00AA6981" w:rsidRPr="00C869F6" w14:paraId="12D69A2E" w14:textId="77777777" w:rsidTr="006845D4">
        <w:trPr>
          <w:trHeight w:val="399"/>
        </w:trPr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F717D" w14:textId="77777777" w:rsidR="00AA6981" w:rsidRPr="00C869F6" w:rsidRDefault="00AA6981" w:rsidP="00AA6981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19E34" w14:textId="77777777" w:rsidR="00AA6981" w:rsidRPr="00C869F6" w:rsidRDefault="00AA6981" w:rsidP="00AA6981">
            <w:pPr>
              <w:widowControl/>
              <w:spacing w:line="2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F09E7" w14:textId="77777777" w:rsidR="00AA6981" w:rsidRPr="00C869F6" w:rsidRDefault="00AA6981" w:rsidP="00AA6981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BDB07" w14:textId="77777777" w:rsidR="00AA6981" w:rsidRPr="00C869F6" w:rsidRDefault="00AA6981" w:rsidP="00AA6981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G1/G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E7BF9" w14:textId="77777777" w:rsidR="00AA6981" w:rsidRPr="00C869F6" w:rsidRDefault="00AA6981" w:rsidP="00AA6981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G3a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6F6E6" w14:textId="77777777" w:rsidR="00AA6981" w:rsidRPr="00C869F6" w:rsidRDefault="00AA6981" w:rsidP="00AA6981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G3b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A7732" w14:textId="77777777" w:rsidR="00AA6981" w:rsidRPr="00C869F6" w:rsidRDefault="00AA6981" w:rsidP="00AA6981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G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A85B" w14:textId="77777777" w:rsidR="00AA6981" w:rsidRPr="00C869F6" w:rsidRDefault="00AA6981" w:rsidP="00AA6981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G5</w:t>
            </w:r>
          </w:p>
        </w:tc>
      </w:tr>
      <w:tr w:rsidR="00AA6981" w:rsidRPr="00C869F6" w14:paraId="2DCBDBF3" w14:textId="77777777" w:rsidTr="006845D4">
        <w:trPr>
          <w:trHeight w:val="303"/>
        </w:trPr>
        <w:tc>
          <w:tcPr>
            <w:tcW w:w="4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9893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umber of patient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0C47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7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E792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7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958B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3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D69A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5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BB5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F4CB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AA6981" w:rsidRPr="00C869F6" w14:paraId="109127CD" w14:textId="77777777" w:rsidTr="006845D4">
        <w:trPr>
          <w:trHeight w:val="303"/>
        </w:trPr>
        <w:tc>
          <w:tcPr>
            <w:tcW w:w="4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C8B5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698C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F6A1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4A80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0815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09E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FCC6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6981" w:rsidRPr="00C869F6" w14:paraId="25F3FDBF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9E4B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6D47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ale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01F4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65 (51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BA38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8 (48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C240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6 (49.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C4C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59 (57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C51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57 (51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D5C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 (50.0)</w:t>
            </w:r>
          </w:p>
        </w:tc>
      </w:tr>
      <w:tr w:rsidR="00AA6981" w:rsidRPr="00C869F6" w14:paraId="3DB19094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5BBA" w14:textId="77777777" w:rsidR="00AA6981" w:rsidRPr="00C869F6" w:rsidRDefault="00AA6981" w:rsidP="00AA6981">
            <w:pPr>
              <w:widowControl/>
              <w:spacing w:line="2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BFF1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emale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646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05 (48.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AEAC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93 (52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C6BD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0 (50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1AB9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93 (42.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11C9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44 (48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191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 (50.0)</w:t>
            </w:r>
          </w:p>
        </w:tc>
      </w:tr>
      <w:tr w:rsidR="00AA6981" w:rsidRPr="00C869F6" w14:paraId="39AAA847" w14:textId="77777777" w:rsidTr="006845D4">
        <w:trPr>
          <w:trHeight w:val="303"/>
        </w:trPr>
        <w:tc>
          <w:tcPr>
            <w:tcW w:w="4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6132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966E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B693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2395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E079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5787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9A28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6981" w:rsidRPr="00C869F6" w14:paraId="235820C1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8B06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6037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DB32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7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F65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7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2886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3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753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5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C030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C428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AA6981" w:rsidRPr="00C869F6" w14:paraId="4DF3DFBE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4703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E8B9" w14:textId="3790795F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E89B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9.7 ± 11.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75A0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1.9 ± 8.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4395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8.0 ± 9.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7769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2.1 ± 10.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A72D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4.3 ± 10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2D62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2.2 ± 11.9</w:t>
            </w:r>
          </w:p>
        </w:tc>
      </w:tr>
      <w:tr w:rsidR="00AA6981" w:rsidRPr="00C869F6" w14:paraId="41A8A4CB" w14:textId="77777777" w:rsidTr="006845D4">
        <w:trPr>
          <w:trHeight w:val="303"/>
        </w:trPr>
        <w:tc>
          <w:tcPr>
            <w:tcW w:w="4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6AE2" w14:textId="38074F2B" w:rsidR="00AA6981" w:rsidRPr="00C869F6" w:rsidRDefault="00001DDC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Height</w:t>
            </w:r>
            <w:r w:rsidR="00D06944" w:rsidRPr="00C869F6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AA6981"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cm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1CA5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B6C9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3CDA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262D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61EB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387B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6981" w:rsidRPr="00C869F6" w14:paraId="726C9DB6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DEFA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17DA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E9ED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1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F9D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1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B283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8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FE9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9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C1A0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E2E0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AA6981" w:rsidRPr="00C869F6" w14:paraId="275CB083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5683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C21F" w14:textId="3C8D0548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F3A1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5.7 ± 9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5590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6.0 ± 8.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2246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5.9 ± 9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8A4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6.4 ± 9.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B8FD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4.6 ± 8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95E8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5.7 ± 9.0</w:t>
            </w:r>
          </w:p>
        </w:tc>
      </w:tr>
      <w:tr w:rsidR="00AA6981" w:rsidRPr="00C869F6" w14:paraId="14A51459" w14:textId="77777777" w:rsidTr="006845D4">
        <w:trPr>
          <w:trHeight w:val="303"/>
        </w:trPr>
        <w:tc>
          <w:tcPr>
            <w:tcW w:w="4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5327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Weight (kg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D688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17AB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C30D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B1F4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8428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B3F2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6981" w:rsidRPr="00C869F6" w14:paraId="4199D2AC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4E1C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4F5A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1EF7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0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B974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7B2B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8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0D44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9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D215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2428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AA6981" w:rsidRPr="00C869F6" w14:paraId="6DDB72E7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D68B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65F7" w14:textId="091077D9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9BE8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4.2 ± 12.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F1C4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3.1 ± 12.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C7EA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4.6 ± 12.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4270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5.2 ± 12.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81C8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4.0 ± 13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86E3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2.3 ± 5.6</w:t>
            </w:r>
          </w:p>
        </w:tc>
      </w:tr>
      <w:tr w:rsidR="00AA6981" w:rsidRPr="00C869F6" w14:paraId="37FA9460" w14:textId="77777777" w:rsidTr="006845D4">
        <w:trPr>
          <w:trHeight w:val="303"/>
        </w:trPr>
        <w:tc>
          <w:tcPr>
            <w:tcW w:w="4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E9DA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BMI (kg/m</w:t>
            </w: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1341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9441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742E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D836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5EBD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71AC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6981" w:rsidRPr="00C869F6" w14:paraId="215643E5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E5E4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2C73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22B3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7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0E96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56F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7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71EA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8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12D3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E2F2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AA6981" w:rsidRPr="00C869F6" w14:paraId="0D15624E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63D7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D2B2" w14:textId="57D26765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DB37" w14:textId="2514E162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.</w:t>
            </w:r>
            <w:r w:rsidR="00307176"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3 </w:t>
            </w: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± 3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C40B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2.8 ± 3.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A599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.3 ± 3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C2FD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.4 ± 3.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26AB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.4 ± 3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6841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.3 ± 0.9</w:t>
            </w:r>
          </w:p>
        </w:tc>
      </w:tr>
      <w:tr w:rsidR="00AA6981" w:rsidRPr="00C869F6" w14:paraId="0A23C8B3" w14:textId="77777777" w:rsidTr="006845D4">
        <w:trPr>
          <w:trHeight w:val="303"/>
        </w:trPr>
        <w:tc>
          <w:tcPr>
            <w:tcW w:w="4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F1E7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ystolic blood pressure (mmHg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DACC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A092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E06C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71D7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2072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78FF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6981" w:rsidRPr="00C869F6" w14:paraId="32E37CBF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2A76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A384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F70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013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1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9F0A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8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EB3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9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9498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7AB5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AA6981" w:rsidRPr="00C869F6" w14:paraId="1DAA2F58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8320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575E" w14:textId="3DD563EF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647A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0.7 ± 15.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600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9.6 ± 14.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DAB7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8.6 ± 15.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9251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1.8 ± 17.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26BD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2.1 ± 15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D70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7.6 ± 15.4</w:t>
            </w:r>
          </w:p>
        </w:tc>
      </w:tr>
      <w:tr w:rsidR="00AA6981" w:rsidRPr="00C869F6" w14:paraId="0DFDB82E" w14:textId="77777777" w:rsidTr="006845D4">
        <w:trPr>
          <w:trHeight w:val="303"/>
        </w:trPr>
        <w:tc>
          <w:tcPr>
            <w:tcW w:w="4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1518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iastolic blood pressure (mmHg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F031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63AA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3EC2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75AF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B947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B8A0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6981" w:rsidRPr="00C869F6" w14:paraId="4B063446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7F79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18B9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7443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2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D5F9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1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B508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8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CC40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9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6CA6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D507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AA6981" w:rsidRPr="00C869F6" w14:paraId="3F56B24C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4D40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78B3" w14:textId="11CE6F4C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4CC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2.0 ± 11.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7C9D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2.1 ± 12.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5D97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2.0 ± 11.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396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1.7 ± 12.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070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2.2 ± 11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729C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5.4 ± 11.3</w:t>
            </w:r>
          </w:p>
        </w:tc>
      </w:tr>
      <w:tr w:rsidR="00AA6981" w:rsidRPr="00C869F6" w14:paraId="380D3085" w14:textId="77777777" w:rsidTr="006845D4">
        <w:trPr>
          <w:trHeight w:val="303"/>
        </w:trPr>
        <w:tc>
          <w:tcPr>
            <w:tcW w:w="4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EF76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Blood urea nitrogen (mg/dL)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8A9D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6F8B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FE6B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F6F6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F5AA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3A5E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6981" w:rsidRPr="00C869F6" w14:paraId="20A0E89F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2845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C39E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7B9D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2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E923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5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B8E8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2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8A46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4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9226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72E1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AA6981" w:rsidRPr="00C869F6" w14:paraId="343BF7AA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EF28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B1BD" w14:textId="3A84C034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8231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.9 ± 9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662C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.8 ± 4.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6DB1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9.2 ± 4.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F29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.4 ± 5.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9701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2.8 ± 9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C1A8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1.9 ± 12.2</w:t>
            </w:r>
          </w:p>
        </w:tc>
      </w:tr>
      <w:tr w:rsidR="00AA6981" w:rsidRPr="00C869F6" w14:paraId="21F521DC" w14:textId="77777777" w:rsidTr="006845D4">
        <w:trPr>
          <w:trHeight w:val="303"/>
        </w:trPr>
        <w:tc>
          <w:tcPr>
            <w:tcW w:w="4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FFFC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lastRenderedPageBreak/>
              <w:t>Serum creatinine (mg/dL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4E79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4F66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D4EC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258B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2E18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3E6F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6981" w:rsidRPr="00C869F6" w14:paraId="0D863049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C039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399B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9C31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D613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6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5B4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2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DFB0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4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0B54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4553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AA6981" w:rsidRPr="00C869F6" w14:paraId="303F4EC8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1DA9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BE9F" w14:textId="15500962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DF10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5 ± 0.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21A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8 ± 0.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0B3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 ± 0.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2D1B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5 ± 0.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27A6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3 ± 0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BFA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.7 ± 0.8</w:t>
            </w:r>
          </w:p>
        </w:tc>
      </w:tr>
      <w:tr w:rsidR="00AA6981" w:rsidRPr="00C869F6" w14:paraId="7E8D3193" w14:textId="77777777" w:rsidTr="006845D4">
        <w:trPr>
          <w:trHeight w:val="303"/>
        </w:trPr>
        <w:tc>
          <w:tcPr>
            <w:tcW w:w="4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0D9A" w14:textId="2D172014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GFR (mL/min/1.73 m</w:t>
            </w: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703D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9CD7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C54A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71E9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E32A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B533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6981" w:rsidRPr="00C869F6" w14:paraId="5B054F50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E29F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97F2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02D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E453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6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30BA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2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0A9D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4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07F9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9441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AA6981" w:rsidRPr="00C869F6" w14:paraId="4006DA82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97C3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FCA9" w14:textId="3C3D436A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E419" w14:textId="345F73F3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4.4 ±</w:t>
            </w:r>
            <w:r w:rsidR="007D42C1"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21.7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3A91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6.7 ± 14.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C250" w14:textId="6B3670EF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52.1 ± </w:t>
            </w:r>
            <w:r w:rsidR="00710412"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.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57CB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7.1 ± 4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F3B1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2.4 ± 4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AB56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.7 ± 2.9</w:t>
            </w:r>
          </w:p>
        </w:tc>
      </w:tr>
      <w:tr w:rsidR="00AA6981" w:rsidRPr="00C869F6" w14:paraId="0ABB0BF5" w14:textId="77777777" w:rsidTr="006845D4">
        <w:trPr>
          <w:trHeight w:val="303"/>
        </w:trPr>
        <w:tc>
          <w:tcPr>
            <w:tcW w:w="4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8604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otal kidney volume (mL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2AA9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5BC1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C418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A36A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D30D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86BE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6981" w:rsidRPr="00C869F6" w14:paraId="2B9F14BF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5CE4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7B16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AFD2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3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C0F0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6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9320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3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0798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4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2B4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4E6A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AA6981" w:rsidRPr="00C869F6" w14:paraId="46BBB159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ADD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E641" w14:textId="35BD5A48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25D4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63 ± 128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042A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58 ± 75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AA68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819 ± 98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27E2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218 ± 138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C33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523 ± 14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1FED" w14:textId="4CF00FC3" w:rsidR="00AA6981" w:rsidRPr="00C869F6" w:rsidRDefault="00710412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218</w:t>
            </w:r>
            <w:r w:rsidR="007D42C1"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</w:t>
            </w:r>
            <w:r w:rsidR="00AA6981"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± 1926</w:t>
            </w:r>
          </w:p>
        </w:tc>
      </w:tr>
      <w:tr w:rsidR="00AA6981" w:rsidRPr="00C869F6" w14:paraId="1B5EE875" w14:textId="77777777" w:rsidTr="006845D4">
        <w:trPr>
          <w:trHeight w:val="303"/>
        </w:trPr>
        <w:tc>
          <w:tcPr>
            <w:tcW w:w="4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6C8A" w14:textId="0B74E6A3" w:rsidR="00AA6981" w:rsidRPr="00C869F6" w:rsidRDefault="00001DDC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Height</w:t>
            </w:r>
            <w:r w:rsidR="00AA6981"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adjusted total kidney volume (mL/m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AF5D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7CB3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8086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4F92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8B67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AF75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6981" w:rsidRPr="00C869F6" w14:paraId="7A42FEDF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98E3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01C7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E372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8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5013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C390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8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6345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9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46DA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EB8A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AA6981" w:rsidRPr="00C869F6" w14:paraId="27682CFE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A6D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AE93" w14:textId="5857A763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1718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41 ± 76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B774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70 ± 38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BEC7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81 ± 57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7F68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43 ± 84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8B94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23 ± 8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7B97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252 ± 1269</w:t>
            </w:r>
          </w:p>
        </w:tc>
      </w:tr>
      <w:tr w:rsidR="00AA6981" w:rsidRPr="00C869F6" w14:paraId="5694AC79" w14:textId="77777777" w:rsidTr="006845D4">
        <w:trPr>
          <w:trHeight w:val="303"/>
        </w:trPr>
        <w:tc>
          <w:tcPr>
            <w:tcW w:w="4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DDA5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otal administration period (days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E6D2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E500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FB42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C6AD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C16D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3F9F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6981" w:rsidRPr="00C869F6" w14:paraId="52646685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8596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86FD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53E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6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97E6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6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FC24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3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C3A6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9796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3EFD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AA6981" w:rsidRPr="00C869F6" w14:paraId="74E7CE23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EAC2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0AA4" w14:textId="4ACA9234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FA4B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20 ± 76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B203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28 ± 75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01B8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81 ± 74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C783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27 ± 73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B3F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15 ± 6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1B73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2 ± 579</w:t>
            </w:r>
          </w:p>
        </w:tc>
      </w:tr>
      <w:tr w:rsidR="00AA6981" w:rsidRPr="00C869F6" w14:paraId="6B676AA7" w14:textId="77777777" w:rsidTr="006845D4">
        <w:trPr>
          <w:trHeight w:val="303"/>
        </w:trPr>
        <w:tc>
          <w:tcPr>
            <w:tcW w:w="4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F9DD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tarting dose (mg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9BE1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E5AC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D6A5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45A5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8C48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689F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6981" w:rsidRPr="00C869F6" w14:paraId="479E8598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8B7D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404E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E0F5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7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CAB5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7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41F8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3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941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5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389D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A03A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AA6981" w:rsidRPr="00C869F6" w14:paraId="02415BC5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FEB9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C544" w14:textId="2C441446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952D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7.2 ± 17.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A029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1.9 ± 15.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234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1.1 ± 16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3C15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9.0 ± 16.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B5D0" w14:textId="2AA06AE6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9.5 ± 19.</w:t>
            </w:r>
            <w:r w:rsidR="00710412"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D1A5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6.0 ± 21.4</w:t>
            </w:r>
          </w:p>
        </w:tc>
      </w:tr>
      <w:tr w:rsidR="00AA6981" w:rsidRPr="00C869F6" w14:paraId="6ACC4E5A" w14:textId="77777777" w:rsidTr="006845D4">
        <w:trPr>
          <w:trHeight w:val="303"/>
        </w:trPr>
        <w:tc>
          <w:tcPr>
            <w:tcW w:w="4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4A38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aily dose (mg/day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FBEC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5258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C9FE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EED0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7DB9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0C15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6981" w:rsidRPr="00C869F6" w14:paraId="20738DE4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D2E6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934D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D154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6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73FB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6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56AC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3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F34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C3B1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144D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AA6981" w:rsidRPr="00C869F6" w14:paraId="3485C5EE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14FC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C104" w14:textId="59E4740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9C81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6.2 ± 27.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E9F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4.6 ± 26.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62C1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4.4 ± 26.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69C5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9.6 ± 26.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745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2.1 ± 25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3722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9.4 ± 18.8</w:t>
            </w:r>
          </w:p>
        </w:tc>
      </w:tr>
      <w:tr w:rsidR="00AA6981" w:rsidRPr="00C869F6" w14:paraId="7D48EA2D" w14:textId="77777777" w:rsidTr="006845D4">
        <w:trPr>
          <w:trHeight w:val="303"/>
        </w:trPr>
        <w:tc>
          <w:tcPr>
            <w:tcW w:w="4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063E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ost frequent daily dose (mg/day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36A4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FB50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D55A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9464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B118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CDB8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6981" w:rsidRPr="00C869F6" w14:paraId="349369A7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B47C" w14:textId="20B8C36D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E7DE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FC01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6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695D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6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D4B3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3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AE8B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EA55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7E92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AA6981" w:rsidRPr="00C869F6" w14:paraId="4DEB3F29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F181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A06F" w14:textId="372DCCFD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6923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8.4 ± 32.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4101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7.0 ± 30.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7C4E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7.4 ± 31.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BE56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2.1 ± 30.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C8B3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3.2 ± 28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649B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9.0 ± 19.0</w:t>
            </w:r>
          </w:p>
        </w:tc>
      </w:tr>
      <w:tr w:rsidR="00AA6981" w:rsidRPr="00C869F6" w14:paraId="1F3E6EA5" w14:textId="77777777" w:rsidTr="006845D4">
        <w:trPr>
          <w:trHeight w:val="303"/>
        </w:trPr>
        <w:tc>
          <w:tcPr>
            <w:tcW w:w="4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F238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inal daily dose (mg/day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2CE8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7C99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DBE4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794C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0650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239E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6981" w:rsidRPr="00C869F6" w14:paraId="798CF868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685D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8902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E7AA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7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7214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7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0C90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3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92A2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5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0BAC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A684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AA6981" w:rsidRPr="00C869F6" w14:paraId="2A41BE49" w14:textId="77777777" w:rsidTr="006845D4">
        <w:trPr>
          <w:trHeight w:val="303"/>
        </w:trPr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2A1B2" w14:textId="77777777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20381" w14:textId="731DD0E9" w:rsidR="00AA6981" w:rsidRPr="00C869F6" w:rsidRDefault="00AA6981" w:rsidP="00AA6981">
            <w:pPr>
              <w:widowControl/>
              <w:spacing w:line="2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D3D89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8.0 ± 36.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E8A28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0.3 ± 32.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71520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0.4 ± 34.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21204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1.8 ± 34.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EF6F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7.6 ± 31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346D9" w14:textId="77777777" w:rsidR="00AA6981" w:rsidRPr="00C869F6" w:rsidRDefault="00AA6981" w:rsidP="00AA6981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0.5 ± 18.8</w:t>
            </w:r>
          </w:p>
        </w:tc>
      </w:tr>
    </w:tbl>
    <w:p w14:paraId="11E54F4C" w14:textId="045A1CC9" w:rsidR="00E47395" w:rsidRPr="00C869F6" w:rsidRDefault="00D06944" w:rsidP="001B764E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E47395" w:rsidRPr="00C869F6" w:rsidSect="00C869F6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  <w:r w:rsidRPr="00C869F6">
        <w:rPr>
          <w:rFonts w:ascii="Times New Roman" w:hAnsi="Times New Roman" w:cs="Times New Roman"/>
          <w:i/>
          <w:iCs/>
          <w:sz w:val="20"/>
          <w:szCs w:val="20"/>
        </w:rPr>
        <w:t>BMI</w:t>
      </w:r>
      <w:r w:rsidRPr="00C869F6">
        <w:rPr>
          <w:rFonts w:ascii="Times New Roman" w:hAnsi="Times New Roman" w:cs="Times New Roman"/>
          <w:sz w:val="20"/>
          <w:szCs w:val="20"/>
        </w:rPr>
        <w:t xml:space="preserve"> body mass index; </w:t>
      </w:r>
      <w:r w:rsidRPr="00C869F6">
        <w:rPr>
          <w:rFonts w:ascii="Times New Roman" w:hAnsi="Times New Roman" w:cs="Times New Roman"/>
          <w:i/>
          <w:iCs/>
          <w:sz w:val="20"/>
          <w:szCs w:val="20"/>
        </w:rPr>
        <w:t>CKD</w:t>
      </w:r>
      <w:r w:rsidRPr="00C869F6">
        <w:rPr>
          <w:rFonts w:ascii="Times New Roman" w:hAnsi="Times New Roman" w:cs="Times New Roman"/>
          <w:sz w:val="20"/>
          <w:szCs w:val="20"/>
        </w:rPr>
        <w:t xml:space="preserve"> chronic kidney disease; </w:t>
      </w:r>
      <w:r w:rsidRPr="00C869F6">
        <w:rPr>
          <w:rFonts w:ascii="Times New Roman" w:hAnsi="Times New Roman" w:cs="Times New Roman"/>
          <w:i/>
          <w:iCs/>
          <w:sz w:val="20"/>
          <w:szCs w:val="20"/>
        </w:rPr>
        <w:t>eGFR</w:t>
      </w:r>
      <w:r w:rsidRPr="00C869F6">
        <w:rPr>
          <w:rFonts w:ascii="Times New Roman" w:hAnsi="Times New Roman" w:cs="Times New Roman"/>
          <w:sz w:val="20"/>
          <w:szCs w:val="20"/>
        </w:rPr>
        <w:t xml:space="preserve"> estimated glomerular filtration rate; </w:t>
      </w:r>
      <w:r w:rsidRPr="00C869F6">
        <w:rPr>
          <w:rFonts w:ascii="Times New Roman" w:hAnsi="Times New Roman" w:cs="Times New Roman"/>
          <w:i/>
          <w:iCs/>
          <w:sz w:val="20"/>
          <w:szCs w:val="20"/>
        </w:rPr>
        <w:t>SD</w:t>
      </w:r>
      <w:r w:rsidRPr="00C869F6">
        <w:rPr>
          <w:rFonts w:ascii="Times New Roman" w:hAnsi="Times New Roman" w:cs="Times New Roman"/>
          <w:sz w:val="20"/>
          <w:szCs w:val="20"/>
        </w:rPr>
        <w:t xml:space="preserve"> standard deviation; </w:t>
      </w:r>
      <w:r w:rsidRPr="00C869F6">
        <w:rPr>
          <w:rFonts w:ascii="Times New Roman" w:hAnsi="Times New Roman" w:cs="Times New Roman"/>
          <w:i/>
          <w:iCs/>
          <w:sz w:val="20"/>
          <w:szCs w:val="20"/>
        </w:rPr>
        <w:t>TKV</w:t>
      </w:r>
      <w:r w:rsidRPr="00C869F6">
        <w:rPr>
          <w:rFonts w:ascii="Times New Roman" w:hAnsi="Times New Roman" w:cs="Times New Roman"/>
          <w:sz w:val="20"/>
          <w:szCs w:val="20"/>
        </w:rPr>
        <w:t xml:space="preserve"> total kidney volume</w:t>
      </w:r>
      <w:bookmarkStart w:id="2" w:name="_Hlk158748046"/>
    </w:p>
    <w:p w14:paraId="4B734935" w14:textId="77777777" w:rsidR="006C2B67" w:rsidRDefault="006C2B6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60610071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578891" w14:textId="26A2B7D6" w:rsidR="00627152" w:rsidRPr="00C869F6" w:rsidRDefault="002C68E5">
      <w:pPr>
        <w:rPr>
          <w:rFonts w:ascii="Times New Roman" w:hAnsi="Times New Roman" w:cs="Times New Roman"/>
          <w:sz w:val="24"/>
          <w:szCs w:val="24"/>
        </w:rPr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9293A" w:rsidRPr="00C869F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C869F6">
        <w:rPr>
          <w:rFonts w:ascii="Times New Roman" w:hAnsi="Times New Roman"/>
          <w:sz w:val="24"/>
        </w:rPr>
        <w:t xml:space="preserve"> </w:t>
      </w:r>
      <w:bookmarkStart w:id="4" w:name="_Hlk161044881"/>
      <w:r w:rsidRPr="00C869F6">
        <w:rPr>
          <w:rFonts w:ascii="Times New Roman" w:hAnsi="Times New Roman" w:cs="Times New Roman"/>
          <w:sz w:val="24"/>
          <w:szCs w:val="24"/>
        </w:rPr>
        <w:t>Serious adverse drug reactions (≥</w:t>
      </w:r>
      <w:r w:rsidR="008D3C0E" w:rsidRPr="00C869F6">
        <w:rPr>
          <w:rFonts w:ascii="Times New Roman" w:hAnsi="Times New Roman" w:cs="Times New Roman"/>
          <w:sz w:val="24"/>
          <w:szCs w:val="24"/>
        </w:rPr>
        <w:t xml:space="preserve"> </w:t>
      </w:r>
      <w:r w:rsidRPr="00C869F6">
        <w:rPr>
          <w:rFonts w:ascii="Times New Roman" w:hAnsi="Times New Roman" w:cs="Times New Roman"/>
          <w:sz w:val="24"/>
          <w:szCs w:val="24"/>
        </w:rPr>
        <w:t>2 events)</w:t>
      </w:r>
    </w:p>
    <w:tbl>
      <w:tblPr>
        <w:tblW w:w="7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"/>
        <w:gridCol w:w="204"/>
        <w:gridCol w:w="5169"/>
        <w:gridCol w:w="398"/>
        <w:gridCol w:w="2074"/>
      </w:tblGrid>
      <w:tr w:rsidR="00E47395" w:rsidRPr="00C869F6" w14:paraId="31106A0D" w14:textId="77777777" w:rsidTr="00E47395">
        <w:trPr>
          <w:trHeight w:val="360"/>
        </w:trPr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bookmarkEnd w:id="4"/>
          <w:p w14:paraId="534D3A4C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26208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umber of patient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7A060" w14:textId="77777777" w:rsidR="00E47395" w:rsidRPr="00C869F6" w:rsidRDefault="00E47395" w:rsidP="00E4739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72</w:t>
            </w:r>
          </w:p>
        </w:tc>
      </w:tr>
      <w:tr w:rsidR="00E47395" w:rsidRPr="00C869F6" w14:paraId="7A3360C7" w14:textId="77777777" w:rsidTr="00E47395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15321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F1418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erious adverse drug reactions, n (%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2C744" w14:textId="3FDEA51D" w:rsidR="00E47395" w:rsidRPr="00C869F6" w:rsidRDefault="00E47395" w:rsidP="00E4739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3 (</w:t>
            </w:r>
            <w:r w:rsidR="00D06944" w:rsidRPr="00C869F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5.0</w:t>
            </w: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47395" w:rsidRPr="00C869F6" w14:paraId="23B6E9FE" w14:textId="77777777" w:rsidTr="00E47395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B3C5" w14:textId="77777777" w:rsidR="00E47395" w:rsidRPr="00C869F6" w:rsidRDefault="00E47395" w:rsidP="00E4739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619C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A7DBB" w14:textId="7E7603F3" w:rsidR="00E47395" w:rsidRPr="00C869F6" w:rsidRDefault="003A5674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epatic function abnorm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4386" w14:textId="77777777" w:rsidR="00E47395" w:rsidRPr="00C869F6" w:rsidRDefault="00E47395" w:rsidP="00E473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6EA8" w14:textId="5B711B48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0.</w:t>
            </w:r>
            <w:r w:rsidR="00D06944" w:rsidRPr="00C869F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47395" w:rsidRPr="00C869F6" w14:paraId="4194C31A" w14:textId="77777777" w:rsidTr="00E47395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6946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7E84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C70DC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iver disorde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78C5" w14:textId="77777777" w:rsidR="00E47395" w:rsidRPr="00C869F6" w:rsidRDefault="00E47395" w:rsidP="00E473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F709" w14:textId="1D307984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0.</w:t>
            </w:r>
            <w:r w:rsidR="00D06944" w:rsidRPr="00C869F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5</w:t>
            </w: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47395" w:rsidRPr="00C869F6" w14:paraId="5F4B2CC1" w14:textId="77777777" w:rsidTr="00E47395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8415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BF9E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EDC3" w14:textId="10F08181" w:rsidR="00E47395" w:rsidRPr="00C869F6" w:rsidRDefault="00F912CC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na</w:t>
            </w:r>
            <w:r w:rsidR="00686AA4"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</w:t>
            </w:r>
            <w:r w:rsidR="00E47395"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cyst infec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28C2" w14:textId="77777777" w:rsidR="00E47395" w:rsidRPr="00C869F6" w:rsidRDefault="00E47395" w:rsidP="00E473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68EE" w14:textId="67B2870E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0.3)</w:t>
            </w:r>
          </w:p>
        </w:tc>
      </w:tr>
      <w:tr w:rsidR="00E47395" w:rsidRPr="00C869F6" w14:paraId="3F0D0ABD" w14:textId="77777777" w:rsidTr="00E47395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CE17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2A5C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8FBBE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nal failur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6637" w14:textId="77777777" w:rsidR="00E47395" w:rsidRPr="00C869F6" w:rsidRDefault="00E47395" w:rsidP="00E473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1CAE" w14:textId="46F41694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0.3)</w:t>
            </w:r>
          </w:p>
        </w:tc>
      </w:tr>
      <w:tr w:rsidR="00E47395" w:rsidRPr="00C869F6" w14:paraId="0A534D6C" w14:textId="77777777" w:rsidTr="00E47395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D218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CFF7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80A47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rug-induced liver injury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0D93" w14:textId="77777777" w:rsidR="00E47395" w:rsidRPr="00C869F6" w:rsidRDefault="00E47395" w:rsidP="00E473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9AB2" w14:textId="1D12F439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0.</w:t>
            </w:r>
            <w:r w:rsidR="00D06944" w:rsidRPr="00C869F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47395" w:rsidRPr="00C869F6" w14:paraId="734C0407" w14:textId="77777777" w:rsidTr="00E47395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E8E6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9007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3988" w14:textId="084D5B52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Renal cyst </w:t>
            </w:r>
            <w:proofErr w:type="spellStart"/>
            <w:r w:rsidR="00F912CC"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D9D8" w14:textId="77777777" w:rsidR="00E47395" w:rsidRPr="00C869F6" w:rsidRDefault="00E47395" w:rsidP="00E473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F93A" w14:textId="7B2FFAFB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0.</w:t>
            </w:r>
            <w:r w:rsidR="00D06944" w:rsidRPr="00C869F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47395" w:rsidRPr="00C869F6" w14:paraId="464F7603" w14:textId="77777777" w:rsidTr="00E47395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7834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3FE1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A5E2D" w14:textId="2768E8B4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Renal </w:t>
            </w:r>
            <w:r w:rsidR="00F912CC"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mpairmen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AA1A" w14:textId="77777777" w:rsidR="00E47395" w:rsidRPr="00C869F6" w:rsidRDefault="00E47395" w:rsidP="00E473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ABC6" w14:textId="7ABC6BF0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0.</w:t>
            </w:r>
            <w:r w:rsidR="00D06944" w:rsidRPr="00C869F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47395" w:rsidRPr="00C869F6" w14:paraId="568B1F4E" w14:textId="77777777" w:rsidTr="00E47395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3BEF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40C6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DCFE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eritoniti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0025" w14:textId="77777777" w:rsidR="00E47395" w:rsidRPr="00C869F6" w:rsidRDefault="00E47395" w:rsidP="00E473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7FA7" w14:textId="2985C0AA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0.1)</w:t>
            </w:r>
          </w:p>
        </w:tc>
      </w:tr>
      <w:tr w:rsidR="00E47395" w:rsidRPr="00C869F6" w14:paraId="5BDC793E" w14:textId="77777777" w:rsidTr="00E47395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D3EB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BD61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0185D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ehydra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97BB" w14:textId="77777777" w:rsidR="00E47395" w:rsidRPr="00C869F6" w:rsidRDefault="00E47395" w:rsidP="00E473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A2A5" w14:textId="0B3CF195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0.1)</w:t>
            </w:r>
          </w:p>
        </w:tc>
      </w:tr>
      <w:tr w:rsidR="00E47395" w:rsidRPr="00C869F6" w14:paraId="2421824D" w14:textId="77777777" w:rsidTr="00E47395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2F8B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B02D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8F88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ecreased appetit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1E83" w14:textId="77777777" w:rsidR="00E47395" w:rsidRPr="00C869F6" w:rsidRDefault="00E47395" w:rsidP="00E473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53B7" w14:textId="3C0CA0F8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0.1)</w:t>
            </w:r>
          </w:p>
        </w:tc>
      </w:tr>
      <w:tr w:rsidR="00E47395" w:rsidRPr="00C869F6" w14:paraId="669BC368" w14:textId="77777777" w:rsidTr="00E47395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9053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9D84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90DE" w14:textId="5D344991" w:rsidR="00E47395" w:rsidRPr="00C869F6" w:rsidRDefault="00F912CC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erebral infarc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6C2A" w14:textId="77777777" w:rsidR="00E47395" w:rsidRPr="00C869F6" w:rsidRDefault="00E47395" w:rsidP="00E473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6718" w14:textId="4B881AA4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0.1)</w:t>
            </w:r>
          </w:p>
        </w:tc>
      </w:tr>
      <w:tr w:rsidR="00E47395" w:rsidRPr="00C869F6" w14:paraId="01290E87" w14:textId="77777777" w:rsidTr="00E47395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55C3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B94F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F0A0" w14:textId="4E6F4B0F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Subarachnoid </w:t>
            </w:r>
            <w:proofErr w:type="spellStart"/>
            <w:r w:rsidR="00F912CC"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2920" w14:textId="77777777" w:rsidR="00E47395" w:rsidRPr="00C869F6" w:rsidRDefault="00E47395" w:rsidP="00E473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AC56" w14:textId="3F72E988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0.1)</w:t>
            </w:r>
          </w:p>
        </w:tc>
      </w:tr>
      <w:tr w:rsidR="00E47395" w:rsidRPr="00C869F6" w14:paraId="52CC730D" w14:textId="77777777" w:rsidTr="00E47395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F5C3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ED79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0D957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BE68" w14:textId="77777777" w:rsidR="00E47395" w:rsidRPr="00C869F6" w:rsidRDefault="00E47395" w:rsidP="00E473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5BC5" w14:textId="3675EC16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0.1)</w:t>
            </w:r>
          </w:p>
        </w:tc>
      </w:tr>
      <w:tr w:rsidR="00E47395" w:rsidRPr="00C869F6" w14:paraId="668CD9FA" w14:textId="77777777" w:rsidTr="00E47395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9570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A9C0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1034" w14:textId="1E9F5CF0" w:rsidR="00E47395" w:rsidRPr="00C869F6" w:rsidRDefault="00F912CC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lood osmolarity increase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727B" w14:textId="77777777" w:rsidR="00E47395" w:rsidRPr="00C869F6" w:rsidRDefault="00E47395" w:rsidP="00E473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BF7D" w14:textId="64EECE20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0.1)</w:t>
            </w:r>
          </w:p>
        </w:tc>
      </w:tr>
      <w:tr w:rsidR="00E47395" w:rsidRPr="00C869F6" w14:paraId="75CC0818" w14:textId="77777777" w:rsidTr="00E47395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3352B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B9B4B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3182EE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epatic enzyme increased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8D9E0" w14:textId="77777777" w:rsidR="00E47395" w:rsidRPr="00C869F6" w:rsidRDefault="00E47395" w:rsidP="00E473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B320E" w14:textId="38667C10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0.1)</w:t>
            </w:r>
          </w:p>
        </w:tc>
      </w:tr>
      <w:tr w:rsidR="00E47395" w:rsidRPr="00C869F6" w14:paraId="1B6A741B" w14:textId="77777777" w:rsidTr="00E47395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65B9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3E59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DBDB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66C2" w14:textId="77777777" w:rsidR="00E47395" w:rsidRPr="00C869F6" w:rsidRDefault="00E47395" w:rsidP="00E473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E03F" w14:textId="77777777" w:rsidR="00E47395" w:rsidRPr="00C869F6" w:rsidRDefault="00E47395" w:rsidP="00E473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dDRA/J version 25.1</w:t>
            </w:r>
          </w:p>
        </w:tc>
      </w:tr>
      <w:bookmarkEnd w:id="2"/>
    </w:tbl>
    <w:p w14:paraId="20A8849D" w14:textId="77777777" w:rsidR="00632335" w:rsidRPr="00C869F6" w:rsidRDefault="00632335" w:rsidP="00632335">
      <w:pPr>
        <w:rPr>
          <w:rFonts w:ascii="Times New Roman" w:hAnsi="Times New Roman" w:cs="Times New Roman"/>
          <w:sz w:val="24"/>
          <w:szCs w:val="24"/>
        </w:rPr>
        <w:sectPr w:rsidR="00632335" w:rsidRPr="00C869F6" w:rsidSect="00C869F6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2D9907AD" w14:textId="77777777" w:rsidR="006C2B67" w:rsidRDefault="006C2B6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178169976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B1E121C" w14:textId="6DA3524B" w:rsidR="00E35244" w:rsidRPr="00C869F6" w:rsidRDefault="00E35244" w:rsidP="00985ED3">
      <w:pPr>
        <w:widowControl/>
        <w:jc w:val="left"/>
      </w:pPr>
      <w:r w:rsidRPr="00C869F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9293A" w:rsidRPr="00C869F6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C869F6">
        <w:rPr>
          <w:rFonts w:ascii="Times New Roman" w:hAnsi="Times New Roman" w:cs="Times New Roman"/>
          <w:sz w:val="24"/>
          <w:szCs w:val="24"/>
        </w:rPr>
        <w:t xml:space="preserve"> </w:t>
      </w:r>
      <w:r w:rsidR="008A56EE" w:rsidRPr="00C869F6">
        <w:rPr>
          <w:rFonts w:ascii="Times New Roman" w:hAnsi="Times New Roman" w:cs="Times New Roman"/>
          <w:sz w:val="24"/>
          <w:szCs w:val="24"/>
        </w:rPr>
        <w:t xml:space="preserve">Factors influencing </w:t>
      </w:r>
      <w:r w:rsidRPr="00C869F6">
        <w:rPr>
          <w:rFonts w:ascii="Times New Roman" w:hAnsi="Times New Roman" w:cs="Times New Roman"/>
          <w:sz w:val="24"/>
          <w:szCs w:val="24"/>
        </w:rPr>
        <w:t xml:space="preserve">onset of liver disorder-related adverse </w:t>
      </w:r>
      <w:bookmarkEnd w:id="5"/>
      <w:r w:rsidRPr="00C869F6">
        <w:rPr>
          <w:rFonts w:ascii="Times New Roman" w:hAnsi="Times New Roman" w:cs="Times New Roman"/>
          <w:sz w:val="24"/>
          <w:szCs w:val="24"/>
        </w:rPr>
        <w:t>drug reactions (Logistic regression analysis)</w:t>
      </w:r>
    </w:p>
    <w:tbl>
      <w:tblPr>
        <w:tblW w:w="14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10"/>
        <w:gridCol w:w="1223"/>
        <w:gridCol w:w="1117"/>
        <w:gridCol w:w="1066"/>
        <w:gridCol w:w="1067"/>
        <w:gridCol w:w="1300"/>
        <w:gridCol w:w="915"/>
        <w:gridCol w:w="503"/>
        <w:gridCol w:w="919"/>
      </w:tblGrid>
      <w:tr w:rsidR="00E35244" w:rsidRPr="00C869F6" w14:paraId="4659664C" w14:textId="77777777" w:rsidTr="006845D4">
        <w:trPr>
          <w:trHeight w:val="313"/>
        </w:trPr>
        <w:tc>
          <w:tcPr>
            <w:tcW w:w="6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90FE" w14:textId="77777777" w:rsidR="00E35244" w:rsidRPr="00C869F6" w:rsidRDefault="00E35244" w:rsidP="00F13CB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2C2B6C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stimated parameter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8AD58F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2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F8439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Wald chi-square test</w:t>
            </w:r>
          </w:p>
        </w:tc>
        <w:tc>
          <w:tcPr>
            <w:tcW w:w="36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05E2A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stimated odds ratio</w:t>
            </w:r>
          </w:p>
        </w:tc>
      </w:tr>
      <w:tr w:rsidR="00E35244" w:rsidRPr="00C869F6" w14:paraId="31FAEFC3" w14:textId="77777777" w:rsidTr="006845D4">
        <w:trPr>
          <w:trHeight w:val="313"/>
        </w:trPr>
        <w:tc>
          <w:tcPr>
            <w:tcW w:w="6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640CE" w14:textId="77777777" w:rsidR="00E35244" w:rsidRPr="00C869F6" w:rsidRDefault="00E35244" w:rsidP="00F13CB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11ED0" w14:textId="77777777" w:rsidR="00E35244" w:rsidRPr="00C869F6" w:rsidRDefault="00E35244" w:rsidP="00F13CB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7F4B2" w14:textId="77777777" w:rsidR="00E35244" w:rsidRPr="00C869F6" w:rsidRDefault="00E35244" w:rsidP="00F13CB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3100E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hi-square valu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BB631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925C2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dds ratio</w:t>
            </w:r>
          </w:p>
        </w:tc>
        <w:tc>
          <w:tcPr>
            <w:tcW w:w="23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A408B" w14:textId="5C605A72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95% </w:t>
            </w:r>
            <w:r w:rsidR="00686AA4"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onfidence i</w:t>
            </w: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terval</w:t>
            </w:r>
          </w:p>
        </w:tc>
      </w:tr>
      <w:tr w:rsidR="00E35244" w:rsidRPr="00C869F6" w14:paraId="698754AC" w14:textId="77777777" w:rsidTr="006845D4">
        <w:trPr>
          <w:trHeight w:val="313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C876" w14:textId="77777777" w:rsidR="00E35244" w:rsidRPr="00C869F6" w:rsidRDefault="00E35244" w:rsidP="00F13CB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0853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.69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0723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.52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8FE9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20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D62B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FCCD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ＭＳ 明朝" w:eastAsia="ＭＳ 明朝" w:hAnsi="ＭＳ 明朝" w:cs="Times New Roman" w:hint="eastAsia"/>
                <w:kern w:val="0"/>
                <w:sz w:val="18"/>
                <w:szCs w:val="18"/>
              </w:rPr>
              <w:t>－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FB66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3100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ＭＳ 明朝" w:eastAsia="ＭＳ 明朝" w:hAnsi="ＭＳ 明朝" w:cs="Times New Roman" w:hint="eastAsia"/>
                <w:kern w:val="0"/>
                <w:sz w:val="18"/>
                <w:szCs w:val="18"/>
              </w:rPr>
              <w:t>－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A8A4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E35244" w:rsidRPr="00C869F6" w14:paraId="0388150B" w14:textId="77777777" w:rsidTr="006845D4">
        <w:trPr>
          <w:trHeight w:val="313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3410" w14:textId="77777777" w:rsidR="00E35244" w:rsidRPr="00C869F6" w:rsidRDefault="00E35244" w:rsidP="00F13CB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FAAB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3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3614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20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93CD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3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06F2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6C33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A4CA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69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9F11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ＭＳ 明朝" w:eastAsia="ＭＳ 明朝" w:hAnsi="ＭＳ 明朝" w:cs="Times New Roman" w:hint="eastAsia"/>
                <w:kern w:val="0"/>
                <w:sz w:val="18"/>
                <w:szCs w:val="18"/>
              </w:rPr>
              <w:t>－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262B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562</w:t>
            </w:r>
          </w:p>
        </w:tc>
      </w:tr>
      <w:tr w:rsidR="00E35244" w:rsidRPr="00C869F6" w14:paraId="209CA7D4" w14:textId="77777777" w:rsidTr="006845D4">
        <w:trPr>
          <w:trHeight w:val="313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FD2C" w14:textId="77777777" w:rsidR="00E35244" w:rsidRPr="00C869F6" w:rsidRDefault="00E35244" w:rsidP="00F13CB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40F8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1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6EF0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1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EF57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808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A3B7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656A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8DB7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8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8937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ＭＳ 明朝" w:eastAsia="ＭＳ 明朝" w:hAnsi="ＭＳ 明朝" w:cs="Times New Roman" w:hint="eastAsia"/>
                <w:kern w:val="0"/>
                <w:sz w:val="18"/>
                <w:szCs w:val="18"/>
              </w:rPr>
              <w:t>－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AD64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44</w:t>
            </w:r>
          </w:p>
        </w:tc>
      </w:tr>
      <w:tr w:rsidR="00E35244" w:rsidRPr="00C869F6" w14:paraId="1D18A877" w14:textId="77777777" w:rsidTr="006845D4">
        <w:trPr>
          <w:trHeight w:val="313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22F8" w14:textId="77777777" w:rsidR="00E35244" w:rsidRPr="00C869F6" w:rsidRDefault="00E35244" w:rsidP="00F13CB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ge at diagnosi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4B59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0.00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8B93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1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2BCB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1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D6B9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6F18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B72C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7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E974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ＭＳ 明朝" w:eastAsia="ＭＳ 明朝" w:hAnsi="ＭＳ 明朝" w:cs="Times New Roman" w:hint="eastAsia"/>
                <w:kern w:val="0"/>
                <w:sz w:val="18"/>
                <w:szCs w:val="18"/>
              </w:rPr>
              <w:t>－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D224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22</w:t>
            </w:r>
          </w:p>
        </w:tc>
      </w:tr>
      <w:tr w:rsidR="00E35244" w:rsidRPr="00C869F6" w14:paraId="55A3E3CF" w14:textId="77777777" w:rsidTr="006845D4">
        <w:trPr>
          <w:trHeight w:val="313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9A99" w14:textId="77777777" w:rsidR="00E35244" w:rsidRPr="00C869F6" w:rsidRDefault="00E35244" w:rsidP="00F13CB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everity (CKD Stage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B05A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0.25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658E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9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D1E7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.75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522D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5839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4E4F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64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111B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ＭＳ 明朝" w:eastAsia="ＭＳ 明朝" w:hAnsi="ＭＳ 明朝" w:cs="Times New Roman" w:hint="eastAsia"/>
                <w:kern w:val="0"/>
                <w:sz w:val="18"/>
                <w:szCs w:val="18"/>
              </w:rPr>
              <w:t>－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FB92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26</w:t>
            </w:r>
          </w:p>
        </w:tc>
      </w:tr>
      <w:tr w:rsidR="00E35244" w:rsidRPr="00C869F6" w14:paraId="6137A1B3" w14:textId="77777777" w:rsidTr="006845D4">
        <w:trPr>
          <w:trHeight w:val="313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58E4" w14:textId="77777777" w:rsidR="00E35244" w:rsidRPr="00C869F6" w:rsidRDefault="00E35244" w:rsidP="00F13CB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amily history/kidney disease including dialysi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CA65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0.05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3492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28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A181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4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8AE2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E2B6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1518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54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FD4D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ＭＳ 明朝" w:eastAsia="ＭＳ 明朝" w:hAnsi="ＭＳ 明朝" w:cs="Times New Roman" w:hint="eastAsia"/>
                <w:kern w:val="0"/>
                <w:sz w:val="18"/>
                <w:szCs w:val="18"/>
              </w:rPr>
              <w:t>－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6D09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639</w:t>
            </w:r>
          </w:p>
        </w:tc>
      </w:tr>
      <w:tr w:rsidR="00E35244" w:rsidRPr="00C869F6" w14:paraId="3C5DCCD8" w14:textId="77777777" w:rsidTr="006845D4">
        <w:trPr>
          <w:trHeight w:val="313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290B" w14:textId="77777777" w:rsidR="00E35244" w:rsidRPr="00C869F6" w:rsidRDefault="00E35244" w:rsidP="00F13CB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amily history/intracranial hemorrhage or cerebrovascular even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5CBE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0.39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C562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23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0AB4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799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8DE2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DF8F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6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3D3A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42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B077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ＭＳ 明朝" w:eastAsia="ＭＳ 明朝" w:hAnsi="ＭＳ 明朝" w:cs="Times New Roman" w:hint="eastAsia"/>
                <w:kern w:val="0"/>
                <w:sz w:val="18"/>
                <w:szCs w:val="18"/>
              </w:rPr>
              <w:t>－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8945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70</w:t>
            </w:r>
          </w:p>
        </w:tc>
      </w:tr>
      <w:tr w:rsidR="00E35244" w:rsidRPr="00C869F6" w14:paraId="111E5BEC" w14:textId="77777777" w:rsidTr="006845D4">
        <w:trPr>
          <w:trHeight w:val="313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5DD2" w14:textId="5D889F1C" w:rsidR="00E35244" w:rsidRPr="00C869F6" w:rsidRDefault="00E35244" w:rsidP="00F13CB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Complications/liver disease at the start of </w:t>
            </w:r>
            <w:proofErr w:type="spellStart"/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dministration</w:t>
            </w:r>
            <w:r w:rsidR="0053714E" w:rsidRPr="00C869F6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3BF3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52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9A17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20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42C3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.703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2DF3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878A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6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7ED1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3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EEEB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ＭＳ 明朝" w:eastAsia="ＭＳ 明朝" w:hAnsi="ＭＳ 明朝" w:cs="Times New Roman" w:hint="eastAsia"/>
                <w:kern w:val="0"/>
                <w:sz w:val="18"/>
                <w:szCs w:val="18"/>
              </w:rPr>
              <w:t>－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82CA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495</w:t>
            </w:r>
          </w:p>
        </w:tc>
      </w:tr>
      <w:tr w:rsidR="00E35244" w:rsidRPr="00C869F6" w14:paraId="6CD7826F" w14:textId="77777777" w:rsidTr="006845D4">
        <w:trPr>
          <w:trHeight w:val="313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2CB9" w14:textId="77777777" w:rsidR="00E35244" w:rsidRPr="00C869F6" w:rsidRDefault="00E35244" w:rsidP="00F13CB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omplications/hypertension at the start of administra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93B1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0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C904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30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5E84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0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D368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1460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6750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54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49FF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ＭＳ 明朝" w:eastAsia="ＭＳ 明朝" w:hAnsi="ＭＳ 明朝" w:cs="Times New Roman" w:hint="eastAsia"/>
                <w:kern w:val="0"/>
                <w:sz w:val="18"/>
                <w:szCs w:val="18"/>
              </w:rPr>
              <w:t>－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7EA0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846</w:t>
            </w:r>
          </w:p>
        </w:tc>
      </w:tr>
      <w:tr w:rsidR="00E35244" w:rsidRPr="00C869F6" w14:paraId="0EE3BA38" w14:textId="77777777" w:rsidTr="006845D4">
        <w:trPr>
          <w:trHeight w:val="313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D303" w14:textId="77777777" w:rsidR="00E35244" w:rsidRPr="00C869F6" w:rsidRDefault="00E35244" w:rsidP="00F13CB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omplications/diabetes mellitus at the start of administra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E923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6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D5C1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45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387B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3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D20E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10DE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7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EDD0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48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243F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ＭＳ 明朝" w:eastAsia="ＭＳ 明朝" w:hAnsi="ＭＳ 明朝" w:cs="Times New Roman" w:hint="eastAsia"/>
                <w:kern w:val="0"/>
                <w:sz w:val="18"/>
                <w:szCs w:val="18"/>
              </w:rPr>
              <w:t>－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5D00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878</w:t>
            </w:r>
          </w:p>
        </w:tc>
      </w:tr>
      <w:tr w:rsidR="00E35244" w:rsidRPr="00C869F6" w14:paraId="56AB707C" w14:textId="77777777" w:rsidTr="006845D4">
        <w:trPr>
          <w:trHeight w:val="313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BB80" w14:textId="77777777" w:rsidR="00E35244" w:rsidRPr="00C869F6" w:rsidRDefault="00E35244" w:rsidP="00F13CB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omplications/hyperlipidemia at the start of administra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1071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0.03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8AF4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22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8C8D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2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FC3A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1257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6235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61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537B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ＭＳ 明朝" w:eastAsia="ＭＳ 明朝" w:hAnsi="ＭＳ 明朝" w:cs="Times New Roman" w:hint="eastAsia"/>
                <w:kern w:val="0"/>
                <w:sz w:val="18"/>
                <w:szCs w:val="18"/>
              </w:rPr>
              <w:t>－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99C8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511</w:t>
            </w:r>
          </w:p>
        </w:tc>
      </w:tr>
      <w:tr w:rsidR="00E35244" w:rsidRPr="00C869F6" w14:paraId="57E081D7" w14:textId="77777777" w:rsidTr="006845D4">
        <w:trPr>
          <w:trHeight w:val="313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354B" w14:textId="77777777" w:rsidR="00E35244" w:rsidRPr="00C869F6" w:rsidRDefault="00E35244" w:rsidP="00F13CB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oncomitant medications/CYP3A4 inhibitor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3578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3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116A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54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DAAA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768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665B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6630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0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EA99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0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C689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ＭＳ 明朝" w:eastAsia="ＭＳ 明朝" w:hAnsi="ＭＳ 明朝" w:cs="Times New Roman" w:hint="eastAsia"/>
                <w:kern w:val="0"/>
                <w:sz w:val="18"/>
                <w:szCs w:val="18"/>
              </w:rPr>
              <w:t>－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5AE2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.101</w:t>
            </w:r>
          </w:p>
        </w:tc>
      </w:tr>
      <w:tr w:rsidR="00E35244" w:rsidRPr="00C869F6" w14:paraId="41A2A400" w14:textId="77777777" w:rsidTr="006845D4">
        <w:trPr>
          <w:trHeight w:val="313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0B1E" w14:textId="77777777" w:rsidR="00E35244" w:rsidRPr="00C869F6" w:rsidRDefault="00E35244" w:rsidP="00F13CB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Body mass index (kg/m</w:t>
            </w: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) before the start of administra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5AF6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2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59C5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3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C291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53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1302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27DE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381A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6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3017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ＭＳ 明朝" w:eastAsia="ＭＳ 明朝" w:hAnsi="ＭＳ 明朝" w:cs="Times New Roman" w:hint="eastAsia"/>
                <w:kern w:val="0"/>
                <w:sz w:val="18"/>
                <w:szCs w:val="18"/>
              </w:rPr>
              <w:t>－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9263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89</w:t>
            </w:r>
          </w:p>
        </w:tc>
      </w:tr>
      <w:tr w:rsidR="00E35244" w:rsidRPr="00C869F6" w14:paraId="320F1248" w14:textId="77777777" w:rsidTr="006845D4">
        <w:trPr>
          <w:trHeight w:val="313"/>
        </w:trPr>
        <w:tc>
          <w:tcPr>
            <w:tcW w:w="6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A769C" w14:textId="77777777" w:rsidR="00E35244" w:rsidRPr="00C869F6" w:rsidRDefault="00E35244" w:rsidP="00F13CB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erum Na (</w:t>
            </w:r>
            <w:proofErr w:type="spellStart"/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q</w:t>
            </w:r>
            <w:proofErr w:type="spellEnd"/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/L) before the start of administration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4F3A5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0.083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3EAE4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46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70087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.268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BEA65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1D1A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2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4451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84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A910C" w14:textId="77777777" w:rsidR="00E35244" w:rsidRPr="00C869F6" w:rsidRDefault="00E35244" w:rsidP="00F13CB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ＭＳ 明朝" w:eastAsia="ＭＳ 明朝" w:hAnsi="ＭＳ 明朝" w:cs="Times New Roman" w:hint="eastAsia"/>
                <w:kern w:val="0"/>
                <w:sz w:val="18"/>
                <w:szCs w:val="18"/>
              </w:rPr>
              <w:t>－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B46FC" w14:textId="77777777" w:rsidR="00E35244" w:rsidRPr="00C869F6" w:rsidRDefault="00E35244" w:rsidP="00F13CB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07</w:t>
            </w:r>
          </w:p>
        </w:tc>
      </w:tr>
    </w:tbl>
    <w:p w14:paraId="1F7B5F35" w14:textId="2ED882FB" w:rsidR="007C618C" w:rsidRPr="00C869F6" w:rsidRDefault="0053714E" w:rsidP="00EC4F34">
      <w:pPr>
        <w:rPr>
          <w:rFonts w:ascii="Times New Roman" w:hAnsi="Times New Roman" w:cs="Times New Roman"/>
          <w:sz w:val="20"/>
          <w:szCs w:val="20"/>
        </w:rPr>
      </w:pPr>
      <w:bookmarkStart w:id="6" w:name="_Hlk185850943"/>
      <w:bookmarkStart w:id="7" w:name="_Hlk160608721"/>
      <w:r w:rsidRPr="00C869F6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="00EC4F34" w:rsidRPr="00C869F6">
        <w:rPr>
          <w:color w:val="FF0000"/>
          <w:vertAlign w:val="superscript"/>
        </w:rPr>
        <w:t xml:space="preserve"> </w:t>
      </w:r>
      <w:r w:rsidR="00EC4F34" w:rsidRPr="00C869F6">
        <w:rPr>
          <w:rFonts w:ascii="Times New Roman" w:hAnsi="Times New Roman" w:cs="Times New Roman"/>
          <w:sz w:val="20"/>
          <w:szCs w:val="20"/>
        </w:rPr>
        <w:t xml:space="preserve">Complications/liver disease indicates cases where the </w:t>
      </w:r>
      <w:r w:rsidR="00EC4F34" w:rsidRPr="00C869F6">
        <w:rPr>
          <w:rFonts w:ascii="Times New Roman" w:hAnsi="Times New Roman" w:cs="Times New Roman" w:hint="eastAsia"/>
          <w:sz w:val="20"/>
          <w:szCs w:val="20"/>
        </w:rPr>
        <w:t>investigator</w:t>
      </w:r>
      <w:r w:rsidR="00EC4F34" w:rsidRPr="00C869F6">
        <w:rPr>
          <w:rFonts w:ascii="Times New Roman" w:hAnsi="Times New Roman" w:cs="Times New Roman"/>
          <w:sz w:val="20"/>
          <w:szCs w:val="20"/>
        </w:rPr>
        <w:t xml:space="preserve"> </w:t>
      </w:r>
      <w:r w:rsidR="00EC4F34" w:rsidRPr="00C869F6">
        <w:rPr>
          <w:rFonts w:ascii="Times New Roman" w:hAnsi="Times New Roman" w:cs="Times New Roman" w:hint="eastAsia"/>
          <w:sz w:val="20"/>
          <w:szCs w:val="20"/>
        </w:rPr>
        <w:t>recorded</w:t>
      </w:r>
      <w:r w:rsidR="00EC4F34" w:rsidRPr="00C869F6">
        <w:rPr>
          <w:rFonts w:ascii="Times New Roman" w:hAnsi="Times New Roman" w:cs="Times New Roman"/>
          <w:sz w:val="20"/>
          <w:szCs w:val="20"/>
        </w:rPr>
        <w:t xml:space="preserve"> liver disease on the survey form as a complication at the start of </w:t>
      </w:r>
      <w:r w:rsidR="00EC4F34" w:rsidRPr="00C869F6">
        <w:rPr>
          <w:rFonts w:ascii="Times New Roman" w:hAnsi="Times New Roman" w:cs="Times New Roman" w:hint="eastAsia"/>
          <w:sz w:val="20"/>
          <w:szCs w:val="20"/>
        </w:rPr>
        <w:t>t</w:t>
      </w:r>
      <w:r w:rsidR="00EC4F34" w:rsidRPr="00C869F6">
        <w:rPr>
          <w:rFonts w:ascii="Times New Roman" w:hAnsi="Times New Roman" w:cs="Times New Roman"/>
          <w:sz w:val="20"/>
          <w:szCs w:val="20"/>
        </w:rPr>
        <w:t>olvaptan administration</w:t>
      </w:r>
    </w:p>
    <w:bookmarkEnd w:id="6"/>
    <w:p w14:paraId="0E57251D" w14:textId="199C627F" w:rsidR="00B7038C" w:rsidRPr="00C869F6" w:rsidRDefault="00B7038C" w:rsidP="00B7038C">
      <w:pPr>
        <w:rPr>
          <w:rFonts w:ascii="Times New Roman" w:hAnsi="Times New Roman" w:cs="Times New Roman"/>
          <w:sz w:val="20"/>
          <w:szCs w:val="20"/>
        </w:rPr>
      </w:pPr>
      <w:r w:rsidRPr="00C869F6">
        <w:rPr>
          <w:rFonts w:ascii="Times New Roman" w:hAnsi="Times New Roman" w:cs="Times New Roman"/>
          <w:sz w:val="20"/>
          <w:szCs w:val="20"/>
        </w:rPr>
        <w:t>In the case of a yes/no item, the odds ratio of yes to no is indicated.</w:t>
      </w:r>
      <w:r w:rsidR="00D41EC9" w:rsidRPr="00C869F6">
        <w:rPr>
          <w:rFonts w:ascii="Times New Roman" w:hAnsi="Times New Roman" w:cs="Times New Roman"/>
          <w:sz w:val="20"/>
          <w:szCs w:val="20"/>
        </w:rPr>
        <w:t xml:space="preserve"> </w:t>
      </w:r>
      <w:r w:rsidRPr="00C869F6">
        <w:rPr>
          <w:rFonts w:ascii="Times New Roman" w:hAnsi="Times New Roman" w:cs="Times New Roman" w:hint="eastAsia"/>
          <w:sz w:val="20"/>
          <w:szCs w:val="20"/>
        </w:rPr>
        <w:t>In the case of sex, the odds ratio of male t</w:t>
      </w:r>
      <w:r w:rsidRPr="00C869F6">
        <w:rPr>
          <w:rFonts w:ascii="Times New Roman" w:hAnsi="Times New Roman" w:cs="Times New Roman"/>
          <w:sz w:val="20"/>
          <w:szCs w:val="20"/>
        </w:rPr>
        <w:t>o female is</w:t>
      </w:r>
      <w:r w:rsidRPr="00C869F6">
        <w:rPr>
          <w:rFonts w:ascii="Times New Roman" w:hAnsi="Times New Roman" w:cs="Times New Roman" w:hint="eastAsia"/>
          <w:sz w:val="20"/>
          <w:szCs w:val="20"/>
        </w:rPr>
        <w:t xml:space="preserve"> indicated.</w:t>
      </w:r>
      <w:r w:rsidRPr="00C869F6">
        <w:rPr>
          <w:rFonts w:ascii="Times New Roman" w:hAnsi="Times New Roman" w:cs="Times New Roman"/>
          <w:sz w:val="20"/>
          <w:szCs w:val="20"/>
        </w:rPr>
        <w:t xml:space="preserve"> Odds ratio for a one-unit change in explanatory variable with three or more ordered categories is indicated.</w:t>
      </w:r>
    </w:p>
    <w:p w14:paraId="170AE712" w14:textId="0E27F7FB" w:rsidR="00A44C43" w:rsidRPr="00C869F6" w:rsidRDefault="00B7038C" w:rsidP="0083736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869F6">
        <w:rPr>
          <w:rFonts w:ascii="Times New Roman" w:hAnsi="Times New Roman" w:cs="Times New Roman"/>
          <w:i/>
          <w:iCs/>
          <w:sz w:val="20"/>
          <w:szCs w:val="20"/>
        </w:rPr>
        <w:t>CKD</w:t>
      </w:r>
      <w:r w:rsidR="00D41EC9" w:rsidRPr="00C869F6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Pr="00C869F6">
        <w:rPr>
          <w:rFonts w:ascii="Times New Roman" w:hAnsi="Times New Roman" w:cs="Times New Roman"/>
          <w:sz w:val="20"/>
          <w:szCs w:val="20"/>
        </w:rPr>
        <w:t xml:space="preserve">chronic kidney </w:t>
      </w:r>
      <w:r w:rsidR="0079473A" w:rsidRPr="00C869F6">
        <w:rPr>
          <w:rFonts w:ascii="Times New Roman" w:hAnsi="Times New Roman" w:cs="Times New Roman"/>
          <w:sz w:val="20"/>
          <w:szCs w:val="20"/>
        </w:rPr>
        <w:t>disease</w:t>
      </w:r>
    </w:p>
    <w:p w14:paraId="7FAEBD92" w14:textId="77777777" w:rsidR="00C1193D" w:rsidRPr="00C869F6" w:rsidRDefault="00C1193D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C1193D" w:rsidRPr="00C869F6" w:rsidSect="00C869F6">
          <w:type w:val="continuous"/>
          <w:pgSz w:w="16838" w:h="11906" w:orient="landscape" w:code="9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CBCF8E0" w14:textId="77777777" w:rsidR="00A44C43" w:rsidRPr="00C869F6" w:rsidRDefault="00A44C4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BB78A8B" w14:textId="0E9B30BA" w:rsidR="00A44C43" w:rsidRPr="00C869F6" w:rsidRDefault="00A44C4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00310A5" w14:textId="30E55B43" w:rsidR="00DB7214" w:rsidRPr="00C869F6" w:rsidRDefault="00BA04C0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ECBD2E" wp14:editId="297F63C8">
                <wp:simplePos x="0" y="0"/>
                <wp:positionH relativeFrom="column">
                  <wp:posOffset>3766820</wp:posOffset>
                </wp:positionH>
                <wp:positionV relativeFrom="paragraph">
                  <wp:posOffset>388620</wp:posOffset>
                </wp:positionV>
                <wp:extent cx="228600" cy="137160"/>
                <wp:effectExtent l="0" t="0" r="19050" b="15240"/>
                <wp:wrapNone/>
                <wp:docPr id="1536305772" name="正方形/長方形 15363057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78BABD61" id="正方形/長方形 1" o:spid="_x0000_s1026" style="position:absolute;left:0;text-align:left;margin-left:296.6pt;margin-top:30.6pt;width:18pt;height:10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" fillcolor="black [3213]" strokecolor="#09101d [484]" strokeweight="1pt"/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F33671" wp14:editId="1723BC63">
                <wp:simplePos x="0" y="0"/>
                <wp:positionH relativeFrom="column">
                  <wp:posOffset>3763645</wp:posOffset>
                </wp:positionH>
                <wp:positionV relativeFrom="paragraph">
                  <wp:posOffset>601980</wp:posOffset>
                </wp:positionV>
                <wp:extent cx="228600" cy="137160"/>
                <wp:effectExtent l="0" t="0" r="19050" b="15240"/>
                <wp:wrapNone/>
                <wp:docPr id="1815486404" name="正方形/長方形 18154864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0AC35F0B" id="正方形/長方形 1" o:spid="_x0000_s1026" style="position:absolute;left:0;text-align:left;margin-left:296.35pt;margin-top:47.4pt;width:18pt;height:10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" filled="f" strokecolor="#09101d [484]" strokeweight="1pt"/>
            </w:pict>
          </mc:Fallback>
        </mc:AlternateContent>
      </w:r>
      <w:r w:rsidRPr="00C869F6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80CECA8" wp14:editId="77EB580C">
                <wp:simplePos x="0" y="0"/>
                <wp:positionH relativeFrom="column">
                  <wp:posOffset>4015740</wp:posOffset>
                </wp:positionH>
                <wp:positionV relativeFrom="paragraph">
                  <wp:posOffset>281940</wp:posOffset>
                </wp:positionV>
                <wp:extent cx="2263140" cy="1404620"/>
                <wp:effectExtent l="0" t="0" r="3810" b="0"/>
                <wp:wrapNone/>
                <wp:docPr id="2030165196" name="テキスト ボックス 2030165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31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05FAF9" w14:textId="023AE9F9" w:rsidR="00BA04C0" w:rsidRPr="00BA04C0" w:rsidRDefault="00BA04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dverse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drug reaction</w:t>
                            </w:r>
                          </w:p>
                          <w:p w14:paraId="3E47051B" w14:textId="6BD61931" w:rsidR="00BA04C0" w:rsidRPr="00BA04C0" w:rsidRDefault="00BA04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n-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adverse drug re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80CECA8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030165196" o:spid="_x0000_s1026" type="#_x0000_t202" style="position:absolute;left:0;text-align:left;margin-left:316.2pt;margin-top:22.2pt;width:178.2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" stroked="f">
                <v:textbox style="mso-fit-shape-to-text:t">
                  <w:txbxContent>
                    <w:p w14:paraId="6605FAF9" w14:textId="023AE9F9" w:rsidR="00BA04C0" w:rsidRPr="00BA04C0" w:rsidRDefault="00BA04C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dverse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drug reaction</w:t>
                      </w:r>
                    </w:p>
                    <w:p w14:paraId="3E47051B" w14:textId="6BD61931" w:rsidR="00BA04C0" w:rsidRPr="00BA04C0" w:rsidRDefault="00BA04C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Non-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adverse drug reaction</w:t>
                      </w:r>
                    </w:p>
                  </w:txbxContent>
                </v:textbox>
              </v:shape>
            </w:pict>
          </mc:Fallback>
        </mc:AlternateContent>
      </w:r>
      <w:r w:rsidR="00DB7214" w:rsidRPr="00C869F6">
        <w:rPr>
          <w:noProof/>
          <w:lang w:val="en-IN" w:eastAsia="en-IN"/>
        </w:rPr>
        <w:drawing>
          <wp:inline distT="0" distB="0" distL="0" distR="0" wp14:anchorId="5D784715" wp14:editId="0642BF2B">
            <wp:extent cx="7308000" cy="2772000"/>
            <wp:effectExtent l="0" t="0" r="7620" b="0"/>
            <wp:docPr id="1608273327" name="グラフ 160827332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0A013A1" w14:textId="20B86B56" w:rsidR="009553FF" w:rsidRPr="00C869F6" w:rsidRDefault="009553FF" w:rsidP="00D46B11">
      <w:pPr>
        <w:rPr>
          <w:rFonts w:ascii="Arial" w:hAnsi="Arial" w:cs="Arial"/>
          <w:sz w:val="20"/>
          <w:szCs w:val="20"/>
        </w:rPr>
      </w:pPr>
    </w:p>
    <w:tbl>
      <w:tblPr>
        <w:tblW w:w="1393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331"/>
        <w:gridCol w:w="1055"/>
        <w:gridCol w:w="1056"/>
        <w:gridCol w:w="1055"/>
        <w:gridCol w:w="1056"/>
        <w:gridCol w:w="1056"/>
        <w:gridCol w:w="1055"/>
        <w:gridCol w:w="1056"/>
        <w:gridCol w:w="1056"/>
        <w:gridCol w:w="1055"/>
        <w:gridCol w:w="1056"/>
        <w:gridCol w:w="1056"/>
      </w:tblGrid>
      <w:tr w:rsidR="00CB6132" w:rsidRPr="00C869F6" w14:paraId="7F35A154" w14:textId="77777777" w:rsidTr="00CB6132">
        <w:trPr>
          <w:trHeight w:val="634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AAB7" w14:textId="77777777" w:rsidR="00E53B04" w:rsidRPr="00C869F6" w:rsidRDefault="00E53B04" w:rsidP="00E53B04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90552" w14:textId="39373589" w:rsidR="00E53B04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AF4AB" w14:textId="77777777" w:rsidR="00D41EC9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Within </w:t>
            </w:r>
          </w:p>
          <w:p w14:paraId="3E9E08A2" w14:textId="045CE7F2" w:rsidR="00E53B04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7 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3A056" w14:textId="42CEDDF8" w:rsidR="00E53B04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≥</w:t>
            </w: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8 d to</w:t>
            </w:r>
          </w:p>
          <w:p w14:paraId="4FBE13A1" w14:textId="18827F78" w:rsidR="00E53B04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4 d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E61BA" w14:textId="15265614" w:rsidR="00E53B04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</w:t>
            </w: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5 d to</w:t>
            </w:r>
          </w:p>
          <w:p w14:paraId="4A03ED17" w14:textId="7AC0EEB7" w:rsidR="00E53B04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1 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FA1D6" w14:textId="160D90A1" w:rsidR="00E53B04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</w:t>
            </w: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2 d to</w:t>
            </w:r>
          </w:p>
          <w:p w14:paraId="13AB70E3" w14:textId="5B62AD14" w:rsidR="00E53B04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3 m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32476" w14:textId="21722B62" w:rsidR="00E53B04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&gt;3 m to</w:t>
            </w:r>
          </w:p>
          <w:p w14:paraId="33166CAA" w14:textId="613AB47F" w:rsidR="00E53B04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6 m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5D960" w14:textId="33F71F9A" w:rsidR="00E53B04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&gt;6 m to</w:t>
            </w:r>
          </w:p>
          <w:p w14:paraId="7E537212" w14:textId="02F0B2B7" w:rsidR="00E53B04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9 m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31E88" w14:textId="77777777" w:rsidR="00E53B04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&gt; 9 m to</w:t>
            </w:r>
          </w:p>
          <w:p w14:paraId="624C2535" w14:textId="77291000" w:rsidR="00E53B04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2</w:t>
            </w:r>
            <w:r w:rsidR="00654CC7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</w:t>
            </w: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4F4CB" w14:textId="77777777" w:rsidR="009553FF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&gt; 12 m to</w:t>
            </w:r>
          </w:p>
          <w:p w14:paraId="1E3C4815" w14:textId="69699BFC" w:rsidR="00E53B04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5</w:t>
            </w:r>
            <w:r w:rsidR="009553FF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6B2FC" w14:textId="77777777" w:rsidR="009553FF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&gt; 15 m to</w:t>
            </w:r>
          </w:p>
          <w:p w14:paraId="09A621B4" w14:textId="04F89F74" w:rsidR="00E53B04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36</w:t>
            </w:r>
            <w:r w:rsidR="009553FF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6674F" w14:textId="77777777" w:rsidR="009553FF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&gt; 36 m to</w:t>
            </w:r>
          </w:p>
          <w:p w14:paraId="4567A239" w14:textId="7BA14BBF" w:rsidR="00E53B04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48</w:t>
            </w:r>
            <w:r w:rsidR="009553FF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74883" w14:textId="726D9EB4" w:rsidR="00E53B04" w:rsidRPr="00C869F6" w:rsidRDefault="00E53B04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&gt; 48 m</w:t>
            </w:r>
          </w:p>
        </w:tc>
      </w:tr>
      <w:tr w:rsidR="00CB6132" w:rsidRPr="00C869F6" w14:paraId="02CA9F0D" w14:textId="77777777" w:rsidTr="00CB6132">
        <w:trPr>
          <w:trHeight w:val="31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0841" w14:textId="35C0AC4F" w:rsidR="005F44DD" w:rsidRPr="00C869F6" w:rsidRDefault="005F44DD" w:rsidP="00E53B04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7F74" w14:textId="4843BE7B" w:rsidR="005F44DD" w:rsidRPr="00C869F6" w:rsidRDefault="005F44DD" w:rsidP="00E53B04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Serio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56D0" w14:textId="522D3F54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42F4" w14:textId="2718C635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58DE" w14:textId="3C9893F4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0866" w14:textId="3788A8B3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2366" w14:textId="3325B24E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BA93" w14:textId="5E9FA082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6DEB" w14:textId="468AA2BA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CC62" w14:textId="200766DA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7052" w14:textId="6EEBFA8C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AD6B" w14:textId="54E4C32E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9B1E" w14:textId="6BC4E979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</w:tr>
      <w:tr w:rsidR="00CB6132" w:rsidRPr="00C869F6" w14:paraId="232C332C" w14:textId="77777777" w:rsidTr="00CB6132">
        <w:trPr>
          <w:trHeight w:val="311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45E56" w14:textId="67A411EF" w:rsidR="005F44DD" w:rsidRPr="00C869F6" w:rsidRDefault="005F44DD" w:rsidP="00E53B04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3CDF5" w14:textId="6EF9FEB5" w:rsidR="005F44DD" w:rsidRPr="00C869F6" w:rsidRDefault="005F44DD" w:rsidP="00E53B04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on-seriou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0E9C6" w14:textId="6F45AB52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91 (66.9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52C7F" w14:textId="12BB1199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5 (3.7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8B644" w14:textId="40904468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0 (7.4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5160A" w14:textId="1AE28E27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0 (7.4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B451E" w14:textId="064C19CD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2 (8.8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74E51" w14:textId="33A340B9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4 (2.9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438AB" w14:textId="4DA87083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0.7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EB749" w14:textId="2DEC27C9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A4A14" w14:textId="5942D271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0.7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8C3F2" w14:textId="781D92EA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1FD38" w14:textId="2C136668" w:rsidR="005F44DD" w:rsidRPr="00C869F6" w:rsidRDefault="005F44DD" w:rsidP="009553FF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 (1.5)</w:t>
            </w:r>
          </w:p>
        </w:tc>
      </w:tr>
    </w:tbl>
    <w:p w14:paraId="0AD64229" w14:textId="77777777" w:rsidR="009553FF" w:rsidRPr="00C869F6" w:rsidRDefault="009553FF" w:rsidP="00DB7214">
      <w:pPr>
        <w:rPr>
          <w:rFonts w:ascii="Arial" w:hAnsi="Arial" w:cs="Arial"/>
          <w:b/>
          <w:bCs/>
          <w:sz w:val="24"/>
          <w:szCs w:val="24"/>
        </w:rPr>
      </w:pPr>
    </w:p>
    <w:p w14:paraId="2B41EACD" w14:textId="5CAB0B5E" w:rsidR="009115AA" w:rsidRPr="00C869F6" w:rsidRDefault="00DB7214" w:rsidP="00DB7214">
      <w:pPr>
        <w:rPr>
          <w:rFonts w:ascii="Arial" w:hAnsi="Arial" w:cs="Arial"/>
          <w:sz w:val="24"/>
          <w:szCs w:val="24"/>
        </w:rPr>
      </w:pPr>
      <w:bookmarkStart w:id="8" w:name="_Hlk167025722"/>
      <w:r w:rsidRPr="00C869F6">
        <w:rPr>
          <w:rFonts w:ascii="Arial" w:hAnsi="Arial" w:cs="Arial" w:hint="eastAsia"/>
          <w:b/>
          <w:bCs/>
          <w:sz w:val="24"/>
          <w:szCs w:val="24"/>
        </w:rPr>
        <w:t>Fig. S</w:t>
      </w:r>
      <w:r w:rsidR="00626A0D" w:rsidRPr="00C869F6">
        <w:rPr>
          <w:rFonts w:ascii="Arial" w:hAnsi="Arial" w:cs="Arial"/>
          <w:b/>
          <w:bCs/>
          <w:sz w:val="24"/>
          <w:szCs w:val="24"/>
        </w:rPr>
        <w:t>1</w:t>
      </w:r>
      <w:r w:rsidRPr="00C869F6">
        <w:rPr>
          <w:rFonts w:ascii="Arial" w:hAnsi="Arial" w:cs="Arial" w:hint="eastAsia"/>
          <w:sz w:val="24"/>
          <w:szCs w:val="24"/>
        </w:rPr>
        <w:t xml:space="preserve"> </w:t>
      </w:r>
      <w:r w:rsidR="00EB22E8" w:rsidRPr="00C869F6">
        <w:rPr>
          <w:rFonts w:ascii="Arial" w:hAnsi="Arial" w:cs="Arial" w:hint="eastAsia"/>
          <w:sz w:val="24"/>
          <w:szCs w:val="24"/>
        </w:rPr>
        <w:t xml:space="preserve">Incidence </w:t>
      </w:r>
      <w:r w:rsidRPr="00C869F6">
        <w:rPr>
          <w:rFonts w:ascii="Arial" w:hAnsi="Arial" w:cs="Arial"/>
          <w:sz w:val="24"/>
          <w:szCs w:val="24"/>
        </w:rPr>
        <w:t xml:space="preserve">of </w:t>
      </w:r>
      <w:r w:rsidR="00B15FE8" w:rsidRPr="00C869F6">
        <w:rPr>
          <w:rFonts w:ascii="Arial" w:hAnsi="Arial" w:cs="Arial" w:hint="eastAsia"/>
          <w:sz w:val="24"/>
          <w:szCs w:val="24"/>
        </w:rPr>
        <w:t>thirst</w:t>
      </w:r>
      <w:r w:rsidR="00EB22E8" w:rsidRPr="00C869F6">
        <w:rPr>
          <w:rFonts w:ascii="Arial" w:hAnsi="Arial" w:cs="Arial" w:hint="eastAsia"/>
          <w:sz w:val="24"/>
          <w:szCs w:val="24"/>
        </w:rPr>
        <w:t xml:space="preserve"> </w:t>
      </w:r>
      <w:r w:rsidR="00BA04C0" w:rsidRPr="00C869F6">
        <w:rPr>
          <w:rFonts w:ascii="Arial" w:hAnsi="Arial" w:cs="Arial" w:hint="eastAsia"/>
          <w:sz w:val="24"/>
          <w:szCs w:val="24"/>
        </w:rPr>
        <w:t xml:space="preserve">as an adverse drug reaction </w:t>
      </w:r>
      <w:r w:rsidR="00663989" w:rsidRPr="00C869F6">
        <w:rPr>
          <w:rFonts w:ascii="Arial" w:hAnsi="Arial" w:cs="Arial" w:hint="eastAsia"/>
          <w:sz w:val="24"/>
          <w:szCs w:val="24"/>
        </w:rPr>
        <w:t>of special interest</w:t>
      </w:r>
      <w:r w:rsidR="00CB2BAD" w:rsidRPr="00C869F6">
        <w:rPr>
          <w:rFonts w:ascii="Arial" w:hAnsi="Arial" w:cs="Arial"/>
          <w:sz w:val="24"/>
          <w:szCs w:val="24"/>
        </w:rPr>
        <w:t>,</w:t>
      </w:r>
      <w:r w:rsidR="00663989" w:rsidRPr="00C869F6">
        <w:rPr>
          <w:rFonts w:ascii="Arial" w:hAnsi="Arial" w:cs="Arial" w:hint="eastAsia"/>
          <w:sz w:val="24"/>
          <w:szCs w:val="24"/>
        </w:rPr>
        <w:t xml:space="preserve"> </w:t>
      </w:r>
      <w:r w:rsidR="00EB22E8" w:rsidRPr="00C869F6">
        <w:rPr>
          <w:rFonts w:ascii="Arial" w:hAnsi="Arial" w:cs="Arial" w:hint="eastAsia"/>
          <w:sz w:val="24"/>
          <w:szCs w:val="24"/>
        </w:rPr>
        <w:t>by onset time</w:t>
      </w:r>
      <w:bookmarkEnd w:id="8"/>
    </w:p>
    <w:p w14:paraId="10074339" w14:textId="77777777" w:rsidR="00B46602" w:rsidRPr="00C869F6" w:rsidRDefault="00B46602">
      <w:pPr>
        <w:widowControl/>
        <w:jc w:val="left"/>
        <w:rPr>
          <w:rFonts w:ascii="Arial" w:hAnsi="Arial" w:cs="Arial"/>
          <w:sz w:val="24"/>
          <w:szCs w:val="24"/>
        </w:rPr>
      </w:pPr>
    </w:p>
    <w:p w14:paraId="7A7E87D0" w14:textId="70469704" w:rsidR="00DB7214" w:rsidRPr="00C869F6" w:rsidRDefault="00BA04C0" w:rsidP="00DB7214">
      <w:pPr>
        <w:rPr>
          <w:rFonts w:ascii="Arial" w:hAnsi="Arial" w:cs="Arial"/>
          <w:sz w:val="24"/>
          <w:szCs w:val="24"/>
        </w:rPr>
      </w:pPr>
      <w:r w:rsidRPr="00C869F6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179CA9DA" wp14:editId="402F4A3A">
                <wp:simplePos x="0" y="0"/>
                <wp:positionH relativeFrom="column">
                  <wp:posOffset>4069080</wp:posOffset>
                </wp:positionH>
                <wp:positionV relativeFrom="paragraph">
                  <wp:posOffset>-99060</wp:posOffset>
                </wp:positionV>
                <wp:extent cx="2263140" cy="1404620"/>
                <wp:effectExtent l="0" t="0" r="3810" b="0"/>
                <wp:wrapNone/>
                <wp:docPr id="1858797805" name="テキスト ボックス 18587978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31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3DDEA9" w14:textId="77777777" w:rsidR="00BA04C0" w:rsidRPr="00BA04C0" w:rsidRDefault="00BA04C0" w:rsidP="00BA04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dverse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drug reaction</w:t>
                            </w:r>
                          </w:p>
                          <w:p w14:paraId="2E93C573" w14:textId="77777777" w:rsidR="00BA04C0" w:rsidRPr="00BA04C0" w:rsidRDefault="00BA04C0" w:rsidP="00BA04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n-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adverse drug re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9CA9DA" id="テキスト ボックス 1858797805" o:spid="_x0000_s1027" type="#_x0000_t202" style="position:absolute;left:0;text-align:left;margin-left:320.4pt;margin-top:-7.8pt;width:178.2pt;height:110.6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" stroked="f">
                <v:textbox style="mso-fit-shape-to-text:t">
                  <w:txbxContent>
                    <w:p w14:paraId="263DDEA9" w14:textId="77777777" w:rsidR="00BA04C0" w:rsidRPr="00BA04C0" w:rsidRDefault="00BA04C0" w:rsidP="00BA04C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dverse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drug reaction</w:t>
                      </w:r>
                    </w:p>
                    <w:p w14:paraId="2E93C573" w14:textId="77777777" w:rsidR="00BA04C0" w:rsidRPr="00BA04C0" w:rsidRDefault="00BA04C0" w:rsidP="00BA04C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Non-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adverse drug reaction</w:t>
                      </w:r>
                    </w:p>
                  </w:txbxContent>
                </v:textbox>
              </v:shape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7B1968A" wp14:editId="05CD8F9A">
                <wp:simplePos x="0" y="0"/>
                <wp:positionH relativeFrom="column">
                  <wp:posOffset>3817620</wp:posOffset>
                </wp:positionH>
                <wp:positionV relativeFrom="paragraph">
                  <wp:posOffset>7620</wp:posOffset>
                </wp:positionV>
                <wp:extent cx="228600" cy="137160"/>
                <wp:effectExtent l="0" t="0" r="19050" b="15240"/>
                <wp:wrapNone/>
                <wp:docPr id="210370272" name="正方形/長方形 210370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B5A16CC" id="正方形/長方形 1" o:spid="_x0000_s1026" style="position:absolute;left:0;text-align:left;margin-left:300.6pt;margin-top:.6pt;width:18pt;height:10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" fillcolor="black [3213]" strokecolor="#09101d [484]" strokeweight="1pt"/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EE4E6A8" wp14:editId="3A0AAECF">
                <wp:simplePos x="0" y="0"/>
                <wp:positionH relativeFrom="column">
                  <wp:posOffset>3819525</wp:posOffset>
                </wp:positionH>
                <wp:positionV relativeFrom="paragraph">
                  <wp:posOffset>220980</wp:posOffset>
                </wp:positionV>
                <wp:extent cx="228600" cy="137160"/>
                <wp:effectExtent l="0" t="0" r="19050" b="15240"/>
                <wp:wrapNone/>
                <wp:docPr id="36795346" name="正方形/長方形 367953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56FD5E91" id="正方形/長方形 1" o:spid="_x0000_s1026" style="position:absolute;left:0;text-align:left;margin-left:300.75pt;margin-top:17.4pt;width:18pt;height:10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" filled="f" strokecolor="#09101d [484]" strokeweight="1pt"/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A35466D" wp14:editId="6A7DD226">
                <wp:simplePos x="0" y="0"/>
                <wp:positionH relativeFrom="column">
                  <wp:posOffset>-3764280</wp:posOffset>
                </wp:positionH>
                <wp:positionV relativeFrom="paragraph">
                  <wp:posOffset>5445760</wp:posOffset>
                </wp:positionV>
                <wp:extent cx="228600" cy="137160"/>
                <wp:effectExtent l="0" t="0" r="19050" b="15240"/>
                <wp:wrapNone/>
                <wp:docPr id="602166034" name="正方形/長方形 6021660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01B7F655" id="正方形/長方形 1" o:spid="_x0000_s1026" style="position:absolute;left:0;text-align:left;margin-left:-296.4pt;margin-top:428.8pt;width:18pt;height:10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" filled="f" strokecolor="#09101d [484]" strokeweight="1pt"/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ACC5387" wp14:editId="77F3E021">
                <wp:simplePos x="0" y="0"/>
                <wp:positionH relativeFrom="column">
                  <wp:posOffset>-3756660</wp:posOffset>
                </wp:positionH>
                <wp:positionV relativeFrom="paragraph">
                  <wp:posOffset>5659120</wp:posOffset>
                </wp:positionV>
                <wp:extent cx="228600" cy="137160"/>
                <wp:effectExtent l="0" t="0" r="19050" b="15240"/>
                <wp:wrapNone/>
                <wp:docPr id="199809306" name="正方形/長方形 199809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2DDCE1D0" id="正方形/長方形 1" o:spid="_x0000_s1026" style="position:absolute;left:0;text-align:left;margin-left:-295.8pt;margin-top:445.6pt;width:18pt;height:10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" fillcolor="black [3213]" strokecolor="#09101d [484]" strokeweight="1pt"/>
            </w:pict>
          </mc:Fallback>
        </mc:AlternateContent>
      </w:r>
      <w:r w:rsidRPr="00C869F6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C83A572" wp14:editId="61EA5A82">
                <wp:simplePos x="0" y="0"/>
                <wp:positionH relativeFrom="column">
                  <wp:posOffset>-3512820</wp:posOffset>
                </wp:positionH>
                <wp:positionV relativeFrom="paragraph">
                  <wp:posOffset>5430520</wp:posOffset>
                </wp:positionV>
                <wp:extent cx="2263140" cy="1404620"/>
                <wp:effectExtent l="0" t="0" r="3810" b="0"/>
                <wp:wrapNone/>
                <wp:docPr id="2144003459" name="テキスト ボックス 21440034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31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BDA81E" w14:textId="77777777" w:rsidR="00BA04C0" w:rsidRPr="00BA04C0" w:rsidRDefault="00BA04C0" w:rsidP="00BA04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dverse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drug reaction</w:t>
                            </w:r>
                          </w:p>
                          <w:p w14:paraId="53E74EAE" w14:textId="77777777" w:rsidR="00BA04C0" w:rsidRPr="00BA04C0" w:rsidRDefault="00BA04C0" w:rsidP="00BA04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n-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adverse drug re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C83A572" id="テキスト ボックス 2144003459" o:spid="_x0000_s1028" type="#_x0000_t202" style="position:absolute;left:0;text-align:left;margin-left:-276.6pt;margin-top:427.6pt;width:178.2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" stroked="f">
                <v:textbox style="mso-fit-shape-to-text:t">
                  <w:txbxContent>
                    <w:p w14:paraId="31BDA81E" w14:textId="77777777" w:rsidR="00BA04C0" w:rsidRPr="00BA04C0" w:rsidRDefault="00BA04C0" w:rsidP="00BA04C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dverse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drug reaction</w:t>
                      </w:r>
                    </w:p>
                    <w:p w14:paraId="53E74EAE" w14:textId="77777777" w:rsidR="00BA04C0" w:rsidRPr="00BA04C0" w:rsidRDefault="00BA04C0" w:rsidP="00BA04C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Non-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adverse drug reaction</w:t>
                      </w:r>
                    </w:p>
                  </w:txbxContent>
                </v:textbox>
              </v:shape>
            </w:pict>
          </mc:Fallback>
        </mc:AlternateContent>
      </w:r>
      <w:r w:rsidR="009115AA" w:rsidRPr="00C869F6">
        <w:rPr>
          <w:noProof/>
          <w:lang w:val="en-IN" w:eastAsia="en-IN"/>
        </w:rPr>
        <w:drawing>
          <wp:inline distT="0" distB="0" distL="0" distR="0" wp14:anchorId="0FABBBC2" wp14:editId="70E538CD">
            <wp:extent cx="7308000" cy="2772000"/>
            <wp:effectExtent l="0" t="0" r="7620" b="0"/>
            <wp:docPr id="1377518413" name="グラフ 137751841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C285FED" w14:textId="77777777" w:rsidR="00B46602" w:rsidRPr="00C869F6" w:rsidRDefault="00B46602" w:rsidP="00DB7214">
      <w:pPr>
        <w:rPr>
          <w:rFonts w:ascii="Arial" w:hAnsi="Arial" w:cs="Arial"/>
          <w:sz w:val="24"/>
          <w:szCs w:val="24"/>
        </w:rPr>
      </w:pPr>
    </w:p>
    <w:tbl>
      <w:tblPr>
        <w:tblW w:w="142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6"/>
        <w:gridCol w:w="1292"/>
        <w:gridCol w:w="1219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</w:tblGrid>
      <w:tr w:rsidR="00CB6132" w:rsidRPr="00C869F6" w14:paraId="3DD7B2B0" w14:textId="77777777" w:rsidTr="00D21281">
        <w:trPr>
          <w:trHeight w:val="321"/>
        </w:trPr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982EF0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4D6B9A" w14:textId="68D48EE6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25D88B" w14:textId="3F54AAB8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Within 7 d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5864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≥8 d to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AC9A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15 d to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533C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 22 d to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DC9F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 m to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7F9B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6 m to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F077E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9 m to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50BA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2 m to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D540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5 m to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BE63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6 m to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B9900A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48 m</w:t>
            </w:r>
          </w:p>
        </w:tc>
      </w:tr>
      <w:tr w:rsidR="00CB6132" w:rsidRPr="00C869F6" w14:paraId="10C2D154" w14:textId="77777777" w:rsidTr="00D21281">
        <w:trPr>
          <w:trHeight w:val="321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EE8BA" w14:textId="77777777" w:rsidR="00B15FE8" w:rsidRPr="00C869F6" w:rsidRDefault="00B15FE8" w:rsidP="00B15FE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2D26D" w14:textId="77777777" w:rsidR="00B15FE8" w:rsidRPr="00C869F6" w:rsidRDefault="00B15FE8" w:rsidP="00B15FE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2F9BE7" w14:textId="77777777" w:rsidR="00B15FE8" w:rsidRPr="00C869F6" w:rsidRDefault="00B15FE8" w:rsidP="00B15FE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CD3DE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≤14 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8DBAB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21 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FF7CE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3 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254A9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6 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67B10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9 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BD9FA" w14:textId="2D6246A3" w:rsidR="00B15FE8" w:rsidRPr="00C869F6" w:rsidRDefault="00B15FE8" w:rsidP="00B15FE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12</w:t>
            </w:r>
            <w:r w:rsidR="00654CC7"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5F208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15 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30F2D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36 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9E4F9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48 m</w:t>
            </w: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20412" w14:textId="77777777" w:rsidR="00B15FE8" w:rsidRPr="00C869F6" w:rsidRDefault="00B15FE8" w:rsidP="00B15FE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B6132" w:rsidRPr="00C869F6" w14:paraId="33FD84B5" w14:textId="77777777" w:rsidTr="00D21281">
        <w:trPr>
          <w:trHeight w:val="321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79E6" w14:textId="776FFA75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39E1" w14:textId="2FECF146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Seriou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57F7" w14:textId="05608E70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4F6F" w14:textId="47D03DE6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31B6" w14:textId="21320504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EB88" w14:textId="23D64785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A723" w14:textId="1ED07FAF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69E64" w14:textId="15E7F016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3067" w14:textId="4E6A47E5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C399" w14:textId="7E524CD9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498E1" w14:textId="60B8EBE5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9B07A" w14:textId="4983EC95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40FC3" w14:textId="63BF2683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</w:tr>
      <w:tr w:rsidR="00CB6132" w:rsidRPr="00C869F6" w14:paraId="3A2414EA" w14:textId="77777777" w:rsidTr="00D21281">
        <w:trPr>
          <w:trHeight w:val="321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8D791" w14:textId="77777777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297E9" w14:textId="4C71D249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o</w:t>
            </w:r>
            <w:r w:rsidR="005F44DD"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-seriou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AB55E" w14:textId="295B8476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35</w:t>
            </w:r>
            <w:r w:rsidR="005F44DD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25.9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C83F5" w14:textId="606D833A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8</w:t>
            </w:r>
            <w:r w:rsidR="005F44DD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5.9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F194F" w14:textId="07E4F5ED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3</w:t>
            </w:r>
            <w:r w:rsidR="005F44DD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2.2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AB43C" w14:textId="0CB5053F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2</w:t>
            </w:r>
            <w:r w:rsidR="005F44DD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8.9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0EAE" w14:textId="7BF72C4A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4</w:t>
            </w:r>
            <w:r w:rsidR="005F44DD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10.4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CFB7B" w14:textId="759028CF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5</w:t>
            </w:r>
            <w:r w:rsidR="005F44DD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3.7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88876" w14:textId="1CA46DC7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5</w:t>
            </w:r>
            <w:r w:rsidR="005F44DD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3.7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C420" w14:textId="4AD141A4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</w:t>
            </w:r>
            <w:r w:rsidR="005F44DD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1.5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BCE61" w14:textId="17AD50CC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5</w:t>
            </w:r>
            <w:r w:rsidR="005F44DD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18.5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90F0B" w14:textId="1703BAE1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3</w:t>
            </w:r>
            <w:r w:rsidR="005F44DD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9.6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2EE7D" w14:textId="533F806D" w:rsidR="00B15FE8" w:rsidRPr="00C869F6" w:rsidRDefault="00B15FE8" w:rsidP="00B15FE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3</w:t>
            </w:r>
            <w:r w:rsidR="005F44DD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9.6)</w:t>
            </w:r>
          </w:p>
        </w:tc>
      </w:tr>
    </w:tbl>
    <w:p w14:paraId="5E1F04C0" w14:textId="110754B3" w:rsidR="00DB7214" w:rsidRPr="00C869F6" w:rsidRDefault="00DB7214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</w:p>
    <w:p w14:paraId="73E2B309" w14:textId="2023074A" w:rsidR="008821CE" w:rsidRPr="00C869F6" w:rsidRDefault="00B15FE8" w:rsidP="00C32FB0">
      <w:pPr>
        <w:tabs>
          <w:tab w:val="left" w:pos="980"/>
        </w:tabs>
        <w:rPr>
          <w:rFonts w:ascii="Arial" w:hAnsi="Arial" w:cs="Arial"/>
          <w:sz w:val="24"/>
          <w:szCs w:val="24"/>
        </w:rPr>
      </w:pPr>
      <w:bookmarkStart w:id="9" w:name="_Hlk167025762"/>
      <w:r w:rsidRPr="00C869F6">
        <w:rPr>
          <w:rFonts w:ascii="Arial" w:hAnsi="Arial" w:cs="Arial" w:hint="eastAsia"/>
          <w:b/>
          <w:bCs/>
          <w:sz w:val="24"/>
          <w:szCs w:val="24"/>
        </w:rPr>
        <w:t>Fig. S</w:t>
      </w:r>
      <w:r w:rsidR="00626A0D" w:rsidRPr="00C869F6">
        <w:rPr>
          <w:rFonts w:ascii="Arial" w:hAnsi="Arial" w:cs="Arial"/>
          <w:b/>
          <w:bCs/>
          <w:sz w:val="24"/>
          <w:szCs w:val="24"/>
        </w:rPr>
        <w:t>2</w:t>
      </w:r>
      <w:r w:rsidRPr="00C869F6">
        <w:rPr>
          <w:rFonts w:ascii="Arial" w:hAnsi="Arial" w:cs="Arial" w:hint="eastAsia"/>
          <w:sz w:val="24"/>
          <w:szCs w:val="24"/>
        </w:rPr>
        <w:t xml:space="preserve"> Incidence </w:t>
      </w:r>
      <w:r w:rsidRPr="00C869F6">
        <w:rPr>
          <w:rFonts w:ascii="Arial" w:hAnsi="Arial" w:cs="Arial"/>
          <w:sz w:val="24"/>
          <w:szCs w:val="24"/>
        </w:rPr>
        <w:t xml:space="preserve">of </w:t>
      </w:r>
      <w:proofErr w:type="spellStart"/>
      <w:r w:rsidRPr="00C869F6">
        <w:rPr>
          <w:rFonts w:ascii="Arial" w:hAnsi="Arial" w:cs="Arial" w:hint="eastAsia"/>
          <w:sz w:val="24"/>
          <w:szCs w:val="24"/>
        </w:rPr>
        <w:t>hyperna</w:t>
      </w:r>
      <w:r w:rsidR="008A1F22" w:rsidRPr="00C869F6">
        <w:rPr>
          <w:rFonts w:ascii="Arial" w:hAnsi="Arial" w:cs="Arial" w:hint="eastAsia"/>
          <w:sz w:val="24"/>
          <w:szCs w:val="24"/>
        </w:rPr>
        <w:t>traemia</w:t>
      </w:r>
      <w:proofErr w:type="spellEnd"/>
      <w:r w:rsidRPr="00C869F6">
        <w:rPr>
          <w:rFonts w:ascii="Arial" w:hAnsi="Arial" w:cs="Arial" w:hint="eastAsia"/>
          <w:sz w:val="24"/>
          <w:szCs w:val="24"/>
        </w:rPr>
        <w:t xml:space="preserve"> </w:t>
      </w:r>
      <w:r w:rsidR="00BA04C0" w:rsidRPr="00C869F6">
        <w:rPr>
          <w:rFonts w:ascii="Arial" w:hAnsi="Arial" w:cs="Arial" w:hint="eastAsia"/>
          <w:sz w:val="24"/>
          <w:szCs w:val="24"/>
        </w:rPr>
        <w:t>as an adverse drug reaction</w:t>
      </w:r>
      <w:r w:rsidR="00663989" w:rsidRPr="00C869F6">
        <w:rPr>
          <w:rFonts w:ascii="Arial" w:hAnsi="Arial" w:cs="Arial" w:hint="eastAsia"/>
          <w:sz w:val="24"/>
          <w:szCs w:val="24"/>
        </w:rPr>
        <w:t xml:space="preserve"> of special interest</w:t>
      </w:r>
      <w:r w:rsidR="00CB2BAD" w:rsidRPr="00C869F6">
        <w:rPr>
          <w:rFonts w:ascii="Arial" w:hAnsi="Arial" w:cs="Arial"/>
          <w:sz w:val="24"/>
          <w:szCs w:val="24"/>
        </w:rPr>
        <w:t>,</w:t>
      </w:r>
      <w:r w:rsidR="00BA04C0" w:rsidRPr="00C869F6">
        <w:rPr>
          <w:rFonts w:ascii="Arial" w:hAnsi="Arial" w:cs="Arial" w:hint="eastAsia"/>
          <w:sz w:val="24"/>
          <w:szCs w:val="24"/>
        </w:rPr>
        <w:t xml:space="preserve"> </w:t>
      </w:r>
      <w:r w:rsidRPr="00C869F6">
        <w:rPr>
          <w:rFonts w:ascii="Arial" w:hAnsi="Arial" w:cs="Arial" w:hint="eastAsia"/>
          <w:sz w:val="24"/>
          <w:szCs w:val="24"/>
        </w:rPr>
        <w:t>by onset time</w:t>
      </w:r>
    </w:p>
    <w:bookmarkEnd w:id="9"/>
    <w:p w14:paraId="0656AD36" w14:textId="13968E71" w:rsidR="008821CE" w:rsidRPr="00C869F6" w:rsidRDefault="008821CE">
      <w:pPr>
        <w:widowControl/>
        <w:jc w:val="left"/>
        <w:rPr>
          <w:rFonts w:ascii="Arial" w:hAnsi="Arial" w:cs="Arial"/>
          <w:sz w:val="24"/>
          <w:szCs w:val="24"/>
        </w:rPr>
      </w:pPr>
      <w:r w:rsidRPr="00C869F6">
        <w:rPr>
          <w:rFonts w:ascii="Arial" w:hAnsi="Arial" w:cs="Arial"/>
          <w:sz w:val="24"/>
          <w:szCs w:val="24"/>
        </w:rPr>
        <w:br w:type="page"/>
      </w:r>
    </w:p>
    <w:p w14:paraId="30828273" w14:textId="025BD5BE" w:rsidR="00265F5E" w:rsidRPr="00C869F6" w:rsidRDefault="00193F11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  <w:r w:rsidRPr="00C869F6"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70DB83F3" wp14:editId="0D593046">
                <wp:simplePos x="0" y="0"/>
                <wp:positionH relativeFrom="column">
                  <wp:posOffset>2405680</wp:posOffset>
                </wp:positionH>
                <wp:positionV relativeFrom="paragraph">
                  <wp:posOffset>615315</wp:posOffset>
                </wp:positionV>
                <wp:extent cx="2263140" cy="1404620"/>
                <wp:effectExtent l="0" t="0" r="3810" b="0"/>
                <wp:wrapNone/>
                <wp:docPr id="264664102" name="テキスト ボックス 264664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31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5218A6" w14:textId="77777777" w:rsidR="00193F11" w:rsidRPr="00BA04C0" w:rsidRDefault="00193F11" w:rsidP="00193F1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dverse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drug reaction</w:t>
                            </w:r>
                          </w:p>
                          <w:p w14:paraId="40887358" w14:textId="77777777" w:rsidR="00193F11" w:rsidRPr="00BA04C0" w:rsidRDefault="00193F11" w:rsidP="00193F1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n-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adverse drug re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DB83F3" id="テキスト ボックス 264664102" o:spid="_x0000_s1029" type="#_x0000_t202" style="position:absolute;left:0;text-align:left;margin-left:189.4pt;margin-top:48.45pt;width:178.2pt;height:110.6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" stroked="f">
                <v:textbox style="mso-fit-shape-to-text:t">
                  <w:txbxContent>
                    <w:p w14:paraId="385218A6" w14:textId="77777777" w:rsidR="00193F11" w:rsidRPr="00BA04C0" w:rsidRDefault="00193F11" w:rsidP="00193F1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dverse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drug reaction</w:t>
                      </w:r>
                    </w:p>
                    <w:p w14:paraId="40887358" w14:textId="77777777" w:rsidR="00193F11" w:rsidRPr="00BA04C0" w:rsidRDefault="00193F11" w:rsidP="00193F1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Non-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adverse drug reaction</w:t>
                      </w:r>
                    </w:p>
                  </w:txbxContent>
                </v:textbox>
              </v:shape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7486191" wp14:editId="0DBC5A6C">
                <wp:simplePos x="0" y="0"/>
                <wp:positionH relativeFrom="column">
                  <wp:posOffset>2141220</wp:posOffset>
                </wp:positionH>
                <wp:positionV relativeFrom="paragraph">
                  <wp:posOffset>721995</wp:posOffset>
                </wp:positionV>
                <wp:extent cx="228600" cy="137160"/>
                <wp:effectExtent l="0" t="0" r="19050" b="15240"/>
                <wp:wrapNone/>
                <wp:docPr id="715614847" name="正方形/長方形 7156148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3BB6A1F4" id="正方形/長方形 1" o:spid="_x0000_s1026" style="position:absolute;left:0;text-align:left;margin-left:168.6pt;margin-top:56.85pt;width:18pt;height:10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" fillcolor="black [3213]" strokecolor="#09101d [484]" strokeweight="1pt"/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00AFBC3" wp14:editId="20523B5E">
                <wp:simplePos x="0" y="0"/>
                <wp:positionH relativeFrom="column">
                  <wp:posOffset>2139950</wp:posOffset>
                </wp:positionH>
                <wp:positionV relativeFrom="paragraph">
                  <wp:posOffset>935355</wp:posOffset>
                </wp:positionV>
                <wp:extent cx="228600" cy="137160"/>
                <wp:effectExtent l="0" t="0" r="19050" b="15240"/>
                <wp:wrapNone/>
                <wp:docPr id="562221820" name="正方形/長方形 5622218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0EAF37F4" id="正方形/長方形 1" o:spid="_x0000_s1026" style="position:absolute;left:0;text-align:left;margin-left:168.5pt;margin-top:73.65pt;width:18pt;height:10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" filled="f" strokecolor="#09101d [484]" strokeweight="1pt"/>
            </w:pict>
          </mc:Fallback>
        </mc:AlternateContent>
      </w:r>
    </w:p>
    <w:p w14:paraId="75472BB0" w14:textId="377E6E3D" w:rsidR="00B15FE8" w:rsidRPr="00C869F6" w:rsidRDefault="008821CE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  <w:r w:rsidRPr="00C869F6">
        <w:rPr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 wp14:anchorId="55C363C8" wp14:editId="23B3D30E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7307580" cy="2771775"/>
            <wp:effectExtent l="0" t="0" r="7620" b="0"/>
            <wp:wrapTopAndBottom/>
            <wp:docPr id="942830485" name="グラフ 94283048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tbl>
      <w:tblPr>
        <w:tblW w:w="1433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88"/>
        <w:gridCol w:w="1201"/>
        <w:gridCol w:w="1071"/>
        <w:gridCol w:w="1071"/>
        <w:gridCol w:w="1071"/>
        <w:gridCol w:w="1071"/>
        <w:gridCol w:w="1071"/>
        <w:gridCol w:w="1071"/>
        <w:gridCol w:w="1071"/>
        <w:gridCol w:w="1071"/>
        <w:gridCol w:w="1071"/>
        <w:gridCol w:w="1071"/>
      </w:tblGrid>
      <w:tr w:rsidR="004921E4" w:rsidRPr="00C869F6" w14:paraId="781F429C" w14:textId="77777777" w:rsidTr="004921E4">
        <w:trPr>
          <w:trHeight w:val="326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2BBBF2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D61A2A" w14:textId="2A770125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B6A2CA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Within 7 d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D795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≥8 d to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2B72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15 d to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96B7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 22 d to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F6AC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 m to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F8A1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6 m to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11A7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9 m to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F135A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2 m to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3BCF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5 m to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656B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6 m to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7C7EF5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48 m</w:t>
            </w:r>
          </w:p>
        </w:tc>
      </w:tr>
      <w:tr w:rsidR="004921E4" w:rsidRPr="00C869F6" w14:paraId="7F1D5DF2" w14:textId="77777777" w:rsidTr="004921E4">
        <w:trPr>
          <w:trHeight w:val="326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B510F" w14:textId="77777777" w:rsidR="00265F5E" w:rsidRPr="00C869F6" w:rsidRDefault="00265F5E" w:rsidP="00265F5E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185FC" w14:textId="77777777" w:rsidR="00265F5E" w:rsidRPr="00C869F6" w:rsidRDefault="00265F5E" w:rsidP="00265F5E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E1712" w14:textId="77777777" w:rsidR="00265F5E" w:rsidRPr="00C869F6" w:rsidRDefault="00265F5E" w:rsidP="00265F5E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7F790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≤14 d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129FA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21 d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42D6B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3 m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F344B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6 m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5F398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9 m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ED999" w14:textId="65FB59CC" w:rsidR="00265F5E" w:rsidRPr="00C869F6" w:rsidRDefault="00265F5E" w:rsidP="00265F5E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12</w:t>
            </w:r>
            <w:r w:rsidR="00654CC7"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E9214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15 m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6FEC1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36 m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804C3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48 m</w:t>
            </w:r>
          </w:p>
        </w:tc>
        <w:tc>
          <w:tcPr>
            <w:tcW w:w="10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B6DBA" w14:textId="77777777" w:rsidR="00265F5E" w:rsidRPr="00C869F6" w:rsidRDefault="00265F5E" w:rsidP="00265F5E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921E4" w:rsidRPr="00C869F6" w14:paraId="7CB5AD23" w14:textId="77777777" w:rsidTr="004921E4">
        <w:trPr>
          <w:trHeight w:val="32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3AF0" w14:textId="2DA677FC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CA86" w14:textId="607D4241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Seriou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5F81" w14:textId="08D8525F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4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B620" w14:textId="5F4C5B47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4B06E" w14:textId="24E59264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15EC0" w14:textId="7634C35D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D013" w14:textId="31B7823B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77180" w14:textId="29E3A9E9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9F413" w14:textId="1BD22860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535B2" w14:textId="52DDFBEC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E1BB" w14:textId="1CCA3375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4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58FE3" w14:textId="0F443F83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DBFD9" w14:textId="21DB1D7B" w:rsidR="00306255" w:rsidRPr="00C869F6" w:rsidRDefault="00306255" w:rsidP="0030625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</w:tr>
      <w:tr w:rsidR="004921E4" w:rsidRPr="00C869F6" w14:paraId="255C430A" w14:textId="77777777" w:rsidTr="004921E4">
        <w:trPr>
          <w:trHeight w:val="326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01897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C42E1" w14:textId="4D3B43C8" w:rsidR="00265F5E" w:rsidRPr="00C869F6" w:rsidRDefault="00306255" w:rsidP="00265F5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on-seriou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8C66" w14:textId="5DCF4E5B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3</w:t>
            </w:r>
            <w:r w:rsidR="00306255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12.0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D1D04" w14:textId="3F880624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</w:t>
            </w:r>
            <w:r w:rsidR="00306255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4.0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EF4F4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7E797" w14:textId="7D65C56A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3</w:t>
            </w:r>
            <w:r w:rsidR="00306255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12.0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C797A" w14:textId="33A70005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</w:t>
            </w:r>
            <w:r w:rsidR="00306255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8.0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D0D45" w14:textId="77777777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2E2A4" w14:textId="64D6D835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</w:t>
            </w:r>
            <w:r w:rsidR="00306255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8.0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D6780" w14:textId="1BCD85DF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</w:t>
            </w:r>
            <w:r w:rsidR="00306255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4.0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85CA3" w14:textId="5B355C5A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7</w:t>
            </w:r>
            <w:r w:rsidR="00306255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28.0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6C078" w14:textId="761175E1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3</w:t>
            </w:r>
            <w:r w:rsidR="00306255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12.0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27AC2" w14:textId="071C227C" w:rsidR="00265F5E" w:rsidRPr="00C869F6" w:rsidRDefault="00265F5E" w:rsidP="00265F5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</w:t>
            </w:r>
            <w:r w:rsidR="00306255"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 xml:space="preserve"> (4.0)</w:t>
            </w:r>
          </w:p>
        </w:tc>
      </w:tr>
    </w:tbl>
    <w:p w14:paraId="100BBAFA" w14:textId="77777777" w:rsidR="008821CE" w:rsidRPr="00C869F6" w:rsidRDefault="008821CE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</w:p>
    <w:p w14:paraId="7484F341" w14:textId="507401E5" w:rsidR="00265F5E" w:rsidRPr="00C869F6" w:rsidRDefault="00265F5E" w:rsidP="00C32FB0">
      <w:pPr>
        <w:tabs>
          <w:tab w:val="left" w:pos="980"/>
        </w:tabs>
        <w:rPr>
          <w:rFonts w:ascii="Arial" w:hAnsi="Arial" w:cs="Arial"/>
          <w:sz w:val="24"/>
          <w:szCs w:val="24"/>
        </w:rPr>
      </w:pPr>
      <w:bookmarkStart w:id="10" w:name="_Hlk167025784"/>
      <w:r w:rsidRPr="00C869F6">
        <w:rPr>
          <w:rFonts w:ascii="Arial" w:hAnsi="Arial" w:cs="Arial" w:hint="eastAsia"/>
          <w:b/>
          <w:bCs/>
          <w:sz w:val="24"/>
          <w:szCs w:val="24"/>
        </w:rPr>
        <w:t>Fig. S</w:t>
      </w:r>
      <w:r w:rsidR="00626A0D" w:rsidRPr="00C869F6">
        <w:rPr>
          <w:rFonts w:ascii="Arial" w:hAnsi="Arial" w:cs="Arial"/>
          <w:b/>
          <w:bCs/>
          <w:sz w:val="24"/>
          <w:szCs w:val="24"/>
        </w:rPr>
        <w:t>3</w:t>
      </w:r>
      <w:r w:rsidRPr="00C869F6">
        <w:rPr>
          <w:rFonts w:ascii="Arial" w:hAnsi="Arial" w:cs="Arial" w:hint="eastAsia"/>
          <w:sz w:val="24"/>
          <w:szCs w:val="24"/>
        </w:rPr>
        <w:t xml:space="preserve"> Incidence </w:t>
      </w:r>
      <w:r w:rsidRPr="00C869F6">
        <w:rPr>
          <w:rFonts w:ascii="Arial" w:hAnsi="Arial" w:cs="Arial"/>
          <w:sz w:val="24"/>
          <w:szCs w:val="24"/>
        </w:rPr>
        <w:t xml:space="preserve">of </w:t>
      </w:r>
      <w:r w:rsidRPr="00C869F6">
        <w:rPr>
          <w:rFonts w:ascii="Arial" w:hAnsi="Arial" w:cs="Arial" w:hint="eastAsia"/>
          <w:sz w:val="24"/>
          <w:szCs w:val="24"/>
        </w:rPr>
        <w:t xml:space="preserve">dehydration </w:t>
      </w:r>
      <w:r w:rsidR="00BA04C0" w:rsidRPr="00C869F6">
        <w:rPr>
          <w:rFonts w:ascii="Arial" w:hAnsi="Arial" w:cs="Arial" w:hint="eastAsia"/>
          <w:sz w:val="24"/>
          <w:szCs w:val="24"/>
        </w:rPr>
        <w:t xml:space="preserve">as an adverse drug reaction </w:t>
      </w:r>
      <w:r w:rsidR="00663989" w:rsidRPr="00C869F6">
        <w:rPr>
          <w:rFonts w:ascii="Arial" w:hAnsi="Arial" w:cs="Arial" w:hint="eastAsia"/>
          <w:sz w:val="24"/>
          <w:szCs w:val="24"/>
        </w:rPr>
        <w:t>of special interest</w:t>
      </w:r>
      <w:r w:rsidR="00CB2BAD" w:rsidRPr="00C869F6">
        <w:rPr>
          <w:rFonts w:ascii="Arial" w:hAnsi="Arial" w:cs="Arial"/>
          <w:sz w:val="24"/>
          <w:szCs w:val="24"/>
        </w:rPr>
        <w:t>,</w:t>
      </w:r>
      <w:r w:rsidR="00663989" w:rsidRPr="00C869F6">
        <w:rPr>
          <w:rFonts w:ascii="Arial" w:hAnsi="Arial" w:cs="Arial" w:hint="eastAsia"/>
          <w:sz w:val="24"/>
          <w:szCs w:val="24"/>
        </w:rPr>
        <w:t xml:space="preserve"> </w:t>
      </w:r>
      <w:r w:rsidRPr="00C869F6">
        <w:rPr>
          <w:rFonts w:ascii="Arial" w:hAnsi="Arial" w:cs="Arial" w:hint="eastAsia"/>
          <w:sz w:val="24"/>
          <w:szCs w:val="24"/>
        </w:rPr>
        <w:t>by onset time</w:t>
      </w:r>
    </w:p>
    <w:bookmarkEnd w:id="10"/>
    <w:p w14:paraId="45889708" w14:textId="77777777" w:rsidR="00265F5E" w:rsidRPr="00C869F6" w:rsidRDefault="00265F5E">
      <w:pPr>
        <w:widowControl/>
        <w:jc w:val="left"/>
        <w:rPr>
          <w:rFonts w:ascii="Arial" w:hAnsi="Arial" w:cs="Arial"/>
          <w:sz w:val="24"/>
          <w:szCs w:val="24"/>
        </w:rPr>
      </w:pPr>
      <w:r w:rsidRPr="00C869F6">
        <w:rPr>
          <w:rFonts w:ascii="Arial" w:hAnsi="Arial" w:cs="Arial"/>
          <w:sz w:val="24"/>
          <w:szCs w:val="24"/>
        </w:rPr>
        <w:br w:type="page"/>
      </w:r>
    </w:p>
    <w:p w14:paraId="545A9707" w14:textId="22BDFD47" w:rsidR="008821CE" w:rsidRPr="00C869F6" w:rsidRDefault="00193F11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  <w:r w:rsidRPr="00C869F6"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24615EC7" wp14:editId="22C0684A">
                <wp:simplePos x="0" y="0"/>
                <wp:positionH relativeFrom="column">
                  <wp:posOffset>4587240</wp:posOffset>
                </wp:positionH>
                <wp:positionV relativeFrom="paragraph">
                  <wp:posOffset>160020</wp:posOffset>
                </wp:positionV>
                <wp:extent cx="2263140" cy="1404620"/>
                <wp:effectExtent l="0" t="0" r="3810" b="0"/>
                <wp:wrapNone/>
                <wp:docPr id="1238962380" name="テキスト ボックス 1238962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31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BE5CC6" w14:textId="77777777" w:rsidR="00193F11" w:rsidRPr="00BA04C0" w:rsidRDefault="00193F11" w:rsidP="00193F1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dverse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drug reaction</w:t>
                            </w:r>
                          </w:p>
                          <w:p w14:paraId="34F9DE70" w14:textId="77777777" w:rsidR="00193F11" w:rsidRPr="00BA04C0" w:rsidRDefault="00193F11" w:rsidP="00193F1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n-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adverse drug re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615EC7" id="テキスト ボックス 1238962380" o:spid="_x0000_s1030" type="#_x0000_t202" style="position:absolute;left:0;text-align:left;margin-left:361.2pt;margin-top:12.6pt;width:178.2pt;height:110.6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" stroked="f">
                <v:textbox style="mso-fit-shape-to-text:t">
                  <w:txbxContent>
                    <w:p w14:paraId="2FBE5CC6" w14:textId="77777777" w:rsidR="00193F11" w:rsidRPr="00BA04C0" w:rsidRDefault="00193F11" w:rsidP="00193F1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dverse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drug reaction</w:t>
                      </w:r>
                    </w:p>
                    <w:p w14:paraId="34F9DE70" w14:textId="77777777" w:rsidR="00193F11" w:rsidRPr="00BA04C0" w:rsidRDefault="00193F11" w:rsidP="00193F1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Non-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adverse drug reaction</w:t>
                      </w:r>
                    </w:p>
                  </w:txbxContent>
                </v:textbox>
              </v:shape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66A706A" wp14:editId="5E78E2C4">
                <wp:simplePos x="0" y="0"/>
                <wp:positionH relativeFrom="column">
                  <wp:posOffset>4339590</wp:posOffset>
                </wp:positionH>
                <wp:positionV relativeFrom="paragraph">
                  <wp:posOffset>480060</wp:posOffset>
                </wp:positionV>
                <wp:extent cx="228600" cy="137160"/>
                <wp:effectExtent l="0" t="0" r="19050" b="15240"/>
                <wp:wrapNone/>
                <wp:docPr id="115172867" name="正方形/長方形 1151728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5454C83" id="正方形/長方形 1" o:spid="_x0000_s1026" style="position:absolute;left:0;text-align:left;margin-left:341.7pt;margin-top:37.8pt;width:18pt;height:10.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" filled="f" strokecolor="#09101d [484]" strokeweight="1pt"/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2670835" wp14:editId="28F1C755">
                <wp:simplePos x="0" y="0"/>
                <wp:positionH relativeFrom="column">
                  <wp:posOffset>4337050</wp:posOffset>
                </wp:positionH>
                <wp:positionV relativeFrom="paragraph">
                  <wp:posOffset>266700</wp:posOffset>
                </wp:positionV>
                <wp:extent cx="228600" cy="137160"/>
                <wp:effectExtent l="0" t="0" r="19050" b="15240"/>
                <wp:wrapNone/>
                <wp:docPr id="910108515" name="正方形/長方形 9101085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6ACDAADE" id="正方形/長方形 1" o:spid="_x0000_s1026" style="position:absolute;left:0;text-align:left;margin-left:341.5pt;margin-top:21pt;width:18pt;height:10.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" fillcolor="black [3213]" strokecolor="#09101d [484]" strokeweight="1pt"/>
            </w:pict>
          </mc:Fallback>
        </mc:AlternateContent>
      </w:r>
      <w:r w:rsidR="00265F5E" w:rsidRPr="00C869F6">
        <w:rPr>
          <w:noProof/>
          <w:lang w:val="en-IN" w:eastAsia="en-IN"/>
        </w:rPr>
        <w:drawing>
          <wp:inline distT="0" distB="0" distL="0" distR="0" wp14:anchorId="788F5C5E" wp14:editId="75320E70">
            <wp:extent cx="7308000" cy="2772000"/>
            <wp:effectExtent l="0" t="0" r="7620" b="0"/>
            <wp:docPr id="1422744733" name="グラフ 142274473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8E0FEC5" w14:textId="77777777" w:rsidR="00B46602" w:rsidRPr="00C869F6" w:rsidRDefault="00B46602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</w:p>
    <w:tbl>
      <w:tblPr>
        <w:tblW w:w="1421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3"/>
        <w:gridCol w:w="1317"/>
        <w:gridCol w:w="1194"/>
        <w:gridCol w:w="1061"/>
        <w:gridCol w:w="1062"/>
        <w:gridCol w:w="1061"/>
        <w:gridCol w:w="1061"/>
        <w:gridCol w:w="1062"/>
        <w:gridCol w:w="1061"/>
        <w:gridCol w:w="1061"/>
        <w:gridCol w:w="1062"/>
        <w:gridCol w:w="1061"/>
        <w:gridCol w:w="1062"/>
      </w:tblGrid>
      <w:tr w:rsidR="004921E4" w:rsidRPr="00C869F6" w14:paraId="6F08BFF3" w14:textId="77777777" w:rsidTr="004921E4">
        <w:trPr>
          <w:trHeight w:val="318"/>
        </w:trPr>
        <w:tc>
          <w:tcPr>
            <w:tcW w:w="10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8778F0" w14:textId="77777777" w:rsidR="00A356C2" w:rsidRPr="00C869F6" w:rsidRDefault="00A356C2" w:rsidP="00A356C2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377A7C" w14:textId="440FDB3E" w:rsidR="00A356C2" w:rsidRPr="00C869F6" w:rsidRDefault="00A356C2" w:rsidP="00A356C2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62C514" w14:textId="77777777" w:rsidR="00A356C2" w:rsidRPr="00C869F6" w:rsidRDefault="00A356C2" w:rsidP="00A356C2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Within 7 d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8EE5" w14:textId="77777777" w:rsidR="00A356C2" w:rsidRPr="00C869F6" w:rsidRDefault="00A356C2" w:rsidP="00A356C2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≥8 d to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9C022" w14:textId="77777777" w:rsidR="00A356C2" w:rsidRPr="00C869F6" w:rsidRDefault="00A356C2" w:rsidP="00A356C2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15 d to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A321" w14:textId="77777777" w:rsidR="00A356C2" w:rsidRPr="00C869F6" w:rsidRDefault="00A356C2" w:rsidP="00A356C2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 22 d to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0D77" w14:textId="77777777" w:rsidR="00A356C2" w:rsidRPr="00C869F6" w:rsidRDefault="00A356C2" w:rsidP="00A356C2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 m to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7E54" w14:textId="77777777" w:rsidR="00A356C2" w:rsidRPr="00C869F6" w:rsidRDefault="00A356C2" w:rsidP="00A356C2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6 m to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05CD" w14:textId="77777777" w:rsidR="00A356C2" w:rsidRPr="00C869F6" w:rsidRDefault="00A356C2" w:rsidP="00A356C2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9 m to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A6688" w14:textId="77777777" w:rsidR="00A356C2" w:rsidRPr="00C869F6" w:rsidRDefault="00A356C2" w:rsidP="00A356C2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2 m to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602C" w14:textId="6EE2C9FB" w:rsidR="00A356C2" w:rsidRPr="00C869F6" w:rsidRDefault="00A356C2" w:rsidP="00A356C2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5 m to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25FFB" w14:textId="77777777" w:rsidR="00A356C2" w:rsidRPr="00C869F6" w:rsidRDefault="00A356C2" w:rsidP="00A356C2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6 m to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F924E2" w14:textId="77777777" w:rsidR="00A356C2" w:rsidRPr="00C869F6" w:rsidRDefault="00A356C2" w:rsidP="00A356C2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48 m</w:t>
            </w:r>
          </w:p>
        </w:tc>
      </w:tr>
      <w:tr w:rsidR="004921E4" w:rsidRPr="00C869F6" w14:paraId="1DD3B1AD" w14:textId="77777777" w:rsidTr="004921E4">
        <w:trPr>
          <w:trHeight w:val="318"/>
        </w:trPr>
        <w:tc>
          <w:tcPr>
            <w:tcW w:w="10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8C2EA" w14:textId="77777777" w:rsidR="00A356C2" w:rsidRPr="00C869F6" w:rsidRDefault="00A356C2" w:rsidP="00A356C2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A6BBD" w14:textId="77777777" w:rsidR="00A356C2" w:rsidRPr="00C869F6" w:rsidRDefault="00A356C2" w:rsidP="00A356C2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41E9B" w14:textId="77777777" w:rsidR="00A356C2" w:rsidRPr="00C869F6" w:rsidRDefault="00A356C2" w:rsidP="00A356C2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6FE59" w14:textId="77777777" w:rsidR="00A356C2" w:rsidRPr="00C869F6" w:rsidRDefault="00A356C2" w:rsidP="00A356C2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≤14 d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84E3C" w14:textId="77777777" w:rsidR="00A356C2" w:rsidRPr="00C869F6" w:rsidRDefault="00A356C2" w:rsidP="00A356C2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21 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E2C97" w14:textId="77777777" w:rsidR="00A356C2" w:rsidRPr="00C869F6" w:rsidRDefault="00A356C2" w:rsidP="00A356C2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3 m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159B2" w14:textId="77777777" w:rsidR="00A356C2" w:rsidRPr="00C869F6" w:rsidRDefault="00A356C2" w:rsidP="00A356C2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6 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AEE63" w14:textId="77777777" w:rsidR="00A356C2" w:rsidRPr="00C869F6" w:rsidRDefault="00A356C2" w:rsidP="00A356C2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9 m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81505" w14:textId="773A2CB0" w:rsidR="00A356C2" w:rsidRPr="00C869F6" w:rsidRDefault="00A356C2" w:rsidP="00A356C2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12</w:t>
            </w:r>
            <w:r w:rsidR="00654CC7"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B3E7A" w14:textId="77777777" w:rsidR="00A356C2" w:rsidRPr="00C869F6" w:rsidRDefault="00A356C2" w:rsidP="00A356C2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15 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8AA1C" w14:textId="77777777" w:rsidR="00A356C2" w:rsidRPr="00C869F6" w:rsidRDefault="00A356C2" w:rsidP="00A356C2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36 m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2BB34" w14:textId="77777777" w:rsidR="00A356C2" w:rsidRPr="00C869F6" w:rsidRDefault="00A356C2" w:rsidP="00A356C2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48 m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49B39" w14:textId="77777777" w:rsidR="00A356C2" w:rsidRPr="00C869F6" w:rsidRDefault="00A356C2" w:rsidP="00A356C2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921E4" w:rsidRPr="00C869F6" w14:paraId="3E5A61DA" w14:textId="77777777" w:rsidTr="004921E4">
        <w:trPr>
          <w:trHeight w:val="318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7A2B" w14:textId="5AF4B579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B930" w14:textId="33292D1A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Serio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019B1" w14:textId="099FC5C4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5812" w14:textId="2816DF9F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D69EF" w14:textId="7657B410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59C91" w14:textId="152679EE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16A2" w14:textId="013FFDA1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3 (37.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01EB" w14:textId="6841CD29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 (25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76FA2" w14:textId="30BC1296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27CD4" w14:textId="4149C9D1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BCF46" w14:textId="080BC2F7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B6673" w14:textId="39EAE6EE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6488E" w14:textId="2FE8B5FF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</w:tr>
      <w:tr w:rsidR="004921E4" w:rsidRPr="00C869F6" w14:paraId="7213405B" w14:textId="77777777" w:rsidTr="004921E4">
        <w:trPr>
          <w:trHeight w:val="318"/>
        </w:trPr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8C21C" w14:textId="77777777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B84D0" w14:textId="07EC1085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on-seriou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2F4D4" w14:textId="36151AD9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75DFA" w14:textId="26275C58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D2E7E" w14:textId="2C1FF484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D561D" w14:textId="76424E84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D752C" w14:textId="6C3B7245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4DC46" w14:textId="449835D8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12.5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32140" w14:textId="196989EF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DF7A73" w14:textId="45CA6FB4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984B0" w14:textId="45F545AF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12.5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437E4" w14:textId="7E64825F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12.5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10B82" w14:textId="7247E821" w:rsidR="00D3741E" w:rsidRPr="00C869F6" w:rsidRDefault="00D3741E" w:rsidP="00D3741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</w:tr>
    </w:tbl>
    <w:p w14:paraId="1D9D1DDF" w14:textId="25C984F6" w:rsidR="00265F5E" w:rsidRPr="00C869F6" w:rsidRDefault="00265F5E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</w:p>
    <w:p w14:paraId="37ED977E" w14:textId="0E1EC1A5" w:rsidR="00D3741E" w:rsidRPr="00C869F6" w:rsidRDefault="00A356C2" w:rsidP="00C32FB0">
      <w:pPr>
        <w:tabs>
          <w:tab w:val="left" w:pos="980"/>
        </w:tabs>
        <w:rPr>
          <w:rFonts w:ascii="Arial" w:hAnsi="Arial" w:cs="Arial"/>
          <w:sz w:val="24"/>
          <w:szCs w:val="24"/>
        </w:rPr>
      </w:pPr>
      <w:bookmarkStart w:id="11" w:name="_Hlk167025807"/>
      <w:r w:rsidRPr="00C869F6">
        <w:rPr>
          <w:rFonts w:ascii="Arial" w:hAnsi="Arial" w:cs="Arial" w:hint="eastAsia"/>
          <w:b/>
          <w:bCs/>
          <w:sz w:val="24"/>
          <w:szCs w:val="24"/>
        </w:rPr>
        <w:t>Fig. S</w:t>
      </w:r>
      <w:r w:rsidR="00626A0D" w:rsidRPr="00C869F6">
        <w:rPr>
          <w:rFonts w:ascii="Arial" w:hAnsi="Arial" w:cs="Arial"/>
          <w:b/>
          <w:bCs/>
          <w:sz w:val="24"/>
          <w:szCs w:val="24"/>
        </w:rPr>
        <w:t>4</w:t>
      </w:r>
      <w:r w:rsidRPr="00C869F6">
        <w:rPr>
          <w:rFonts w:ascii="Arial" w:hAnsi="Arial" w:cs="Arial" w:hint="eastAsia"/>
          <w:sz w:val="24"/>
          <w:szCs w:val="24"/>
        </w:rPr>
        <w:t xml:space="preserve"> Incidence </w:t>
      </w:r>
      <w:r w:rsidRPr="00C869F6">
        <w:rPr>
          <w:rFonts w:ascii="Arial" w:hAnsi="Arial" w:cs="Arial"/>
          <w:sz w:val="24"/>
          <w:szCs w:val="24"/>
        </w:rPr>
        <w:t xml:space="preserve">of </w:t>
      </w:r>
      <w:r w:rsidRPr="00C869F6">
        <w:rPr>
          <w:rFonts w:ascii="Arial" w:hAnsi="Arial" w:cs="Arial" w:hint="eastAsia"/>
          <w:sz w:val="24"/>
          <w:szCs w:val="24"/>
        </w:rPr>
        <w:t>t</w:t>
      </w:r>
      <w:r w:rsidRPr="00C869F6">
        <w:rPr>
          <w:rFonts w:ascii="Arial" w:hAnsi="Arial" w:cs="Arial"/>
          <w:sz w:val="24"/>
          <w:szCs w:val="24"/>
        </w:rPr>
        <w:t>hrombosis and thromboembolism</w:t>
      </w:r>
      <w:r w:rsidR="00BA04C0" w:rsidRPr="00C869F6">
        <w:rPr>
          <w:rFonts w:ascii="Arial" w:hAnsi="Arial" w:cs="Arial" w:hint="eastAsia"/>
          <w:sz w:val="24"/>
          <w:szCs w:val="24"/>
        </w:rPr>
        <w:t xml:space="preserve"> as adverse drug reactions</w:t>
      </w:r>
      <w:r w:rsidRPr="00C869F6">
        <w:rPr>
          <w:rFonts w:ascii="Arial" w:hAnsi="Arial" w:cs="Arial" w:hint="eastAsia"/>
          <w:sz w:val="24"/>
          <w:szCs w:val="24"/>
        </w:rPr>
        <w:t xml:space="preserve"> </w:t>
      </w:r>
      <w:r w:rsidR="00663989" w:rsidRPr="00C869F6">
        <w:rPr>
          <w:rFonts w:ascii="Arial" w:hAnsi="Arial" w:cs="Arial" w:hint="eastAsia"/>
          <w:sz w:val="24"/>
          <w:szCs w:val="24"/>
        </w:rPr>
        <w:t>of special interest</w:t>
      </w:r>
      <w:r w:rsidR="00CB2BAD" w:rsidRPr="00C869F6">
        <w:rPr>
          <w:rFonts w:ascii="Arial" w:hAnsi="Arial" w:cs="Arial"/>
          <w:sz w:val="24"/>
          <w:szCs w:val="24"/>
        </w:rPr>
        <w:t>,</w:t>
      </w:r>
      <w:r w:rsidR="00663989" w:rsidRPr="00C869F6">
        <w:rPr>
          <w:rFonts w:ascii="Arial" w:hAnsi="Arial" w:cs="Arial" w:hint="eastAsia"/>
          <w:sz w:val="24"/>
          <w:szCs w:val="24"/>
        </w:rPr>
        <w:t xml:space="preserve"> </w:t>
      </w:r>
      <w:r w:rsidRPr="00C869F6">
        <w:rPr>
          <w:rFonts w:ascii="Arial" w:hAnsi="Arial" w:cs="Arial" w:hint="eastAsia"/>
          <w:sz w:val="24"/>
          <w:szCs w:val="24"/>
        </w:rPr>
        <w:t>by onset time</w:t>
      </w:r>
      <w:bookmarkEnd w:id="11"/>
    </w:p>
    <w:p w14:paraId="4EDE8469" w14:textId="0A66EABB" w:rsidR="00D3741E" w:rsidRPr="00C869F6" w:rsidRDefault="00D3741E">
      <w:pPr>
        <w:widowControl/>
        <w:jc w:val="left"/>
        <w:rPr>
          <w:rFonts w:ascii="Arial" w:hAnsi="Arial" w:cs="Arial"/>
          <w:sz w:val="24"/>
          <w:szCs w:val="24"/>
        </w:rPr>
      </w:pPr>
      <w:r w:rsidRPr="00C869F6">
        <w:rPr>
          <w:rFonts w:ascii="Arial" w:hAnsi="Arial" w:cs="Arial"/>
          <w:sz w:val="24"/>
          <w:szCs w:val="24"/>
        </w:rPr>
        <w:br w:type="page"/>
      </w:r>
    </w:p>
    <w:p w14:paraId="2898EB80" w14:textId="6BDA1765" w:rsidR="00265F5E" w:rsidRPr="00C869F6" w:rsidRDefault="00B46602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  <w:r w:rsidRPr="00C869F6"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4BE09120" wp14:editId="590C3D2F">
                <wp:simplePos x="0" y="0"/>
                <wp:positionH relativeFrom="column">
                  <wp:posOffset>1300480</wp:posOffset>
                </wp:positionH>
                <wp:positionV relativeFrom="paragraph">
                  <wp:posOffset>109220</wp:posOffset>
                </wp:positionV>
                <wp:extent cx="2263140" cy="1404620"/>
                <wp:effectExtent l="0" t="0" r="3810" b="0"/>
                <wp:wrapNone/>
                <wp:docPr id="303915051" name="テキスト ボックス 3039150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31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43A763" w14:textId="77777777" w:rsidR="00193F11" w:rsidRPr="00BA04C0" w:rsidRDefault="00193F11" w:rsidP="00193F1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dverse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drug reaction</w:t>
                            </w:r>
                          </w:p>
                          <w:p w14:paraId="11796958" w14:textId="77777777" w:rsidR="00193F11" w:rsidRPr="00BA04C0" w:rsidRDefault="00193F11" w:rsidP="00193F1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n-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adverse drug re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E09120" id="テキスト ボックス 303915051" o:spid="_x0000_s1031" type="#_x0000_t202" style="position:absolute;left:0;text-align:left;margin-left:102.4pt;margin-top:8.6pt;width:178.2pt;height:110.6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" stroked="f">
                <v:textbox style="mso-fit-shape-to-text:t">
                  <w:txbxContent>
                    <w:p w14:paraId="6F43A763" w14:textId="77777777" w:rsidR="00193F11" w:rsidRPr="00BA04C0" w:rsidRDefault="00193F11" w:rsidP="00193F1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dverse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drug reaction</w:t>
                      </w:r>
                    </w:p>
                    <w:p w14:paraId="11796958" w14:textId="77777777" w:rsidR="00193F11" w:rsidRPr="00BA04C0" w:rsidRDefault="00193F11" w:rsidP="00193F1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Non-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adverse drug reaction</w:t>
                      </w:r>
                    </w:p>
                  </w:txbxContent>
                </v:textbox>
              </v:shape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D380D46" wp14:editId="77B5C708">
                <wp:simplePos x="0" y="0"/>
                <wp:positionH relativeFrom="column">
                  <wp:posOffset>1019175</wp:posOffset>
                </wp:positionH>
                <wp:positionV relativeFrom="paragraph">
                  <wp:posOffset>215900</wp:posOffset>
                </wp:positionV>
                <wp:extent cx="228600" cy="137160"/>
                <wp:effectExtent l="0" t="0" r="19050" b="15240"/>
                <wp:wrapNone/>
                <wp:docPr id="249157645" name="正方形/長方形 2491576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FF6E588" id="正方形/長方形 1" o:spid="_x0000_s1026" style="position:absolute;left:0;text-align:left;margin-left:80.25pt;margin-top:17pt;width:18pt;height:10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" fillcolor="black [3213]" strokecolor="#09101d [484]" strokeweight="1pt"/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1DFD8BD" wp14:editId="13A16516">
                <wp:simplePos x="0" y="0"/>
                <wp:positionH relativeFrom="column">
                  <wp:posOffset>1017270</wp:posOffset>
                </wp:positionH>
                <wp:positionV relativeFrom="paragraph">
                  <wp:posOffset>429260</wp:posOffset>
                </wp:positionV>
                <wp:extent cx="228600" cy="137160"/>
                <wp:effectExtent l="0" t="0" r="19050" b="15240"/>
                <wp:wrapNone/>
                <wp:docPr id="883402173" name="正方形/長方形 883402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6407018E" id="正方形/長方形 1" o:spid="_x0000_s1026" style="position:absolute;left:0;text-align:left;margin-left:80.1pt;margin-top:33.8pt;width:18pt;height:10.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" filled="f" strokecolor="#09101d [484]" strokeweight="1pt"/>
            </w:pict>
          </mc:Fallback>
        </mc:AlternateContent>
      </w:r>
      <w:r w:rsidR="00D3741E" w:rsidRPr="00C869F6">
        <w:rPr>
          <w:noProof/>
          <w:lang w:val="en-IN" w:eastAsia="en-IN"/>
        </w:rPr>
        <w:drawing>
          <wp:inline distT="0" distB="0" distL="0" distR="0" wp14:anchorId="0C050B35" wp14:editId="3376D659">
            <wp:extent cx="7308000" cy="2772000"/>
            <wp:effectExtent l="0" t="0" r="7620" b="0"/>
            <wp:docPr id="106311078" name="グラフ 10631107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45F0708" w14:textId="77777777" w:rsidR="00B46602" w:rsidRPr="00C869F6" w:rsidRDefault="00B46602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</w:p>
    <w:tbl>
      <w:tblPr>
        <w:tblW w:w="1425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8"/>
        <w:gridCol w:w="1350"/>
        <w:gridCol w:w="1089"/>
        <w:gridCol w:w="1090"/>
        <w:gridCol w:w="1089"/>
        <w:gridCol w:w="1090"/>
        <w:gridCol w:w="1090"/>
        <w:gridCol w:w="1089"/>
        <w:gridCol w:w="1090"/>
        <w:gridCol w:w="1090"/>
        <w:gridCol w:w="1089"/>
        <w:gridCol w:w="1090"/>
        <w:gridCol w:w="1090"/>
      </w:tblGrid>
      <w:tr w:rsidR="004921E4" w:rsidRPr="00C869F6" w14:paraId="07DF5AB7" w14:textId="77777777" w:rsidTr="004921E4">
        <w:trPr>
          <w:trHeight w:val="319"/>
        </w:trPr>
        <w:tc>
          <w:tcPr>
            <w:tcW w:w="9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6B83AB" w14:textId="77777777" w:rsidR="00F423D0" w:rsidRPr="00C869F6" w:rsidRDefault="00F423D0" w:rsidP="00F423D0">
            <w:pPr>
              <w:widowControl/>
              <w:jc w:val="left"/>
              <w:rPr>
                <w:rFonts w:ascii="Arial" w:eastAsia="游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游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A72185" w14:textId="77777777" w:rsidR="00F423D0" w:rsidRPr="00C869F6" w:rsidRDefault="00F423D0" w:rsidP="00F423D0">
            <w:pPr>
              <w:widowControl/>
              <w:jc w:val="left"/>
              <w:rPr>
                <w:rFonts w:ascii="Arial" w:eastAsia="游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游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BDC275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Within 7 d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E5DC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≥8 d to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FD38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15 d to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0E15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 22 d to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1312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 m to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7268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6 m to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C396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9 m to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6075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2 m to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531DC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5 m to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9818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6 m to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259C05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48 m</w:t>
            </w:r>
          </w:p>
        </w:tc>
      </w:tr>
      <w:tr w:rsidR="004921E4" w:rsidRPr="00C869F6" w14:paraId="5F73D1A0" w14:textId="77777777" w:rsidTr="004921E4">
        <w:trPr>
          <w:trHeight w:val="319"/>
        </w:trPr>
        <w:tc>
          <w:tcPr>
            <w:tcW w:w="9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7CB5D" w14:textId="77777777" w:rsidR="00F423D0" w:rsidRPr="00C869F6" w:rsidRDefault="00F423D0" w:rsidP="00F423D0">
            <w:pPr>
              <w:widowControl/>
              <w:jc w:val="left"/>
              <w:rPr>
                <w:rFonts w:ascii="Arial" w:eastAsia="游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1810F" w14:textId="77777777" w:rsidR="00F423D0" w:rsidRPr="00C869F6" w:rsidRDefault="00F423D0" w:rsidP="00F423D0">
            <w:pPr>
              <w:widowControl/>
              <w:jc w:val="left"/>
              <w:rPr>
                <w:rFonts w:ascii="Arial" w:eastAsia="游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0E0DC" w14:textId="77777777" w:rsidR="00F423D0" w:rsidRPr="00C869F6" w:rsidRDefault="00F423D0" w:rsidP="00F423D0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F2B8A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≤14 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64240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21 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84122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3 m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76B74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6 m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1FA29" w14:textId="2EFF3E2A" w:rsidR="00F423D0" w:rsidRPr="00C869F6" w:rsidRDefault="00F423D0" w:rsidP="00F423D0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9 m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6F07F" w14:textId="2FD4D059" w:rsidR="00F423D0" w:rsidRPr="00C869F6" w:rsidRDefault="00F423D0" w:rsidP="00F423D0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12</w:t>
            </w:r>
            <w:r w:rsidR="00654CC7"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4FB33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15 m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59CD0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36 m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D7D66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48 m</w:t>
            </w:r>
          </w:p>
        </w:tc>
        <w:tc>
          <w:tcPr>
            <w:tcW w:w="10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0A7D8" w14:textId="77777777" w:rsidR="00F423D0" w:rsidRPr="00C869F6" w:rsidRDefault="00F423D0" w:rsidP="00F423D0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921E4" w:rsidRPr="00C869F6" w14:paraId="64A0CFF7" w14:textId="77777777" w:rsidTr="004921E4">
        <w:trPr>
          <w:trHeight w:val="319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BDE4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BAB4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Seriou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745E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FFFC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251D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96B6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0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A168" w14:textId="6F774494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 (1.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CBBB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0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7A35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0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22B7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89B1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6 (4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2285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0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0C47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</w:tr>
      <w:tr w:rsidR="004921E4" w:rsidRPr="00C869F6" w14:paraId="76A547AB" w14:textId="77777777" w:rsidTr="004921E4">
        <w:trPr>
          <w:trHeight w:val="319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71E36" w14:textId="77777777" w:rsidR="00F423D0" w:rsidRPr="00C869F6" w:rsidRDefault="00F423D0" w:rsidP="00F423D0">
            <w:pPr>
              <w:widowControl/>
              <w:jc w:val="left"/>
              <w:rPr>
                <w:rFonts w:ascii="Arial" w:eastAsia="游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游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EAB2D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on-seriou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9A19B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8 (6.4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9A35B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3 (2.4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CB10D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4 (3.2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11524" w14:textId="10F91B36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9 (7.2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4E29E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6 (4.8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68762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3 (10.4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4BF73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9 (7.2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17A91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3 (2.4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7D3B6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38 (30.4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A816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8 (6.4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A2BF6" w14:textId="77777777" w:rsidR="00F423D0" w:rsidRPr="00C869F6" w:rsidRDefault="00F423D0" w:rsidP="00F423D0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2 (9.6)</w:t>
            </w:r>
          </w:p>
        </w:tc>
      </w:tr>
    </w:tbl>
    <w:p w14:paraId="62F6390E" w14:textId="52944258" w:rsidR="00D3741E" w:rsidRPr="00C869F6" w:rsidRDefault="00D3741E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</w:p>
    <w:p w14:paraId="2A119F59" w14:textId="51632713" w:rsidR="00ED3FC5" w:rsidRPr="00C869F6" w:rsidRDefault="008A3259" w:rsidP="00C32FB0">
      <w:pPr>
        <w:tabs>
          <w:tab w:val="left" w:pos="980"/>
        </w:tabs>
        <w:rPr>
          <w:rFonts w:ascii="Arial" w:hAnsi="Arial" w:cs="Arial"/>
          <w:sz w:val="24"/>
          <w:szCs w:val="24"/>
        </w:rPr>
      </w:pPr>
      <w:bookmarkStart w:id="12" w:name="_Hlk167025832"/>
      <w:r w:rsidRPr="00C869F6">
        <w:rPr>
          <w:rFonts w:ascii="Arial" w:hAnsi="Arial" w:cs="Arial" w:hint="eastAsia"/>
          <w:b/>
          <w:bCs/>
          <w:sz w:val="24"/>
          <w:szCs w:val="24"/>
        </w:rPr>
        <w:t>Fig. S</w:t>
      </w:r>
      <w:r w:rsidR="00626A0D" w:rsidRPr="00C869F6">
        <w:rPr>
          <w:rFonts w:ascii="Arial" w:hAnsi="Arial" w:cs="Arial"/>
          <w:b/>
          <w:bCs/>
          <w:sz w:val="24"/>
          <w:szCs w:val="24"/>
        </w:rPr>
        <w:t>5</w:t>
      </w:r>
      <w:r w:rsidRPr="00C869F6">
        <w:rPr>
          <w:rFonts w:ascii="Arial" w:hAnsi="Arial" w:cs="Arial" w:hint="eastAsia"/>
          <w:sz w:val="24"/>
          <w:szCs w:val="24"/>
        </w:rPr>
        <w:t xml:space="preserve"> Incidence </w:t>
      </w:r>
      <w:r w:rsidRPr="00C869F6">
        <w:rPr>
          <w:rFonts w:ascii="Arial" w:hAnsi="Arial" w:cs="Arial"/>
          <w:sz w:val="24"/>
          <w:szCs w:val="24"/>
        </w:rPr>
        <w:t xml:space="preserve">of </w:t>
      </w:r>
      <w:r w:rsidRPr="00C869F6">
        <w:rPr>
          <w:rFonts w:ascii="Arial" w:hAnsi="Arial" w:cs="Arial" w:hint="eastAsia"/>
          <w:sz w:val="24"/>
          <w:szCs w:val="24"/>
        </w:rPr>
        <w:t xml:space="preserve">renal failure and impairment </w:t>
      </w:r>
      <w:r w:rsidR="00BA04C0" w:rsidRPr="00C869F6">
        <w:rPr>
          <w:rFonts w:ascii="Arial" w:hAnsi="Arial" w:cs="Arial" w:hint="eastAsia"/>
          <w:sz w:val="24"/>
          <w:szCs w:val="24"/>
        </w:rPr>
        <w:t xml:space="preserve">as adverse drug reactions </w:t>
      </w:r>
      <w:r w:rsidR="00663989" w:rsidRPr="00C869F6">
        <w:rPr>
          <w:rFonts w:ascii="Arial" w:hAnsi="Arial" w:cs="Arial" w:hint="eastAsia"/>
          <w:sz w:val="24"/>
          <w:szCs w:val="24"/>
        </w:rPr>
        <w:t>of special interest</w:t>
      </w:r>
      <w:r w:rsidR="00CB2BAD" w:rsidRPr="00C869F6">
        <w:rPr>
          <w:rFonts w:ascii="Arial" w:hAnsi="Arial" w:cs="Arial"/>
          <w:sz w:val="24"/>
          <w:szCs w:val="24"/>
        </w:rPr>
        <w:t>,</w:t>
      </w:r>
      <w:r w:rsidR="00663989" w:rsidRPr="00C869F6">
        <w:rPr>
          <w:rFonts w:ascii="Arial" w:hAnsi="Arial" w:cs="Arial" w:hint="eastAsia"/>
          <w:sz w:val="24"/>
          <w:szCs w:val="24"/>
        </w:rPr>
        <w:t xml:space="preserve"> </w:t>
      </w:r>
      <w:r w:rsidRPr="00C869F6">
        <w:rPr>
          <w:rFonts w:ascii="Arial" w:hAnsi="Arial" w:cs="Arial" w:hint="eastAsia"/>
          <w:sz w:val="24"/>
          <w:szCs w:val="24"/>
        </w:rPr>
        <w:t>by onset time</w:t>
      </w:r>
      <w:bookmarkEnd w:id="12"/>
    </w:p>
    <w:p w14:paraId="48C0FBBF" w14:textId="18E440BA" w:rsidR="00193F11" w:rsidRPr="00C869F6" w:rsidRDefault="00193F11" w:rsidP="00C32FB0">
      <w:pPr>
        <w:tabs>
          <w:tab w:val="left" w:pos="980"/>
        </w:tabs>
        <w:rPr>
          <w:rFonts w:ascii="Arial" w:hAnsi="Arial" w:cs="Arial"/>
          <w:sz w:val="24"/>
          <w:szCs w:val="24"/>
        </w:rPr>
      </w:pPr>
    </w:p>
    <w:p w14:paraId="40BAA01A" w14:textId="77777777" w:rsidR="00ED3FC5" w:rsidRPr="00C869F6" w:rsidRDefault="00ED3FC5">
      <w:pPr>
        <w:widowControl/>
        <w:jc w:val="left"/>
        <w:rPr>
          <w:rFonts w:ascii="Arial" w:hAnsi="Arial" w:cs="Arial"/>
          <w:sz w:val="24"/>
          <w:szCs w:val="24"/>
        </w:rPr>
      </w:pPr>
      <w:r w:rsidRPr="00C869F6">
        <w:rPr>
          <w:rFonts w:ascii="Arial" w:hAnsi="Arial" w:cs="Arial"/>
          <w:sz w:val="24"/>
          <w:szCs w:val="24"/>
        </w:rPr>
        <w:br w:type="page"/>
      </w:r>
    </w:p>
    <w:p w14:paraId="2B06F936" w14:textId="676B1E62" w:rsidR="00D3741E" w:rsidRPr="00C869F6" w:rsidRDefault="00B46602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  <w:r w:rsidRPr="00C869F6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A7777F2" wp14:editId="79F4F39B">
                <wp:simplePos x="0" y="0"/>
                <wp:positionH relativeFrom="column">
                  <wp:posOffset>4966335</wp:posOffset>
                </wp:positionH>
                <wp:positionV relativeFrom="paragraph">
                  <wp:posOffset>278130</wp:posOffset>
                </wp:positionV>
                <wp:extent cx="228600" cy="137160"/>
                <wp:effectExtent l="0" t="0" r="19050" b="15240"/>
                <wp:wrapNone/>
                <wp:docPr id="880827146" name="正方形/長方形 880827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1A91D040" id="正方形/長方形 1" o:spid="_x0000_s1026" style="position:absolute;left:0;text-align:left;margin-left:391.05pt;margin-top:21.9pt;width:18pt;height:10.8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" fillcolor="black [3213]" strokecolor="#09101d [484]" strokeweight="1pt"/>
            </w:pict>
          </mc:Fallback>
        </mc:AlternateContent>
      </w:r>
      <w:r w:rsidRPr="00C869F6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62D5C2B0" wp14:editId="022F0502">
                <wp:simplePos x="0" y="0"/>
                <wp:positionH relativeFrom="column">
                  <wp:posOffset>5253355</wp:posOffset>
                </wp:positionH>
                <wp:positionV relativeFrom="paragraph">
                  <wp:posOffset>171450</wp:posOffset>
                </wp:positionV>
                <wp:extent cx="2263140" cy="1404620"/>
                <wp:effectExtent l="0" t="0" r="3810" b="0"/>
                <wp:wrapNone/>
                <wp:docPr id="576351754" name="テキスト ボックス 5763517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31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0AAD8B" w14:textId="77777777" w:rsidR="00193F11" w:rsidRPr="00BA04C0" w:rsidRDefault="00193F11" w:rsidP="00193F1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dverse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drug reaction</w:t>
                            </w:r>
                          </w:p>
                          <w:p w14:paraId="03B07E59" w14:textId="77777777" w:rsidR="00193F11" w:rsidRPr="00BA04C0" w:rsidRDefault="00193F11" w:rsidP="00193F1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n-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adverse drug re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D5C2B0" id="テキスト ボックス 576351754" o:spid="_x0000_s1032" type="#_x0000_t202" style="position:absolute;left:0;text-align:left;margin-left:413.65pt;margin-top:13.5pt;width:178.2pt;height:110.6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" stroked="f">
                <v:textbox style="mso-fit-shape-to-text:t">
                  <w:txbxContent>
                    <w:p w14:paraId="1B0AAD8B" w14:textId="77777777" w:rsidR="00193F11" w:rsidRPr="00BA04C0" w:rsidRDefault="00193F11" w:rsidP="00193F1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dverse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drug reaction</w:t>
                      </w:r>
                    </w:p>
                    <w:p w14:paraId="03B07E59" w14:textId="77777777" w:rsidR="00193F11" w:rsidRPr="00BA04C0" w:rsidRDefault="00193F11" w:rsidP="00193F1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Non-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adverse drug reaction</w:t>
                      </w:r>
                    </w:p>
                  </w:txbxContent>
                </v:textbox>
              </v:shape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DB10AD9" wp14:editId="04CE508D">
                <wp:simplePos x="0" y="0"/>
                <wp:positionH relativeFrom="column">
                  <wp:posOffset>4961890</wp:posOffset>
                </wp:positionH>
                <wp:positionV relativeFrom="paragraph">
                  <wp:posOffset>491490</wp:posOffset>
                </wp:positionV>
                <wp:extent cx="228600" cy="137160"/>
                <wp:effectExtent l="0" t="0" r="19050" b="15240"/>
                <wp:wrapNone/>
                <wp:docPr id="780103324" name="正方形/長方形 780103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9AB3580" id="正方形/長方形 1" o:spid="_x0000_s1026" style="position:absolute;left:0;text-align:left;margin-left:390.7pt;margin-top:38.7pt;width:18pt;height:10.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" filled="f" strokecolor="#09101d [484]" strokeweight="1pt"/>
            </w:pict>
          </mc:Fallback>
        </mc:AlternateContent>
      </w:r>
      <w:r w:rsidR="00DC5503" w:rsidRPr="00C869F6">
        <w:rPr>
          <w:noProof/>
          <w:lang w:val="en-IN" w:eastAsia="en-IN"/>
        </w:rPr>
        <w:drawing>
          <wp:inline distT="0" distB="0" distL="0" distR="0" wp14:anchorId="6D259EDD" wp14:editId="6B8A7683">
            <wp:extent cx="7308000" cy="2772000"/>
            <wp:effectExtent l="0" t="0" r="7620" b="0"/>
            <wp:docPr id="2009717997" name="グラフ 200971799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0D31D77" w14:textId="77777777" w:rsidR="00D3741E" w:rsidRPr="00C869F6" w:rsidRDefault="00D3741E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</w:p>
    <w:tbl>
      <w:tblPr>
        <w:tblW w:w="142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2"/>
        <w:gridCol w:w="1324"/>
        <w:gridCol w:w="1096"/>
        <w:gridCol w:w="1097"/>
        <w:gridCol w:w="1097"/>
        <w:gridCol w:w="1097"/>
        <w:gridCol w:w="1097"/>
        <w:gridCol w:w="1097"/>
        <w:gridCol w:w="1097"/>
        <w:gridCol w:w="1097"/>
        <w:gridCol w:w="1097"/>
        <w:gridCol w:w="1097"/>
        <w:gridCol w:w="1097"/>
      </w:tblGrid>
      <w:tr w:rsidR="00AB68C8" w:rsidRPr="00C869F6" w14:paraId="5A351CA1" w14:textId="77777777" w:rsidTr="004921E4">
        <w:trPr>
          <w:trHeight w:val="313"/>
        </w:trPr>
        <w:tc>
          <w:tcPr>
            <w:tcW w:w="9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D0591B" w14:textId="5BE21263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F744EB" w14:textId="6FC6ACF3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1B9243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Within 7 d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D23A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≥8 d to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FCA0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15 d to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3BC6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 22 d to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F6DD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 m to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779F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6 m to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C1A3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9 m to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70DE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2 m to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C8CB" w14:textId="15EF8EE4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5 m to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ECE9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6 m to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B38654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48 m</w:t>
            </w:r>
          </w:p>
        </w:tc>
      </w:tr>
      <w:tr w:rsidR="00AB68C8" w:rsidRPr="00C869F6" w14:paraId="024CBAAB" w14:textId="77777777" w:rsidTr="004921E4">
        <w:trPr>
          <w:trHeight w:val="313"/>
        </w:trPr>
        <w:tc>
          <w:tcPr>
            <w:tcW w:w="9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83DB5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40DD6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3B6B7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55A82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≤14 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DE068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21 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6AB94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3 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136A4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6 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9FE4E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9 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DD02C" w14:textId="32444AD2" w:rsidR="000C4AAC" w:rsidRPr="00C869F6" w:rsidRDefault="000C4AAC" w:rsidP="000C4AAC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12</w:t>
            </w:r>
            <w:r w:rsidR="00654CC7"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82005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15 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13935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36 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C747B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48 m</w:t>
            </w:r>
          </w:p>
        </w:tc>
        <w:tc>
          <w:tcPr>
            <w:tcW w:w="10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D5E6F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B68C8" w:rsidRPr="00C869F6" w14:paraId="7265E3DF" w14:textId="77777777" w:rsidTr="004921E4">
        <w:trPr>
          <w:trHeight w:val="313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ECA4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2419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Seriou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BFBB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0.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2AF3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60BA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9F1B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9 (2.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98FD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9 (2.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F501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4 (1.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1210" w14:textId="38E9E6A6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4 (1.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BC76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F41B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3 (0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5F63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0.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3FEA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</w:tr>
      <w:tr w:rsidR="00AB68C8" w:rsidRPr="00C869F6" w14:paraId="66F2628B" w14:textId="77777777" w:rsidTr="004921E4">
        <w:trPr>
          <w:trHeight w:val="313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3E98F" w14:textId="0AE84EDD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3DD0E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on-seriou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42E37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1 (3.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DBC71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3 (0.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2E0F7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5 (1.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D3A20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48 (14.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BA1A9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77 (23.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5A789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48 (14.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91621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1 (6.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29DEC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4 (4.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12779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48 (14.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42466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4 (4.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35EB" w14:textId="77777777" w:rsidR="000C4AAC" w:rsidRPr="00C869F6" w:rsidRDefault="000C4AAC" w:rsidP="000C4AAC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3 (3.9)</w:t>
            </w:r>
          </w:p>
        </w:tc>
      </w:tr>
    </w:tbl>
    <w:p w14:paraId="6662AE5F" w14:textId="0D174C22" w:rsidR="00ED3FC5" w:rsidRPr="00C869F6" w:rsidRDefault="00ED3FC5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</w:p>
    <w:p w14:paraId="25FB1C24" w14:textId="78D38959" w:rsidR="00B46602" w:rsidRPr="00C869F6" w:rsidRDefault="000C4AAC" w:rsidP="00C32FB0">
      <w:pPr>
        <w:tabs>
          <w:tab w:val="left" w:pos="980"/>
        </w:tabs>
        <w:rPr>
          <w:rFonts w:ascii="Arial" w:hAnsi="Arial" w:cs="Arial"/>
          <w:sz w:val="24"/>
          <w:szCs w:val="24"/>
        </w:rPr>
      </w:pPr>
      <w:bookmarkStart w:id="13" w:name="_Hlk167025852"/>
      <w:r w:rsidRPr="00C869F6">
        <w:rPr>
          <w:rFonts w:ascii="Arial" w:hAnsi="Arial" w:cs="Arial" w:hint="eastAsia"/>
          <w:b/>
          <w:bCs/>
          <w:sz w:val="24"/>
          <w:szCs w:val="24"/>
        </w:rPr>
        <w:t>Fig. S</w:t>
      </w:r>
      <w:r w:rsidR="00626A0D" w:rsidRPr="00C869F6">
        <w:rPr>
          <w:rFonts w:ascii="Arial" w:hAnsi="Arial" w:cs="Arial"/>
          <w:b/>
          <w:bCs/>
          <w:sz w:val="24"/>
          <w:szCs w:val="24"/>
        </w:rPr>
        <w:t>6</w:t>
      </w:r>
      <w:r w:rsidRPr="00C869F6">
        <w:rPr>
          <w:rFonts w:ascii="Arial" w:hAnsi="Arial" w:cs="Arial" w:hint="eastAsia"/>
          <w:sz w:val="24"/>
          <w:szCs w:val="24"/>
        </w:rPr>
        <w:t xml:space="preserve"> Incidence </w:t>
      </w:r>
      <w:r w:rsidRPr="00C869F6">
        <w:rPr>
          <w:rFonts w:ascii="Arial" w:hAnsi="Arial" w:cs="Arial"/>
          <w:sz w:val="24"/>
          <w:szCs w:val="24"/>
        </w:rPr>
        <w:t xml:space="preserve">of </w:t>
      </w:r>
      <w:r w:rsidRPr="00C869F6">
        <w:rPr>
          <w:rFonts w:ascii="Arial" w:hAnsi="Arial" w:cs="Arial" w:hint="eastAsia"/>
          <w:sz w:val="24"/>
          <w:szCs w:val="24"/>
        </w:rPr>
        <w:t>acute hepatic failure and hepatic function disorder</w:t>
      </w:r>
      <w:r w:rsidR="00BA04C0" w:rsidRPr="00C869F6">
        <w:rPr>
          <w:rFonts w:ascii="Arial" w:hAnsi="Arial" w:cs="Arial" w:hint="eastAsia"/>
          <w:sz w:val="24"/>
          <w:szCs w:val="24"/>
        </w:rPr>
        <w:t xml:space="preserve"> as adverse drug reactions</w:t>
      </w:r>
      <w:r w:rsidRPr="00C869F6">
        <w:rPr>
          <w:rFonts w:ascii="Arial" w:hAnsi="Arial" w:cs="Arial" w:hint="eastAsia"/>
          <w:sz w:val="24"/>
          <w:szCs w:val="24"/>
        </w:rPr>
        <w:t xml:space="preserve"> </w:t>
      </w:r>
      <w:r w:rsidR="00663989" w:rsidRPr="00C869F6">
        <w:rPr>
          <w:rFonts w:ascii="Arial" w:hAnsi="Arial" w:cs="Arial" w:hint="eastAsia"/>
          <w:sz w:val="24"/>
          <w:szCs w:val="24"/>
        </w:rPr>
        <w:t>of special interest</w:t>
      </w:r>
      <w:r w:rsidR="00CB2BAD" w:rsidRPr="00C869F6">
        <w:rPr>
          <w:rFonts w:ascii="Arial" w:hAnsi="Arial" w:cs="Arial"/>
          <w:sz w:val="24"/>
          <w:szCs w:val="24"/>
        </w:rPr>
        <w:t>,</w:t>
      </w:r>
      <w:r w:rsidR="00663989" w:rsidRPr="00C869F6">
        <w:rPr>
          <w:rFonts w:ascii="Arial" w:hAnsi="Arial" w:cs="Arial" w:hint="eastAsia"/>
          <w:sz w:val="24"/>
          <w:szCs w:val="24"/>
        </w:rPr>
        <w:t xml:space="preserve"> </w:t>
      </w:r>
      <w:r w:rsidRPr="00C869F6">
        <w:rPr>
          <w:rFonts w:ascii="Arial" w:hAnsi="Arial" w:cs="Arial" w:hint="eastAsia"/>
          <w:sz w:val="24"/>
          <w:szCs w:val="24"/>
        </w:rPr>
        <w:t>by onset time</w:t>
      </w:r>
    </w:p>
    <w:p w14:paraId="470EB3C5" w14:textId="77777777" w:rsidR="00B46602" w:rsidRPr="00C869F6" w:rsidRDefault="00B46602">
      <w:pPr>
        <w:widowControl/>
        <w:jc w:val="left"/>
        <w:rPr>
          <w:rFonts w:ascii="Arial" w:hAnsi="Arial" w:cs="Arial"/>
          <w:sz w:val="24"/>
          <w:szCs w:val="24"/>
        </w:rPr>
      </w:pPr>
      <w:r w:rsidRPr="00C869F6">
        <w:rPr>
          <w:rFonts w:ascii="Arial" w:hAnsi="Arial" w:cs="Arial"/>
          <w:sz w:val="24"/>
          <w:szCs w:val="24"/>
        </w:rPr>
        <w:br w:type="page"/>
      </w:r>
    </w:p>
    <w:bookmarkEnd w:id="13"/>
    <w:p w14:paraId="29A7F537" w14:textId="690FE20B" w:rsidR="00A55D33" w:rsidRPr="00C869F6" w:rsidRDefault="00B46602" w:rsidP="00B46602">
      <w:pPr>
        <w:widowControl/>
        <w:adjustRightInd w:val="0"/>
        <w:snapToGrid w:val="0"/>
        <w:jc w:val="left"/>
        <w:rPr>
          <w:rFonts w:ascii="Arial" w:hAnsi="Arial" w:cs="Arial"/>
          <w:sz w:val="24"/>
          <w:szCs w:val="24"/>
        </w:rPr>
      </w:pPr>
      <w:r w:rsidRPr="00C869F6"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2A4BAE0A" wp14:editId="1C460B1B">
                <wp:simplePos x="0" y="0"/>
                <wp:positionH relativeFrom="column">
                  <wp:posOffset>4460631</wp:posOffset>
                </wp:positionH>
                <wp:positionV relativeFrom="paragraph">
                  <wp:posOffset>86360</wp:posOffset>
                </wp:positionV>
                <wp:extent cx="2263140" cy="1404620"/>
                <wp:effectExtent l="0" t="0" r="3810" b="0"/>
                <wp:wrapNone/>
                <wp:docPr id="73630282" name="テキスト ボックス 73630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31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30EA49" w14:textId="77777777" w:rsidR="00193F11" w:rsidRPr="00BA04C0" w:rsidRDefault="00193F11" w:rsidP="00193F1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dverse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drug reaction</w:t>
                            </w:r>
                          </w:p>
                          <w:p w14:paraId="2198E9E2" w14:textId="77777777" w:rsidR="00193F11" w:rsidRPr="00BA04C0" w:rsidRDefault="00193F11" w:rsidP="00193F1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n-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adverse drug re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BAE0A" id="テキスト ボックス 73630282" o:spid="_x0000_s1033" type="#_x0000_t202" style="position:absolute;margin-left:351.25pt;margin-top:6.8pt;width:178.2pt;height:110.6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" stroked="f">
                <v:textbox style="mso-fit-shape-to-text:t">
                  <w:txbxContent>
                    <w:p w14:paraId="5A30EA49" w14:textId="77777777" w:rsidR="00193F11" w:rsidRPr="00BA04C0" w:rsidRDefault="00193F11" w:rsidP="00193F1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dverse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drug reaction</w:t>
                      </w:r>
                    </w:p>
                    <w:p w14:paraId="2198E9E2" w14:textId="77777777" w:rsidR="00193F11" w:rsidRPr="00BA04C0" w:rsidRDefault="00193F11" w:rsidP="00193F1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Non-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adverse drug reac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6F23301" w14:textId="28402E5B" w:rsidR="00265F5E" w:rsidRPr="00C869F6" w:rsidRDefault="00B46602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141F99A" wp14:editId="4EC00364">
                <wp:simplePos x="0" y="0"/>
                <wp:positionH relativeFrom="column">
                  <wp:posOffset>4189095</wp:posOffset>
                </wp:positionH>
                <wp:positionV relativeFrom="paragraph">
                  <wp:posOffset>223520</wp:posOffset>
                </wp:positionV>
                <wp:extent cx="228600" cy="137160"/>
                <wp:effectExtent l="0" t="0" r="19050" b="15240"/>
                <wp:wrapNone/>
                <wp:docPr id="678062063" name="正方形/長方形 6780620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540C5353" id="正方形/長方形 1" o:spid="_x0000_s1026" style="position:absolute;left:0;text-align:left;margin-left:329.85pt;margin-top:17.6pt;width:18pt;height:10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" filled="f" strokecolor="#09101d [484]" strokeweight="1pt"/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118894A" wp14:editId="5D1A2310">
                <wp:simplePos x="0" y="0"/>
                <wp:positionH relativeFrom="column">
                  <wp:posOffset>4191000</wp:posOffset>
                </wp:positionH>
                <wp:positionV relativeFrom="paragraph">
                  <wp:posOffset>10160</wp:posOffset>
                </wp:positionV>
                <wp:extent cx="228600" cy="137160"/>
                <wp:effectExtent l="0" t="0" r="19050" b="15240"/>
                <wp:wrapNone/>
                <wp:docPr id="1057702676" name="正方形/長方形 10577026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B80C979" id="正方形/長方形 1" o:spid="_x0000_s1026" style="position:absolute;left:0;text-align:left;margin-left:330pt;margin-top:.8pt;width:18pt;height:10.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" fillcolor="black [3213]" strokecolor="#09101d [484]" strokeweight="1pt"/>
            </w:pict>
          </mc:Fallback>
        </mc:AlternateContent>
      </w:r>
      <w:r w:rsidR="005C247A" w:rsidRPr="00C869F6">
        <w:rPr>
          <w:noProof/>
          <w:lang w:val="en-IN" w:eastAsia="en-IN"/>
        </w:rPr>
        <w:drawing>
          <wp:inline distT="0" distB="0" distL="0" distR="0" wp14:anchorId="5D44FC9A" wp14:editId="671B96B3">
            <wp:extent cx="7308000" cy="2772000"/>
            <wp:effectExtent l="0" t="0" r="7620" b="0"/>
            <wp:docPr id="1873763073" name="グラフ 187376307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278E80B" w14:textId="01889087" w:rsidR="00A55D33" w:rsidRPr="00C869F6" w:rsidRDefault="00A55D33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</w:p>
    <w:tbl>
      <w:tblPr>
        <w:tblW w:w="143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0"/>
        <w:gridCol w:w="1290"/>
        <w:gridCol w:w="1132"/>
        <w:gridCol w:w="1034"/>
        <w:gridCol w:w="1083"/>
        <w:gridCol w:w="1084"/>
        <w:gridCol w:w="1083"/>
        <w:gridCol w:w="1083"/>
        <w:gridCol w:w="1083"/>
        <w:gridCol w:w="1084"/>
        <w:gridCol w:w="1083"/>
        <w:gridCol w:w="1083"/>
        <w:gridCol w:w="1084"/>
      </w:tblGrid>
      <w:tr w:rsidR="00AB68C8" w:rsidRPr="00C869F6" w14:paraId="2E39AFF6" w14:textId="77777777" w:rsidTr="00AB68C8">
        <w:trPr>
          <w:trHeight w:val="301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353618" w14:textId="77777777" w:rsidR="005C247A" w:rsidRPr="00C869F6" w:rsidRDefault="005C247A" w:rsidP="005C247A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692B3B" w14:textId="77777777" w:rsidR="005C247A" w:rsidRPr="00C869F6" w:rsidRDefault="005C247A" w:rsidP="005C247A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AC6195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Within 7 d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6139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≥8 d t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6CE94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15 d to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DBCE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 22 d t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5815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 m t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0D32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6 m t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22C2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9 m to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6663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2 m t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ABD3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5 m t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788D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6 m to</w:t>
            </w:r>
          </w:p>
        </w:tc>
        <w:tc>
          <w:tcPr>
            <w:tcW w:w="10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AE63DC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48 m</w:t>
            </w:r>
          </w:p>
        </w:tc>
      </w:tr>
      <w:tr w:rsidR="00AB68C8" w:rsidRPr="00C869F6" w14:paraId="62E8648C" w14:textId="77777777" w:rsidTr="00AB68C8">
        <w:trPr>
          <w:trHeight w:val="301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03D51" w14:textId="77777777" w:rsidR="005C247A" w:rsidRPr="00C869F6" w:rsidRDefault="005C247A" w:rsidP="005C247A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D3B2B" w14:textId="77777777" w:rsidR="005C247A" w:rsidRPr="00C869F6" w:rsidRDefault="005C247A" w:rsidP="005C247A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3CC72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6F380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≤14 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85748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21 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94092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3 m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EEB98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6 m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0F5CB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9 m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242D7" w14:textId="26558AA3" w:rsidR="005C247A" w:rsidRPr="00C869F6" w:rsidRDefault="005C247A" w:rsidP="005C247A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12</w:t>
            </w:r>
            <w:r w:rsidR="00654CC7"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B00A2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15 m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4081D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36 m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82265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48 m</w:t>
            </w:r>
          </w:p>
        </w:tc>
        <w:tc>
          <w:tcPr>
            <w:tcW w:w="10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C38B6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B68C8" w:rsidRPr="00C869F6" w14:paraId="67A6FA69" w14:textId="77777777" w:rsidTr="00AB68C8">
        <w:trPr>
          <w:trHeight w:val="301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452D" w14:textId="77777777" w:rsidR="005C247A" w:rsidRPr="00C869F6" w:rsidRDefault="005C247A" w:rsidP="005C247A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7B8E" w14:textId="77777777" w:rsidR="005C247A" w:rsidRPr="00C869F6" w:rsidRDefault="005C247A" w:rsidP="005C247A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Serio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D6DE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EC26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3E0E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672B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AC6B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6FDF" w14:textId="2E982105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802C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00BC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0F0E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16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4EFF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6E58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</w:tr>
      <w:tr w:rsidR="00AB68C8" w:rsidRPr="00C869F6" w14:paraId="2195B125" w14:textId="77777777" w:rsidTr="00AB68C8">
        <w:trPr>
          <w:trHeight w:val="301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8330" w14:textId="77777777" w:rsidR="005C247A" w:rsidRPr="00C869F6" w:rsidRDefault="005C247A" w:rsidP="005C247A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27145" w14:textId="77777777" w:rsidR="005C247A" w:rsidRPr="00C869F6" w:rsidRDefault="005C247A" w:rsidP="005C247A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on-serio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0640B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ADD20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1FA75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20836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 (33.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1D1D0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AFC5E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 (33.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079E3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0EE35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F1A95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16.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B89DF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4DBEB" w14:textId="77777777" w:rsidR="005C247A" w:rsidRPr="00C869F6" w:rsidRDefault="005C247A" w:rsidP="005C247A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</w:tr>
    </w:tbl>
    <w:p w14:paraId="6CF80E2B" w14:textId="7CF30629" w:rsidR="00A55D33" w:rsidRPr="00C869F6" w:rsidRDefault="00A55D33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</w:p>
    <w:p w14:paraId="164EF0FA" w14:textId="4D84F634" w:rsidR="00B46602" w:rsidRPr="00C869F6" w:rsidRDefault="00934C15" w:rsidP="00A80095">
      <w:pPr>
        <w:tabs>
          <w:tab w:val="left" w:pos="980"/>
        </w:tabs>
        <w:rPr>
          <w:rFonts w:ascii="Arial" w:hAnsi="Arial" w:cs="Arial"/>
          <w:sz w:val="24"/>
          <w:szCs w:val="24"/>
        </w:rPr>
      </w:pPr>
      <w:bookmarkStart w:id="14" w:name="_Hlk167025871"/>
      <w:r w:rsidRPr="00C869F6">
        <w:rPr>
          <w:rFonts w:ascii="Arial" w:hAnsi="Arial" w:cs="Arial" w:hint="eastAsia"/>
          <w:b/>
          <w:bCs/>
          <w:sz w:val="24"/>
          <w:szCs w:val="24"/>
        </w:rPr>
        <w:t>Fig. S</w:t>
      </w:r>
      <w:r w:rsidR="00626A0D" w:rsidRPr="00C869F6">
        <w:rPr>
          <w:rFonts w:ascii="Arial" w:hAnsi="Arial" w:cs="Arial"/>
          <w:b/>
          <w:bCs/>
          <w:sz w:val="24"/>
          <w:szCs w:val="24"/>
        </w:rPr>
        <w:t>7</w:t>
      </w:r>
      <w:r w:rsidR="00626A0D" w:rsidRPr="00C869F6">
        <w:rPr>
          <w:rFonts w:ascii="Arial" w:hAnsi="Arial"/>
          <w:b/>
          <w:sz w:val="24"/>
        </w:rPr>
        <w:t xml:space="preserve"> </w:t>
      </w:r>
      <w:r w:rsidRPr="00C869F6">
        <w:rPr>
          <w:rFonts w:ascii="Arial" w:hAnsi="Arial" w:cs="Arial" w:hint="eastAsia"/>
          <w:sz w:val="24"/>
          <w:szCs w:val="24"/>
        </w:rPr>
        <w:t xml:space="preserve">Incidence </w:t>
      </w:r>
      <w:r w:rsidRPr="00C869F6">
        <w:rPr>
          <w:rFonts w:ascii="Arial" w:hAnsi="Arial" w:cs="Arial"/>
          <w:sz w:val="24"/>
          <w:szCs w:val="24"/>
        </w:rPr>
        <w:t xml:space="preserve">of </w:t>
      </w:r>
      <w:r w:rsidRPr="00C869F6">
        <w:rPr>
          <w:rFonts w:ascii="Arial" w:hAnsi="Arial" w:cs="Arial" w:hint="eastAsia"/>
          <w:sz w:val="24"/>
          <w:szCs w:val="24"/>
        </w:rPr>
        <w:t>excessive blood pressure reduction, v</w:t>
      </w:r>
      <w:r w:rsidRPr="00C869F6">
        <w:rPr>
          <w:rFonts w:ascii="Arial" w:hAnsi="Arial" w:cs="Arial"/>
          <w:sz w:val="24"/>
          <w:szCs w:val="24"/>
        </w:rPr>
        <w:t xml:space="preserve">entricular </w:t>
      </w:r>
      <w:r w:rsidRPr="00C869F6">
        <w:rPr>
          <w:rFonts w:ascii="Arial" w:hAnsi="Arial" w:cs="Arial" w:hint="eastAsia"/>
          <w:sz w:val="24"/>
          <w:szCs w:val="24"/>
        </w:rPr>
        <w:t>f</w:t>
      </w:r>
      <w:r w:rsidRPr="00C869F6">
        <w:rPr>
          <w:rFonts w:ascii="Arial" w:hAnsi="Arial" w:cs="Arial"/>
          <w:sz w:val="24"/>
          <w:szCs w:val="24"/>
        </w:rPr>
        <w:t xml:space="preserve">ibrillation and </w:t>
      </w:r>
      <w:r w:rsidRPr="00C869F6">
        <w:rPr>
          <w:rFonts w:ascii="Arial" w:hAnsi="Arial" w:cs="Arial" w:hint="eastAsia"/>
          <w:sz w:val="24"/>
          <w:szCs w:val="24"/>
        </w:rPr>
        <w:t>v</w:t>
      </w:r>
      <w:r w:rsidRPr="00C869F6">
        <w:rPr>
          <w:rFonts w:ascii="Arial" w:hAnsi="Arial" w:cs="Arial"/>
          <w:sz w:val="24"/>
          <w:szCs w:val="24"/>
        </w:rPr>
        <w:t xml:space="preserve">entricular </w:t>
      </w:r>
      <w:r w:rsidRPr="00C869F6">
        <w:rPr>
          <w:rFonts w:ascii="Arial" w:hAnsi="Arial" w:cs="Arial" w:hint="eastAsia"/>
          <w:sz w:val="24"/>
          <w:szCs w:val="24"/>
        </w:rPr>
        <w:t>t</w:t>
      </w:r>
      <w:r w:rsidRPr="00C869F6">
        <w:rPr>
          <w:rFonts w:ascii="Arial" w:hAnsi="Arial" w:cs="Arial"/>
          <w:sz w:val="24"/>
          <w:szCs w:val="24"/>
        </w:rPr>
        <w:t>achycardia</w:t>
      </w:r>
      <w:r w:rsidR="00BA04C0" w:rsidRPr="00C869F6">
        <w:rPr>
          <w:rFonts w:ascii="Arial" w:hAnsi="Arial" w:cs="Arial" w:hint="eastAsia"/>
          <w:sz w:val="24"/>
          <w:szCs w:val="24"/>
        </w:rPr>
        <w:t xml:space="preserve"> as adverse drug reactions</w:t>
      </w:r>
      <w:r w:rsidR="00663989" w:rsidRPr="00C869F6">
        <w:rPr>
          <w:rFonts w:ascii="Arial" w:hAnsi="Arial" w:cs="Arial" w:hint="eastAsia"/>
          <w:sz w:val="24"/>
          <w:szCs w:val="24"/>
        </w:rPr>
        <w:t xml:space="preserve"> of special interest</w:t>
      </w:r>
      <w:r w:rsidR="00CB2BAD" w:rsidRPr="00C869F6">
        <w:rPr>
          <w:rFonts w:ascii="Arial" w:hAnsi="Arial" w:cs="Arial"/>
          <w:sz w:val="24"/>
          <w:szCs w:val="24"/>
        </w:rPr>
        <w:t>,</w:t>
      </w:r>
      <w:r w:rsidRPr="00C869F6">
        <w:rPr>
          <w:rFonts w:ascii="Arial" w:hAnsi="Arial" w:cs="Arial" w:hint="eastAsia"/>
          <w:sz w:val="24"/>
          <w:szCs w:val="24"/>
        </w:rPr>
        <w:t xml:space="preserve"> by onset time</w:t>
      </w:r>
      <w:bookmarkEnd w:id="14"/>
    </w:p>
    <w:p w14:paraId="6EEF6A49" w14:textId="283BB9AD" w:rsidR="00C07272" w:rsidRPr="00C869F6" w:rsidRDefault="00C07272" w:rsidP="00A80095">
      <w:pPr>
        <w:tabs>
          <w:tab w:val="left" w:pos="980"/>
        </w:tabs>
        <w:rPr>
          <w:rFonts w:ascii="Arial" w:hAnsi="Arial" w:cs="Arial"/>
          <w:sz w:val="24"/>
          <w:szCs w:val="24"/>
        </w:rPr>
      </w:pPr>
      <w:r w:rsidRPr="00C869F6">
        <w:rPr>
          <w:rFonts w:ascii="Arial" w:hAnsi="Arial" w:cs="Arial"/>
          <w:sz w:val="24"/>
          <w:szCs w:val="24"/>
        </w:rPr>
        <w:br w:type="page"/>
      </w:r>
    </w:p>
    <w:p w14:paraId="21ED1D37" w14:textId="0B1D3114" w:rsidR="00B46602" w:rsidRPr="00C869F6" w:rsidRDefault="00B46602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  <w:r w:rsidRPr="00C869F6"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2B05003B" wp14:editId="34E3AE19">
                <wp:simplePos x="0" y="0"/>
                <wp:positionH relativeFrom="column">
                  <wp:posOffset>4094426</wp:posOffset>
                </wp:positionH>
                <wp:positionV relativeFrom="paragraph">
                  <wp:posOffset>15875</wp:posOffset>
                </wp:positionV>
                <wp:extent cx="2263140" cy="1404620"/>
                <wp:effectExtent l="0" t="0" r="3810" b="0"/>
                <wp:wrapNone/>
                <wp:docPr id="415404984" name="テキスト ボックス 4154049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31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B103C7" w14:textId="77777777" w:rsidR="00193F11" w:rsidRPr="00BA04C0" w:rsidRDefault="00193F11" w:rsidP="00193F1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dverse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drug reaction</w:t>
                            </w:r>
                          </w:p>
                          <w:p w14:paraId="2FEAE620" w14:textId="77777777" w:rsidR="00193F11" w:rsidRPr="00BA04C0" w:rsidRDefault="00193F11" w:rsidP="00193F1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n-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adverse drug re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05003B" id="テキスト ボックス 415404984" o:spid="_x0000_s1034" type="#_x0000_t202" style="position:absolute;left:0;text-align:left;margin-left:322.4pt;margin-top:1.25pt;width:178.2pt;height:110.6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" stroked="f">
                <v:textbox style="mso-fit-shape-to-text:t">
                  <w:txbxContent>
                    <w:p w14:paraId="66B103C7" w14:textId="77777777" w:rsidR="00193F11" w:rsidRPr="00BA04C0" w:rsidRDefault="00193F11" w:rsidP="00193F1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dverse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drug reaction</w:t>
                      </w:r>
                    </w:p>
                    <w:p w14:paraId="2FEAE620" w14:textId="77777777" w:rsidR="00193F11" w:rsidRPr="00BA04C0" w:rsidRDefault="00193F11" w:rsidP="00193F1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Non-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adverse drug reaction</w:t>
                      </w:r>
                    </w:p>
                  </w:txbxContent>
                </v:textbox>
              </v:shape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F71E9F5" wp14:editId="01F64597">
                <wp:simplePos x="0" y="0"/>
                <wp:positionH relativeFrom="column">
                  <wp:posOffset>3834765</wp:posOffset>
                </wp:positionH>
                <wp:positionV relativeFrom="paragraph">
                  <wp:posOffset>122555</wp:posOffset>
                </wp:positionV>
                <wp:extent cx="228600" cy="137160"/>
                <wp:effectExtent l="0" t="0" r="19050" b="15240"/>
                <wp:wrapNone/>
                <wp:docPr id="982493297" name="正方形/長方形 982493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2B62FD44" id="正方形/長方形 1" o:spid="_x0000_s1026" style="position:absolute;left:0;text-align:left;margin-left:301.95pt;margin-top:9.65pt;width:18pt;height:10.8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" fillcolor="black [3213]" strokecolor="#09101d [484]" strokeweight="1pt"/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6A7A0C9" wp14:editId="5FD8531F">
                <wp:simplePos x="0" y="0"/>
                <wp:positionH relativeFrom="column">
                  <wp:posOffset>3836670</wp:posOffset>
                </wp:positionH>
                <wp:positionV relativeFrom="paragraph">
                  <wp:posOffset>335915</wp:posOffset>
                </wp:positionV>
                <wp:extent cx="228600" cy="137160"/>
                <wp:effectExtent l="0" t="0" r="19050" b="15240"/>
                <wp:wrapNone/>
                <wp:docPr id="543818326" name="正方形/長方形 543818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FE428FA" id="正方形/長方形 1" o:spid="_x0000_s1026" style="position:absolute;left:0;text-align:left;margin-left:302.1pt;margin-top:26.45pt;width:18pt;height:10.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" filled="f" strokecolor="#09101d [484]" strokeweight="1pt"/>
            </w:pict>
          </mc:Fallback>
        </mc:AlternateContent>
      </w:r>
    </w:p>
    <w:p w14:paraId="3CE92702" w14:textId="37035F16" w:rsidR="00934C15" w:rsidRPr="00C869F6" w:rsidRDefault="00C07272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  <w:r w:rsidRPr="00C869F6">
        <w:rPr>
          <w:noProof/>
          <w:lang w:val="en-IN" w:eastAsia="en-IN"/>
        </w:rPr>
        <w:drawing>
          <wp:inline distT="0" distB="0" distL="0" distR="0" wp14:anchorId="2BE5827D" wp14:editId="21317CC9">
            <wp:extent cx="7308000" cy="2772000"/>
            <wp:effectExtent l="0" t="0" r="7620" b="0"/>
            <wp:docPr id="1634745525" name="グラフ 163474552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7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2101104" w14:textId="66DD30EA" w:rsidR="00C07272" w:rsidRPr="00C869F6" w:rsidRDefault="00C07272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</w:p>
    <w:tbl>
      <w:tblPr>
        <w:tblW w:w="144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3"/>
        <w:gridCol w:w="1305"/>
        <w:gridCol w:w="1097"/>
        <w:gridCol w:w="1097"/>
        <w:gridCol w:w="1098"/>
        <w:gridCol w:w="1097"/>
        <w:gridCol w:w="1097"/>
        <w:gridCol w:w="1098"/>
        <w:gridCol w:w="1097"/>
        <w:gridCol w:w="1097"/>
        <w:gridCol w:w="1098"/>
        <w:gridCol w:w="1097"/>
        <w:gridCol w:w="1098"/>
      </w:tblGrid>
      <w:tr w:rsidR="00AB68C8" w:rsidRPr="00C869F6" w14:paraId="23A43E79" w14:textId="77777777" w:rsidTr="00AB68C8">
        <w:trPr>
          <w:trHeight w:val="321"/>
        </w:trPr>
        <w:tc>
          <w:tcPr>
            <w:tcW w:w="10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DE9EB" w14:textId="77777777" w:rsidR="00D74BC5" w:rsidRPr="00C869F6" w:rsidRDefault="00D74BC5" w:rsidP="00D74BC5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73DE5F" w14:textId="77777777" w:rsidR="00D74BC5" w:rsidRPr="00C869F6" w:rsidRDefault="00D74BC5" w:rsidP="00D74BC5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26C20B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Within 7 d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F108A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≥8 d to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513A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15 d to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08C5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 22 d to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3A38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 m to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4938" w14:textId="76FED0F4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6 m to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98C6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9 m to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BCF3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2 m to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61A9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5 m to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70C0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6 m to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FE6637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48 m</w:t>
            </w:r>
          </w:p>
        </w:tc>
      </w:tr>
      <w:tr w:rsidR="00AB68C8" w:rsidRPr="00C869F6" w14:paraId="02DE6901" w14:textId="77777777" w:rsidTr="00AB68C8">
        <w:trPr>
          <w:trHeight w:val="321"/>
        </w:trPr>
        <w:tc>
          <w:tcPr>
            <w:tcW w:w="10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D7069" w14:textId="77777777" w:rsidR="00D74BC5" w:rsidRPr="00C869F6" w:rsidRDefault="00D74BC5" w:rsidP="00D74BC5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E5ECA" w14:textId="77777777" w:rsidR="00D74BC5" w:rsidRPr="00C869F6" w:rsidRDefault="00D74BC5" w:rsidP="00D74BC5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71B91" w14:textId="77777777" w:rsidR="00D74BC5" w:rsidRPr="00C869F6" w:rsidRDefault="00D74BC5" w:rsidP="00D74BC5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93549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≤14 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E006B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21 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2ECFA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3 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A0011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6 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196CB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9 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2C515" w14:textId="3312DF15" w:rsidR="00D74BC5" w:rsidRPr="00C869F6" w:rsidRDefault="00D74BC5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12</w:t>
            </w:r>
            <w:r w:rsidR="00654CC7"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FA094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15 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02175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36 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08196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48 m</w:t>
            </w:r>
          </w:p>
        </w:tc>
        <w:tc>
          <w:tcPr>
            <w:tcW w:w="10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8298B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B68C8" w:rsidRPr="00C869F6" w14:paraId="182EC4BA" w14:textId="77777777" w:rsidTr="00AB68C8">
        <w:trPr>
          <w:trHeight w:val="32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04FC" w14:textId="77777777" w:rsidR="00D74BC5" w:rsidRPr="00C869F6" w:rsidRDefault="00D74BC5" w:rsidP="00D74BC5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052D" w14:textId="77777777" w:rsidR="00D74BC5" w:rsidRPr="00C869F6" w:rsidRDefault="00D74BC5" w:rsidP="00D74BC5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Seriou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60B7" w14:textId="77777777" w:rsidR="00D74BC5" w:rsidRPr="00C869F6" w:rsidRDefault="00D74BC5" w:rsidP="00D74BC5">
            <w:pPr>
              <w:widowControl/>
              <w:jc w:val="left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56BA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D5FD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427F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D814" w14:textId="66F58EDA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5E38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5400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4CAF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9064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3CB9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4A5F" w14:textId="77777777" w:rsidR="00D74BC5" w:rsidRPr="00C869F6" w:rsidRDefault="00D74BC5" w:rsidP="00D21281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</w:tr>
      <w:tr w:rsidR="00AB68C8" w:rsidRPr="00C869F6" w14:paraId="333BDB72" w14:textId="77777777" w:rsidTr="00AB68C8">
        <w:trPr>
          <w:trHeight w:val="321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DDF79" w14:textId="77777777" w:rsidR="00D74BC5" w:rsidRPr="00C869F6" w:rsidRDefault="00D74BC5" w:rsidP="00D74BC5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30D3D" w14:textId="77777777" w:rsidR="00D74BC5" w:rsidRPr="00C869F6" w:rsidRDefault="00D74BC5" w:rsidP="00D74BC5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on-seriou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FB8E0" w14:textId="77777777" w:rsidR="00D74BC5" w:rsidRPr="00C869F6" w:rsidRDefault="00D74BC5" w:rsidP="00D74BC5">
            <w:pPr>
              <w:widowControl/>
              <w:jc w:val="left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9 (17.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42971" w14:textId="77777777" w:rsidR="00D74BC5" w:rsidRPr="00C869F6" w:rsidRDefault="00D74BC5" w:rsidP="00D74BC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1 (6.8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69323" w14:textId="77777777" w:rsidR="00D74BC5" w:rsidRPr="00C869F6" w:rsidRDefault="00D74BC5" w:rsidP="00D74BC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9 (5.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7A3AC" w14:textId="4ACBCCEE" w:rsidR="00D74BC5" w:rsidRPr="00C869F6" w:rsidRDefault="00D74BC5" w:rsidP="00D74BC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33 (20.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EBE00" w14:textId="77777777" w:rsidR="00D74BC5" w:rsidRPr="00C869F6" w:rsidRDefault="00D74BC5" w:rsidP="00D74BC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3 (8.0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BC889" w14:textId="77777777" w:rsidR="00D74BC5" w:rsidRPr="00C869F6" w:rsidRDefault="00D74BC5" w:rsidP="00D74BC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5 (9.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91500" w14:textId="77777777" w:rsidR="00D74BC5" w:rsidRPr="00C869F6" w:rsidRDefault="00D74BC5" w:rsidP="00D74BC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2 (7.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763C3" w14:textId="77777777" w:rsidR="00D74BC5" w:rsidRPr="00C869F6" w:rsidRDefault="00D74BC5" w:rsidP="00D74BC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5 (3.1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B039B" w14:textId="77777777" w:rsidR="00D74BC5" w:rsidRPr="00C869F6" w:rsidRDefault="00D74BC5" w:rsidP="00D74BC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2 (13.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6545C" w14:textId="77777777" w:rsidR="00D74BC5" w:rsidRPr="00C869F6" w:rsidRDefault="00D74BC5" w:rsidP="00D74BC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5 (3.1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F1B6D" w14:textId="77777777" w:rsidR="00D74BC5" w:rsidRPr="00C869F6" w:rsidRDefault="00D74BC5" w:rsidP="00D74BC5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8 (4.9)</w:t>
            </w:r>
          </w:p>
        </w:tc>
      </w:tr>
    </w:tbl>
    <w:p w14:paraId="0E196B3B" w14:textId="22C1E272" w:rsidR="00C07272" w:rsidRPr="00C869F6" w:rsidRDefault="00C07272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</w:p>
    <w:p w14:paraId="4ABDDC75" w14:textId="163F6C5D" w:rsidR="00AD6E90" w:rsidRPr="00C869F6" w:rsidRDefault="00D74BC5" w:rsidP="00C32FB0">
      <w:pPr>
        <w:tabs>
          <w:tab w:val="left" w:pos="980"/>
        </w:tabs>
        <w:rPr>
          <w:rFonts w:ascii="Arial" w:hAnsi="Arial" w:cs="Arial"/>
          <w:sz w:val="24"/>
          <w:szCs w:val="24"/>
        </w:rPr>
      </w:pPr>
      <w:bookmarkStart w:id="15" w:name="_Hlk167025890"/>
      <w:r w:rsidRPr="00C869F6">
        <w:rPr>
          <w:rFonts w:ascii="Arial" w:hAnsi="Arial" w:cs="Arial" w:hint="eastAsia"/>
          <w:b/>
          <w:bCs/>
          <w:sz w:val="24"/>
          <w:szCs w:val="24"/>
        </w:rPr>
        <w:t>Fig. S</w:t>
      </w:r>
      <w:r w:rsidR="00626A0D" w:rsidRPr="00C869F6">
        <w:rPr>
          <w:rFonts w:ascii="Arial" w:hAnsi="Arial" w:cs="Arial"/>
          <w:b/>
          <w:bCs/>
          <w:sz w:val="24"/>
          <w:szCs w:val="24"/>
        </w:rPr>
        <w:t>8</w:t>
      </w:r>
      <w:r w:rsidRPr="00C869F6">
        <w:rPr>
          <w:rFonts w:ascii="Arial" w:hAnsi="Arial" w:cs="Arial" w:hint="eastAsia"/>
          <w:sz w:val="24"/>
          <w:szCs w:val="24"/>
        </w:rPr>
        <w:t xml:space="preserve"> Incidence </w:t>
      </w:r>
      <w:r w:rsidRPr="00C869F6">
        <w:rPr>
          <w:rFonts w:ascii="Arial" w:hAnsi="Arial" w:cs="Arial"/>
          <w:sz w:val="24"/>
          <w:szCs w:val="24"/>
        </w:rPr>
        <w:t xml:space="preserve">of </w:t>
      </w:r>
      <w:r w:rsidRPr="00C869F6">
        <w:rPr>
          <w:rFonts w:ascii="Arial" w:hAnsi="Arial" w:cs="Arial" w:hint="eastAsia"/>
          <w:sz w:val="24"/>
          <w:szCs w:val="24"/>
        </w:rPr>
        <w:t xml:space="preserve">gout and </w:t>
      </w:r>
      <w:proofErr w:type="spellStart"/>
      <w:r w:rsidR="006845D4" w:rsidRPr="00C869F6">
        <w:rPr>
          <w:rFonts w:ascii="Arial" w:hAnsi="Arial" w:cs="Arial"/>
          <w:sz w:val="24"/>
          <w:szCs w:val="24"/>
        </w:rPr>
        <w:t>hyperuricaemia</w:t>
      </w:r>
      <w:proofErr w:type="spellEnd"/>
      <w:r w:rsidRPr="00C869F6">
        <w:rPr>
          <w:rFonts w:ascii="Arial" w:hAnsi="Arial" w:cs="Arial" w:hint="eastAsia"/>
          <w:sz w:val="24"/>
          <w:szCs w:val="24"/>
        </w:rPr>
        <w:t xml:space="preserve"> </w:t>
      </w:r>
      <w:r w:rsidR="00BA04C0" w:rsidRPr="00C869F6">
        <w:rPr>
          <w:rFonts w:ascii="Arial" w:hAnsi="Arial" w:cs="Arial" w:hint="eastAsia"/>
          <w:sz w:val="24"/>
          <w:szCs w:val="24"/>
        </w:rPr>
        <w:t>as adverse drug reactions</w:t>
      </w:r>
      <w:r w:rsidR="00663989" w:rsidRPr="00C869F6">
        <w:rPr>
          <w:rFonts w:ascii="Arial" w:hAnsi="Arial" w:cs="Arial" w:hint="eastAsia"/>
          <w:sz w:val="24"/>
          <w:szCs w:val="24"/>
        </w:rPr>
        <w:t xml:space="preserve"> of special interest</w:t>
      </w:r>
      <w:r w:rsidR="00CB2BAD" w:rsidRPr="00C869F6">
        <w:rPr>
          <w:rFonts w:ascii="Arial" w:hAnsi="Arial" w:cs="Arial"/>
          <w:sz w:val="24"/>
          <w:szCs w:val="24"/>
        </w:rPr>
        <w:t>,</w:t>
      </w:r>
      <w:r w:rsidR="00BA04C0" w:rsidRPr="00C869F6">
        <w:rPr>
          <w:rFonts w:ascii="Arial" w:hAnsi="Arial" w:cs="Arial" w:hint="eastAsia"/>
          <w:sz w:val="24"/>
          <w:szCs w:val="24"/>
        </w:rPr>
        <w:t xml:space="preserve"> </w:t>
      </w:r>
      <w:r w:rsidRPr="00C869F6">
        <w:rPr>
          <w:rFonts w:ascii="Arial" w:hAnsi="Arial" w:cs="Arial" w:hint="eastAsia"/>
          <w:sz w:val="24"/>
          <w:szCs w:val="24"/>
        </w:rPr>
        <w:t>by onset time</w:t>
      </w:r>
      <w:bookmarkEnd w:id="15"/>
    </w:p>
    <w:p w14:paraId="21F6B599" w14:textId="77777777" w:rsidR="00AD6E90" w:rsidRPr="00C869F6" w:rsidRDefault="00AD6E90">
      <w:pPr>
        <w:widowControl/>
        <w:jc w:val="left"/>
        <w:rPr>
          <w:rFonts w:ascii="Arial" w:hAnsi="Arial" w:cs="Arial"/>
          <w:sz w:val="24"/>
          <w:szCs w:val="24"/>
        </w:rPr>
      </w:pPr>
      <w:r w:rsidRPr="00C869F6">
        <w:rPr>
          <w:rFonts w:ascii="Arial" w:hAnsi="Arial" w:cs="Arial"/>
          <w:sz w:val="24"/>
          <w:szCs w:val="24"/>
        </w:rPr>
        <w:br w:type="page"/>
      </w:r>
    </w:p>
    <w:p w14:paraId="6F05A972" w14:textId="049CCB3C" w:rsidR="00B46602" w:rsidRPr="00C869F6" w:rsidRDefault="00B46602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  <w:r w:rsidRPr="00C869F6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DDDAF5D" wp14:editId="31A8C9DC">
                <wp:simplePos x="0" y="0"/>
                <wp:positionH relativeFrom="column">
                  <wp:posOffset>4735830</wp:posOffset>
                </wp:positionH>
                <wp:positionV relativeFrom="paragraph">
                  <wp:posOffset>343535</wp:posOffset>
                </wp:positionV>
                <wp:extent cx="228600" cy="137160"/>
                <wp:effectExtent l="0" t="0" r="19050" b="15240"/>
                <wp:wrapNone/>
                <wp:docPr id="1695043469" name="正方形/長方形 16950434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5B909F0D" id="正方形/長方形 1" o:spid="_x0000_s1026" style="position:absolute;left:0;text-align:left;margin-left:372.9pt;margin-top:27.05pt;width:18pt;height:10.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" filled="f" strokecolor="#09101d [484]" strokeweight="1pt"/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1F90869" wp14:editId="27A2F549">
                <wp:simplePos x="0" y="0"/>
                <wp:positionH relativeFrom="column">
                  <wp:posOffset>4733925</wp:posOffset>
                </wp:positionH>
                <wp:positionV relativeFrom="paragraph">
                  <wp:posOffset>130175</wp:posOffset>
                </wp:positionV>
                <wp:extent cx="228600" cy="137160"/>
                <wp:effectExtent l="0" t="0" r="19050" b="15240"/>
                <wp:wrapNone/>
                <wp:docPr id="995367772" name="正方形/長方形 9953677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0CBBBD9" id="正方形/長方形 1" o:spid="_x0000_s1026" style="position:absolute;left:0;text-align:left;margin-left:372.75pt;margin-top:10.25pt;width:18pt;height:10.8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" fillcolor="black [3213]" strokecolor="#09101d [484]" strokeweight="1pt"/>
            </w:pict>
          </mc:Fallback>
        </mc:AlternateContent>
      </w:r>
      <w:r w:rsidRPr="00C869F6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2ADD8479" wp14:editId="3759303C">
                <wp:simplePos x="0" y="0"/>
                <wp:positionH relativeFrom="column">
                  <wp:posOffset>5044440</wp:posOffset>
                </wp:positionH>
                <wp:positionV relativeFrom="paragraph">
                  <wp:posOffset>31115</wp:posOffset>
                </wp:positionV>
                <wp:extent cx="2263140" cy="1404620"/>
                <wp:effectExtent l="0" t="0" r="3810" b="0"/>
                <wp:wrapNone/>
                <wp:docPr id="133706343" name="テキスト ボックス 133706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31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08DCC1" w14:textId="77777777" w:rsidR="00193F11" w:rsidRPr="00BA04C0" w:rsidRDefault="00193F11" w:rsidP="00193F1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dverse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drug reaction</w:t>
                            </w:r>
                          </w:p>
                          <w:p w14:paraId="2F09B314" w14:textId="77777777" w:rsidR="00193F11" w:rsidRPr="00BA04C0" w:rsidRDefault="00193F11" w:rsidP="00193F1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n-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adverse drug re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DD8479" id="テキスト ボックス 133706343" o:spid="_x0000_s1035" type="#_x0000_t202" style="position:absolute;left:0;text-align:left;margin-left:397.2pt;margin-top:2.45pt;width:178.2pt;height:110.6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" stroked="f">
                <v:textbox style="mso-fit-shape-to-text:t">
                  <w:txbxContent>
                    <w:p w14:paraId="4008DCC1" w14:textId="77777777" w:rsidR="00193F11" w:rsidRPr="00BA04C0" w:rsidRDefault="00193F11" w:rsidP="00193F1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dverse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drug reaction</w:t>
                      </w:r>
                    </w:p>
                    <w:p w14:paraId="2F09B314" w14:textId="77777777" w:rsidR="00193F11" w:rsidRPr="00BA04C0" w:rsidRDefault="00193F11" w:rsidP="00193F1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Non-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adverse drug reac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B4210D5" w14:textId="6D0F5D7A" w:rsidR="00D74BC5" w:rsidRPr="00C869F6" w:rsidRDefault="00AD6E90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  <w:r w:rsidRPr="00C869F6">
        <w:rPr>
          <w:noProof/>
          <w:lang w:val="en-IN" w:eastAsia="en-IN"/>
        </w:rPr>
        <w:drawing>
          <wp:inline distT="0" distB="0" distL="0" distR="0" wp14:anchorId="58F54ABB" wp14:editId="51A560BB">
            <wp:extent cx="7308000" cy="2772000"/>
            <wp:effectExtent l="0" t="0" r="7620" b="0"/>
            <wp:docPr id="1452664960" name="グラフ 145266496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F579048" w14:textId="77777777" w:rsidR="00AD6E90" w:rsidRPr="00C869F6" w:rsidRDefault="00AD6E90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</w:p>
    <w:tbl>
      <w:tblPr>
        <w:tblW w:w="143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316"/>
        <w:gridCol w:w="1092"/>
        <w:gridCol w:w="1092"/>
        <w:gridCol w:w="1092"/>
        <w:gridCol w:w="1092"/>
        <w:gridCol w:w="1092"/>
        <w:gridCol w:w="1092"/>
        <w:gridCol w:w="1092"/>
        <w:gridCol w:w="1092"/>
        <w:gridCol w:w="1092"/>
        <w:gridCol w:w="1092"/>
        <w:gridCol w:w="1093"/>
      </w:tblGrid>
      <w:tr w:rsidR="00AB68C8" w:rsidRPr="00C869F6" w14:paraId="0490D2AE" w14:textId="77777777" w:rsidTr="00AB68C8">
        <w:trPr>
          <w:trHeight w:val="309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045BDD" w14:textId="77777777" w:rsidR="00AB68C8" w:rsidRPr="00C869F6" w:rsidRDefault="00AB68C8" w:rsidP="00AB68C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44DA17" w14:textId="77777777" w:rsidR="00AB68C8" w:rsidRPr="00C869F6" w:rsidRDefault="00AB68C8" w:rsidP="00AB68C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6F9606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Within 7 d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2CC9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≥8 d to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F53C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15 d to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CCF3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 22 d to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4B10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 m to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74E8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6 m to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EF26" w14:textId="016CD534" w:rsidR="00AB68C8" w:rsidRPr="00C869F6" w:rsidRDefault="00AB68C8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9 m to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8336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2 m to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A7294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5 m to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67F1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6 m to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C249AA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48 m</w:t>
            </w:r>
          </w:p>
        </w:tc>
      </w:tr>
      <w:tr w:rsidR="00AB68C8" w:rsidRPr="00C869F6" w14:paraId="210D9FF8" w14:textId="77777777" w:rsidTr="00AB68C8">
        <w:trPr>
          <w:trHeight w:val="309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EF2179" w14:textId="77777777" w:rsidR="00AB68C8" w:rsidRPr="00C869F6" w:rsidRDefault="00AB68C8" w:rsidP="00AB68C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3E4A3" w14:textId="77777777" w:rsidR="00AB68C8" w:rsidRPr="00C869F6" w:rsidRDefault="00AB68C8" w:rsidP="00AB68C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73E92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83C88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≤14 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710EA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21 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09CE0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3 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F1C3D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6 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B01FC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9 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818BB" w14:textId="39F75EDC" w:rsidR="00AB68C8" w:rsidRPr="00C869F6" w:rsidRDefault="00AB68C8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12</w:t>
            </w:r>
            <w:r w:rsidR="00654CC7"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9A543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15 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5C167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36 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93987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48 m</w:t>
            </w:r>
          </w:p>
        </w:tc>
        <w:tc>
          <w:tcPr>
            <w:tcW w:w="10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0B0DB" w14:textId="77777777" w:rsidR="00AB68C8" w:rsidRPr="00C869F6" w:rsidRDefault="00AB68C8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B68C8" w:rsidRPr="00C869F6" w14:paraId="1AC3F7AF" w14:textId="77777777" w:rsidTr="00AB68C8">
        <w:trPr>
          <w:trHeight w:val="30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C1D7" w14:textId="77777777" w:rsidR="00AB68C8" w:rsidRPr="00C869F6" w:rsidRDefault="00AB68C8" w:rsidP="00AB68C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194B" w14:textId="77777777" w:rsidR="00AB68C8" w:rsidRPr="00C869F6" w:rsidRDefault="00AB68C8" w:rsidP="00AB68C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Seri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10F6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887B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ABBA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DEA1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9B15" w14:textId="228D2A9F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513D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7E7B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0F0C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1B72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C752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65A3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</w:tr>
      <w:tr w:rsidR="00AB68C8" w:rsidRPr="00C869F6" w14:paraId="468A319C" w14:textId="77777777" w:rsidTr="00AB68C8">
        <w:trPr>
          <w:trHeight w:val="309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1A367" w14:textId="77777777" w:rsidR="00AB68C8" w:rsidRPr="00C869F6" w:rsidRDefault="00AB68C8" w:rsidP="00AB68C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6946A" w14:textId="77777777" w:rsidR="00AB68C8" w:rsidRPr="00C869F6" w:rsidRDefault="00AB68C8" w:rsidP="00AB68C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on-seriou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872DD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 (8.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B3F49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4.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7936F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4.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FEC58" w14:textId="34D9FCBA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 (8.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AB40C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3 (12.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A2686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5 (20.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4A751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3 (12.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39097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 (8.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EB33E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5 (20.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F28D1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4.0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A4DA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</w:tr>
    </w:tbl>
    <w:p w14:paraId="76923041" w14:textId="2832FC7C" w:rsidR="000E13E5" w:rsidRPr="00C869F6" w:rsidRDefault="000E13E5" w:rsidP="00C32FB0">
      <w:pPr>
        <w:tabs>
          <w:tab w:val="left" w:pos="980"/>
        </w:tabs>
        <w:rPr>
          <w:rFonts w:ascii="Arial" w:hAnsi="Arial" w:cs="Arial"/>
          <w:sz w:val="20"/>
          <w:szCs w:val="20"/>
        </w:rPr>
      </w:pPr>
    </w:p>
    <w:p w14:paraId="20EF6A27" w14:textId="46C8A727" w:rsidR="00344F23" w:rsidRPr="00C869F6" w:rsidRDefault="00AD6E90" w:rsidP="00C32FB0">
      <w:pPr>
        <w:tabs>
          <w:tab w:val="left" w:pos="980"/>
        </w:tabs>
        <w:rPr>
          <w:rFonts w:ascii="Arial" w:hAnsi="Arial" w:cs="Arial"/>
          <w:sz w:val="24"/>
          <w:szCs w:val="24"/>
        </w:rPr>
      </w:pPr>
      <w:bookmarkStart w:id="16" w:name="_Hlk167025918"/>
      <w:r w:rsidRPr="00C869F6">
        <w:rPr>
          <w:rFonts w:ascii="Arial" w:hAnsi="Arial" w:cs="Arial" w:hint="eastAsia"/>
          <w:b/>
          <w:bCs/>
          <w:sz w:val="24"/>
          <w:szCs w:val="24"/>
        </w:rPr>
        <w:t>Fig. S</w:t>
      </w:r>
      <w:r w:rsidR="00626A0D" w:rsidRPr="00C869F6">
        <w:rPr>
          <w:rFonts w:ascii="Arial" w:hAnsi="Arial" w:cs="Arial"/>
          <w:b/>
          <w:bCs/>
          <w:sz w:val="24"/>
          <w:szCs w:val="24"/>
        </w:rPr>
        <w:t>9</w:t>
      </w:r>
      <w:r w:rsidRPr="00C869F6">
        <w:rPr>
          <w:rFonts w:ascii="Arial" w:hAnsi="Arial" w:cs="Arial" w:hint="eastAsia"/>
          <w:sz w:val="24"/>
          <w:szCs w:val="24"/>
        </w:rPr>
        <w:t xml:space="preserve"> Incidence </w:t>
      </w:r>
      <w:r w:rsidRPr="00C869F6">
        <w:rPr>
          <w:rFonts w:ascii="Arial" w:hAnsi="Arial" w:cs="Arial"/>
          <w:sz w:val="24"/>
          <w:szCs w:val="24"/>
        </w:rPr>
        <w:t xml:space="preserve">of </w:t>
      </w:r>
      <w:r w:rsidRPr="00C869F6">
        <w:rPr>
          <w:rFonts w:ascii="Arial" w:hAnsi="Arial" w:cs="Arial" w:hint="eastAsia"/>
          <w:sz w:val="24"/>
          <w:szCs w:val="24"/>
        </w:rPr>
        <w:t>di</w:t>
      </w:r>
      <w:r w:rsidR="00607A30" w:rsidRPr="00C869F6">
        <w:rPr>
          <w:rFonts w:ascii="Arial" w:hAnsi="Arial" w:cs="Arial" w:hint="eastAsia"/>
          <w:sz w:val="24"/>
          <w:szCs w:val="24"/>
        </w:rPr>
        <w:t xml:space="preserve">zziness </w:t>
      </w:r>
      <w:r w:rsidR="00BA04C0" w:rsidRPr="00C869F6">
        <w:rPr>
          <w:rFonts w:ascii="Arial" w:hAnsi="Arial" w:cs="Arial" w:hint="eastAsia"/>
          <w:sz w:val="24"/>
          <w:szCs w:val="24"/>
        </w:rPr>
        <w:t xml:space="preserve">as an adverse drug reaction </w:t>
      </w:r>
      <w:r w:rsidR="00663989" w:rsidRPr="00C869F6">
        <w:rPr>
          <w:rFonts w:ascii="Arial" w:hAnsi="Arial" w:cs="Arial" w:hint="eastAsia"/>
          <w:sz w:val="24"/>
          <w:szCs w:val="24"/>
        </w:rPr>
        <w:t>of special interest</w:t>
      </w:r>
      <w:r w:rsidR="00CB2BAD" w:rsidRPr="00C869F6">
        <w:rPr>
          <w:rFonts w:ascii="Arial" w:hAnsi="Arial" w:cs="Arial"/>
          <w:sz w:val="24"/>
          <w:szCs w:val="24"/>
        </w:rPr>
        <w:t>,</w:t>
      </w:r>
      <w:r w:rsidR="00663989" w:rsidRPr="00C869F6">
        <w:rPr>
          <w:rFonts w:ascii="Arial" w:hAnsi="Arial" w:cs="Arial" w:hint="eastAsia"/>
          <w:sz w:val="24"/>
          <w:szCs w:val="24"/>
        </w:rPr>
        <w:t xml:space="preserve"> </w:t>
      </w:r>
      <w:r w:rsidRPr="00C869F6">
        <w:rPr>
          <w:rFonts w:ascii="Arial" w:hAnsi="Arial" w:cs="Arial" w:hint="eastAsia"/>
          <w:sz w:val="24"/>
          <w:szCs w:val="24"/>
        </w:rPr>
        <w:t>by onset time</w:t>
      </w:r>
    </w:p>
    <w:bookmarkEnd w:id="16"/>
    <w:p w14:paraId="6CDEF43C" w14:textId="77777777" w:rsidR="00344F23" w:rsidRPr="00C869F6" w:rsidRDefault="00344F23">
      <w:pPr>
        <w:widowControl/>
        <w:jc w:val="left"/>
        <w:rPr>
          <w:rFonts w:ascii="Arial" w:hAnsi="Arial" w:cs="Arial"/>
          <w:sz w:val="24"/>
          <w:szCs w:val="24"/>
        </w:rPr>
      </w:pPr>
      <w:r w:rsidRPr="00C869F6">
        <w:rPr>
          <w:rFonts w:ascii="Arial" w:hAnsi="Arial" w:cs="Arial"/>
          <w:sz w:val="24"/>
          <w:szCs w:val="24"/>
        </w:rPr>
        <w:br w:type="page"/>
      </w:r>
    </w:p>
    <w:p w14:paraId="275F6781" w14:textId="357D402C" w:rsidR="00AD6E90" w:rsidRPr="00C869F6" w:rsidRDefault="007647D9" w:rsidP="00C32FB0">
      <w:pPr>
        <w:tabs>
          <w:tab w:val="left" w:pos="980"/>
        </w:tabs>
        <w:rPr>
          <w:rFonts w:ascii="Arial" w:hAnsi="Arial" w:cs="Arial"/>
          <w:sz w:val="24"/>
          <w:szCs w:val="24"/>
        </w:rPr>
      </w:pPr>
      <w:r w:rsidRPr="00C869F6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712DBC7" wp14:editId="49E3856D">
                <wp:simplePos x="0" y="0"/>
                <wp:positionH relativeFrom="column">
                  <wp:posOffset>1584960</wp:posOffset>
                </wp:positionH>
                <wp:positionV relativeFrom="paragraph">
                  <wp:posOffset>205740</wp:posOffset>
                </wp:positionV>
                <wp:extent cx="228600" cy="137160"/>
                <wp:effectExtent l="0" t="0" r="19050" b="15240"/>
                <wp:wrapNone/>
                <wp:docPr id="1317544853" name="正方形/長方形 13175448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050A8DC8" id="正方形/長方形 1" o:spid="_x0000_s1026" style="position:absolute;left:0;text-align:left;margin-left:124.8pt;margin-top:16.2pt;width:18pt;height:10.8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" fillcolor="black [3213]" strokecolor="#09101d [484]" strokeweight="1pt"/>
            </w:pict>
          </mc:Fallback>
        </mc:AlternateContent>
      </w:r>
      <w:r w:rsidRPr="00C869F6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3647579D" wp14:editId="59A2DE4B">
                <wp:simplePos x="0" y="0"/>
                <wp:positionH relativeFrom="column">
                  <wp:posOffset>1828800</wp:posOffset>
                </wp:positionH>
                <wp:positionV relativeFrom="paragraph">
                  <wp:posOffset>106680</wp:posOffset>
                </wp:positionV>
                <wp:extent cx="2263140" cy="1404620"/>
                <wp:effectExtent l="0" t="0" r="3810" b="0"/>
                <wp:wrapNone/>
                <wp:docPr id="769512612" name="テキスト ボックス 7695126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31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D09854" w14:textId="77777777" w:rsidR="00193F11" w:rsidRPr="00BA04C0" w:rsidRDefault="00193F11" w:rsidP="00193F1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dverse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drug reaction</w:t>
                            </w:r>
                          </w:p>
                          <w:p w14:paraId="1270ADAD" w14:textId="77777777" w:rsidR="00193F11" w:rsidRPr="00BA04C0" w:rsidRDefault="00193F11" w:rsidP="00193F1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n-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adverse drug re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47579D" id="テキスト ボックス 769512612" o:spid="_x0000_s1036" type="#_x0000_t202" style="position:absolute;left:0;text-align:left;margin-left:2in;margin-top:8.4pt;width:178.2pt;height:110.6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" stroked="f">
                <v:textbox style="mso-fit-shape-to-text:t">
                  <w:txbxContent>
                    <w:p w14:paraId="39D09854" w14:textId="77777777" w:rsidR="00193F11" w:rsidRPr="00BA04C0" w:rsidRDefault="00193F11" w:rsidP="00193F1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dverse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drug reaction</w:t>
                      </w:r>
                    </w:p>
                    <w:p w14:paraId="1270ADAD" w14:textId="77777777" w:rsidR="00193F11" w:rsidRPr="00BA04C0" w:rsidRDefault="00193F11" w:rsidP="00193F1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Non-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adverse drug reaction</w:t>
                      </w:r>
                    </w:p>
                  </w:txbxContent>
                </v:textbox>
              </v:shape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884137A" wp14:editId="38828F0C">
                <wp:simplePos x="0" y="0"/>
                <wp:positionH relativeFrom="column">
                  <wp:posOffset>1586865</wp:posOffset>
                </wp:positionH>
                <wp:positionV relativeFrom="paragraph">
                  <wp:posOffset>419100</wp:posOffset>
                </wp:positionV>
                <wp:extent cx="228600" cy="137160"/>
                <wp:effectExtent l="0" t="0" r="19050" b="15240"/>
                <wp:wrapNone/>
                <wp:docPr id="1039442328" name="正方形/長方形 1039442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D2397B2" id="正方形/長方形 1" o:spid="_x0000_s1026" style="position:absolute;left:0;text-align:left;margin-left:124.95pt;margin-top:33pt;width:18pt;height:10.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" filled="f" strokecolor="#09101d [484]" strokeweight="1pt"/>
            </w:pict>
          </mc:Fallback>
        </mc:AlternateContent>
      </w:r>
      <w:r w:rsidR="00B01714" w:rsidRPr="00C869F6">
        <w:rPr>
          <w:noProof/>
          <w:lang w:val="en-IN" w:eastAsia="en-IN"/>
        </w:rPr>
        <w:drawing>
          <wp:inline distT="0" distB="0" distL="0" distR="0" wp14:anchorId="04849264" wp14:editId="368DFFD2">
            <wp:extent cx="7308000" cy="2772000"/>
            <wp:effectExtent l="0" t="0" r="7620" b="0"/>
            <wp:docPr id="1310136704" name="グラフ 131013670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9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5579FC8F" w14:textId="77777777" w:rsidR="00344F23" w:rsidRPr="00C869F6" w:rsidRDefault="00344F23" w:rsidP="00C32FB0">
      <w:pPr>
        <w:tabs>
          <w:tab w:val="left" w:pos="980"/>
        </w:tabs>
        <w:rPr>
          <w:rFonts w:ascii="Arial" w:hAnsi="Arial" w:cs="Arial"/>
          <w:sz w:val="24"/>
          <w:szCs w:val="24"/>
        </w:rPr>
      </w:pPr>
    </w:p>
    <w:tbl>
      <w:tblPr>
        <w:tblW w:w="1424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8"/>
        <w:gridCol w:w="1348"/>
        <w:gridCol w:w="1140"/>
        <w:gridCol w:w="986"/>
        <w:gridCol w:w="1064"/>
        <w:gridCol w:w="1063"/>
        <w:gridCol w:w="1063"/>
        <w:gridCol w:w="1064"/>
        <w:gridCol w:w="1063"/>
        <w:gridCol w:w="1063"/>
        <w:gridCol w:w="1064"/>
        <w:gridCol w:w="1063"/>
        <w:gridCol w:w="1064"/>
      </w:tblGrid>
      <w:tr w:rsidR="00AB68C8" w:rsidRPr="00C869F6" w14:paraId="4A04A976" w14:textId="77777777" w:rsidTr="00D21281">
        <w:trPr>
          <w:trHeight w:val="309"/>
        </w:trPr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459B9" w14:textId="77777777" w:rsidR="00AB68C8" w:rsidRPr="00C869F6" w:rsidRDefault="00AB68C8" w:rsidP="00AB68C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23056C" w14:textId="77777777" w:rsidR="00AB68C8" w:rsidRPr="00C869F6" w:rsidRDefault="00AB68C8" w:rsidP="00AB68C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93B36A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Within 7 d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9F4E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≥8 d to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5D36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15 d to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AD58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 22 d to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E2CF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 m to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DF0DF" w14:textId="0ACC50EB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6 m to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7466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9 m to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61A5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2 m to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2C2B2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5 m to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F2A4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6 m to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105E75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48 m</w:t>
            </w:r>
          </w:p>
        </w:tc>
      </w:tr>
      <w:tr w:rsidR="00AB68C8" w:rsidRPr="00C869F6" w14:paraId="0EB9C2F9" w14:textId="77777777" w:rsidTr="00D21281">
        <w:trPr>
          <w:trHeight w:val="309"/>
        </w:trPr>
        <w:tc>
          <w:tcPr>
            <w:tcW w:w="11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5F08E" w14:textId="77777777" w:rsidR="00AB68C8" w:rsidRPr="00C869F6" w:rsidRDefault="00AB68C8" w:rsidP="00AB68C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A4583" w14:textId="77777777" w:rsidR="00AB68C8" w:rsidRPr="00C869F6" w:rsidRDefault="00AB68C8" w:rsidP="00AB68C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988D4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32FD7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≤14 d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F2AA4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21 d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39FC2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3 m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4A893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6 m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3D3BD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9 m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EC650" w14:textId="0D7F44FF" w:rsidR="00AB68C8" w:rsidRPr="00C869F6" w:rsidRDefault="00AB68C8" w:rsidP="00AB68C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12</w:t>
            </w:r>
            <w:r w:rsidR="00654CC7"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ABDEF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15 m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54F9F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36 m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C3969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48 m</w:t>
            </w:r>
          </w:p>
        </w:tc>
        <w:tc>
          <w:tcPr>
            <w:tcW w:w="10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36942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B68C8" w:rsidRPr="00C869F6" w14:paraId="472CBAB3" w14:textId="77777777" w:rsidTr="00D21281">
        <w:trPr>
          <w:trHeight w:val="30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9491" w14:textId="77777777" w:rsidR="00AB68C8" w:rsidRPr="00C869F6" w:rsidRDefault="00AB68C8" w:rsidP="00AB68C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2470" w14:textId="77777777" w:rsidR="00AB68C8" w:rsidRPr="00C869F6" w:rsidRDefault="00AB68C8" w:rsidP="00AB68C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Seri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CB82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0681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5942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FD03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333C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41CA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B6AE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F1F3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CEB9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41B5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A6ED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</w:tr>
      <w:tr w:rsidR="00AB68C8" w:rsidRPr="00C869F6" w14:paraId="5696C783" w14:textId="77777777" w:rsidTr="00D21281">
        <w:trPr>
          <w:trHeight w:val="309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32E63" w14:textId="77777777" w:rsidR="00AB68C8" w:rsidRPr="00C869F6" w:rsidRDefault="00AB68C8" w:rsidP="00AB68C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738C7" w14:textId="77777777" w:rsidR="00AB68C8" w:rsidRPr="00C869F6" w:rsidRDefault="00AB68C8" w:rsidP="00AB68C8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on-seriou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9CF3C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 (5.9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FF954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2.9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CDEC4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AB11D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 (5.9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969F2" w14:textId="7588317D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6 (17.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23C88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3 (8.8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92285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 (5.9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E1E8F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73068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1 (32.4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90B88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3 (8.8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C1CBA" w14:textId="77777777" w:rsidR="00AB68C8" w:rsidRPr="00C869F6" w:rsidRDefault="00AB68C8" w:rsidP="00AB68C8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4 (11.8)</w:t>
            </w:r>
          </w:p>
        </w:tc>
      </w:tr>
    </w:tbl>
    <w:p w14:paraId="3DC21522" w14:textId="2BE5E412" w:rsidR="00344F23" w:rsidRPr="00C869F6" w:rsidRDefault="00344F23" w:rsidP="00C32FB0">
      <w:pPr>
        <w:tabs>
          <w:tab w:val="left" w:pos="980"/>
        </w:tabs>
        <w:rPr>
          <w:rFonts w:ascii="Arial" w:hAnsi="Arial" w:cs="Arial"/>
          <w:sz w:val="24"/>
          <w:szCs w:val="24"/>
        </w:rPr>
      </w:pPr>
    </w:p>
    <w:p w14:paraId="18DB4B3A" w14:textId="04AB9370" w:rsidR="00CB6132" w:rsidRPr="00C869F6" w:rsidRDefault="00AB68C8" w:rsidP="00C32FB0">
      <w:pPr>
        <w:tabs>
          <w:tab w:val="left" w:pos="980"/>
        </w:tabs>
        <w:rPr>
          <w:rFonts w:ascii="Arial" w:hAnsi="Arial" w:cs="Arial"/>
          <w:sz w:val="24"/>
          <w:szCs w:val="24"/>
        </w:rPr>
      </w:pPr>
      <w:bookmarkStart w:id="17" w:name="_Hlk167025938"/>
      <w:r w:rsidRPr="00C869F6">
        <w:rPr>
          <w:rFonts w:ascii="Arial" w:hAnsi="Arial" w:cs="Arial" w:hint="eastAsia"/>
          <w:b/>
          <w:bCs/>
          <w:sz w:val="24"/>
          <w:szCs w:val="24"/>
        </w:rPr>
        <w:t>Fig. S1</w:t>
      </w:r>
      <w:r w:rsidR="00626A0D" w:rsidRPr="00C869F6">
        <w:rPr>
          <w:rFonts w:ascii="Arial" w:hAnsi="Arial" w:cs="Arial"/>
          <w:b/>
          <w:bCs/>
          <w:sz w:val="24"/>
          <w:szCs w:val="24"/>
        </w:rPr>
        <w:t>0</w:t>
      </w:r>
      <w:r w:rsidRPr="00C869F6">
        <w:rPr>
          <w:rFonts w:ascii="Arial" w:hAnsi="Arial" w:cs="Arial" w:hint="eastAsia"/>
          <w:sz w:val="24"/>
          <w:szCs w:val="24"/>
        </w:rPr>
        <w:t xml:space="preserve"> Incidence </w:t>
      </w:r>
      <w:r w:rsidRPr="00C869F6">
        <w:rPr>
          <w:rFonts w:ascii="Arial" w:hAnsi="Arial" w:cs="Arial"/>
          <w:sz w:val="24"/>
          <w:szCs w:val="24"/>
        </w:rPr>
        <w:t xml:space="preserve">of </w:t>
      </w:r>
      <w:proofErr w:type="spellStart"/>
      <w:r w:rsidRPr="00C869F6">
        <w:rPr>
          <w:rFonts w:ascii="Arial" w:hAnsi="Arial" w:cs="Arial" w:hint="eastAsia"/>
          <w:sz w:val="24"/>
          <w:szCs w:val="24"/>
        </w:rPr>
        <w:t>hyperkalaemia</w:t>
      </w:r>
      <w:proofErr w:type="spellEnd"/>
      <w:r w:rsidR="00BA04C0" w:rsidRPr="00C869F6">
        <w:rPr>
          <w:rFonts w:ascii="Arial" w:hAnsi="Arial" w:cs="Arial" w:hint="eastAsia"/>
          <w:sz w:val="24"/>
          <w:szCs w:val="24"/>
        </w:rPr>
        <w:t xml:space="preserve"> as an adverse drug reaction</w:t>
      </w:r>
      <w:r w:rsidRPr="00C869F6">
        <w:rPr>
          <w:rFonts w:ascii="Arial" w:hAnsi="Arial" w:cs="Arial" w:hint="eastAsia"/>
          <w:sz w:val="24"/>
          <w:szCs w:val="24"/>
        </w:rPr>
        <w:t xml:space="preserve"> </w:t>
      </w:r>
      <w:r w:rsidR="007E2588" w:rsidRPr="00C869F6">
        <w:rPr>
          <w:rFonts w:ascii="Arial" w:hAnsi="Arial" w:cs="Arial" w:hint="eastAsia"/>
          <w:sz w:val="24"/>
          <w:szCs w:val="24"/>
        </w:rPr>
        <w:t>of special interest</w:t>
      </w:r>
      <w:r w:rsidR="00CB2BAD" w:rsidRPr="00C869F6">
        <w:rPr>
          <w:rFonts w:ascii="Arial" w:hAnsi="Arial" w:cs="Arial"/>
          <w:sz w:val="24"/>
          <w:szCs w:val="24"/>
        </w:rPr>
        <w:t>,</w:t>
      </w:r>
      <w:r w:rsidR="007E2588" w:rsidRPr="00C869F6">
        <w:rPr>
          <w:rFonts w:ascii="Arial" w:hAnsi="Arial" w:cs="Arial" w:hint="eastAsia"/>
          <w:sz w:val="24"/>
          <w:szCs w:val="24"/>
        </w:rPr>
        <w:t xml:space="preserve"> </w:t>
      </w:r>
      <w:r w:rsidRPr="00C869F6">
        <w:rPr>
          <w:rFonts w:ascii="Arial" w:hAnsi="Arial" w:cs="Arial" w:hint="eastAsia"/>
          <w:sz w:val="24"/>
          <w:szCs w:val="24"/>
        </w:rPr>
        <w:t>by onset time</w:t>
      </w:r>
      <w:bookmarkEnd w:id="17"/>
    </w:p>
    <w:p w14:paraId="367B47B5" w14:textId="4902D5A9" w:rsidR="00193F11" w:rsidRPr="00C869F6" w:rsidRDefault="00193F11" w:rsidP="00C32FB0">
      <w:pPr>
        <w:tabs>
          <w:tab w:val="left" w:pos="980"/>
        </w:tabs>
        <w:rPr>
          <w:rFonts w:ascii="Arial" w:hAnsi="Arial" w:cs="Arial"/>
          <w:sz w:val="24"/>
          <w:szCs w:val="24"/>
        </w:rPr>
      </w:pPr>
    </w:p>
    <w:p w14:paraId="6B3C9E99" w14:textId="77777777" w:rsidR="00CB6132" w:rsidRPr="00C869F6" w:rsidRDefault="00CB6132">
      <w:pPr>
        <w:widowControl/>
        <w:jc w:val="left"/>
        <w:rPr>
          <w:rFonts w:ascii="Arial" w:hAnsi="Arial" w:cs="Arial"/>
          <w:sz w:val="24"/>
          <w:szCs w:val="24"/>
        </w:rPr>
      </w:pPr>
      <w:r w:rsidRPr="00C869F6">
        <w:rPr>
          <w:rFonts w:ascii="Arial" w:hAnsi="Arial" w:cs="Arial"/>
          <w:sz w:val="24"/>
          <w:szCs w:val="24"/>
        </w:rPr>
        <w:br w:type="page"/>
      </w:r>
    </w:p>
    <w:p w14:paraId="40A4BDFD" w14:textId="0E4E1603" w:rsidR="00AB68C8" w:rsidRPr="00C869F6" w:rsidRDefault="007647D9" w:rsidP="00C32FB0">
      <w:pPr>
        <w:tabs>
          <w:tab w:val="left" w:pos="980"/>
        </w:tabs>
        <w:rPr>
          <w:rFonts w:ascii="Arial" w:hAnsi="Arial" w:cs="Arial"/>
          <w:sz w:val="24"/>
          <w:szCs w:val="24"/>
        </w:rPr>
      </w:pPr>
      <w:r w:rsidRPr="00C869F6"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3762DD23" wp14:editId="43FDB322">
                <wp:simplePos x="0" y="0"/>
                <wp:positionH relativeFrom="column">
                  <wp:posOffset>1684020</wp:posOffset>
                </wp:positionH>
                <wp:positionV relativeFrom="paragraph">
                  <wp:posOffset>238760</wp:posOffset>
                </wp:positionV>
                <wp:extent cx="2263140" cy="1404620"/>
                <wp:effectExtent l="0" t="0" r="3810" b="0"/>
                <wp:wrapNone/>
                <wp:docPr id="794376119" name="テキスト ボックス 794376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31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2C36DD" w14:textId="77777777" w:rsidR="0042463A" w:rsidRPr="00BA04C0" w:rsidRDefault="0042463A" w:rsidP="0042463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dverse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drug reaction</w:t>
                            </w:r>
                          </w:p>
                          <w:p w14:paraId="5441AD80" w14:textId="77777777" w:rsidR="0042463A" w:rsidRPr="00BA04C0" w:rsidRDefault="0042463A" w:rsidP="0042463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n-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adverse drug re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62DD23" id="テキスト ボックス 794376119" o:spid="_x0000_s1037" type="#_x0000_t202" style="position:absolute;left:0;text-align:left;margin-left:132.6pt;margin-top:18.8pt;width:178.2pt;height:110.6pt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" stroked="f">
                <v:textbox style="mso-fit-shape-to-text:t">
                  <w:txbxContent>
                    <w:p w14:paraId="6D2C36DD" w14:textId="77777777" w:rsidR="0042463A" w:rsidRPr="00BA04C0" w:rsidRDefault="0042463A" w:rsidP="0042463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dverse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drug reaction</w:t>
                      </w:r>
                    </w:p>
                    <w:p w14:paraId="5441AD80" w14:textId="77777777" w:rsidR="0042463A" w:rsidRPr="00BA04C0" w:rsidRDefault="0042463A" w:rsidP="0042463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Non-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adverse drug reaction</w:t>
                      </w:r>
                    </w:p>
                  </w:txbxContent>
                </v:textbox>
              </v:shape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1E58676" wp14:editId="17104718">
                <wp:simplePos x="0" y="0"/>
                <wp:positionH relativeFrom="column">
                  <wp:posOffset>1435735</wp:posOffset>
                </wp:positionH>
                <wp:positionV relativeFrom="paragraph">
                  <wp:posOffset>566420</wp:posOffset>
                </wp:positionV>
                <wp:extent cx="228600" cy="137160"/>
                <wp:effectExtent l="0" t="0" r="19050" b="15240"/>
                <wp:wrapNone/>
                <wp:docPr id="1627665547" name="正方形/長方形 16276655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6E180FA2" id="正方形/長方形 1" o:spid="_x0000_s1026" style="position:absolute;left:0;text-align:left;margin-left:113.05pt;margin-top:44.6pt;width:18pt;height:10.8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" filled="f" strokecolor="#09101d [484]" strokeweight="1pt"/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8665387" wp14:editId="04825555">
                <wp:simplePos x="0" y="0"/>
                <wp:positionH relativeFrom="column">
                  <wp:posOffset>1440180</wp:posOffset>
                </wp:positionH>
                <wp:positionV relativeFrom="paragraph">
                  <wp:posOffset>353060</wp:posOffset>
                </wp:positionV>
                <wp:extent cx="228600" cy="137160"/>
                <wp:effectExtent l="0" t="0" r="19050" b="15240"/>
                <wp:wrapNone/>
                <wp:docPr id="1460915482" name="正方形/長方形 14609154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248EF27C" id="正方形/長方形 1" o:spid="_x0000_s1026" style="position:absolute;left:0;text-align:left;margin-left:113.4pt;margin-top:27.8pt;width:18pt;height:10.8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" fillcolor="black [3213]" strokecolor="#09101d [484]" strokeweight="1pt"/>
            </w:pict>
          </mc:Fallback>
        </mc:AlternateContent>
      </w:r>
      <w:r w:rsidR="00CB6132" w:rsidRPr="00C869F6">
        <w:rPr>
          <w:noProof/>
          <w:lang w:val="en-IN" w:eastAsia="en-IN"/>
        </w:rPr>
        <w:drawing>
          <wp:inline distT="0" distB="0" distL="0" distR="0" wp14:anchorId="73519251" wp14:editId="154CCD86">
            <wp:extent cx="7308000" cy="2772000"/>
            <wp:effectExtent l="0" t="0" r="7620" b="0"/>
            <wp:docPr id="1336910302" name="グラフ 133691030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0D448604" w14:textId="77777777" w:rsidR="00CB6132" w:rsidRPr="00C869F6" w:rsidRDefault="00CB6132" w:rsidP="00C32FB0">
      <w:pPr>
        <w:tabs>
          <w:tab w:val="left" w:pos="980"/>
        </w:tabs>
        <w:rPr>
          <w:rFonts w:ascii="Arial" w:hAnsi="Arial" w:cs="Arial"/>
          <w:sz w:val="24"/>
          <w:szCs w:val="24"/>
        </w:rPr>
      </w:pPr>
    </w:p>
    <w:tbl>
      <w:tblPr>
        <w:tblW w:w="143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6"/>
        <w:gridCol w:w="1356"/>
        <w:gridCol w:w="1084"/>
        <w:gridCol w:w="1084"/>
        <w:gridCol w:w="1085"/>
        <w:gridCol w:w="1084"/>
        <w:gridCol w:w="1084"/>
        <w:gridCol w:w="1085"/>
        <w:gridCol w:w="1084"/>
        <w:gridCol w:w="1084"/>
        <w:gridCol w:w="1085"/>
        <w:gridCol w:w="1084"/>
        <w:gridCol w:w="1085"/>
      </w:tblGrid>
      <w:tr w:rsidR="00122E2E" w:rsidRPr="00C869F6" w14:paraId="32C60A2E" w14:textId="77777777" w:rsidTr="00122E2E">
        <w:trPr>
          <w:trHeight w:val="325"/>
        </w:trPr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47524C" w14:textId="77777777" w:rsidR="00122E2E" w:rsidRPr="00C869F6" w:rsidRDefault="00122E2E" w:rsidP="00122E2E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2CE908" w14:textId="77777777" w:rsidR="00122E2E" w:rsidRPr="00C869F6" w:rsidRDefault="00122E2E" w:rsidP="00122E2E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F48CF5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Within 7 d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5D8F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≥8 d to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0687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15 d to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18C7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 22 d to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3274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 m to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73C4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6 m to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080F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9 m to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09D5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2 m to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F6D0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5 m to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5983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6 m to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A4C92A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48 m</w:t>
            </w:r>
          </w:p>
        </w:tc>
      </w:tr>
      <w:tr w:rsidR="00122E2E" w:rsidRPr="00C869F6" w14:paraId="4B02509E" w14:textId="77777777" w:rsidTr="00122E2E">
        <w:trPr>
          <w:trHeight w:val="325"/>
        </w:trPr>
        <w:tc>
          <w:tcPr>
            <w:tcW w:w="10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149D8" w14:textId="77777777" w:rsidR="00122E2E" w:rsidRPr="00C869F6" w:rsidRDefault="00122E2E" w:rsidP="00122E2E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ADA14" w14:textId="77777777" w:rsidR="00122E2E" w:rsidRPr="00C869F6" w:rsidRDefault="00122E2E" w:rsidP="00122E2E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D1FCA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938C9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≤14 d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45DE5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21 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3032B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3 m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D4E74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6 m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79D11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9 m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188B7" w14:textId="58A2AB38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12</w:t>
            </w:r>
            <w:r w:rsidR="00654CC7"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6B1C4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15 m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E8B83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36 m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AFC3B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48 m</w:t>
            </w:r>
          </w:p>
        </w:tc>
        <w:tc>
          <w:tcPr>
            <w:tcW w:w="10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B1C87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22E2E" w:rsidRPr="00C869F6" w14:paraId="03D99C42" w14:textId="77777777" w:rsidTr="00122E2E">
        <w:trPr>
          <w:trHeight w:val="32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949E" w14:textId="77777777" w:rsidR="00122E2E" w:rsidRPr="00C869F6" w:rsidRDefault="00122E2E" w:rsidP="00122E2E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355C" w14:textId="77777777" w:rsidR="00122E2E" w:rsidRPr="00C869F6" w:rsidRDefault="00122E2E" w:rsidP="00122E2E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Serio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DA98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E0B1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E095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9EC1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17CB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C419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EEDD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70D3" w14:textId="68E567D2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0EA4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8811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B507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</w:tr>
      <w:tr w:rsidR="00122E2E" w:rsidRPr="00C869F6" w14:paraId="5ABF13A7" w14:textId="77777777" w:rsidTr="00122E2E">
        <w:trPr>
          <w:trHeight w:val="325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C4F84" w14:textId="77777777" w:rsidR="00122E2E" w:rsidRPr="00C869F6" w:rsidRDefault="00122E2E" w:rsidP="00122E2E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355FD" w14:textId="77777777" w:rsidR="00122E2E" w:rsidRPr="00C869F6" w:rsidRDefault="00122E2E" w:rsidP="00122E2E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on-seriou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6BF5A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79D84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27ECF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7AB55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4B785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12269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33.3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1FFB8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C0D10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DE2C7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 (66.7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1961B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84AEC" w14:textId="77777777" w:rsidR="00122E2E" w:rsidRPr="00C869F6" w:rsidRDefault="00122E2E" w:rsidP="00122E2E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</w:tr>
    </w:tbl>
    <w:p w14:paraId="65E578AA" w14:textId="76A20611" w:rsidR="00CB6132" w:rsidRPr="00C869F6" w:rsidRDefault="00CB6132" w:rsidP="00C32FB0">
      <w:pPr>
        <w:tabs>
          <w:tab w:val="left" w:pos="980"/>
        </w:tabs>
        <w:rPr>
          <w:rFonts w:ascii="Arial" w:hAnsi="Arial" w:cs="Arial"/>
          <w:sz w:val="24"/>
          <w:szCs w:val="24"/>
        </w:rPr>
      </w:pPr>
    </w:p>
    <w:p w14:paraId="23FBEAB5" w14:textId="5A5CFDAF" w:rsidR="00B93643" w:rsidRPr="00C869F6" w:rsidRDefault="00122E2E" w:rsidP="00122E2E">
      <w:pPr>
        <w:tabs>
          <w:tab w:val="left" w:pos="980"/>
        </w:tabs>
        <w:rPr>
          <w:rFonts w:ascii="Arial" w:hAnsi="Arial" w:cs="Arial"/>
          <w:sz w:val="24"/>
          <w:szCs w:val="24"/>
        </w:rPr>
      </w:pPr>
      <w:bookmarkStart w:id="18" w:name="_Hlk167025960"/>
      <w:r w:rsidRPr="00C869F6">
        <w:rPr>
          <w:rFonts w:ascii="Arial" w:hAnsi="Arial" w:cs="Arial" w:hint="eastAsia"/>
          <w:b/>
          <w:bCs/>
          <w:sz w:val="24"/>
          <w:szCs w:val="24"/>
        </w:rPr>
        <w:t>Fig. S1</w:t>
      </w:r>
      <w:r w:rsidR="00626A0D" w:rsidRPr="00C869F6">
        <w:rPr>
          <w:rFonts w:ascii="Arial" w:hAnsi="Arial" w:cs="Arial"/>
          <w:b/>
          <w:bCs/>
          <w:sz w:val="24"/>
          <w:szCs w:val="24"/>
        </w:rPr>
        <w:t>1</w:t>
      </w:r>
      <w:r w:rsidRPr="00C869F6">
        <w:rPr>
          <w:rFonts w:ascii="Arial" w:hAnsi="Arial" w:cs="Arial" w:hint="eastAsia"/>
          <w:sz w:val="24"/>
          <w:szCs w:val="24"/>
        </w:rPr>
        <w:t xml:space="preserve"> Incidence </w:t>
      </w:r>
      <w:r w:rsidRPr="00C869F6">
        <w:rPr>
          <w:rFonts w:ascii="Arial" w:hAnsi="Arial" w:cs="Arial"/>
          <w:sz w:val="24"/>
          <w:szCs w:val="24"/>
        </w:rPr>
        <w:t xml:space="preserve">of </w:t>
      </w:r>
      <w:r w:rsidRPr="00C869F6">
        <w:rPr>
          <w:rFonts w:ascii="Arial" w:hAnsi="Arial" w:cs="Arial" w:hint="eastAsia"/>
          <w:sz w:val="24"/>
          <w:szCs w:val="24"/>
        </w:rPr>
        <w:t xml:space="preserve">diabetes and </w:t>
      </w:r>
      <w:proofErr w:type="spellStart"/>
      <w:r w:rsidRPr="00C869F6">
        <w:rPr>
          <w:rFonts w:ascii="Arial" w:hAnsi="Arial" w:cs="Arial" w:hint="eastAsia"/>
          <w:sz w:val="24"/>
          <w:szCs w:val="24"/>
        </w:rPr>
        <w:t>hyperglyc</w:t>
      </w:r>
      <w:r w:rsidR="00A80095" w:rsidRPr="00C869F6">
        <w:rPr>
          <w:rFonts w:ascii="Arial" w:hAnsi="Arial" w:cs="Arial"/>
          <w:sz w:val="24"/>
          <w:szCs w:val="24"/>
        </w:rPr>
        <w:t>a</w:t>
      </w:r>
      <w:r w:rsidRPr="00C869F6">
        <w:rPr>
          <w:rFonts w:ascii="Arial" w:hAnsi="Arial" w:cs="Arial" w:hint="eastAsia"/>
          <w:sz w:val="24"/>
          <w:szCs w:val="24"/>
        </w:rPr>
        <w:t>emia</w:t>
      </w:r>
      <w:proofErr w:type="spellEnd"/>
      <w:r w:rsidRPr="00C869F6">
        <w:rPr>
          <w:rFonts w:ascii="Arial" w:hAnsi="Arial" w:cs="Arial" w:hint="eastAsia"/>
          <w:sz w:val="24"/>
          <w:szCs w:val="24"/>
        </w:rPr>
        <w:t xml:space="preserve"> </w:t>
      </w:r>
      <w:r w:rsidR="00BA04C0" w:rsidRPr="00C869F6">
        <w:rPr>
          <w:rFonts w:ascii="Arial" w:hAnsi="Arial" w:cs="Arial" w:hint="eastAsia"/>
          <w:sz w:val="24"/>
          <w:szCs w:val="24"/>
        </w:rPr>
        <w:t xml:space="preserve">as adverse drug reactions </w:t>
      </w:r>
      <w:r w:rsidR="007E2588" w:rsidRPr="00C869F6">
        <w:rPr>
          <w:rFonts w:ascii="Arial" w:hAnsi="Arial" w:cs="Arial" w:hint="eastAsia"/>
          <w:sz w:val="24"/>
          <w:szCs w:val="24"/>
        </w:rPr>
        <w:t>of special interest</w:t>
      </w:r>
      <w:r w:rsidR="00CB2BAD" w:rsidRPr="00C869F6">
        <w:rPr>
          <w:rFonts w:ascii="Arial" w:hAnsi="Arial" w:cs="Arial"/>
          <w:sz w:val="24"/>
          <w:szCs w:val="24"/>
        </w:rPr>
        <w:t>,</w:t>
      </w:r>
      <w:r w:rsidR="007E2588" w:rsidRPr="00C869F6">
        <w:rPr>
          <w:rFonts w:ascii="Arial" w:hAnsi="Arial" w:cs="Arial" w:hint="eastAsia"/>
          <w:sz w:val="24"/>
          <w:szCs w:val="24"/>
        </w:rPr>
        <w:t xml:space="preserve"> </w:t>
      </w:r>
      <w:r w:rsidRPr="00C869F6">
        <w:rPr>
          <w:rFonts w:ascii="Arial" w:hAnsi="Arial" w:cs="Arial" w:hint="eastAsia"/>
          <w:sz w:val="24"/>
          <w:szCs w:val="24"/>
        </w:rPr>
        <w:t>by onset time</w:t>
      </w:r>
      <w:bookmarkEnd w:id="18"/>
    </w:p>
    <w:p w14:paraId="34C16F09" w14:textId="21B64005" w:rsidR="0042463A" w:rsidRPr="00C869F6" w:rsidRDefault="0042463A" w:rsidP="00122E2E">
      <w:pPr>
        <w:tabs>
          <w:tab w:val="left" w:pos="980"/>
        </w:tabs>
        <w:rPr>
          <w:rFonts w:ascii="Arial" w:hAnsi="Arial" w:cs="Arial"/>
          <w:sz w:val="24"/>
          <w:szCs w:val="24"/>
        </w:rPr>
      </w:pPr>
    </w:p>
    <w:p w14:paraId="0C67AB99" w14:textId="77777777" w:rsidR="00B93643" w:rsidRPr="00C869F6" w:rsidRDefault="00B93643">
      <w:pPr>
        <w:widowControl/>
        <w:jc w:val="left"/>
        <w:rPr>
          <w:rFonts w:ascii="Arial" w:hAnsi="Arial" w:cs="Arial"/>
          <w:sz w:val="24"/>
          <w:szCs w:val="24"/>
        </w:rPr>
      </w:pPr>
      <w:r w:rsidRPr="00C869F6">
        <w:rPr>
          <w:rFonts w:ascii="Arial" w:hAnsi="Arial" w:cs="Arial"/>
          <w:sz w:val="24"/>
          <w:szCs w:val="24"/>
        </w:rPr>
        <w:br w:type="page"/>
      </w:r>
    </w:p>
    <w:p w14:paraId="75C365CE" w14:textId="4A515AA9" w:rsidR="00122E2E" w:rsidRPr="00C869F6" w:rsidRDefault="007647D9" w:rsidP="00122E2E">
      <w:pPr>
        <w:tabs>
          <w:tab w:val="left" w:pos="980"/>
        </w:tabs>
        <w:rPr>
          <w:rFonts w:ascii="Arial" w:hAnsi="Arial" w:cs="Arial"/>
          <w:sz w:val="24"/>
          <w:szCs w:val="24"/>
        </w:rPr>
      </w:pPr>
      <w:r w:rsidRPr="00C869F6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229A4B9" wp14:editId="5A2F1583">
                <wp:simplePos x="0" y="0"/>
                <wp:positionH relativeFrom="column">
                  <wp:posOffset>1483995</wp:posOffset>
                </wp:positionH>
                <wp:positionV relativeFrom="paragraph">
                  <wp:posOffset>462915</wp:posOffset>
                </wp:positionV>
                <wp:extent cx="228600" cy="137160"/>
                <wp:effectExtent l="0" t="0" r="19050" b="15240"/>
                <wp:wrapNone/>
                <wp:docPr id="1483206680" name="正方形/長方形 14832066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5C0448E2" id="正方形/長方形 1" o:spid="_x0000_s1026" style="position:absolute;left:0;text-align:left;margin-left:116.85pt;margin-top:36.45pt;width:18pt;height:10.8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" filled="f" strokecolor="#09101d [484]" strokeweight="1pt"/>
            </w:pict>
          </mc:Fallback>
        </mc:AlternateContent>
      </w: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8AF4E6C" wp14:editId="1737FE9A">
                <wp:simplePos x="0" y="0"/>
                <wp:positionH relativeFrom="column">
                  <wp:posOffset>1482090</wp:posOffset>
                </wp:positionH>
                <wp:positionV relativeFrom="paragraph">
                  <wp:posOffset>249555</wp:posOffset>
                </wp:positionV>
                <wp:extent cx="228600" cy="137160"/>
                <wp:effectExtent l="0" t="0" r="19050" b="15240"/>
                <wp:wrapNone/>
                <wp:docPr id="1344757926" name="正方形/長方形 13447579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716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35D83230" id="正方形/長方形 1" o:spid="_x0000_s1026" style="position:absolute;left:0;text-align:left;margin-left:116.7pt;margin-top:19.65pt;width:18pt;height:10.8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" fillcolor="black [3213]" strokecolor="#09101d [484]" strokeweight="1pt"/>
            </w:pict>
          </mc:Fallback>
        </mc:AlternateContent>
      </w:r>
      <w:r w:rsidRPr="00C869F6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2CA2DAAD" wp14:editId="5A50F3D3">
                <wp:simplePos x="0" y="0"/>
                <wp:positionH relativeFrom="column">
                  <wp:posOffset>1725930</wp:posOffset>
                </wp:positionH>
                <wp:positionV relativeFrom="paragraph">
                  <wp:posOffset>127635</wp:posOffset>
                </wp:positionV>
                <wp:extent cx="2263140" cy="1404620"/>
                <wp:effectExtent l="0" t="0" r="3810" b="0"/>
                <wp:wrapNone/>
                <wp:docPr id="119861422" name="テキスト ボックス 1198614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31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82855D" w14:textId="77777777" w:rsidR="0042463A" w:rsidRPr="00BA04C0" w:rsidRDefault="0042463A" w:rsidP="0042463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dverse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drug reaction</w:t>
                            </w:r>
                          </w:p>
                          <w:p w14:paraId="25430220" w14:textId="77777777" w:rsidR="0042463A" w:rsidRPr="00BA04C0" w:rsidRDefault="0042463A" w:rsidP="0042463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A04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n-serious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adverse drug re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A2DAAD" id="テキスト ボックス 119861422" o:spid="_x0000_s1038" type="#_x0000_t202" style="position:absolute;left:0;text-align:left;margin-left:135.9pt;margin-top:10.05pt;width:178.2pt;height:110.6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" stroked="f">
                <v:textbox style="mso-fit-shape-to-text:t">
                  <w:txbxContent>
                    <w:p w14:paraId="3782855D" w14:textId="77777777" w:rsidR="0042463A" w:rsidRPr="00BA04C0" w:rsidRDefault="0042463A" w:rsidP="0042463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dverse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drug reaction</w:t>
                      </w:r>
                    </w:p>
                    <w:p w14:paraId="25430220" w14:textId="77777777" w:rsidR="0042463A" w:rsidRPr="00BA04C0" w:rsidRDefault="0042463A" w:rsidP="0042463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A04C0">
                        <w:rPr>
                          <w:rFonts w:ascii="Arial" w:hAnsi="Arial" w:cs="Arial"/>
                          <w:sz w:val="20"/>
                          <w:szCs w:val="20"/>
                        </w:rPr>
                        <w:t>Non-serious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adverse drug reaction</w:t>
                      </w:r>
                    </w:p>
                  </w:txbxContent>
                </v:textbox>
              </v:shape>
            </w:pict>
          </mc:Fallback>
        </mc:AlternateContent>
      </w:r>
      <w:r w:rsidR="008619AF" w:rsidRPr="00C869F6">
        <w:rPr>
          <w:rFonts w:ascii="Arial" w:hAnsi="Arial" w:cs="Arial"/>
          <w:noProof/>
          <w:lang w:val="en-IN" w:eastAsia="en-IN"/>
        </w:rPr>
        <w:drawing>
          <wp:inline distT="0" distB="0" distL="0" distR="0" wp14:anchorId="02E906BE" wp14:editId="5A891336">
            <wp:extent cx="7308000" cy="2772000"/>
            <wp:effectExtent l="0" t="0" r="7620" b="0"/>
            <wp:docPr id="1036375298" name="グラフ 103637529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B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tbl>
      <w:tblPr>
        <w:tblW w:w="142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3"/>
        <w:gridCol w:w="1395"/>
        <w:gridCol w:w="1142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</w:tblGrid>
      <w:tr w:rsidR="009A12D3" w:rsidRPr="00C869F6" w14:paraId="0DCE7E17" w14:textId="77777777" w:rsidTr="009A12D3">
        <w:trPr>
          <w:trHeight w:val="304"/>
        </w:trPr>
        <w:tc>
          <w:tcPr>
            <w:tcW w:w="8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755734" w14:textId="77777777" w:rsidR="009A12D3" w:rsidRPr="00C869F6" w:rsidRDefault="009A12D3" w:rsidP="009A12D3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9F3B29" w14:textId="363A0813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AD627E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Within 7 d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86A5F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≥8 d to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75E2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15 d to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41DB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≥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 22 d to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57D6" w14:textId="45FBE0A5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 m to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6828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6 m to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C84F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9 m to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4941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2 m to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1231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15 m to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9188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36 m to</w:t>
            </w:r>
          </w:p>
        </w:tc>
        <w:tc>
          <w:tcPr>
            <w:tcW w:w="10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DEDCEE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&gt; 48 m</w:t>
            </w:r>
          </w:p>
        </w:tc>
      </w:tr>
      <w:tr w:rsidR="009A12D3" w:rsidRPr="00C869F6" w14:paraId="6B6811E1" w14:textId="77777777" w:rsidTr="009A12D3">
        <w:trPr>
          <w:trHeight w:val="304"/>
        </w:trPr>
        <w:tc>
          <w:tcPr>
            <w:tcW w:w="8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7F3EC" w14:textId="77777777" w:rsidR="009A12D3" w:rsidRPr="00C869F6" w:rsidRDefault="009A12D3" w:rsidP="009A12D3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58E16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8A44D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414A9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≤14 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96672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21 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BEF18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3 m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030BB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6 m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A3492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9 m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FBF8D" w14:textId="5F7D9428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12</w:t>
            </w:r>
            <w:r w:rsidR="00654CC7"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4371A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15 m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2A0BD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36 m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D204A" w14:textId="77777777" w:rsidR="009A12D3" w:rsidRPr="00C869F6" w:rsidRDefault="009A12D3" w:rsidP="00D21281">
            <w:pPr>
              <w:widowControl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明朝" w:hAnsi="Arial" w:cs="Arial"/>
                <w:color w:val="000000"/>
                <w:kern w:val="0"/>
                <w:sz w:val="20"/>
                <w:szCs w:val="20"/>
              </w:rPr>
              <w:t>≤</w:t>
            </w: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48 m</w:t>
            </w:r>
          </w:p>
        </w:tc>
        <w:tc>
          <w:tcPr>
            <w:tcW w:w="10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CA879" w14:textId="77777777" w:rsidR="009A12D3" w:rsidRPr="00C869F6" w:rsidRDefault="009A12D3" w:rsidP="009A12D3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A12D3" w:rsidRPr="00C869F6" w14:paraId="7F1CC5FF" w14:textId="77777777" w:rsidTr="009A12D3">
        <w:trPr>
          <w:trHeight w:val="30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E279" w14:textId="77777777" w:rsidR="009A12D3" w:rsidRPr="00C869F6" w:rsidRDefault="009A12D3" w:rsidP="009A12D3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E7A4" w14:textId="77777777" w:rsidR="009A12D3" w:rsidRPr="00C869F6" w:rsidRDefault="009A12D3" w:rsidP="009A12D3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Serio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5472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7965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0BAE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F2F2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F480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8A06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D282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A642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146F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B3BA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B266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</w:tr>
      <w:tr w:rsidR="009A12D3" w:rsidRPr="00C869F6" w14:paraId="143E54F4" w14:textId="77777777" w:rsidTr="009A12D3">
        <w:trPr>
          <w:trHeight w:val="304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4CAC4" w14:textId="77777777" w:rsidR="009A12D3" w:rsidRPr="00C869F6" w:rsidRDefault="009A12D3" w:rsidP="009A12D3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36FE3" w14:textId="77777777" w:rsidR="009A12D3" w:rsidRPr="00C869F6" w:rsidRDefault="009A12D3" w:rsidP="009A12D3">
            <w:pPr>
              <w:widowControl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Non-seriou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81129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12.5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7267C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C6606" w14:textId="7D76D0C4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2BB23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12.5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20814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12.5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CC35A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12.5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F369B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12.5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E82CB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C7F36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1 (12.5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926D0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2DE7E" w14:textId="77777777" w:rsidR="009A12D3" w:rsidRPr="00C869F6" w:rsidRDefault="009A12D3" w:rsidP="009A12D3">
            <w:pPr>
              <w:widowControl/>
              <w:jc w:val="center"/>
              <w:rPr>
                <w:rFonts w:ascii="Arial" w:eastAsia="ＭＳ Ｐ明朝" w:hAnsi="Arial" w:cs="Arial"/>
                <w:kern w:val="0"/>
                <w:sz w:val="20"/>
                <w:szCs w:val="20"/>
              </w:rPr>
            </w:pPr>
            <w:r w:rsidRPr="00C869F6">
              <w:rPr>
                <w:rFonts w:ascii="Arial" w:eastAsia="ＭＳ Ｐ明朝" w:hAnsi="Arial" w:cs="Arial"/>
                <w:kern w:val="0"/>
                <w:sz w:val="20"/>
                <w:szCs w:val="20"/>
              </w:rPr>
              <w:t>2 (25.0)</w:t>
            </w:r>
          </w:p>
        </w:tc>
      </w:tr>
    </w:tbl>
    <w:p w14:paraId="1D34697E" w14:textId="77777777" w:rsidR="00B93643" w:rsidRPr="00C869F6" w:rsidRDefault="00B93643" w:rsidP="00122E2E">
      <w:pPr>
        <w:tabs>
          <w:tab w:val="left" w:pos="980"/>
        </w:tabs>
        <w:rPr>
          <w:rFonts w:ascii="Arial" w:hAnsi="Arial" w:cs="Arial"/>
          <w:sz w:val="24"/>
          <w:szCs w:val="24"/>
        </w:rPr>
      </w:pPr>
    </w:p>
    <w:p w14:paraId="6CA57EBC" w14:textId="24DD5E4C" w:rsidR="00A51564" w:rsidRPr="00C869F6" w:rsidRDefault="009A12D3" w:rsidP="00C32FB0">
      <w:pPr>
        <w:tabs>
          <w:tab w:val="left" w:pos="980"/>
        </w:tabs>
        <w:rPr>
          <w:rFonts w:ascii="Arial" w:hAnsi="Arial" w:cs="Arial"/>
          <w:sz w:val="24"/>
          <w:szCs w:val="24"/>
        </w:rPr>
      </w:pPr>
      <w:bookmarkStart w:id="19" w:name="_Hlk167025983"/>
      <w:r w:rsidRPr="00C869F6">
        <w:rPr>
          <w:rFonts w:ascii="Arial" w:hAnsi="Arial" w:cs="Arial" w:hint="eastAsia"/>
          <w:b/>
          <w:bCs/>
          <w:sz w:val="24"/>
          <w:szCs w:val="24"/>
        </w:rPr>
        <w:t>Fig. S1</w:t>
      </w:r>
      <w:r w:rsidR="00626A0D" w:rsidRPr="00C869F6">
        <w:rPr>
          <w:rFonts w:ascii="Arial" w:hAnsi="Arial" w:cs="Arial"/>
          <w:b/>
          <w:bCs/>
          <w:sz w:val="24"/>
          <w:szCs w:val="24"/>
        </w:rPr>
        <w:t>2</w:t>
      </w:r>
      <w:r w:rsidRPr="00C869F6">
        <w:rPr>
          <w:rFonts w:ascii="Arial" w:hAnsi="Arial" w:cs="Arial" w:hint="eastAsia"/>
          <w:sz w:val="24"/>
          <w:szCs w:val="24"/>
        </w:rPr>
        <w:t xml:space="preserve"> Incidence </w:t>
      </w:r>
      <w:r w:rsidRPr="00C869F6">
        <w:rPr>
          <w:rFonts w:ascii="Arial" w:hAnsi="Arial" w:cs="Arial"/>
          <w:sz w:val="24"/>
          <w:szCs w:val="24"/>
        </w:rPr>
        <w:t xml:space="preserve">of </w:t>
      </w:r>
      <w:r w:rsidRPr="00C869F6">
        <w:rPr>
          <w:rFonts w:ascii="Arial" w:hAnsi="Arial" w:cs="Arial" w:hint="eastAsia"/>
          <w:sz w:val="24"/>
          <w:szCs w:val="24"/>
        </w:rPr>
        <w:t xml:space="preserve">glaucoma </w:t>
      </w:r>
      <w:r w:rsidR="00BA04C0" w:rsidRPr="00C869F6">
        <w:rPr>
          <w:rFonts w:ascii="Arial" w:hAnsi="Arial" w:cs="Arial" w:hint="eastAsia"/>
          <w:sz w:val="24"/>
          <w:szCs w:val="24"/>
        </w:rPr>
        <w:t>as an adverse drug reaction</w:t>
      </w:r>
      <w:r w:rsidR="007E2588" w:rsidRPr="00C869F6">
        <w:rPr>
          <w:rFonts w:ascii="Arial" w:hAnsi="Arial" w:cs="Arial" w:hint="eastAsia"/>
          <w:sz w:val="24"/>
          <w:szCs w:val="24"/>
        </w:rPr>
        <w:t xml:space="preserve"> of special interest</w:t>
      </w:r>
      <w:r w:rsidR="00CB2BAD" w:rsidRPr="00C869F6">
        <w:rPr>
          <w:rFonts w:ascii="Arial" w:hAnsi="Arial" w:cs="Arial"/>
          <w:sz w:val="24"/>
          <w:szCs w:val="24"/>
        </w:rPr>
        <w:t>,</w:t>
      </w:r>
      <w:r w:rsidR="00BA04C0" w:rsidRPr="00C869F6">
        <w:rPr>
          <w:rFonts w:ascii="Arial" w:hAnsi="Arial" w:cs="Arial" w:hint="eastAsia"/>
          <w:sz w:val="24"/>
          <w:szCs w:val="24"/>
        </w:rPr>
        <w:t xml:space="preserve"> </w:t>
      </w:r>
      <w:r w:rsidRPr="00C869F6">
        <w:rPr>
          <w:rFonts w:ascii="Arial" w:hAnsi="Arial" w:cs="Arial" w:hint="eastAsia"/>
          <w:sz w:val="24"/>
          <w:szCs w:val="24"/>
        </w:rPr>
        <w:t>by onset time</w:t>
      </w:r>
    </w:p>
    <w:bookmarkEnd w:id="19"/>
    <w:p w14:paraId="0775BEC2" w14:textId="77777777" w:rsidR="00A51564" w:rsidRPr="00C869F6" w:rsidRDefault="00A51564">
      <w:pPr>
        <w:widowControl/>
        <w:jc w:val="left"/>
        <w:rPr>
          <w:rFonts w:ascii="Arial" w:hAnsi="Arial" w:cs="Arial"/>
          <w:sz w:val="24"/>
          <w:szCs w:val="24"/>
        </w:rPr>
      </w:pPr>
      <w:r w:rsidRPr="00C869F6">
        <w:rPr>
          <w:rFonts w:ascii="Arial" w:hAnsi="Arial" w:cs="Arial"/>
          <w:sz w:val="24"/>
          <w:szCs w:val="24"/>
        </w:rPr>
        <w:br w:type="page"/>
      </w:r>
    </w:p>
    <w:p w14:paraId="353D7E79" w14:textId="77777777" w:rsidR="00A51564" w:rsidRPr="00C869F6" w:rsidRDefault="00A51564" w:rsidP="00C32FB0">
      <w:pPr>
        <w:tabs>
          <w:tab w:val="left" w:pos="980"/>
        </w:tabs>
        <w:rPr>
          <w:rFonts w:ascii="Arial" w:hAnsi="Arial" w:cs="Arial"/>
          <w:sz w:val="24"/>
          <w:szCs w:val="24"/>
        </w:rPr>
        <w:sectPr w:rsidR="00A51564" w:rsidRPr="00C869F6" w:rsidSect="00C869F6">
          <w:type w:val="continuous"/>
          <w:pgSz w:w="16838" w:h="11906" w:orient="landscape" w:code="9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329C326" w14:textId="77777777" w:rsidR="00A51564" w:rsidRPr="00C869F6" w:rsidRDefault="00A51564" w:rsidP="00A51564">
      <w:pPr>
        <w:tabs>
          <w:tab w:val="left" w:pos="980"/>
        </w:tabs>
        <w:rPr>
          <w:rFonts w:ascii="Arial" w:hAnsi="Arial" w:cs="Arial"/>
          <w:sz w:val="20"/>
          <w:szCs w:val="20"/>
        </w:rPr>
      </w:pPr>
    </w:p>
    <w:p w14:paraId="44303E74" w14:textId="77777777" w:rsidR="00A51564" w:rsidRPr="00C869F6" w:rsidRDefault="00A51564" w:rsidP="00A51564">
      <w:pPr>
        <w:tabs>
          <w:tab w:val="left" w:pos="980"/>
        </w:tabs>
        <w:rPr>
          <w:rFonts w:ascii="Arial" w:hAnsi="Arial" w:cs="Arial"/>
          <w:sz w:val="20"/>
          <w:szCs w:val="20"/>
        </w:rPr>
      </w:pPr>
      <w:r w:rsidRPr="00C869F6">
        <w:rPr>
          <w:noProof/>
          <w:lang w:val="en-IN" w:eastAsia="en-IN"/>
        </w:rPr>
        <w:drawing>
          <wp:inline distT="0" distB="0" distL="0" distR="0" wp14:anchorId="099733B6" wp14:editId="08A7798E">
            <wp:extent cx="5731510" cy="3277870"/>
            <wp:effectExtent l="0" t="0" r="2540" b="0"/>
            <wp:docPr id="1681173392" name="グラフ 1681173392">
              <a:extLst xmlns:a="http://schemas.openxmlformats.org/drawingml/2006/main">
                <a:ext uri="{FF2B5EF4-FFF2-40B4-BE49-F238E27FC236}">
                  <a16:creationId xmlns:a16="http://schemas.microsoft.com/office/drawing/2014/main" id="{6668BD02-9E63-471E-A204-7B25921E97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tbl>
      <w:tblPr>
        <w:tblStyle w:val="ae"/>
        <w:tblW w:w="0" w:type="auto"/>
        <w:tblInd w:w="18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8"/>
        <w:gridCol w:w="650"/>
        <w:gridCol w:w="1234"/>
        <w:gridCol w:w="9"/>
        <w:gridCol w:w="1225"/>
        <w:gridCol w:w="1242"/>
      </w:tblGrid>
      <w:tr w:rsidR="00A51564" w:rsidRPr="00C869F6" w14:paraId="5ECE37F2" w14:textId="77777777" w:rsidTr="00DF52D0">
        <w:trPr>
          <w:trHeight w:val="368"/>
        </w:trPr>
        <w:tc>
          <w:tcPr>
            <w:tcW w:w="1568" w:type="dxa"/>
            <w:tcBorders>
              <w:top w:val="single" w:sz="4" w:space="0" w:color="auto"/>
            </w:tcBorders>
            <w:noWrap/>
            <w:hideMark/>
          </w:tcPr>
          <w:p w14:paraId="09D8C415" w14:textId="77777777" w:rsidR="00A51564" w:rsidRPr="00C869F6" w:rsidRDefault="00A51564" w:rsidP="00DF52D0">
            <w:pPr>
              <w:tabs>
                <w:tab w:val="left" w:pos="980"/>
              </w:tabs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  <w:hideMark/>
          </w:tcPr>
          <w:p w14:paraId="5BE7083C" w14:textId="77777777" w:rsidR="00A51564" w:rsidRPr="00C869F6" w:rsidRDefault="00A51564" w:rsidP="00DF52D0">
            <w:pPr>
              <w:tabs>
                <w:tab w:val="left" w:pos="980"/>
              </w:tabs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</w:tcBorders>
            <w:noWrap/>
            <w:hideMark/>
          </w:tcPr>
          <w:p w14:paraId="4933BEE3" w14:textId="77777777" w:rsidR="00A51564" w:rsidRPr="00C869F6" w:rsidRDefault="00A51564" w:rsidP="00DF52D0">
            <w:pPr>
              <w:tabs>
                <w:tab w:val="left" w:pos="980"/>
              </w:tabs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2467" w:type="dxa"/>
            <w:gridSpan w:val="2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612EE32E" w14:textId="77777777" w:rsidR="00A51564" w:rsidRPr="00C869F6" w:rsidRDefault="00A51564" w:rsidP="00DF52D0">
            <w:pPr>
              <w:tabs>
                <w:tab w:val="left" w:pos="980"/>
              </w:tabs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liver-related ADRs</w:t>
            </w:r>
          </w:p>
        </w:tc>
      </w:tr>
      <w:tr w:rsidR="00A51564" w:rsidRPr="00C869F6" w14:paraId="0C0F63EB" w14:textId="77777777" w:rsidTr="00DF52D0">
        <w:trPr>
          <w:trHeight w:val="368"/>
        </w:trPr>
        <w:tc>
          <w:tcPr>
            <w:tcW w:w="1568" w:type="dxa"/>
            <w:tcBorders>
              <w:bottom w:val="single" w:sz="6" w:space="0" w:color="auto"/>
            </w:tcBorders>
            <w:noWrap/>
            <w:hideMark/>
          </w:tcPr>
          <w:p w14:paraId="28452FC2" w14:textId="77777777" w:rsidR="00A51564" w:rsidRPr="00C869F6" w:rsidRDefault="00A51564" w:rsidP="00DF52D0">
            <w:pPr>
              <w:tabs>
                <w:tab w:val="left" w:pos="9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6" w:space="0" w:color="auto"/>
            </w:tcBorders>
            <w:noWrap/>
            <w:hideMark/>
          </w:tcPr>
          <w:p w14:paraId="0145EE16" w14:textId="77777777" w:rsidR="00A51564" w:rsidRPr="00C869F6" w:rsidRDefault="00A51564" w:rsidP="00DF52D0">
            <w:pPr>
              <w:tabs>
                <w:tab w:val="left" w:pos="980"/>
              </w:tabs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23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2CB75D7" w14:textId="77777777" w:rsidR="00A51564" w:rsidRPr="00C869F6" w:rsidRDefault="00A51564" w:rsidP="00C8697B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34" w:type="dxa"/>
            <w:gridSpan w:val="2"/>
            <w:tcBorders>
              <w:bottom w:val="single" w:sz="6" w:space="0" w:color="auto"/>
            </w:tcBorders>
            <w:noWrap/>
            <w:vAlign w:val="center"/>
            <w:hideMark/>
          </w:tcPr>
          <w:p w14:paraId="0274ADA0" w14:textId="77777777" w:rsidR="00A51564" w:rsidRPr="00C869F6" w:rsidRDefault="00A51564" w:rsidP="00C8697B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4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1357D29" w14:textId="77777777" w:rsidR="00A51564" w:rsidRPr="00C869F6" w:rsidRDefault="00A51564" w:rsidP="00C8697B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A51564" w:rsidRPr="00C869F6" w14:paraId="5FC8F502" w14:textId="77777777" w:rsidTr="00DF52D0">
        <w:trPr>
          <w:trHeight w:val="273"/>
        </w:trPr>
        <w:tc>
          <w:tcPr>
            <w:tcW w:w="1568" w:type="dxa"/>
            <w:tcBorders>
              <w:top w:val="single" w:sz="6" w:space="0" w:color="auto"/>
            </w:tcBorders>
            <w:noWrap/>
            <w:hideMark/>
          </w:tcPr>
          <w:p w14:paraId="4578E691" w14:textId="77777777" w:rsidR="00A51564" w:rsidRPr="00C869F6" w:rsidRDefault="00A51564" w:rsidP="00DF52D0">
            <w:pPr>
              <w:tabs>
                <w:tab w:val="left" w:pos="980"/>
              </w:tabs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CKD Stage</w:t>
            </w:r>
          </w:p>
        </w:tc>
        <w:tc>
          <w:tcPr>
            <w:tcW w:w="650" w:type="dxa"/>
            <w:tcBorders>
              <w:top w:val="single" w:sz="6" w:space="0" w:color="auto"/>
            </w:tcBorders>
            <w:noWrap/>
            <w:hideMark/>
          </w:tcPr>
          <w:p w14:paraId="4A322B5B" w14:textId="77777777" w:rsidR="00A51564" w:rsidRPr="00C869F6" w:rsidRDefault="00A51564" w:rsidP="00DF52D0">
            <w:pPr>
              <w:tabs>
                <w:tab w:val="left" w:pos="980"/>
              </w:tabs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G1</w:t>
            </w:r>
          </w:p>
        </w:tc>
        <w:tc>
          <w:tcPr>
            <w:tcW w:w="12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1B6245E" w14:textId="77777777" w:rsidR="00A51564" w:rsidRPr="00C869F6" w:rsidRDefault="00A51564" w:rsidP="00DF52D0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234" w:type="dxa"/>
            <w:gridSpan w:val="2"/>
            <w:tcBorders>
              <w:top w:val="single" w:sz="6" w:space="0" w:color="auto"/>
            </w:tcBorders>
            <w:noWrap/>
            <w:vAlign w:val="center"/>
            <w:hideMark/>
          </w:tcPr>
          <w:p w14:paraId="439DE99D" w14:textId="77777777" w:rsidR="00A51564" w:rsidRPr="00C869F6" w:rsidRDefault="00A51564" w:rsidP="00DF52D0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4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C18001C" w14:textId="77777777" w:rsidR="00A51564" w:rsidRPr="00C869F6" w:rsidRDefault="00A51564" w:rsidP="00DF52D0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19.05</w:t>
            </w:r>
          </w:p>
        </w:tc>
      </w:tr>
      <w:tr w:rsidR="00A51564" w:rsidRPr="00C869F6" w14:paraId="67E4351E" w14:textId="77777777" w:rsidTr="00DF52D0">
        <w:trPr>
          <w:trHeight w:val="356"/>
        </w:trPr>
        <w:tc>
          <w:tcPr>
            <w:tcW w:w="1568" w:type="dxa"/>
            <w:noWrap/>
            <w:hideMark/>
          </w:tcPr>
          <w:p w14:paraId="3B6C2877" w14:textId="77777777" w:rsidR="00A51564" w:rsidRPr="00C869F6" w:rsidRDefault="00A51564" w:rsidP="00DF52D0">
            <w:pPr>
              <w:tabs>
                <w:tab w:val="left" w:pos="9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3F5935CC" w14:textId="77777777" w:rsidR="00A51564" w:rsidRPr="00C869F6" w:rsidRDefault="00A51564" w:rsidP="00DF52D0">
            <w:pPr>
              <w:tabs>
                <w:tab w:val="left" w:pos="980"/>
              </w:tabs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G2</w:t>
            </w:r>
          </w:p>
        </w:tc>
        <w:tc>
          <w:tcPr>
            <w:tcW w:w="1234" w:type="dxa"/>
            <w:noWrap/>
            <w:vAlign w:val="center"/>
            <w:hideMark/>
          </w:tcPr>
          <w:p w14:paraId="5C71A168" w14:textId="77777777" w:rsidR="00A51564" w:rsidRPr="00C869F6" w:rsidRDefault="00A51564" w:rsidP="00DF52D0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1234" w:type="dxa"/>
            <w:gridSpan w:val="2"/>
            <w:noWrap/>
            <w:vAlign w:val="center"/>
            <w:hideMark/>
          </w:tcPr>
          <w:p w14:paraId="0E4A0BDE" w14:textId="77777777" w:rsidR="00A51564" w:rsidRPr="00C869F6" w:rsidRDefault="00A51564" w:rsidP="00DF52D0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41" w:type="dxa"/>
            <w:noWrap/>
            <w:vAlign w:val="center"/>
            <w:hideMark/>
          </w:tcPr>
          <w:p w14:paraId="49B60B81" w14:textId="77777777" w:rsidR="00A51564" w:rsidRPr="00C869F6" w:rsidRDefault="00A51564" w:rsidP="00DF52D0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19.48</w:t>
            </w:r>
          </w:p>
        </w:tc>
      </w:tr>
      <w:tr w:rsidR="00A51564" w:rsidRPr="00C869F6" w14:paraId="7DC8251D" w14:textId="77777777" w:rsidTr="00DF52D0">
        <w:trPr>
          <w:trHeight w:val="356"/>
        </w:trPr>
        <w:tc>
          <w:tcPr>
            <w:tcW w:w="1568" w:type="dxa"/>
            <w:noWrap/>
            <w:hideMark/>
          </w:tcPr>
          <w:p w14:paraId="38D6B743" w14:textId="77777777" w:rsidR="00A51564" w:rsidRPr="00C869F6" w:rsidRDefault="00A51564" w:rsidP="00DF52D0">
            <w:pPr>
              <w:tabs>
                <w:tab w:val="left" w:pos="9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20414661" w14:textId="77777777" w:rsidR="00A51564" w:rsidRPr="00C869F6" w:rsidRDefault="00A51564" w:rsidP="00DF52D0">
            <w:pPr>
              <w:tabs>
                <w:tab w:val="left" w:pos="980"/>
              </w:tabs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G3a</w:t>
            </w:r>
          </w:p>
        </w:tc>
        <w:tc>
          <w:tcPr>
            <w:tcW w:w="1234" w:type="dxa"/>
            <w:noWrap/>
            <w:vAlign w:val="center"/>
            <w:hideMark/>
          </w:tcPr>
          <w:p w14:paraId="0335C432" w14:textId="77777777" w:rsidR="00A51564" w:rsidRPr="00C869F6" w:rsidRDefault="00A51564" w:rsidP="00DF52D0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1234" w:type="dxa"/>
            <w:gridSpan w:val="2"/>
            <w:noWrap/>
            <w:vAlign w:val="center"/>
            <w:hideMark/>
          </w:tcPr>
          <w:p w14:paraId="40B4542F" w14:textId="77777777" w:rsidR="00A51564" w:rsidRPr="00C869F6" w:rsidRDefault="00A51564" w:rsidP="00DF52D0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241" w:type="dxa"/>
            <w:noWrap/>
            <w:vAlign w:val="center"/>
            <w:hideMark/>
          </w:tcPr>
          <w:p w14:paraId="610E5462" w14:textId="77777777" w:rsidR="00A51564" w:rsidRPr="00C869F6" w:rsidRDefault="00A51564" w:rsidP="00DF52D0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15.48</w:t>
            </w:r>
          </w:p>
        </w:tc>
      </w:tr>
      <w:tr w:rsidR="00A51564" w:rsidRPr="00C869F6" w14:paraId="404D0443" w14:textId="77777777" w:rsidTr="00DF52D0">
        <w:trPr>
          <w:trHeight w:val="356"/>
        </w:trPr>
        <w:tc>
          <w:tcPr>
            <w:tcW w:w="1568" w:type="dxa"/>
            <w:noWrap/>
            <w:hideMark/>
          </w:tcPr>
          <w:p w14:paraId="0244D0DC" w14:textId="77777777" w:rsidR="00A51564" w:rsidRPr="00C869F6" w:rsidRDefault="00A51564" w:rsidP="00DF52D0">
            <w:pPr>
              <w:tabs>
                <w:tab w:val="left" w:pos="9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250D3D33" w14:textId="77777777" w:rsidR="00A51564" w:rsidRPr="00C869F6" w:rsidRDefault="00A51564" w:rsidP="00DF52D0">
            <w:pPr>
              <w:tabs>
                <w:tab w:val="left" w:pos="980"/>
              </w:tabs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G3b</w:t>
            </w:r>
          </w:p>
        </w:tc>
        <w:tc>
          <w:tcPr>
            <w:tcW w:w="1234" w:type="dxa"/>
            <w:noWrap/>
            <w:vAlign w:val="center"/>
            <w:hideMark/>
          </w:tcPr>
          <w:p w14:paraId="07F186A1" w14:textId="77777777" w:rsidR="00A51564" w:rsidRPr="00C869F6" w:rsidRDefault="00A51564" w:rsidP="00DF52D0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452</w:t>
            </w:r>
          </w:p>
        </w:tc>
        <w:tc>
          <w:tcPr>
            <w:tcW w:w="1234" w:type="dxa"/>
            <w:gridSpan w:val="2"/>
            <w:noWrap/>
            <w:vAlign w:val="center"/>
            <w:hideMark/>
          </w:tcPr>
          <w:p w14:paraId="57C68256" w14:textId="77777777" w:rsidR="00A51564" w:rsidRPr="00C869F6" w:rsidRDefault="00A51564" w:rsidP="00DF52D0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241" w:type="dxa"/>
            <w:noWrap/>
            <w:vAlign w:val="center"/>
            <w:hideMark/>
          </w:tcPr>
          <w:p w14:paraId="758311C1" w14:textId="77777777" w:rsidR="00A51564" w:rsidRPr="00C869F6" w:rsidRDefault="00A51564" w:rsidP="00DF52D0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15.71</w:t>
            </w:r>
          </w:p>
        </w:tc>
      </w:tr>
      <w:tr w:rsidR="00A51564" w:rsidRPr="00C869F6" w14:paraId="4206EB91" w14:textId="77777777" w:rsidTr="00DF52D0">
        <w:trPr>
          <w:trHeight w:val="356"/>
        </w:trPr>
        <w:tc>
          <w:tcPr>
            <w:tcW w:w="1568" w:type="dxa"/>
            <w:noWrap/>
            <w:hideMark/>
          </w:tcPr>
          <w:p w14:paraId="65A94E96" w14:textId="77777777" w:rsidR="00A51564" w:rsidRPr="00C869F6" w:rsidRDefault="00A51564" w:rsidP="00DF52D0">
            <w:pPr>
              <w:tabs>
                <w:tab w:val="left" w:pos="9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2B38BEF0" w14:textId="77777777" w:rsidR="00A51564" w:rsidRPr="00C869F6" w:rsidRDefault="00A51564" w:rsidP="00DF52D0">
            <w:pPr>
              <w:tabs>
                <w:tab w:val="left" w:pos="980"/>
              </w:tabs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G4</w:t>
            </w:r>
          </w:p>
        </w:tc>
        <w:tc>
          <w:tcPr>
            <w:tcW w:w="1234" w:type="dxa"/>
            <w:noWrap/>
            <w:vAlign w:val="center"/>
            <w:hideMark/>
          </w:tcPr>
          <w:p w14:paraId="3B01CCFD" w14:textId="77777777" w:rsidR="00A51564" w:rsidRPr="00C869F6" w:rsidRDefault="00A51564" w:rsidP="00DF52D0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501</w:t>
            </w:r>
          </w:p>
        </w:tc>
        <w:tc>
          <w:tcPr>
            <w:tcW w:w="1234" w:type="dxa"/>
            <w:gridSpan w:val="2"/>
            <w:noWrap/>
            <w:vAlign w:val="center"/>
            <w:hideMark/>
          </w:tcPr>
          <w:p w14:paraId="4F21CA8B" w14:textId="77777777" w:rsidR="00A51564" w:rsidRPr="00C869F6" w:rsidRDefault="00A51564" w:rsidP="00DF52D0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241" w:type="dxa"/>
            <w:noWrap/>
            <w:vAlign w:val="center"/>
            <w:hideMark/>
          </w:tcPr>
          <w:p w14:paraId="5E641F05" w14:textId="77777777" w:rsidR="00A51564" w:rsidRPr="00C869F6" w:rsidRDefault="00A51564" w:rsidP="00DF52D0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13.37</w:t>
            </w:r>
          </w:p>
        </w:tc>
      </w:tr>
      <w:tr w:rsidR="00A51564" w:rsidRPr="00C869F6" w14:paraId="62307363" w14:textId="77777777" w:rsidTr="00DF52D0">
        <w:trPr>
          <w:trHeight w:val="368"/>
        </w:trPr>
        <w:tc>
          <w:tcPr>
            <w:tcW w:w="1568" w:type="dxa"/>
            <w:tcBorders>
              <w:bottom w:val="single" w:sz="4" w:space="0" w:color="auto"/>
            </w:tcBorders>
            <w:noWrap/>
            <w:hideMark/>
          </w:tcPr>
          <w:p w14:paraId="1E87F0F8" w14:textId="77777777" w:rsidR="00A51564" w:rsidRPr="00C869F6" w:rsidRDefault="00A51564" w:rsidP="00DF52D0">
            <w:pPr>
              <w:tabs>
                <w:tab w:val="left" w:pos="980"/>
              </w:tabs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60342505" w14:textId="77777777" w:rsidR="00A51564" w:rsidRPr="00C869F6" w:rsidRDefault="00A51564" w:rsidP="00DF52D0">
            <w:pPr>
              <w:tabs>
                <w:tab w:val="left" w:pos="980"/>
              </w:tabs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G5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7D233B" w14:textId="77777777" w:rsidR="00A51564" w:rsidRPr="00C869F6" w:rsidRDefault="00A51564" w:rsidP="00DF52D0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ABD7649" w14:textId="77777777" w:rsidR="00A51564" w:rsidRPr="00C869F6" w:rsidRDefault="00A51564" w:rsidP="00DF52D0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6F9EEA" w14:textId="77777777" w:rsidR="00A51564" w:rsidRPr="00C869F6" w:rsidRDefault="00A51564" w:rsidP="00DF52D0">
            <w:pPr>
              <w:tabs>
                <w:tab w:val="left" w:pos="98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869F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77C78AE2" w14:textId="77777777" w:rsidR="00A51564" w:rsidRPr="00C869F6" w:rsidRDefault="00A51564" w:rsidP="00A51564">
      <w:pPr>
        <w:tabs>
          <w:tab w:val="left" w:pos="980"/>
        </w:tabs>
        <w:rPr>
          <w:rFonts w:ascii="Arial" w:hAnsi="Arial" w:cs="Arial"/>
          <w:sz w:val="20"/>
          <w:szCs w:val="20"/>
        </w:rPr>
      </w:pPr>
    </w:p>
    <w:p w14:paraId="3D27EBD9" w14:textId="0D490ECC" w:rsidR="00A51564" w:rsidRPr="00C869F6" w:rsidRDefault="00A51564" w:rsidP="00A51564">
      <w:pPr>
        <w:rPr>
          <w:rFonts w:ascii="Arial" w:hAnsi="Arial" w:cs="Arial"/>
          <w:b/>
          <w:bCs/>
          <w:sz w:val="24"/>
          <w:szCs w:val="24"/>
        </w:rPr>
      </w:pPr>
      <w:bookmarkStart w:id="20" w:name="_Hlk167026006"/>
      <w:r w:rsidRPr="00C869F6">
        <w:rPr>
          <w:rFonts w:ascii="Arial" w:hAnsi="Arial" w:cs="Arial" w:hint="eastAsia"/>
          <w:b/>
          <w:bCs/>
          <w:sz w:val="24"/>
          <w:szCs w:val="24"/>
        </w:rPr>
        <w:t>Fig. S1</w:t>
      </w:r>
      <w:r w:rsidR="00626A0D" w:rsidRPr="00C869F6">
        <w:rPr>
          <w:rFonts w:ascii="Arial" w:hAnsi="Arial" w:cs="Arial"/>
          <w:b/>
          <w:bCs/>
          <w:sz w:val="24"/>
          <w:szCs w:val="24"/>
        </w:rPr>
        <w:t>3</w:t>
      </w:r>
      <w:r w:rsidRPr="00C869F6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C869F6">
        <w:rPr>
          <w:rFonts w:ascii="Arial" w:hAnsi="Arial" w:cs="Arial" w:hint="eastAsia"/>
          <w:sz w:val="24"/>
          <w:szCs w:val="24"/>
        </w:rPr>
        <w:t>Incidence</w:t>
      </w:r>
      <w:r w:rsidRPr="00C869F6">
        <w:rPr>
          <w:rFonts w:ascii="Arial" w:hAnsi="Arial" w:cs="Arial"/>
          <w:sz w:val="24"/>
          <w:szCs w:val="24"/>
        </w:rPr>
        <w:t xml:space="preserve"> of liver </w:t>
      </w:r>
      <w:r w:rsidR="00567BAB" w:rsidRPr="00C869F6">
        <w:rPr>
          <w:rFonts w:ascii="Arial" w:hAnsi="Arial" w:cs="Arial"/>
          <w:sz w:val="24"/>
          <w:szCs w:val="24"/>
        </w:rPr>
        <w:t>dysfunction-</w:t>
      </w:r>
      <w:r w:rsidRPr="00C869F6">
        <w:rPr>
          <w:rFonts w:ascii="Arial" w:hAnsi="Arial" w:cs="Arial" w:hint="eastAsia"/>
          <w:sz w:val="24"/>
          <w:szCs w:val="24"/>
        </w:rPr>
        <w:t>related adverse drug reaction</w:t>
      </w:r>
      <w:r w:rsidR="00CB2BAD" w:rsidRPr="00C869F6">
        <w:rPr>
          <w:rFonts w:ascii="Arial" w:hAnsi="Arial" w:cs="Arial"/>
          <w:sz w:val="24"/>
          <w:szCs w:val="24"/>
        </w:rPr>
        <w:t>,</w:t>
      </w:r>
      <w:r w:rsidRPr="00C869F6">
        <w:rPr>
          <w:rFonts w:ascii="Arial" w:hAnsi="Arial" w:cs="Arial"/>
          <w:sz w:val="24"/>
          <w:szCs w:val="24"/>
        </w:rPr>
        <w:t xml:space="preserve"> by </w:t>
      </w:r>
      <w:r w:rsidRPr="00C869F6">
        <w:rPr>
          <w:rFonts w:ascii="Arial" w:hAnsi="Arial" w:cs="Arial" w:hint="eastAsia"/>
          <w:sz w:val="24"/>
          <w:szCs w:val="24"/>
        </w:rPr>
        <w:t xml:space="preserve">CKD </w:t>
      </w:r>
      <w:r w:rsidRPr="00C869F6">
        <w:rPr>
          <w:rFonts w:ascii="Arial" w:hAnsi="Arial" w:cs="Arial"/>
          <w:sz w:val="24"/>
          <w:szCs w:val="24"/>
        </w:rPr>
        <w:t>stage</w:t>
      </w:r>
    </w:p>
    <w:p w14:paraId="3F8FC577" w14:textId="73E4EB4E" w:rsidR="00626A0D" w:rsidRPr="00C869F6" w:rsidRDefault="00A51564" w:rsidP="00A51564">
      <w:pPr>
        <w:tabs>
          <w:tab w:val="left" w:pos="980"/>
        </w:tabs>
        <w:rPr>
          <w:rFonts w:ascii="Times New Roman" w:hAnsi="Times New Roman" w:cs="Times New Roman"/>
          <w:sz w:val="20"/>
          <w:szCs w:val="20"/>
        </w:rPr>
      </w:pPr>
      <w:r w:rsidRPr="00C869F6">
        <w:rPr>
          <w:rFonts w:ascii="Times New Roman" w:hAnsi="Times New Roman" w:cs="Times New Roman"/>
          <w:i/>
          <w:iCs/>
          <w:sz w:val="20"/>
          <w:szCs w:val="20"/>
        </w:rPr>
        <w:t>ADR</w:t>
      </w:r>
      <w:r w:rsidRPr="00C869F6">
        <w:rPr>
          <w:rFonts w:ascii="Times New Roman" w:hAnsi="Times New Roman" w:cs="Times New Roman"/>
          <w:sz w:val="20"/>
          <w:szCs w:val="20"/>
        </w:rPr>
        <w:t xml:space="preserve"> adverse drug reactions, </w:t>
      </w:r>
      <w:r w:rsidRPr="00C869F6">
        <w:rPr>
          <w:rFonts w:ascii="Times New Roman" w:hAnsi="Times New Roman" w:cs="Times New Roman"/>
          <w:i/>
          <w:iCs/>
          <w:sz w:val="20"/>
          <w:szCs w:val="20"/>
        </w:rPr>
        <w:t>CKD</w:t>
      </w:r>
      <w:r w:rsidRPr="00C869F6">
        <w:rPr>
          <w:rFonts w:ascii="Times New Roman" w:hAnsi="Times New Roman" w:cs="Times New Roman"/>
          <w:sz w:val="20"/>
          <w:szCs w:val="20"/>
        </w:rPr>
        <w:t xml:space="preserve"> chronic kidney disease</w:t>
      </w:r>
      <w:bookmarkEnd w:id="20"/>
    </w:p>
    <w:p w14:paraId="3024007B" w14:textId="5C036453" w:rsidR="00626A0D" w:rsidRPr="00C869F6" w:rsidRDefault="00626A0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869F6">
        <w:rPr>
          <w:rFonts w:ascii="Times New Roman" w:hAnsi="Times New Roman" w:cs="Times New Roman"/>
          <w:sz w:val="20"/>
          <w:szCs w:val="20"/>
        </w:rPr>
        <w:br w:type="page"/>
      </w:r>
    </w:p>
    <w:p w14:paraId="49EBF2B5" w14:textId="31285E49" w:rsidR="00626A0D" w:rsidRPr="00C869F6" w:rsidRDefault="00626A0D" w:rsidP="00626A0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BCAD5BA" w14:textId="7D804E30" w:rsidR="00626A0D" w:rsidRPr="00C869F6" w:rsidRDefault="00626A0D" w:rsidP="00626A0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869F6">
        <w:rPr>
          <w:noProof/>
          <w:lang w:val="en-IN" w:eastAsia="en-IN"/>
        </w:rPr>
        <w:drawing>
          <wp:anchor distT="0" distB="0" distL="114300" distR="114300" simplePos="0" relativeHeight="251728896" behindDoc="0" locked="0" layoutInCell="1" allowOverlap="1" wp14:anchorId="4BE8CCD3" wp14:editId="6608F0D7">
            <wp:simplePos x="0" y="0"/>
            <wp:positionH relativeFrom="column">
              <wp:posOffset>0</wp:posOffset>
            </wp:positionH>
            <wp:positionV relativeFrom="paragraph">
              <wp:posOffset>228600</wp:posOffset>
            </wp:positionV>
            <wp:extent cx="5219700" cy="3228340"/>
            <wp:effectExtent l="0" t="0" r="0" b="0"/>
            <wp:wrapSquare wrapText="bothSides"/>
            <wp:docPr id="1" name="グラフ 1" title="両側総腎容積（％/年）のEstimated Slope（市販後症例）">
              <a:extLst xmlns:a="http://schemas.openxmlformats.org/drawingml/2006/main">
                <a:ext uri="{FF2B5EF4-FFF2-40B4-BE49-F238E27FC236}">
                  <a16:creationId xmlns:a16="http://schemas.microsoft.com/office/drawing/2014/main" id="{D194579F-4859-442F-AEFF-F33D4F59D4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79DBDD" w14:textId="196143CD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76B56CFA" w14:textId="2847FFF0" w:rsidR="00626A0D" w:rsidRPr="00C869F6" w:rsidRDefault="00D40D1C" w:rsidP="00626A0D">
      <w:pPr>
        <w:rPr>
          <w:rFonts w:ascii="Arial" w:hAnsi="Arial" w:cs="Arial"/>
          <w:b/>
          <w:bCs/>
          <w:sz w:val="24"/>
          <w:szCs w:val="24"/>
        </w:rPr>
      </w:pPr>
      <w:r w:rsidRPr="00C869F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063D279" wp14:editId="08E0F7E2">
                <wp:simplePos x="0" y="0"/>
                <wp:positionH relativeFrom="column">
                  <wp:posOffset>-190500</wp:posOffset>
                </wp:positionH>
                <wp:positionV relativeFrom="paragraph">
                  <wp:posOffset>121920</wp:posOffset>
                </wp:positionV>
                <wp:extent cx="461665" cy="2367002"/>
                <wp:effectExtent l="0" t="0" r="0" b="0"/>
                <wp:wrapNone/>
                <wp:docPr id="14" name="テキスト ボックス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10CF0B-ECB6-DE49-0044-FEC9631FF8D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61665" cy="236700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6C552B" w14:textId="77777777" w:rsidR="00D40D1C" w:rsidRPr="001B764E" w:rsidRDefault="00D40D1C" w:rsidP="001B764E">
                            <w:pPr>
                              <w:spacing w:line="300" w:lineRule="exact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 w:rsidRPr="001B764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Estimated slope in the total kidney volume per year (%/year)</w:t>
                            </w:r>
                          </w:p>
                        </w:txbxContent>
                      </wps:txbx>
                      <wps:bodyPr vert="eaVert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63D279" id="テキスト ボックス 13" o:spid="_x0000_s1039" type="#_x0000_t202" style="position:absolute;left:0;text-align:left;margin-left:-15pt;margin-top:9.6pt;width:36.35pt;height:186.4pt;rotation:180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" filled="f" stroked="f">
                <v:textbox style="layout-flow:vertical-ideographic;mso-fit-shape-to-text:t">
                  <w:txbxContent>
                    <w:p w14:paraId="1C6C552B" w14:textId="77777777" w:rsidR="00D40D1C" w:rsidRPr="001B764E" w:rsidRDefault="00D40D1C" w:rsidP="001B764E">
                      <w:pPr>
                        <w:spacing w:line="300" w:lineRule="exact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</w:pPr>
                      <w:r w:rsidRPr="001B764E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>Estimated slope in the total kidney volume per year (%/year)</w:t>
                      </w:r>
                    </w:p>
                  </w:txbxContent>
                </v:textbox>
              </v:shape>
            </w:pict>
          </mc:Fallback>
        </mc:AlternateContent>
      </w:r>
    </w:p>
    <w:p w14:paraId="2BECF220" w14:textId="614E8B04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17BA4641" w14:textId="32632D37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7DB5079D" w14:textId="3744CAC9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2E5895D3" w14:textId="4C8EBD3A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27B8654A" w14:textId="77777777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67221205" w14:textId="6D401C8A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33E3428D" w14:textId="3AE23537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2DBDA20B" w14:textId="40E5E14F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4404E4BF" w14:textId="77777777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208F2FE5" w14:textId="17728F1D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1F03F6D0" w14:textId="46D8A03B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2BC312D1" w14:textId="646EF5B2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77CED967" w14:textId="77777777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2F7647D1" w14:textId="632091F4" w:rsidR="00626A0D" w:rsidRPr="00C869F6" w:rsidRDefault="00626A0D" w:rsidP="00626A0D">
      <w:pPr>
        <w:rPr>
          <w:rFonts w:ascii="Arial" w:hAnsi="Arial" w:cs="Arial"/>
          <w:sz w:val="24"/>
          <w:szCs w:val="24"/>
        </w:rPr>
      </w:pPr>
      <w:r w:rsidRPr="00C869F6">
        <w:rPr>
          <w:rFonts w:ascii="Arial" w:hAnsi="Arial" w:cs="Arial" w:hint="eastAsia"/>
          <w:b/>
          <w:bCs/>
          <w:sz w:val="24"/>
          <w:szCs w:val="24"/>
        </w:rPr>
        <w:t>Fig. S1</w:t>
      </w:r>
      <w:r w:rsidRPr="00C869F6">
        <w:rPr>
          <w:rFonts w:ascii="Arial" w:hAnsi="Arial" w:cs="Arial"/>
          <w:b/>
          <w:bCs/>
          <w:sz w:val="24"/>
          <w:szCs w:val="24"/>
        </w:rPr>
        <w:t>4</w:t>
      </w:r>
      <w:r w:rsidRPr="00C869F6">
        <w:rPr>
          <w:rFonts w:ascii="Arial" w:hAnsi="Arial" w:cs="Arial" w:hint="eastAsia"/>
          <w:sz w:val="24"/>
          <w:szCs w:val="24"/>
        </w:rPr>
        <w:t xml:space="preserve"> </w:t>
      </w:r>
      <w:bookmarkStart w:id="21" w:name="_Hlk184110009"/>
      <w:r w:rsidR="00D40D1C" w:rsidRPr="00C869F6">
        <w:rPr>
          <w:rFonts w:ascii="Arial" w:hAnsi="Arial" w:cs="Arial"/>
          <w:sz w:val="24"/>
          <w:szCs w:val="24"/>
        </w:rPr>
        <w:t>Comparison of the estimated percentage change in the TKV slope between pre-treatment period (white) and treatment period (grey) (P = 0.0011)</w:t>
      </w:r>
      <w:r w:rsidR="00D40D1C" w:rsidRPr="00C869F6">
        <w:rPr>
          <w:noProof/>
        </w:rPr>
        <w:t xml:space="preserve"> </w:t>
      </w:r>
      <w:bookmarkEnd w:id="21"/>
      <w:r w:rsidRPr="00C869F6">
        <w:rPr>
          <w:rFonts w:ascii="Arial" w:hAnsi="Arial" w:cs="Arial" w:hint="eastAsia"/>
          <w:sz w:val="24"/>
          <w:szCs w:val="24"/>
        </w:rPr>
        <w:t>in patients</w:t>
      </w:r>
      <w:r w:rsidRPr="00C869F6">
        <w:rPr>
          <w:rFonts w:ascii="Arial" w:hAnsi="Arial" w:cs="Arial"/>
          <w:sz w:val="24"/>
          <w:szCs w:val="24"/>
        </w:rPr>
        <w:t xml:space="preserve"> for which </w:t>
      </w:r>
      <w:r w:rsidRPr="00C869F6">
        <w:rPr>
          <w:rFonts w:ascii="Arial" w:hAnsi="Arial" w:cs="Arial" w:hint="eastAsia"/>
          <w:sz w:val="24"/>
          <w:szCs w:val="24"/>
        </w:rPr>
        <w:t xml:space="preserve">both </w:t>
      </w:r>
      <w:r w:rsidRPr="00C869F6">
        <w:rPr>
          <w:rFonts w:ascii="Arial" w:hAnsi="Arial" w:cs="Arial"/>
          <w:sz w:val="24"/>
          <w:szCs w:val="24"/>
        </w:rPr>
        <w:t xml:space="preserve">pre- and post-dose data </w:t>
      </w:r>
      <w:r w:rsidRPr="00C869F6">
        <w:rPr>
          <w:rFonts w:ascii="Arial" w:hAnsi="Arial" w:cs="Arial" w:hint="eastAsia"/>
          <w:sz w:val="24"/>
          <w:szCs w:val="24"/>
        </w:rPr>
        <w:t>were</w:t>
      </w:r>
      <w:r w:rsidRPr="00C869F6">
        <w:rPr>
          <w:rFonts w:ascii="Arial" w:hAnsi="Arial" w:cs="Arial"/>
          <w:sz w:val="24"/>
          <w:szCs w:val="24"/>
        </w:rPr>
        <w:t xml:space="preserve"> available</w:t>
      </w:r>
    </w:p>
    <w:p w14:paraId="67ADF185" w14:textId="2D228731" w:rsidR="00626A0D" w:rsidRPr="00C869F6" w:rsidRDefault="00626A0D" w:rsidP="00626A0D">
      <w:pPr>
        <w:widowControl/>
        <w:jc w:val="left"/>
        <w:rPr>
          <w:rFonts w:ascii="Arial" w:hAnsi="Arial" w:cs="Arial"/>
          <w:sz w:val="24"/>
          <w:szCs w:val="24"/>
        </w:rPr>
      </w:pPr>
      <w:r w:rsidRPr="00C869F6">
        <w:rPr>
          <w:rFonts w:ascii="Arial" w:hAnsi="Arial" w:cs="Arial"/>
          <w:sz w:val="24"/>
          <w:szCs w:val="24"/>
        </w:rPr>
        <w:br w:type="page"/>
      </w:r>
    </w:p>
    <w:p w14:paraId="171757EE" w14:textId="77777777" w:rsidR="00626A0D" w:rsidRPr="00C869F6" w:rsidRDefault="00626A0D" w:rsidP="00626A0D">
      <w:pPr>
        <w:rPr>
          <w:rFonts w:ascii="Arial" w:hAnsi="Arial" w:cs="Arial"/>
          <w:sz w:val="24"/>
          <w:szCs w:val="24"/>
        </w:rPr>
      </w:pPr>
    </w:p>
    <w:p w14:paraId="75950C6A" w14:textId="77777777" w:rsidR="00626A0D" w:rsidRPr="00C869F6" w:rsidRDefault="00626A0D" w:rsidP="00626A0D">
      <w:pPr>
        <w:rPr>
          <w:rFonts w:ascii="Arial" w:hAnsi="Arial" w:cs="Arial"/>
          <w:sz w:val="24"/>
          <w:szCs w:val="24"/>
        </w:rPr>
      </w:pPr>
      <w:r w:rsidRPr="00C869F6">
        <w:rPr>
          <w:noProof/>
          <w:lang w:val="en-IN" w:eastAsia="en-IN"/>
        </w:rPr>
        <w:drawing>
          <wp:anchor distT="0" distB="0" distL="114300" distR="114300" simplePos="0" relativeHeight="251727872" behindDoc="0" locked="0" layoutInCell="1" allowOverlap="1" wp14:anchorId="3EF1A92A" wp14:editId="1FB22C2C">
            <wp:simplePos x="0" y="0"/>
            <wp:positionH relativeFrom="column">
              <wp:posOffset>0</wp:posOffset>
            </wp:positionH>
            <wp:positionV relativeFrom="paragraph">
              <wp:posOffset>228600</wp:posOffset>
            </wp:positionV>
            <wp:extent cx="5219700" cy="3228340"/>
            <wp:effectExtent l="0" t="0" r="0" b="0"/>
            <wp:wrapSquare wrapText="bothSides"/>
            <wp:docPr id="2" name="グラフ 2" title="両側総腎容積（％/年）のEstimated Slope（市販後症例）">
              <a:extLst xmlns:a="http://schemas.openxmlformats.org/drawingml/2006/main">
                <a:ext uri="{FF2B5EF4-FFF2-40B4-BE49-F238E27FC236}">
                  <a16:creationId xmlns:a16="http://schemas.microsoft.com/office/drawing/2014/main" id="{651A1460-4117-42C3-A346-D833E2090C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EE429A" w14:textId="77777777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065F7EA9" w14:textId="5D1A6AEA" w:rsidR="00626A0D" w:rsidRPr="00C869F6" w:rsidRDefault="0006681D" w:rsidP="00626A0D">
      <w:pPr>
        <w:rPr>
          <w:rFonts w:ascii="Arial" w:hAnsi="Arial" w:cs="Arial"/>
          <w:b/>
          <w:bCs/>
          <w:sz w:val="24"/>
          <w:szCs w:val="24"/>
        </w:rPr>
      </w:pPr>
      <w:r w:rsidRPr="00C869F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CE84796" wp14:editId="6087AE89">
                <wp:simplePos x="0" y="0"/>
                <wp:positionH relativeFrom="column">
                  <wp:posOffset>-501650</wp:posOffset>
                </wp:positionH>
                <wp:positionV relativeFrom="paragraph">
                  <wp:posOffset>215899</wp:posOffset>
                </wp:positionV>
                <wp:extent cx="635000" cy="2052000"/>
                <wp:effectExtent l="0" t="0" r="0" b="0"/>
                <wp:wrapNone/>
                <wp:docPr id="1097214936" name="テキスト ボックス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635000" cy="2052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8BA083" w14:textId="53D9A3F8" w:rsidR="0006681D" w:rsidRPr="001B764E" w:rsidRDefault="0006681D" w:rsidP="003019F4">
                            <w:pPr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1B764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stimated slope in e-GFR per year (mL/min/1.73</w:t>
                            </w:r>
                            <w:r w:rsidR="003019F4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B764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</w:t>
                            </w:r>
                            <w:r w:rsidRPr="001B764E">
                              <w:rPr>
                                <w:rFonts w:ascii="Arial" w:hAnsi="Arial" w:cs="Arial"/>
                                <w:position w:val="5"/>
                                <w:sz w:val="20"/>
                                <w:szCs w:val="20"/>
                                <w:vertAlign w:val="superscript"/>
                              </w:rPr>
                              <w:t xml:space="preserve">2 </w:t>
                            </w:r>
                            <w:r w:rsidRPr="001B764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/year)</w:t>
                            </w:r>
                          </w:p>
                        </w:txbxContent>
                      </wps:txbx>
                      <wps:bodyPr vert="eaVert"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E84796" id="テキスト ボックス 18" o:spid="_x0000_s1040" type="#_x0000_t202" style="position:absolute;left:0;text-align:left;margin-left:-39.5pt;margin-top:17pt;width:50pt;height:161.55pt;rotation:180;z-index:251730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" filled="f" stroked="f">
                <v:textbox style="layout-flow:vertical-ideographic">
                  <w:txbxContent>
                    <w:p w14:paraId="618BA083" w14:textId="53D9A3F8" w:rsidR="0006681D" w:rsidRPr="001B764E" w:rsidRDefault="0006681D" w:rsidP="003019F4">
                      <w:pPr>
                        <w:jc w:val="center"/>
                        <w:rPr>
                          <w:rFonts w:ascii="Arial" w:hAnsi="Arial" w:cs="Arial"/>
                          <w:kern w:val="0"/>
                          <w:sz w:val="20"/>
                          <w:szCs w:val="20"/>
                        </w:rPr>
                      </w:pPr>
                      <w:r w:rsidRPr="001B764E">
                        <w:rPr>
                          <w:rFonts w:ascii="Arial" w:hAnsi="Arial" w:cs="Arial"/>
                          <w:sz w:val="20"/>
                          <w:szCs w:val="20"/>
                        </w:rPr>
                        <w:t>Estimated slope in e-GFR per year (mL/min/1.73</w:t>
                      </w:r>
                      <w:r w:rsidR="003019F4"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</w:t>
                      </w:r>
                      <w:r w:rsidRPr="001B764E">
                        <w:rPr>
                          <w:rFonts w:ascii="Arial" w:hAnsi="Arial" w:cs="Arial"/>
                          <w:sz w:val="20"/>
                          <w:szCs w:val="20"/>
                        </w:rPr>
                        <w:t>m</w:t>
                      </w:r>
                      <w:r w:rsidRPr="001B764E">
                        <w:rPr>
                          <w:rFonts w:ascii="Arial" w:hAnsi="Arial" w:cs="Arial"/>
                          <w:position w:val="5"/>
                          <w:sz w:val="20"/>
                          <w:szCs w:val="20"/>
                          <w:vertAlign w:val="superscript"/>
                        </w:rPr>
                        <w:t xml:space="preserve">2 </w:t>
                      </w:r>
                      <w:r w:rsidRPr="001B764E">
                        <w:rPr>
                          <w:rFonts w:ascii="Arial" w:hAnsi="Arial" w:cs="Arial"/>
                          <w:sz w:val="20"/>
                          <w:szCs w:val="20"/>
                        </w:rPr>
                        <w:t>/year)</w:t>
                      </w:r>
                    </w:p>
                  </w:txbxContent>
                </v:textbox>
              </v:shape>
            </w:pict>
          </mc:Fallback>
        </mc:AlternateContent>
      </w:r>
    </w:p>
    <w:p w14:paraId="2760CF98" w14:textId="010E8542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74502129" w14:textId="27DF987C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30A6B1D6" w14:textId="51CF0500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3CCC7A60" w14:textId="4935A44D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35101DDF" w14:textId="0A45BDA0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4DC9B305" w14:textId="527B6945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2622D83C" w14:textId="12C4BE24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7E1EB6E8" w14:textId="77777777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746B281C" w14:textId="2C7AD7D3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666E2129" w14:textId="77777777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42863FFE" w14:textId="1CBFE5DB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3F53F034" w14:textId="6F816CB3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394183A1" w14:textId="77777777" w:rsidR="00626A0D" w:rsidRPr="00C869F6" w:rsidRDefault="00626A0D" w:rsidP="00626A0D">
      <w:pPr>
        <w:rPr>
          <w:rFonts w:ascii="Arial" w:hAnsi="Arial" w:cs="Arial"/>
          <w:b/>
          <w:bCs/>
          <w:sz w:val="24"/>
          <w:szCs w:val="24"/>
        </w:rPr>
      </w:pPr>
    </w:p>
    <w:p w14:paraId="720A3F3B" w14:textId="628C1846" w:rsidR="00626A0D" w:rsidRPr="00C869F6" w:rsidRDefault="00626A0D" w:rsidP="0006681D">
      <w:pPr>
        <w:rPr>
          <w:rFonts w:ascii="Arial" w:hAnsi="Arial" w:cs="Arial"/>
          <w:sz w:val="24"/>
          <w:szCs w:val="24"/>
        </w:rPr>
      </w:pPr>
      <w:r w:rsidRPr="00C869F6">
        <w:rPr>
          <w:rFonts w:ascii="Arial" w:hAnsi="Arial" w:cs="Arial"/>
          <w:b/>
          <w:bCs/>
          <w:sz w:val="24"/>
          <w:szCs w:val="24"/>
        </w:rPr>
        <w:t>Fig</w:t>
      </w:r>
      <w:r w:rsidRPr="00C869F6">
        <w:rPr>
          <w:rFonts w:ascii="Arial" w:hAnsi="Arial" w:cs="Arial" w:hint="eastAsia"/>
          <w:b/>
          <w:bCs/>
          <w:sz w:val="24"/>
          <w:szCs w:val="24"/>
        </w:rPr>
        <w:t>.</w:t>
      </w:r>
      <w:r w:rsidRPr="00C869F6">
        <w:rPr>
          <w:rFonts w:ascii="Arial" w:hAnsi="Arial" w:cs="Arial"/>
          <w:b/>
          <w:bCs/>
          <w:sz w:val="24"/>
          <w:szCs w:val="24"/>
        </w:rPr>
        <w:t xml:space="preserve"> S15</w:t>
      </w:r>
      <w:r w:rsidRPr="00C869F6">
        <w:rPr>
          <w:rFonts w:ascii="Arial" w:hAnsi="Arial" w:cs="Arial" w:hint="eastAsia"/>
          <w:sz w:val="24"/>
          <w:szCs w:val="24"/>
        </w:rPr>
        <w:t xml:space="preserve"> </w:t>
      </w:r>
      <w:bookmarkStart w:id="22" w:name="_Hlk184110095"/>
      <w:r w:rsidR="0006681D" w:rsidRPr="00C869F6">
        <w:rPr>
          <w:rFonts w:ascii="Arial" w:hAnsi="Arial" w:cs="Arial"/>
          <w:sz w:val="24"/>
          <w:szCs w:val="24"/>
        </w:rPr>
        <w:t>Comparison of the estimated percentage change in the eGFR slope between pre-treatment period (white) and treatment period (grey) (P = 0.2728)</w:t>
      </w:r>
      <w:r w:rsidR="0006681D" w:rsidRPr="00C869F6">
        <w:rPr>
          <w:rFonts w:ascii="Arial" w:hAnsi="Arial" w:cs="Arial" w:hint="eastAsia"/>
          <w:sz w:val="24"/>
          <w:szCs w:val="24"/>
        </w:rPr>
        <w:t xml:space="preserve"> </w:t>
      </w:r>
      <w:bookmarkEnd w:id="22"/>
      <w:r w:rsidRPr="00C869F6">
        <w:rPr>
          <w:rFonts w:ascii="Arial" w:hAnsi="Arial" w:cs="Arial" w:hint="eastAsia"/>
          <w:sz w:val="24"/>
          <w:szCs w:val="24"/>
        </w:rPr>
        <w:t>in patients</w:t>
      </w:r>
      <w:r w:rsidRPr="00C869F6">
        <w:rPr>
          <w:rFonts w:ascii="Arial" w:hAnsi="Arial" w:cs="Arial"/>
          <w:sz w:val="24"/>
          <w:szCs w:val="24"/>
        </w:rPr>
        <w:t xml:space="preserve"> for which </w:t>
      </w:r>
      <w:r w:rsidRPr="00C869F6">
        <w:rPr>
          <w:rFonts w:ascii="Arial" w:hAnsi="Arial" w:cs="Arial" w:hint="eastAsia"/>
          <w:sz w:val="24"/>
          <w:szCs w:val="24"/>
        </w:rPr>
        <w:t xml:space="preserve">both </w:t>
      </w:r>
      <w:r w:rsidRPr="00C869F6">
        <w:rPr>
          <w:rFonts w:ascii="Arial" w:hAnsi="Arial" w:cs="Arial"/>
          <w:sz w:val="24"/>
          <w:szCs w:val="24"/>
        </w:rPr>
        <w:t xml:space="preserve">pre- and post-dose data </w:t>
      </w:r>
      <w:r w:rsidRPr="00C869F6">
        <w:rPr>
          <w:rFonts w:ascii="Arial" w:hAnsi="Arial" w:cs="Arial" w:hint="eastAsia"/>
          <w:sz w:val="24"/>
          <w:szCs w:val="24"/>
        </w:rPr>
        <w:t>were</w:t>
      </w:r>
      <w:r w:rsidRPr="00C869F6">
        <w:rPr>
          <w:rFonts w:ascii="Arial" w:hAnsi="Arial" w:cs="Arial"/>
          <w:sz w:val="24"/>
          <w:szCs w:val="24"/>
        </w:rPr>
        <w:t xml:space="preserve"> available</w:t>
      </w:r>
    </w:p>
    <w:p w14:paraId="0E28BD09" w14:textId="2B3352DE" w:rsidR="00626A0D" w:rsidRPr="00C869F6" w:rsidRDefault="0070732F" w:rsidP="00626A0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869F6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2D42B9F6" w14:textId="67D4785D" w:rsidR="0067421F" w:rsidRPr="00C869F6" w:rsidRDefault="0067421F" w:rsidP="00A51564">
      <w:pPr>
        <w:tabs>
          <w:tab w:val="left" w:pos="980"/>
        </w:tabs>
        <w:rPr>
          <w:rFonts w:ascii="Times New Roman" w:hAnsi="Times New Roman" w:cs="Times New Roman"/>
          <w:sz w:val="20"/>
          <w:szCs w:val="20"/>
        </w:rPr>
      </w:pPr>
    </w:p>
    <w:p w14:paraId="324A4934" w14:textId="77777777" w:rsidR="0067421F" w:rsidRPr="00C869F6" w:rsidRDefault="0067421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869F6">
        <w:rPr>
          <w:rFonts w:ascii="Times New Roman" w:hAnsi="Times New Roman" w:cs="Times New Roman"/>
          <w:sz w:val="20"/>
          <w:szCs w:val="20"/>
        </w:rPr>
        <w:br w:type="page"/>
      </w:r>
    </w:p>
    <w:p w14:paraId="36E21454" w14:textId="6894F885" w:rsidR="00920A40" w:rsidRPr="00C869F6" w:rsidRDefault="00920A40">
      <w:pPr>
        <w:widowControl/>
        <w:jc w:val="left"/>
        <w:rPr>
          <w:rFonts w:ascii="Arial" w:hAnsi="Arial" w:cs="Arial"/>
          <w:sz w:val="24"/>
          <w:szCs w:val="24"/>
        </w:rPr>
      </w:pPr>
    </w:p>
    <w:p w14:paraId="2505AA1E" w14:textId="77777777" w:rsidR="009115AA" w:rsidRPr="00C869F6" w:rsidRDefault="009115AA">
      <w:pPr>
        <w:widowControl/>
        <w:jc w:val="left"/>
        <w:rPr>
          <w:rFonts w:ascii="Arial" w:hAnsi="Arial" w:cs="Arial"/>
          <w:sz w:val="20"/>
          <w:szCs w:val="20"/>
        </w:rPr>
      </w:pPr>
    </w:p>
    <w:p w14:paraId="3483C9D1" w14:textId="77777777" w:rsidR="009115AA" w:rsidRPr="00C869F6" w:rsidRDefault="009115AA">
      <w:pPr>
        <w:widowControl/>
        <w:jc w:val="left"/>
        <w:rPr>
          <w:rFonts w:ascii="Arial" w:hAnsi="Arial" w:cs="Arial"/>
          <w:sz w:val="20"/>
          <w:szCs w:val="20"/>
        </w:rPr>
      </w:pPr>
    </w:p>
    <w:bookmarkEnd w:id="7"/>
    <w:p w14:paraId="2BEADFF1" w14:textId="074452CB" w:rsidR="008223C7" w:rsidRPr="00C869F6" w:rsidRDefault="0079473A" w:rsidP="00C32FB0">
      <w:pPr>
        <w:tabs>
          <w:tab w:val="left" w:pos="980"/>
        </w:tabs>
        <w:rPr>
          <w:color w:val="FF0000"/>
        </w:rPr>
      </w:pPr>
      <w:r w:rsidRPr="00C869F6">
        <w:rPr>
          <w:noProof/>
          <w:color w:val="FF000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1AA5E9BC" wp14:editId="6F560EB3">
                <wp:simplePos x="0" y="0"/>
                <wp:positionH relativeFrom="column">
                  <wp:posOffset>-1084898</wp:posOffset>
                </wp:positionH>
                <wp:positionV relativeFrom="paragraph">
                  <wp:posOffset>1390968</wp:posOffset>
                </wp:positionV>
                <wp:extent cx="2012315" cy="405130"/>
                <wp:effectExtent l="3493" t="0" r="0" b="0"/>
                <wp:wrapNone/>
                <wp:docPr id="217" name="テキスト ボックス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012315" cy="405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285A0A" w14:textId="587A4DFD" w:rsidR="0073026A" w:rsidRPr="0073026A" w:rsidRDefault="0073026A" w:rsidP="0073026A">
                            <w:pPr>
                              <w:spacing w:line="24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302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hange in the estimated slope of the total kidney volume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A5E9BC" id="テキスト ボックス 217" o:spid="_x0000_s1041" type="#_x0000_t202" style="position:absolute;left:0;text-align:left;margin-left:-85.45pt;margin-top:109.55pt;width:158.45pt;height:31.9pt;rotation:-90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" filled="f" stroked="f">
                <v:textbox>
                  <w:txbxContent>
                    <w:p w14:paraId="1D285A0A" w14:textId="587A4DFD" w:rsidR="0073026A" w:rsidRPr="0073026A" w:rsidRDefault="0073026A" w:rsidP="0073026A">
                      <w:pPr>
                        <w:spacing w:line="24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3026A">
                        <w:rPr>
                          <w:rFonts w:ascii="Arial" w:hAnsi="Arial" w:cs="Arial"/>
                          <w:sz w:val="20"/>
                          <w:szCs w:val="20"/>
                        </w:rPr>
                        <w:t>Change in the estimated slope of the total kidney volume (%)</w:t>
                      </w:r>
                    </w:p>
                  </w:txbxContent>
                </v:textbox>
              </v:shape>
            </w:pict>
          </mc:Fallback>
        </mc:AlternateContent>
      </w:r>
      <w:r w:rsidR="00222D0F" w:rsidRPr="00C869F6">
        <w:rPr>
          <w:color w:val="FF0000"/>
        </w:rPr>
        <w:tab/>
      </w:r>
      <w:r w:rsidR="00C32FB0" w:rsidRPr="00C869F6">
        <w:rPr>
          <w:noProof/>
          <w:lang w:val="en-IN" w:eastAsia="en-IN"/>
        </w:rPr>
        <w:drawing>
          <wp:inline distT="0" distB="0" distL="0" distR="0" wp14:anchorId="62565DD6" wp14:editId="06FD2D41">
            <wp:extent cx="6084000" cy="2592000"/>
            <wp:effectExtent l="0" t="0" r="0" b="0"/>
            <wp:docPr id="1990731927" name="グラフ 1990731927" title="両側総腎容積（％/年）のEstimated Slope（市販後症例）">
              <a:extLst xmlns:a="http://schemas.openxmlformats.org/drawingml/2006/main">
                <a:ext uri="{FF2B5EF4-FFF2-40B4-BE49-F238E27FC236}">
                  <a16:creationId xmlns:a16="http://schemas.microsoft.com/office/drawing/2014/main" id="{41B4B69A-FE50-499F-B34A-38034F3B8A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="00C32FB0" w:rsidRPr="00C869F6">
        <w:rPr>
          <w:noProof/>
          <w:color w:val="FF0000"/>
        </w:rPr>
        <w:t xml:space="preserve"> </w:t>
      </w:r>
    </w:p>
    <w:tbl>
      <w:tblPr>
        <w:tblW w:w="8001" w:type="dxa"/>
        <w:tblInd w:w="5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0"/>
        <w:gridCol w:w="1160"/>
        <w:gridCol w:w="1642"/>
        <w:gridCol w:w="1758"/>
        <w:gridCol w:w="1741"/>
      </w:tblGrid>
      <w:tr w:rsidR="00D53CE6" w:rsidRPr="00C869F6" w14:paraId="3F26F265" w14:textId="77777777" w:rsidTr="009E5D2E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67BE" w14:textId="0BFEAD6D" w:rsidR="00D53CE6" w:rsidRPr="00C869F6" w:rsidRDefault="00D53CE6" w:rsidP="00D53C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C5E1" w14:textId="77777777" w:rsidR="00D53CE6" w:rsidRPr="00C869F6" w:rsidRDefault="00D53CE6" w:rsidP="00D53CE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C2B44" w14:textId="77777777" w:rsidR="00D53CE6" w:rsidRPr="00C869F6" w:rsidRDefault="00D53CE6" w:rsidP="00D53CE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. of patients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CA70" w14:textId="77777777" w:rsidR="00D53CE6" w:rsidRPr="00C869F6" w:rsidRDefault="00D53CE6" w:rsidP="00D53C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53CE6" w:rsidRPr="00C869F6" w14:paraId="7B6537B3" w14:textId="77777777" w:rsidTr="009E5D2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DE003" w14:textId="6DFDF881" w:rsidR="00D53CE6" w:rsidRPr="00C869F6" w:rsidRDefault="00D53CE6" w:rsidP="00D53CE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7AC53" w14:textId="77777777" w:rsidR="00D53CE6" w:rsidRPr="00C869F6" w:rsidRDefault="00D53CE6" w:rsidP="00D53CE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555C2" w14:textId="77777777" w:rsidR="00D53CE6" w:rsidRPr="00C869F6" w:rsidRDefault="00D53CE6" w:rsidP="00D53CE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-treatment</w:t>
            </w:r>
          </w:p>
          <w:p w14:paraId="7E9AF92A" w14:textId="756BEDB2" w:rsidR="00534D5C" w:rsidRPr="00C869F6" w:rsidRDefault="00534D5C" w:rsidP="00D53CE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C869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riod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D9F1F" w14:textId="77777777" w:rsidR="00D53CE6" w:rsidRPr="00C869F6" w:rsidRDefault="00727844" w:rsidP="00D53CE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T</w:t>
            </w:r>
            <w:r w:rsidR="00D53CE6" w:rsidRPr="00C869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atment</w:t>
            </w:r>
          </w:p>
          <w:p w14:paraId="1A55BAC5" w14:textId="5C61E5D9" w:rsidR="00534D5C" w:rsidRPr="00C869F6" w:rsidRDefault="00534D5C" w:rsidP="00D53CE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C869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riod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ACA71" w14:textId="77777777" w:rsidR="00D53CE6" w:rsidRPr="00C869F6" w:rsidRDefault="00D53CE6" w:rsidP="00D53CE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D53CE6" w:rsidRPr="00C869F6" w14:paraId="735E55B3" w14:textId="77777777" w:rsidTr="009E5D2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FA7F" w14:textId="268E5816" w:rsidR="00D53CE6" w:rsidRPr="00C869F6" w:rsidRDefault="00D53CE6" w:rsidP="00D53C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CKD St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AA3D" w14:textId="77777777" w:rsidR="00D53CE6" w:rsidRPr="00C869F6" w:rsidRDefault="00D53CE6" w:rsidP="00D53C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G1/G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A04D" w14:textId="77777777" w:rsidR="00D53CE6" w:rsidRPr="00C869F6" w:rsidRDefault="00D53CE6" w:rsidP="00D53CE6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2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A862" w14:textId="77777777" w:rsidR="00D53CE6" w:rsidRPr="00C869F6" w:rsidRDefault="00D53CE6" w:rsidP="00D53CE6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31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5534" w14:textId="77777777" w:rsidR="00D53CE6" w:rsidRPr="00C869F6" w:rsidRDefault="00D53CE6" w:rsidP="00D53CE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0.0040</w:t>
            </w:r>
          </w:p>
        </w:tc>
      </w:tr>
      <w:tr w:rsidR="00D53CE6" w:rsidRPr="00C869F6" w14:paraId="7F2A45B0" w14:textId="77777777" w:rsidTr="009E5D2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A702" w14:textId="3E376234" w:rsidR="00D53CE6" w:rsidRPr="00C869F6" w:rsidRDefault="00D53CE6" w:rsidP="00D53CE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B40C" w14:textId="77777777" w:rsidR="00D53CE6" w:rsidRPr="00C869F6" w:rsidRDefault="00D53CE6" w:rsidP="00D53C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G3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EC4D" w14:textId="77777777" w:rsidR="00D53CE6" w:rsidRPr="00C869F6" w:rsidRDefault="00D53CE6" w:rsidP="00D53CE6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17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2BCD" w14:textId="77777777" w:rsidR="00D53CE6" w:rsidRPr="00C869F6" w:rsidRDefault="00D53CE6" w:rsidP="00D53CE6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28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2B8A" w14:textId="77777777" w:rsidR="00D53CE6" w:rsidRPr="00C869F6" w:rsidRDefault="00D53CE6" w:rsidP="00D53CE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0.0189</w:t>
            </w:r>
          </w:p>
        </w:tc>
      </w:tr>
      <w:tr w:rsidR="00D53CE6" w:rsidRPr="00C869F6" w14:paraId="703B002A" w14:textId="77777777" w:rsidTr="009E5D2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7B2F" w14:textId="77777777" w:rsidR="00D53CE6" w:rsidRPr="00C869F6" w:rsidRDefault="00D53CE6" w:rsidP="00D53CE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727E" w14:textId="77777777" w:rsidR="00D53CE6" w:rsidRPr="00C869F6" w:rsidRDefault="00D53CE6" w:rsidP="00D53C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G3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435C" w14:textId="77777777" w:rsidR="00D53CE6" w:rsidRPr="00C869F6" w:rsidRDefault="00D53CE6" w:rsidP="00D53CE6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F65E" w14:textId="77777777" w:rsidR="00D53CE6" w:rsidRPr="00C869F6" w:rsidRDefault="00D53CE6" w:rsidP="00D53CE6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37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34BD" w14:textId="77777777" w:rsidR="00D53CE6" w:rsidRPr="00C869F6" w:rsidRDefault="00D53CE6" w:rsidP="00D53CE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0.9359</w:t>
            </w:r>
          </w:p>
        </w:tc>
      </w:tr>
      <w:tr w:rsidR="00D53CE6" w:rsidRPr="00C869F6" w14:paraId="3E63B6BA" w14:textId="77777777" w:rsidTr="009E5D2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2C5E" w14:textId="77777777" w:rsidR="00D53CE6" w:rsidRPr="00C869F6" w:rsidRDefault="00D53CE6" w:rsidP="00D53CE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D535" w14:textId="77777777" w:rsidR="00D53CE6" w:rsidRPr="00C869F6" w:rsidRDefault="00D53CE6" w:rsidP="00D53C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G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41E5" w14:textId="77777777" w:rsidR="00D53CE6" w:rsidRPr="00C869F6" w:rsidRDefault="00D53CE6" w:rsidP="00D53CE6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22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E0E8" w14:textId="77777777" w:rsidR="00D53CE6" w:rsidRPr="00C869F6" w:rsidRDefault="00D53CE6" w:rsidP="00D53CE6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38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01B8" w14:textId="77777777" w:rsidR="00D53CE6" w:rsidRPr="00C869F6" w:rsidRDefault="00D53CE6" w:rsidP="00D53CE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0.2818</w:t>
            </w:r>
          </w:p>
        </w:tc>
      </w:tr>
      <w:tr w:rsidR="00D53CE6" w:rsidRPr="00C869F6" w14:paraId="6FD90341" w14:textId="77777777" w:rsidTr="009E5D2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D0F8" w14:textId="77777777" w:rsidR="00D53CE6" w:rsidRPr="00C869F6" w:rsidRDefault="00D53CE6" w:rsidP="00D53C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73F0" w14:textId="77777777" w:rsidR="00D53CE6" w:rsidRPr="00C869F6" w:rsidRDefault="00D53CE6" w:rsidP="00D53C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G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A0B8" w14:textId="77777777" w:rsidR="00D53CE6" w:rsidRPr="00C869F6" w:rsidRDefault="00D53CE6" w:rsidP="00D53CE6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8737" w14:textId="77777777" w:rsidR="00D53CE6" w:rsidRPr="00C869F6" w:rsidRDefault="00D53CE6" w:rsidP="00D53CE6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10AF" w14:textId="77777777" w:rsidR="00D53CE6" w:rsidRPr="00C869F6" w:rsidRDefault="00D53CE6" w:rsidP="00D53CE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</w:tr>
      <w:tr w:rsidR="009E5D2E" w:rsidRPr="00C869F6" w14:paraId="42E18245" w14:textId="77777777" w:rsidTr="009E5D2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E92DE" w14:textId="2966A4D2" w:rsidR="009E5D2E" w:rsidRPr="00C869F6" w:rsidRDefault="009E5D2E" w:rsidP="009E5D2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51443" w14:textId="54E5F5F2" w:rsidR="009E5D2E" w:rsidRPr="00C869F6" w:rsidRDefault="009E5D2E" w:rsidP="009E5D2E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Total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6F800" w14:textId="4E39440C" w:rsidR="009E5D2E" w:rsidRPr="00C869F6" w:rsidRDefault="009E5D2E" w:rsidP="009E5D2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814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4F189" w14:textId="05F4575B" w:rsidR="009E5D2E" w:rsidRPr="00C869F6" w:rsidRDefault="009E5D2E" w:rsidP="009E5D2E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136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3174B" w14:textId="09C7ED1E" w:rsidR="009E5D2E" w:rsidRPr="00C869F6" w:rsidRDefault="009E5D2E" w:rsidP="009E5D2E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869F6">
              <w:rPr>
                <w:rFonts w:ascii="Times New Roman" w:eastAsia="游ゴシック" w:hAnsi="Times New Roman" w:cs="Times New Roman"/>
                <w:kern w:val="0"/>
                <w:sz w:val="22"/>
              </w:rPr>
              <w:t>0.0020</w:t>
            </w:r>
          </w:p>
        </w:tc>
      </w:tr>
    </w:tbl>
    <w:p w14:paraId="5E9E8305" w14:textId="77777777" w:rsidR="00A51564" w:rsidRPr="00C869F6" w:rsidRDefault="00A51564">
      <w:pPr>
        <w:rPr>
          <w:rFonts w:ascii="Arial" w:hAnsi="Arial" w:cs="Arial"/>
          <w:b/>
          <w:bCs/>
          <w:sz w:val="24"/>
          <w:szCs w:val="24"/>
        </w:rPr>
      </w:pPr>
    </w:p>
    <w:p w14:paraId="031A45D3" w14:textId="092CA5CA" w:rsidR="00D2755A" w:rsidRPr="00C869F6" w:rsidRDefault="00D53CE6">
      <w:pPr>
        <w:rPr>
          <w:rFonts w:ascii="Arial" w:hAnsi="Arial" w:cs="Arial"/>
          <w:sz w:val="24"/>
          <w:szCs w:val="24"/>
        </w:rPr>
      </w:pPr>
      <w:r w:rsidRPr="00C869F6">
        <w:rPr>
          <w:rFonts w:ascii="Arial" w:hAnsi="Arial" w:cs="Arial"/>
          <w:b/>
          <w:bCs/>
          <w:sz w:val="24"/>
          <w:szCs w:val="24"/>
        </w:rPr>
        <w:t>Fig. S</w:t>
      </w:r>
      <w:r w:rsidR="00CE218E" w:rsidRPr="00C869F6">
        <w:rPr>
          <w:rFonts w:ascii="Arial" w:hAnsi="Arial" w:cs="Arial"/>
          <w:b/>
          <w:bCs/>
          <w:sz w:val="24"/>
          <w:szCs w:val="24"/>
        </w:rPr>
        <w:t>1</w:t>
      </w:r>
      <w:r w:rsidR="0089293A" w:rsidRPr="00C869F6">
        <w:rPr>
          <w:rFonts w:ascii="Arial" w:hAnsi="Arial" w:cs="Arial" w:hint="eastAsia"/>
          <w:b/>
          <w:bCs/>
          <w:sz w:val="24"/>
          <w:szCs w:val="24"/>
        </w:rPr>
        <w:t>6</w:t>
      </w:r>
      <w:r w:rsidR="00E8539B" w:rsidRPr="00C869F6">
        <w:rPr>
          <w:rFonts w:ascii="Arial" w:hAnsi="Arial" w:cs="Arial"/>
          <w:b/>
          <w:bCs/>
          <w:sz w:val="24"/>
          <w:szCs w:val="24"/>
        </w:rPr>
        <w:t xml:space="preserve"> </w:t>
      </w:r>
      <w:r w:rsidR="005E4485" w:rsidRPr="00C869F6">
        <w:rPr>
          <w:rFonts w:ascii="Arial" w:hAnsi="Arial" w:cs="Arial"/>
          <w:sz w:val="24"/>
          <w:szCs w:val="24"/>
        </w:rPr>
        <w:t xml:space="preserve">Estimated </w:t>
      </w:r>
      <w:r w:rsidR="00CB2BAD" w:rsidRPr="00C869F6">
        <w:rPr>
          <w:rFonts w:ascii="Arial" w:hAnsi="Arial" w:cs="Arial"/>
          <w:sz w:val="24"/>
          <w:szCs w:val="24"/>
        </w:rPr>
        <w:t>changes in</w:t>
      </w:r>
      <w:r w:rsidR="005E4485" w:rsidRPr="00C869F6">
        <w:rPr>
          <w:rFonts w:ascii="Arial" w:hAnsi="Arial" w:cs="Arial"/>
          <w:sz w:val="24"/>
          <w:szCs w:val="24"/>
        </w:rPr>
        <w:t xml:space="preserve"> the </w:t>
      </w:r>
      <w:r w:rsidR="00BE19CB" w:rsidRPr="00C869F6">
        <w:rPr>
          <w:rFonts w:ascii="Arial" w:hAnsi="Arial" w:cs="Arial"/>
          <w:sz w:val="24"/>
          <w:szCs w:val="24"/>
        </w:rPr>
        <w:t>TKV</w:t>
      </w:r>
      <w:r w:rsidR="005E4485" w:rsidRPr="00C869F6">
        <w:rPr>
          <w:rFonts w:ascii="Arial" w:hAnsi="Arial" w:cs="Arial"/>
          <w:sz w:val="24"/>
          <w:szCs w:val="24"/>
        </w:rPr>
        <w:t xml:space="preserve"> slope</w:t>
      </w:r>
      <w:r w:rsidR="00BE19CB" w:rsidRPr="00C869F6">
        <w:rPr>
          <w:rFonts w:ascii="Arial" w:hAnsi="Arial" w:cs="Arial"/>
          <w:sz w:val="24"/>
          <w:szCs w:val="24"/>
        </w:rPr>
        <w:t>, during</w:t>
      </w:r>
      <w:r w:rsidR="005E4485" w:rsidRPr="00C869F6">
        <w:rPr>
          <w:rFonts w:ascii="Arial" w:hAnsi="Arial" w:cs="Arial"/>
          <w:sz w:val="24"/>
          <w:szCs w:val="24"/>
        </w:rPr>
        <w:t xml:space="preserve"> </w:t>
      </w:r>
      <w:r w:rsidR="00344538" w:rsidRPr="00C869F6">
        <w:rPr>
          <w:rFonts w:ascii="Arial" w:hAnsi="Arial" w:cs="Arial"/>
          <w:sz w:val="24"/>
          <w:szCs w:val="24"/>
        </w:rPr>
        <w:t xml:space="preserve">the </w:t>
      </w:r>
      <w:r w:rsidR="005E4485" w:rsidRPr="00C869F6">
        <w:rPr>
          <w:rFonts w:ascii="Arial" w:hAnsi="Arial" w:cs="Arial"/>
          <w:sz w:val="24"/>
          <w:szCs w:val="24"/>
        </w:rPr>
        <w:t>pr</w:t>
      </w:r>
      <w:r w:rsidR="00344538" w:rsidRPr="00C869F6">
        <w:rPr>
          <w:rFonts w:ascii="Arial" w:hAnsi="Arial" w:cs="Arial"/>
          <w:sz w:val="24"/>
          <w:szCs w:val="24"/>
        </w:rPr>
        <w:t>e-treatment</w:t>
      </w:r>
      <w:r w:rsidR="005E4485" w:rsidRPr="00C869F6">
        <w:rPr>
          <w:rFonts w:ascii="Arial" w:hAnsi="Arial" w:cs="Arial"/>
          <w:sz w:val="24"/>
          <w:szCs w:val="24"/>
        </w:rPr>
        <w:t xml:space="preserve"> and treatment </w:t>
      </w:r>
      <w:r w:rsidR="00344538" w:rsidRPr="00C869F6">
        <w:rPr>
          <w:rFonts w:ascii="Arial" w:hAnsi="Arial" w:cs="Arial"/>
          <w:sz w:val="24"/>
          <w:szCs w:val="24"/>
        </w:rPr>
        <w:t xml:space="preserve">periods </w:t>
      </w:r>
      <w:r w:rsidR="005E4485" w:rsidRPr="00C869F6">
        <w:rPr>
          <w:rFonts w:ascii="Arial" w:hAnsi="Arial" w:cs="Arial"/>
          <w:sz w:val="24"/>
          <w:szCs w:val="24"/>
        </w:rPr>
        <w:t>with tolvaptan</w:t>
      </w:r>
      <w:r w:rsidR="00BE19CB" w:rsidRPr="00C869F6">
        <w:rPr>
          <w:rFonts w:ascii="Arial" w:hAnsi="Arial" w:cs="Arial"/>
          <w:sz w:val="24"/>
          <w:szCs w:val="24"/>
        </w:rPr>
        <w:t>,</w:t>
      </w:r>
      <w:r w:rsidR="00C34EB7" w:rsidRPr="00C869F6">
        <w:rPr>
          <w:rFonts w:ascii="Arial" w:hAnsi="Arial" w:cs="Arial"/>
          <w:sz w:val="24"/>
          <w:szCs w:val="24"/>
        </w:rPr>
        <w:t xml:space="preserve"> classified b</w:t>
      </w:r>
      <w:r w:rsidR="00C8697B" w:rsidRPr="00C869F6">
        <w:rPr>
          <w:rFonts w:ascii="Arial" w:hAnsi="Arial" w:cs="Arial"/>
          <w:sz w:val="24"/>
          <w:szCs w:val="24"/>
        </w:rPr>
        <w:t>y</w:t>
      </w:r>
      <w:r w:rsidR="00C34EB7" w:rsidRPr="00C869F6">
        <w:rPr>
          <w:rFonts w:ascii="Arial" w:hAnsi="Arial" w:cs="Arial"/>
          <w:sz w:val="24"/>
          <w:szCs w:val="24"/>
        </w:rPr>
        <w:t xml:space="preserve"> CKD stage</w:t>
      </w:r>
    </w:p>
    <w:p w14:paraId="1845348E" w14:textId="09B32520" w:rsidR="00D2755A" w:rsidRPr="00772637" w:rsidRDefault="008D186F" w:rsidP="001B764E">
      <w:pPr>
        <w:rPr>
          <w:rFonts w:ascii="Times New Roman" w:hAnsi="Times New Roman"/>
          <w:sz w:val="24"/>
        </w:rPr>
      </w:pPr>
      <w:r w:rsidRPr="00C869F6">
        <w:rPr>
          <w:rFonts w:ascii="Times New Roman" w:hAnsi="Times New Roman" w:cs="Times New Roman"/>
          <w:i/>
          <w:iCs/>
          <w:sz w:val="20"/>
          <w:szCs w:val="20"/>
        </w:rPr>
        <w:t>CKD</w:t>
      </w:r>
      <w:r w:rsidRPr="00C869F6">
        <w:rPr>
          <w:rFonts w:ascii="Times New Roman" w:hAnsi="Times New Roman" w:cs="Times New Roman"/>
          <w:sz w:val="20"/>
          <w:szCs w:val="20"/>
        </w:rPr>
        <w:t xml:space="preserve"> chronic kidney disease</w:t>
      </w:r>
    </w:p>
    <w:p w14:paraId="1E54A909" w14:textId="7034E025" w:rsidR="00A44C43" w:rsidRPr="00772637" w:rsidRDefault="00FD324B" w:rsidP="00772637">
      <w:pPr>
        <w:ind w:firstLineChars="450" w:firstLine="945"/>
        <w:rPr>
          <w:rFonts w:ascii="Arial" w:hAnsi="Arial"/>
          <w:sz w:val="24"/>
        </w:rPr>
      </w:pPr>
      <w:r w:rsidRPr="00772637">
        <w:t xml:space="preserve"> </w:t>
      </w:r>
    </w:p>
    <w:p w14:paraId="5EFBFF37" w14:textId="3DEB2703" w:rsidR="004F4BBC" w:rsidRPr="00772637" w:rsidRDefault="004F4BBC" w:rsidP="0089293A">
      <w:pPr>
        <w:widowControl/>
        <w:jc w:val="left"/>
        <w:rPr>
          <w:rFonts w:ascii="Arial" w:hAnsi="Arial"/>
          <w:sz w:val="24"/>
        </w:rPr>
      </w:pPr>
    </w:p>
    <w:sectPr w:rsidR="004F4BBC" w:rsidRPr="00772637" w:rsidSect="00C869F6">
      <w:type w:val="continuous"/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2E668" w14:textId="77777777" w:rsidR="00AD56A0" w:rsidRDefault="00AD56A0" w:rsidP="00385949">
      <w:r>
        <w:separator/>
      </w:r>
    </w:p>
  </w:endnote>
  <w:endnote w:type="continuationSeparator" w:id="0">
    <w:p w14:paraId="70D2A217" w14:textId="77777777" w:rsidR="00AD56A0" w:rsidRDefault="00AD56A0" w:rsidP="00385949">
      <w:r>
        <w:continuationSeparator/>
      </w:r>
    </w:p>
  </w:endnote>
  <w:endnote w:type="continuationNotice" w:id="1">
    <w:p w14:paraId="5214C8F6" w14:textId="77777777" w:rsidR="00AD56A0" w:rsidRDefault="00AD56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59865" w14:textId="77777777" w:rsidR="00AD56A0" w:rsidRDefault="00AD56A0" w:rsidP="00385949">
      <w:r>
        <w:separator/>
      </w:r>
    </w:p>
  </w:footnote>
  <w:footnote w:type="continuationSeparator" w:id="0">
    <w:p w14:paraId="689B0560" w14:textId="77777777" w:rsidR="00AD56A0" w:rsidRDefault="00AD56A0" w:rsidP="00385949">
      <w:r>
        <w:continuationSeparator/>
      </w:r>
    </w:p>
  </w:footnote>
  <w:footnote w:type="continuationNotice" w:id="1">
    <w:p w14:paraId="50EC59AA" w14:textId="77777777" w:rsidR="00AD56A0" w:rsidRDefault="00AD56A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460388"/>
    <w:multiLevelType w:val="hybridMultilevel"/>
    <w:tmpl w:val="289C59D2"/>
    <w:lvl w:ilvl="0" w:tplc="26A634F6">
      <w:start w:val="12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12E1754"/>
    <w:multiLevelType w:val="hybridMultilevel"/>
    <w:tmpl w:val="2CE6D392"/>
    <w:lvl w:ilvl="0" w:tplc="E03270A0">
      <w:start w:val="122"/>
      <w:numFmt w:val="bullet"/>
      <w:lvlText w:val=""/>
      <w:lvlJc w:val="left"/>
      <w:pPr>
        <w:ind w:left="360" w:hanging="360"/>
      </w:pPr>
      <w:rPr>
        <w:rFonts w:ascii="Wingdings" w:eastAsia="游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63AB743E"/>
    <w:multiLevelType w:val="hybridMultilevel"/>
    <w:tmpl w:val="80629DEA"/>
    <w:lvl w:ilvl="0" w:tplc="E5FC790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4596CE4"/>
    <w:multiLevelType w:val="hybridMultilevel"/>
    <w:tmpl w:val="49466EC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80068748">
    <w:abstractNumId w:val="1"/>
  </w:num>
  <w:num w:numId="2" w16cid:durableId="1015840193">
    <w:abstractNumId w:val="0"/>
  </w:num>
  <w:num w:numId="3" w16cid:durableId="643002529">
    <w:abstractNumId w:val="3"/>
  </w:num>
  <w:num w:numId="4" w16cid:durableId="2911388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/>
  <w:defaultTabStop w:val="839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152"/>
    <w:rsid w:val="00001DDC"/>
    <w:rsid w:val="000077EB"/>
    <w:rsid w:val="0001247E"/>
    <w:rsid w:val="00022894"/>
    <w:rsid w:val="0003652B"/>
    <w:rsid w:val="000439E1"/>
    <w:rsid w:val="0004402F"/>
    <w:rsid w:val="00047304"/>
    <w:rsid w:val="00047A5D"/>
    <w:rsid w:val="00056CB2"/>
    <w:rsid w:val="00061A36"/>
    <w:rsid w:val="00063B44"/>
    <w:rsid w:val="0006681D"/>
    <w:rsid w:val="00073265"/>
    <w:rsid w:val="000962D6"/>
    <w:rsid w:val="000B7481"/>
    <w:rsid w:val="000C4AAC"/>
    <w:rsid w:val="000C5DB1"/>
    <w:rsid w:val="000C6AF5"/>
    <w:rsid w:val="000D2E09"/>
    <w:rsid w:val="000D7600"/>
    <w:rsid w:val="000E13E5"/>
    <w:rsid w:val="000E6EAC"/>
    <w:rsid w:val="000F37BA"/>
    <w:rsid w:val="00103971"/>
    <w:rsid w:val="001114E5"/>
    <w:rsid w:val="0012234B"/>
    <w:rsid w:val="00122E2E"/>
    <w:rsid w:val="00161A8C"/>
    <w:rsid w:val="00172762"/>
    <w:rsid w:val="0017394A"/>
    <w:rsid w:val="00173D88"/>
    <w:rsid w:val="00187169"/>
    <w:rsid w:val="001928F4"/>
    <w:rsid w:val="00193F11"/>
    <w:rsid w:val="001946F4"/>
    <w:rsid w:val="00197601"/>
    <w:rsid w:val="001A1B2F"/>
    <w:rsid w:val="001B764E"/>
    <w:rsid w:val="001D2B3F"/>
    <w:rsid w:val="001D3B9B"/>
    <w:rsid w:val="001D7EB4"/>
    <w:rsid w:val="001E7763"/>
    <w:rsid w:val="001F0006"/>
    <w:rsid w:val="001F0105"/>
    <w:rsid w:val="002029C8"/>
    <w:rsid w:val="002047CA"/>
    <w:rsid w:val="002049B2"/>
    <w:rsid w:val="00206426"/>
    <w:rsid w:val="00222D0F"/>
    <w:rsid w:val="002308E5"/>
    <w:rsid w:val="002337ED"/>
    <w:rsid w:val="0024496A"/>
    <w:rsid w:val="0024797C"/>
    <w:rsid w:val="00265F5E"/>
    <w:rsid w:val="00270D73"/>
    <w:rsid w:val="0028251B"/>
    <w:rsid w:val="002A20B7"/>
    <w:rsid w:val="002A3618"/>
    <w:rsid w:val="002A534E"/>
    <w:rsid w:val="002B0D0A"/>
    <w:rsid w:val="002B0FAD"/>
    <w:rsid w:val="002C0418"/>
    <w:rsid w:val="002C1E57"/>
    <w:rsid w:val="002C418E"/>
    <w:rsid w:val="002C4209"/>
    <w:rsid w:val="002C68E5"/>
    <w:rsid w:val="002C7B16"/>
    <w:rsid w:val="002F3614"/>
    <w:rsid w:val="003019F4"/>
    <w:rsid w:val="00306255"/>
    <w:rsid w:val="00307176"/>
    <w:rsid w:val="00307F4D"/>
    <w:rsid w:val="00312ED4"/>
    <w:rsid w:val="00316A3E"/>
    <w:rsid w:val="00326835"/>
    <w:rsid w:val="00326A61"/>
    <w:rsid w:val="00344538"/>
    <w:rsid w:val="00344F23"/>
    <w:rsid w:val="0038016D"/>
    <w:rsid w:val="00380216"/>
    <w:rsid w:val="00385949"/>
    <w:rsid w:val="003A1DE0"/>
    <w:rsid w:val="003A5674"/>
    <w:rsid w:val="003B0131"/>
    <w:rsid w:val="003D1E8A"/>
    <w:rsid w:val="003D7F8E"/>
    <w:rsid w:val="003F2974"/>
    <w:rsid w:val="003F58BB"/>
    <w:rsid w:val="003F61C6"/>
    <w:rsid w:val="00404E8C"/>
    <w:rsid w:val="004169A3"/>
    <w:rsid w:val="004240E6"/>
    <w:rsid w:val="0042463A"/>
    <w:rsid w:val="0042643D"/>
    <w:rsid w:val="00431C96"/>
    <w:rsid w:val="00445A51"/>
    <w:rsid w:val="00457084"/>
    <w:rsid w:val="00485AE4"/>
    <w:rsid w:val="004921E4"/>
    <w:rsid w:val="004B63E7"/>
    <w:rsid w:val="004B721B"/>
    <w:rsid w:val="004C23E2"/>
    <w:rsid w:val="004E75C7"/>
    <w:rsid w:val="004F412D"/>
    <w:rsid w:val="004F4BBC"/>
    <w:rsid w:val="005013C5"/>
    <w:rsid w:val="005060E0"/>
    <w:rsid w:val="00512589"/>
    <w:rsid w:val="00534D5C"/>
    <w:rsid w:val="0053714E"/>
    <w:rsid w:val="005415EB"/>
    <w:rsid w:val="00566E8B"/>
    <w:rsid w:val="00567BAB"/>
    <w:rsid w:val="00572C50"/>
    <w:rsid w:val="00577110"/>
    <w:rsid w:val="0059485E"/>
    <w:rsid w:val="005A6705"/>
    <w:rsid w:val="005B3A84"/>
    <w:rsid w:val="005C247A"/>
    <w:rsid w:val="005C7184"/>
    <w:rsid w:val="005D48A2"/>
    <w:rsid w:val="005E3315"/>
    <w:rsid w:val="005E4485"/>
    <w:rsid w:val="005F44DD"/>
    <w:rsid w:val="00604CA8"/>
    <w:rsid w:val="00607A30"/>
    <w:rsid w:val="00624FB6"/>
    <w:rsid w:val="00626A0D"/>
    <w:rsid w:val="00627152"/>
    <w:rsid w:val="00632335"/>
    <w:rsid w:val="006356B1"/>
    <w:rsid w:val="00647C52"/>
    <w:rsid w:val="006517C6"/>
    <w:rsid w:val="00654CC7"/>
    <w:rsid w:val="0065527D"/>
    <w:rsid w:val="006627EF"/>
    <w:rsid w:val="0066383D"/>
    <w:rsid w:val="00663989"/>
    <w:rsid w:val="0067421F"/>
    <w:rsid w:val="00674485"/>
    <w:rsid w:val="006845D4"/>
    <w:rsid w:val="00686AA4"/>
    <w:rsid w:val="0069682E"/>
    <w:rsid w:val="00697EE5"/>
    <w:rsid w:val="006B27F7"/>
    <w:rsid w:val="006B412D"/>
    <w:rsid w:val="006C2B67"/>
    <w:rsid w:val="006C4EB6"/>
    <w:rsid w:val="006D1127"/>
    <w:rsid w:val="006E3E27"/>
    <w:rsid w:val="006E5071"/>
    <w:rsid w:val="00701227"/>
    <w:rsid w:val="0070732F"/>
    <w:rsid w:val="00710412"/>
    <w:rsid w:val="00711FE9"/>
    <w:rsid w:val="00721CAE"/>
    <w:rsid w:val="00721CFE"/>
    <w:rsid w:val="00727844"/>
    <w:rsid w:val="0073026A"/>
    <w:rsid w:val="00742AD1"/>
    <w:rsid w:val="00745070"/>
    <w:rsid w:val="0074566E"/>
    <w:rsid w:val="00745E7D"/>
    <w:rsid w:val="00750C78"/>
    <w:rsid w:val="007604F1"/>
    <w:rsid w:val="0076441E"/>
    <w:rsid w:val="0076448D"/>
    <w:rsid w:val="007647D9"/>
    <w:rsid w:val="00772637"/>
    <w:rsid w:val="00773E8B"/>
    <w:rsid w:val="00774D6D"/>
    <w:rsid w:val="0077579E"/>
    <w:rsid w:val="0079473A"/>
    <w:rsid w:val="007967B5"/>
    <w:rsid w:val="007A5822"/>
    <w:rsid w:val="007B2FBF"/>
    <w:rsid w:val="007C618C"/>
    <w:rsid w:val="007C6D10"/>
    <w:rsid w:val="007D331E"/>
    <w:rsid w:val="007D3FE8"/>
    <w:rsid w:val="007D42C1"/>
    <w:rsid w:val="007E13BC"/>
    <w:rsid w:val="007E2588"/>
    <w:rsid w:val="007E32F0"/>
    <w:rsid w:val="007F2E8D"/>
    <w:rsid w:val="007F36DF"/>
    <w:rsid w:val="00815AA7"/>
    <w:rsid w:val="008223C7"/>
    <w:rsid w:val="0083736E"/>
    <w:rsid w:val="00837E5B"/>
    <w:rsid w:val="00841D42"/>
    <w:rsid w:val="00844F4B"/>
    <w:rsid w:val="0085613A"/>
    <w:rsid w:val="008605B8"/>
    <w:rsid w:val="008619AF"/>
    <w:rsid w:val="00867F5C"/>
    <w:rsid w:val="00870FB2"/>
    <w:rsid w:val="0087302D"/>
    <w:rsid w:val="008821CE"/>
    <w:rsid w:val="00884EFB"/>
    <w:rsid w:val="0089293A"/>
    <w:rsid w:val="008A1F22"/>
    <w:rsid w:val="008A3259"/>
    <w:rsid w:val="008A56EE"/>
    <w:rsid w:val="008B02E8"/>
    <w:rsid w:val="008B3319"/>
    <w:rsid w:val="008B7FEE"/>
    <w:rsid w:val="008C0B58"/>
    <w:rsid w:val="008D186F"/>
    <w:rsid w:val="008D3C0E"/>
    <w:rsid w:val="008E0810"/>
    <w:rsid w:val="008F169D"/>
    <w:rsid w:val="008F45C8"/>
    <w:rsid w:val="008F521A"/>
    <w:rsid w:val="009115AA"/>
    <w:rsid w:val="00920A40"/>
    <w:rsid w:val="009273BC"/>
    <w:rsid w:val="009347DA"/>
    <w:rsid w:val="00934C15"/>
    <w:rsid w:val="009371A1"/>
    <w:rsid w:val="009404B1"/>
    <w:rsid w:val="009435B3"/>
    <w:rsid w:val="009444E3"/>
    <w:rsid w:val="009553FF"/>
    <w:rsid w:val="009675FE"/>
    <w:rsid w:val="0097431F"/>
    <w:rsid w:val="00974A49"/>
    <w:rsid w:val="00985110"/>
    <w:rsid w:val="00985ED3"/>
    <w:rsid w:val="00996935"/>
    <w:rsid w:val="009A12D3"/>
    <w:rsid w:val="009A25C9"/>
    <w:rsid w:val="009C029D"/>
    <w:rsid w:val="009D375A"/>
    <w:rsid w:val="009E5D2E"/>
    <w:rsid w:val="009F72B3"/>
    <w:rsid w:val="00A03D32"/>
    <w:rsid w:val="00A06093"/>
    <w:rsid w:val="00A3378C"/>
    <w:rsid w:val="00A356C2"/>
    <w:rsid w:val="00A41476"/>
    <w:rsid w:val="00A4210F"/>
    <w:rsid w:val="00A44C43"/>
    <w:rsid w:val="00A50EEE"/>
    <w:rsid w:val="00A51564"/>
    <w:rsid w:val="00A55D33"/>
    <w:rsid w:val="00A66CB7"/>
    <w:rsid w:val="00A70C81"/>
    <w:rsid w:val="00A80095"/>
    <w:rsid w:val="00A83253"/>
    <w:rsid w:val="00A849BC"/>
    <w:rsid w:val="00A860BC"/>
    <w:rsid w:val="00AA6666"/>
    <w:rsid w:val="00AA6981"/>
    <w:rsid w:val="00AB68C8"/>
    <w:rsid w:val="00AC3C1A"/>
    <w:rsid w:val="00AC5B8B"/>
    <w:rsid w:val="00AC6411"/>
    <w:rsid w:val="00AC6E27"/>
    <w:rsid w:val="00AD56A0"/>
    <w:rsid w:val="00AD6E90"/>
    <w:rsid w:val="00AF0C34"/>
    <w:rsid w:val="00AF1858"/>
    <w:rsid w:val="00AF73E0"/>
    <w:rsid w:val="00B01714"/>
    <w:rsid w:val="00B03DFA"/>
    <w:rsid w:val="00B10674"/>
    <w:rsid w:val="00B1127A"/>
    <w:rsid w:val="00B1220D"/>
    <w:rsid w:val="00B15FE8"/>
    <w:rsid w:val="00B24260"/>
    <w:rsid w:val="00B24706"/>
    <w:rsid w:val="00B3259F"/>
    <w:rsid w:val="00B4104C"/>
    <w:rsid w:val="00B42913"/>
    <w:rsid w:val="00B46602"/>
    <w:rsid w:val="00B52C6B"/>
    <w:rsid w:val="00B7038C"/>
    <w:rsid w:val="00B75B35"/>
    <w:rsid w:val="00B8153D"/>
    <w:rsid w:val="00B93643"/>
    <w:rsid w:val="00B95331"/>
    <w:rsid w:val="00B95ABF"/>
    <w:rsid w:val="00BA04C0"/>
    <w:rsid w:val="00BA14DF"/>
    <w:rsid w:val="00BA2060"/>
    <w:rsid w:val="00BB554E"/>
    <w:rsid w:val="00BC1E18"/>
    <w:rsid w:val="00BC54BC"/>
    <w:rsid w:val="00BE1826"/>
    <w:rsid w:val="00BE19CB"/>
    <w:rsid w:val="00BE44B4"/>
    <w:rsid w:val="00C07272"/>
    <w:rsid w:val="00C07F8F"/>
    <w:rsid w:val="00C1193D"/>
    <w:rsid w:val="00C23545"/>
    <w:rsid w:val="00C25C24"/>
    <w:rsid w:val="00C278D6"/>
    <w:rsid w:val="00C27B3D"/>
    <w:rsid w:val="00C32FB0"/>
    <w:rsid w:val="00C34EB7"/>
    <w:rsid w:val="00C465EF"/>
    <w:rsid w:val="00C63E7A"/>
    <w:rsid w:val="00C65E79"/>
    <w:rsid w:val="00C70B25"/>
    <w:rsid w:val="00C8697B"/>
    <w:rsid w:val="00C869F6"/>
    <w:rsid w:val="00C92743"/>
    <w:rsid w:val="00C94CEA"/>
    <w:rsid w:val="00CA1B65"/>
    <w:rsid w:val="00CB0330"/>
    <w:rsid w:val="00CB10CB"/>
    <w:rsid w:val="00CB2BAD"/>
    <w:rsid w:val="00CB6132"/>
    <w:rsid w:val="00CB63E3"/>
    <w:rsid w:val="00CC3FFE"/>
    <w:rsid w:val="00CD2080"/>
    <w:rsid w:val="00CD434F"/>
    <w:rsid w:val="00CD43C5"/>
    <w:rsid w:val="00CE218E"/>
    <w:rsid w:val="00CF2B7C"/>
    <w:rsid w:val="00D0470B"/>
    <w:rsid w:val="00D06944"/>
    <w:rsid w:val="00D21281"/>
    <w:rsid w:val="00D2526D"/>
    <w:rsid w:val="00D2755A"/>
    <w:rsid w:val="00D3026E"/>
    <w:rsid w:val="00D34F13"/>
    <w:rsid w:val="00D3741E"/>
    <w:rsid w:val="00D40D1C"/>
    <w:rsid w:val="00D41EC9"/>
    <w:rsid w:val="00D433A0"/>
    <w:rsid w:val="00D46B11"/>
    <w:rsid w:val="00D47BAD"/>
    <w:rsid w:val="00D508F8"/>
    <w:rsid w:val="00D53CE6"/>
    <w:rsid w:val="00D627A3"/>
    <w:rsid w:val="00D74BC5"/>
    <w:rsid w:val="00D911ED"/>
    <w:rsid w:val="00DB7214"/>
    <w:rsid w:val="00DC011E"/>
    <w:rsid w:val="00DC313E"/>
    <w:rsid w:val="00DC4A9B"/>
    <w:rsid w:val="00DC5503"/>
    <w:rsid w:val="00E01427"/>
    <w:rsid w:val="00E05655"/>
    <w:rsid w:val="00E06FC9"/>
    <w:rsid w:val="00E11CDA"/>
    <w:rsid w:val="00E162B8"/>
    <w:rsid w:val="00E17D6F"/>
    <w:rsid w:val="00E335FE"/>
    <w:rsid w:val="00E35244"/>
    <w:rsid w:val="00E41261"/>
    <w:rsid w:val="00E428CC"/>
    <w:rsid w:val="00E47395"/>
    <w:rsid w:val="00E53B04"/>
    <w:rsid w:val="00E54EDB"/>
    <w:rsid w:val="00E57BF1"/>
    <w:rsid w:val="00E664B2"/>
    <w:rsid w:val="00E8539B"/>
    <w:rsid w:val="00EA59E1"/>
    <w:rsid w:val="00EB05C3"/>
    <w:rsid w:val="00EB22E8"/>
    <w:rsid w:val="00EB30CA"/>
    <w:rsid w:val="00EB40C9"/>
    <w:rsid w:val="00EC4F34"/>
    <w:rsid w:val="00EC60A2"/>
    <w:rsid w:val="00ED0C47"/>
    <w:rsid w:val="00ED3FC5"/>
    <w:rsid w:val="00EE158D"/>
    <w:rsid w:val="00EE45BD"/>
    <w:rsid w:val="00EF09C1"/>
    <w:rsid w:val="00EF68B6"/>
    <w:rsid w:val="00F02267"/>
    <w:rsid w:val="00F2221C"/>
    <w:rsid w:val="00F2793D"/>
    <w:rsid w:val="00F30223"/>
    <w:rsid w:val="00F30BAC"/>
    <w:rsid w:val="00F3474F"/>
    <w:rsid w:val="00F36A05"/>
    <w:rsid w:val="00F423D0"/>
    <w:rsid w:val="00F507FB"/>
    <w:rsid w:val="00F562E2"/>
    <w:rsid w:val="00F63453"/>
    <w:rsid w:val="00F63BF6"/>
    <w:rsid w:val="00F6483C"/>
    <w:rsid w:val="00F702BC"/>
    <w:rsid w:val="00F8569A"/>
    <w:rsid w:val="00F912CC"/>
    <w:rsid w:val="00FA5629"/>
    <w:rsid w:val="00FA6015"/>
    <w:rsid w:val="00FD0FD0"/>
    <w:rsid w:val="00FD324B"/>
    <w:rsid w:val="00FD41EB"/>
    <w:rsid w:val="00FE788F"/>
    <w:rsid w:val="00FE7930"/>
    <w:rsid w:val="00FF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F75EB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9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5949"/>
  </w:style>
  <w:style w:type="paragraph" w:styleId="a5">
    <w:name w:val="footer"/>
    <w:basedOn w:val="a"/>
    <w:link w:val="a6"/>
    <w:uiPriority w:val="99"/>
    <w:unhideWhenUsed/>
    <w:rsid w:val="0038594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5949"/>
  </w:style>
  <w:style w:type="character" w:styleId="a7">
    <w:name w:val="annotation reference"/>
    <w:basedOn w:val="a0"/>
    <w:uiPriority w:val="99"/>
    <w:semiHidden/>
    <w:unhideWhenUsed/>
    <w:rsid w:val="00DC4A9B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DC4A9B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DC4A9B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C4A9B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C4A9B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8B3319"/>
  </w:style>
  <w:style w:type="paragraph" w:styleId="ad">
    <w:name w:val="List Paragraph"/>
    <w:basedOn w:val="a"/>
    <w:uiPriority w:val="34"/>
    <w:qFormat/>
    <w:rsid w:val="00A03D32"/>
    <w:pPr>
      <w:ind w:leftChars="400" w:left="840"/>
    </w:pPr>
  </w:style>
  <w:style w:type="table" w:styleId="ae">
    <w:name w:val="Table Grid"/>
    <w:basedOn w:val="a1"/>
    <w:uiPriority w:val="39"/>
    <w:rsid w:val="00920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3" Type="http://schemas.openxmlformats.org/officeDocument/2006/relationships/styles" Target="styles.xml"/><Relationship Id="rId21" Type="http://schemas.openxmlformats.org/officeDocument/2006/relationships/chart" Target="charts/chart14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o\Dropbox\SunFlare\&#12469;&#12512;&#12473;&#12459;&#22823;&#22618;\051524&#21463;&#20449;\20240510_FSR&#24115;&#31080;&#36861;&#21152;&#20998;\F3_4_1_1_3_1_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o\Dropbox\SunFlare\&#12469;&#12512;&#12473;&#12459;&#22823;&#22618;\051524&#21463;&#20449;\20240510_FSR&#24115;&#31080;&#36861;&#21152;&#20998;\F3_4_1_1_3_1_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o\Dropbox\SunFlare\&#12469;&#12512;&#12473;&#12459;&#22823;&#22618;\051524&#21463;&#20449;\20240510_FSR&#24115;&#31080;&#36861;&#21152;&#20998;\F3_4_1_1_3_1_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o\Dropbox\SunFlare\&#12469;&#12512;&#12473;&#12459;&#22823;&#22618;\051524&#21463;&#20449;\20240510_FSR&#24115;&#31080;&#36861;&#21152;&#20998;\F3_4_1_1_3_1_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o\Dropbox\SunFlare\&#12469;&#12512;&#12473;&#12459;&#22823;&#22618;\051524&#21463;&#20449;\20240510_FSR&#24115;&#31080;&#36861;&#21152;&#20998;\F3_7_3_6_1_2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C:\Users\asao\Dropbox\SunFlare\&#12469;&#12512;&#12473;&#12459;&#22823;&#22618;\091924&#21463;&#20449;&#65288;&#26619;&#35501;&#23550;&#24540;\ADPKD&#35519;&#26619;&#35542;&#25991;&#26619;&#35501;&#32080;&#26524;&#12539;&#23550;&#24540;&#26908;&#35342;_202408_&#12469;&#12531;&#12501;&#12524;&#12450;&#25552;&#20379;&#29992;.xlsx" TargetMode="External"/><Relationship Id="rId1" Type="http://schemas.openxmlformats.org/officeDocument/2006/relationships/themeOverride" Target="../theme/themeOverride1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oleObject" Target="file:///C:\Users\asao\Dropbox\SunFlare\&#12469;&#12512;&#12473;&#12459;&#22823;&#22618;\091924&#21463;&#20449;&#65288;&#26619;&#35501;&#23550;&#24540;\ADPKD&#35519;&#26619;&#35542;&#25991;&#26619;&#35501;&#32080;&#26524;&#12539;&#23550;&#24540;&#26908;&#35342;_202408_&#12469;&#12531;&#12501;&#12524;&#12450;&#25552;&#20379;&#29992;.xlsx" TargetMode="External"/><Relationship Id="rId1" Type="http://schemas.openxmlformats.org/officeDocument/2006/relationships/themeOverride" Target="../theme/themeOverride2.xml"/></Relationships>
</file>

<file path=word/charts/_rels/chart1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asao\Dropbox\SunFlare\&#12469;&#12512;&#12473;&#12459;&#22823;&#22618;\Tolvaptan_TF\Tolvaptan-TF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o\Dropbox\SunFlare\&#12469;&#12512;&#12473;&#12459;&#22823;&#22618;\051524&#21463;&#20449;\20240510_FSR&#24115;&#31080;&#36861;&#21152;&#20998;\F3_4_1_1_3_1_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o\Dropbox\SunFlare\&#12469;&#12512;&#12473;&#12459;&#22823;&#22618;\051524&#21463;&#20449;\20240510_FSR&#24115;&#31080;&#36861;&#21152;&#20998;\F3_4_1_1_3_1_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o\Dropbox\SunFlare\&#12469;&#12512;&#12473;&#12459;&#22823;&#22618;\051524&#21463;&#20449;\20240510_FSR&#24115;&#31080;&#36861;&#21152;&#20998;\F3_4_1_1_3_1_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o\Dropbox\SunFlare\&#12469;&#12512;&#12473;&#12459;&#22823;&#22618;\051524&#21463;&#20449;\20240510_FSR&#24115;&#31080;&#36861;&#21152;&#20998;\F3_4_1_1_3_1_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o\Dropbox\SunFlare\&#12469;&#12512;&#12473;&#12459;&#22823;&#22618;\051524&#21463;&#20449;\20240510_FSR&#24115;&#31080;&#36861;&#21152;&#20998;\F3_4_1_1_3_1_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o\Dropbox\SunFlare\&#12469;&#12512;&#12473;&#12459;&#22823;&#22618;\051524&#21463;&#20449;\20240510_FSR&#24115;&#31080;&#36861;&#21152;&#20998;\F3_4_1_1_3_1_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o\Dropbox\SunFlare\&#12469;&#12512;&#12473;&#12459;&#22823;&#22618;\051524&#21463;&#20449;\20240510_FSR&#24115;&#31080;&#36861;&#21152;&#20998;\F3_4_1_1_3_1_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o\Dropbox\SunFlare\&#12469;&#12512;&#12473;&#12459;&#22823;&#22618;\051524&#21463;&#20449;\20240510_FSR&#24115;&#31080;&#36861;&#21152;&#20998;\F3_4_1_1_3_1_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0574280404730428E-2"/>
          <c:y val="4.1001163514354518E-2"/>
          <c:w val="0.84166714562139588"/>
          <c:h val="0.56193161421832583"/>
        </c:manualLayout>
      </c:layout>
      <c:barChart>
        <c:barDir val="col"/>
        <c:grouping val="stacked"/>
        <c:varyColors val="0"/>
        <c:ser>
          <c:idx val="1"/>
          <c:order val="0"/>
          <c:tx>
            <c:strRef>
              <c:f>'f3.4.1.1.3.1'!$O$8</c:f>
              <c:strCache>
                <c:ptCount val="1"/>
                <c:pt idx="0">
                  <c:v>非重篤</c:v>
                </c:pt>
              </c:strCache>
            </c:strRef>
          </c:tx>
          <c:spPr>
            <a:solidFill>
              <a:srgbClr val="FFFFFF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'f3.4.1.1.3.1'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'f3.4.1.1.3.1'!$P$8:$AK$8</c:f>
              <c:numCache>
                <c:formatCode>General</c:formatCode>
                <c:ptCount val="22"/>
                <c:pt idx="0" formatCode="0.00">
                  <c:v>66.91</c:v>
                </c:pt>
                <c:pt idx="2" formatCode="0.00">
                  <c:v>3.68</c:v>
                </c:pt>
                <c:pt idx="4" formatCode="0.00">
                  <c:v>7.35</c:v>
                </c:pt>
                <c:pt idx="6" formatCode="0.00">
                  <c:v>7.35</c:v>
                </c:pt>
                <c:pt idx="8" formatCode="0.00">
                  <c:v>8.82</c:v>
                </c:pt>
                <c:pt idx="10" formatCode="0.00">
                  <c:v>2.94</c:v>
                </c:pt>
                <c:pt idx="12" formatCode="0.00">
                  <c:v>0.74</c:v>
                </c:pt>
                <c:pt idx="14" formatCode="0.00">
                  <c:v>0</c:v>
                </c:pt>
                <c:pt idx="16" formatCode="0.00">
                  <c:v>0.74</c:v>
                </c:pt>
                <c:pt idx="18" formatCode="0.00">
                  <c:v>0</c:v>
                </c:pt>
                <c:pt idx="20" formatCode="0.00">
                  <c:v>1.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9B-4A42-8070-5F338399D992}"/>
            </c:ext>
          </c:extLst>
        </c:ser>
        <c:ser>
          <c:idx val="0"/>
          <c:order val="1"/>
          <c:tx>
            <c:strRef>
              <c:f>'f3.4.1.1.3.1'!$O$7</c:f>
              <c:strCache>
                <c:ptCount val="1"/>
                <c:pt idx="0">
                  <c:v>重篤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'f3.4.1.1.3.1'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'f3.4.1.1.3.1'!$P$7:$AK$7</c:f>
              <c:numCache>
                <c:formatCode>General</c:formatCode>
                <c:ptCount val="22"/>
                <c:pt idx="0" formatCode="0.00">
                  <c:v>0</c:v>
                </c:pt>
                <c:pt idx="2" formatCode="0.00">
                  <c:v>0</c:v>
                </c:pt>
                <c:pt idx="4" formatCode="0.00">
                  <c:v>0</c:v>
                </c:pt>
                <c:pt idx="6" formatCode="0.00">
                  <c:v>0</c:v>
                </c:pt>
                <c:pt idx="8" formatCode="0.00">
                  <c:v>0</c:v>
                </c:pt>
                <c:pt idx="10" formatCode="0.00">
                  <c:v>0</c:v>
                </c:pt>
                <c:pt idx="12" formatCode="0.00">
                  <c:v>0</c:v>
                </c:pt>
                <c:pt idx="14" formatCode="0.00">
                  <c:v>0</c:v>
                </c:pt>
                <c:pt idx="16" formatCode="0.00">
                  <c:v>0</c:v>
                </c:pt>
                <c:pt idx="18" formatCode="0.00">
                  <c:v>0</c:v>
                </c:pt>
                <c:pt idx="20" formatCode="0.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E9B-4A42-8070-5F338399D9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57542320"/>
        <c:axId val="557539576"/>
      </c:barChart>
      <c:barChart>
        <c:barDir val="col"/>
        <c:grouping val="stacked"/>
        <c:varyColors val="0"/>
        <c:ser>
          <c:idx val="2"/>
          <c:order val="2"/>
          <c:tx>
            <c:strRef>
              <c:f>'f3.4.1.1.3.1'!$O$9</c:f>
              <c:strCache>
                <c:ptCount val="1"/>
                <c:pt idx="0">
                  <c:v>重篤</c:v>
                </c:pt>
              </c:strCache>
            </c:strRef>
          </c:tx>
          <c:spPr>
            <a:pattFill prst="pct80">
              <a:fgClr>
                <a:schemeClr val="tx1">
                  <a:lumMod val="85000"/>
                  <a:lumOff val="15000"/>
                </a:schemeClr>
              </a:fgClr>
              <a:bgClr>
                <a:schemeClr val="bg1"/>
              </a:bgClr>
            </a:patt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'f3.4.1.1.3.1'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'f3.4.1.1.3.1'!$P$9:$AK$9</c:f>
              <c:numCache>
                <c:formatCode>0</c:formatCode>
                <c:ptCount val="22"/>
                <c:pt idx="1">
                  <c:v>0</c:v>
                </c:pt>
                <c:pt idx="3">
                  <c:v>0</c:v>
                </c:pt>
                <c:pt idx="5">
                  <c:v>0</c:v>
                </c:pt>
                <c:pt idx="7">
                  <c:v>0</c:v>
                </c:pt>
                <c:pt idx="9">
                  <c:v>0</c:v>
                </c:pt>
                <c:pt idx="11">
                  <c:v>0</c:v>
                </c:pt>
                <c:pt idx="13">
                  <c:v>0</c:v>
                </c:pt>
                <c:pt idx="15">
                  <c:v>0</c:v>
                </c:pt>
                <c:pt idx="17">
                  <c:v>0</c:v>
                </c:pt>
                <c:pt idx="19">
                  <c:v>0</c:v>
                </c:pt>
                <c:pt idx="2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E9B-4A42-8070-5F338399D9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57541536"/>
        <c:axId val="557541928"/>
      </c:barChart>
      <c:catAx>
        <c:axId val="5575423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7539576"/>
        <c:crosses val="autoZero"/>
        <c:auto val="1"/>
        <c:lblAlgn val="ctr"/>
        <c:lblOffset val="100"/>
        <c:tickMarkSkip val="2"/>
        <c:noMultiLvlLbl val="0"/>
      </c:catAx>
      <c:valAx>
        <c:axId val="557539576"/>
        <c:scaling>
          <c:orientation val="minMax"/>
        </c:scaling>
        <c:delete val="0"/>
        <c:axPos val="l"/>
        <c:majorGridlines>
          <c:spPr>
            <a:ln w="12700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ＭＳ 明朝" panose="02020609040205080304" pitchFamily="17" charset="-128"/>
                    <a:cs typeface="Arial" panose="020B0604020202020204" pitchFamily="34" charset="0"/>
                  </a:defRPr>
                </a:pPr>
                <a:r>
                  <a:rPr lang="en-US" sz="1100"/>
                  <a:t>Incidence (%)</a:t>
                </a:r>
                <a:endParaRPr lang="ja-JP" sz="1100"/>
              </a:p>
            </c:rich>
          </c:tx>
          <c:layout>
            <c:manualLayout>
              <c:xMode val="edge"/>
              <c:yMode val="edge"/>
              <c:x val="6.60451202723747E-3"/>
              <c:y val="0.165353248369726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ＭＳ 明朝" panose="02020609040205080304" pitchFamily="17" charset="-128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#,##0_);[Red]\(#,##0\)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7542320"/>
        <c:crosses val="autoZero"/>
        <c:crossBetween val="between"/>
      </c:valAx>
      <c:valAx>
        <c:axId val="557541928"/>
        <c:scaling>
          <c:orientation val="minMax"/>
        </c:scaling>
        <c:delete val="1"/>
        <c:axPos val="r"/>
        <c:numFmt formatCode="0\ " sourceLinked="0"/>
        <c:majorTickMark val="out"/>
        <c:minorTickMark val="none"/>
        <c:tickLblPos val="nextTo"/>
        <c:crossAx val="557541536"/>
        <c:crosses val="max"/>
        <c:crossBetween val="between"/>
      </c:valAx>
      <c:catAx>
        <c:axId val="55754153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5754192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317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ea typeface="ＭＳ 明朝" panose="02020609040205080304" pitchFamily="17" charset="-128"/>
          <a:cs typeface="Arial" panose="020B0604020202020204" pitchFamily="34" charset="0"/>
        </a:defRPr>
      </a:pPr>
      <a:endParaRPr lang="ja-JP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1646127547265945E-2"/>
          <c:y val="1.5820098758841588E-2"/>
          <c:w val="0.92593303885794775"/>
          <c:h val="0.63606254726633749"/>
        </c:manualLayout>
      </c:layout>
      <c:barChart>
        <c:barDir val="col"/>
        <c:grouping val="stacked"/>
        <c:varyColors val="0"/>
        <c:ser>
          <c:idx val="1"/>
          <c:order val="0"/>
          <c:tx>
            <c:strRef>
              <c:f>'Hiper K'!$O$8</c:f>
              <c:strCache>
                <c:ptCount val="1"/>
                <c:pt idx="0">
                  <c:v>非重篤</c:v>
                </c:pt>
              </c:strCache>
            </c:strRef>
          </c:tx>
          <c:spPr>
            <a:solidFill>
              <a:srgbClr val="FFFFFF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'Hiper K'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'Hiper K'!$P$8:$AK$8</c:f>
              <c:numCache>
                <c:formatCode>General</c:formatCode>
                <c:ptCount val="22"/>
                <c:pt idx="0" formatCode="0.00">
                  <c:v>5.88</c:v>
                </c:pt>
                <c:pt idx="2" formatCode="0.00">
                  <c:v>2.94</c:v>
                </c:pt>
                <c:pt idx="4" formatCode="0.00">
                  <c:v>0</c:v>
                </c:pt>
                <c:pt idx="6" formatCode="0.00">
                  <c:v>5.88</c:v>
                </c:pt>
                <c:pt idx="8" formatCode="0.00">
                  <c:v>17.649999999999999</c:v>
                </c:pt>
                <c:pt idx="10" formatCode="0.00">
                  <c:v>8.82</c:v>
                </c:pt>
                <c:pt idx="12" formatCode="0.00">
                  <c:v>5.88</c:v>
                </c:pt>
                <c:pt idx="14" formatCode="0.00">
                  <c:v>0</c:v>
                </c:pt>
                <c:pt idx="16" formatCode="0.00">
                  <c:v>32.35</c:v>
                </c:pt>
                <c:pt idx="18" formatCode="0.00">
                  <c:v>8.82</c:v>
                </c:pt>
                <c:pt idx="20" formatCode="0.00">
                  <c:v>11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6C7-4150-A152-6DC10CCB699E}"/>
            </c:ext>
          </c:extLst>
        </c:ser>
        <c:ser>
          <c:idx val="0"/>
          <c:order val="1"/>
          <c:tx>
            <c:strRef>
              <c:f>'Hiper K'!$O$7</c:f>
              <c:strCache>
                <c:ptCount val="1"/>
                <c:pt idx="0">
                  <c:v>重篤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'Hiper K'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'Hiper K'!$P$7:$AK$7</c:f>
              <c:numCache>
                <c:formatCode>General</c:formatCode>
                <c:ptCount val="22"/>
                <c:pt idx="0" formatCode="0.00">
                  <c:v>0</c:v>
                </c:pt>
                <c:pt idx="2" formatCode="0.00">
                  <c:v>0</c:v>
                </c:pt>
                <c:pt idx="4" formatCode="0.00">
                  <c:v>0</c:v>
                </c:pt>
                <c:pt idx="6" formatCode="0.00">
                  <c:v>0</c:v>
                </c:pt>
                <c:pt idx="8" formatCode="0.00">
                  <c:v>0</c:v>
                </c:pt>
                <c:pt idx="10" formatCode="0.00">
                  <c:v>0</c:v>
                </c:pt>
                <c:pt idx="12" formatCode="0.00">
                  <c:v>0</c:v>
                </c:pt>
                <c:pt idx="14" formatCode="0.00">
                  <c:v>0</c:v>
                </c:pt>
                <c:pt idx="16" formatCode="0.00">
                  <c:v>0</c:v>
                </c:pt>
                <c:pt idx="18" formatCode="0.00">
                  <c:v>0</c:v>
                </c:pt>
                <c:pt idx="20" formatCode="0.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6C7-4150-A152-6DC10CCB69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59885264"/>
        <c:axId val="559889184"/>
      </c:barChart>
      <c:barChart>
        <c:barDir val="col"/>
        <c:grouping val="stacked"/>
        <c:varyColors val="0"/>
        <c:ser>
          <c:idx val="2"/>
          <c:order val="2"/>
          <c:tx>
            <c:strRef>
              <c:f>'Hiper K'!$O$9</c:f>
              <c:strCache>
                <c:ptCount val="1"/>
                <c:pt idx="0">
                  <c:v>重篤</c:v>
                </c:pt>
              </c:strCache>
            </c:strRef>
          </c:tx>
          <c:spPr>
            <a:pattFill prst="pct80">
              <a:fgClr>
                <a:schemeClr val="tx1">
                  <a:lumMod val="85000"/>
                  <a:lumOff val="15000"/>
                </a:schemeClr>
              </a:fgClr>
              <a:bgClr>
                <a:schemeClr val="bg1"/>
              </a:bgClr>
            </a:patt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'Hiper K'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'Hiper K'!$P$9:$AK$9</c:f>
              <c:numCache>
                <c:formatCode>0</c:formatCode>
                <c:ptCount val="22"/>
                <c:pt idx="1">
                  <c:v>0</c:v>
                </c:pt>
                <c:pt idx="3">
                  <c:v>0</c:v>
                </c:pt>
                <c:pt idx="5">
                  <c:v>0</c:v>
                </c:pt>
                <c:pt idx="7">
                  <c:v>0</c:v>
                </c:pt>
                <c:pt idx="9">
                  <c:v>0</c:v>
                </c:pt>
                <c:pt idx="11">
                  <c:v>0</c:v>
                </c:pt>
                <c:pt idx="13">
                  <c:v>0</c:v>
                </c:pt>
                <c:pt idx="15">
                  <c:v>0</c:v>
                </c:pt>
                <c:pt idx="17">
                  <c:v>0</c:v>
                </c:pt>
                <c:pt idx="19">
                  <c:v>0</c:v>
                </c:pt>
                <c:pt idx="2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6C7-4150-A152-6DC10CCB69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59890752"/>
        <c:axId val="559889968"/>
      </c:barChart>
      <c:catAx>
        <c:axId val="5598852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9889184"/>
        <c:crosses val="autoZero"/>
        <c:auto val="1"/>
        <c:lblAlgn val="ctr"/>
        <c:lblOffset val="100"/>
        <c:tickMarkSkip val="2"/>
        <c:noMultiLvlLbl val="0"/>
      </c:catAx>
      <c:valAx>
        <c:axId val="559889184"/>
        <c:scaling>
          <c:orientation val="minMax"/>
        </c:scaling>
        <c:delete val="0"/>
        <c:axPos val="l"/>
        <c:majorGridlines>
          <c:spPr>
            <a:ln w="12700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ＭＳ 明朝" panose="02020609040205080304" pitchFamily="17" charset="-128"/>
                    <a:cs typeface="Arial" panose="020B0604020202020204" pitchFamily="34" charset="0"/>
                  </a:defRPr>
                </a:pPr>
                <a:r>
                  <a:rPr lang="en-US" sz="1100"/>
                  <a:t>Incidence (%)</a:t>
                </a:r>
                <a:endParaRPr lang="ja-JP" sz="1100"/>
              </a:p>
            </c:rich>
          </c:tx>
          <c:layout>
            <c:manualLayout>
              <c:xMode val="edge"/>
              <c:yMode val="edge"/>
              <c:x val="1.6027193681081833E-3"/>
              <c:y val="0.115453454916073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ＭＳ 明朝" panose="02020609040205080304" pitchFamily="17" charset="-128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#,##0_);[Red]\(#,##0\)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9885264"/>
        <c:crosses val="autoZero"/>
        <c:crossBetween val="between"/>
      </c:valAx>
      <c:valAx>
        <c:axId val="559889968"/>
        <c:scaling>
          <c:orientation val="minMax"/>
          <c:max val="20"/>
        </c:scaling>
        <c:delete val="1"/>
        <c:axPos val="r"/>
        <c:numFmt formatCode="0\ " sourceLinked="0"/>
        <c:majorTickMark val="out"/>
        <c:minorTickMark val="none"/>
        <c:tickLblPos val="nextTo"/>
        <c:crossAx val="559890752"/>
        <c:crosses val="max"/>
        <c:crossBetween val="between"/>
        <c:majorUnit val="5"/>
      </c:valAx>
      <c:catAx>
        <c:axId val="5598907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5988996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317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ea typeface="ＭＳ 明朝" panose="02020609040205080304" pitchFamily="17" charset="-128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794823432779355E-2"/>
          <c:y val="0.10056578596210301"/>
          <c:w val="0.90420511611368548"/>
          <c:h val="0.54849234943510361"/>
        </c:manualLayout>
      </c:layout>
      <c:barChart>
        <c:barDir val="col"/>
        <c:grouping val="stacked"/>
        <c:varyColors val="0"/>
        <c:ser>
          <c:idx val="1"/>
          <c:order val="0"/>
          <c:tx>
            <c:strRef>
              <c:f>DM!$O$8</c:f>
              <c:strCache>
                <c:ptCount val="1"/>
                <c:pt idx="0">
                  <c:v>非重篤</c:v>
                </c:pt>
              </c:strCache>
            </c:strRef>
          </c:tx>
          <c:spPr>
            <a:solidFill>
              <a:srgbClr val="FFFFFF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DM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DM!$P$8:$AK$8</c:f>
              <c:numCache>
                <c:formatCode>General</c:formatCode>
                <c:ptCount val="22"/>
                <c:pt idx="0" formatCode="0.00">
                  <c:v>0</c:v>
                </c:pt>
                <c:pt idx="2" formatCode="0.00">
                  <c:v>0</c:v>
                </c:pt>
                <c:pt idx="4" formatCode="0.00">
                  <c:v>0</c:v>
                </c:pt>
                <c:pt idx="6" formatCode="0.00">
                  <c:v>0</c:v>
                </c:pt>
                <c:pt idx="8" formatCode="0.00">
                  <c:v>0</c:v>
                </c:pt>
                <c:pt idx="10" formatCode="0.00">
                  <c:v>33.33</c:v>
                </c:pt>
                <c:pt idx="12" formatCode="0.00">
                  <c:v>0</c:v>
                </c:pt>
                <c:pt idx="14" formatCode="0.00">
                  <c:v>0</c:v>
                </c:pt>
                <c:pt idx="16" formatCode="0.00">
                  <c:v>66.67</c:v>
                </c:pt>
                <c:pt idx="18" formatCode="0.00">
                  <c:v>0</c:v>
                </c:pt>
                <c:pt idx="20" formatCode="0.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90C-42AD-BE3F-D9D40EA7E09D}"/>
            </c:ext>
          </c:extLst>
        </c:ser>
        <c:ser>
          <c:idx val="0"/>
          <c:order val="1"/>
          <c:tx>
            <c:strRef>
              <c:f>DM!$O$7</c:f>
              <c:strCache>
                <c:ptCount val="1"/>
                <c:pt idx="0">
                  <c:v>重篤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DM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DM!$P$7:$AK$7</c:f>
              <c:numCache>
                <c:formatCode>General</c:formatCode>
                <c:ptCount val="22"/>
                <c:pt idx="0" formatCode="0.00">
                  <c:v>0</c:v>
                </c:pt>
                <c:pt idx="2" formatCode="0.00">
                  <c:v>0</c:v>
                </c:pt>
                <c:pt idx="4" formatCode="0.00">
                  <c:v>0</c:v>
                </c:pt>
                <c:pt idx="6" formatCode="0.00">
                  <c:v>0</c:v>
                </c:pt>
                <c:pt idx="8" formatCode="0.00">
                  <c:v>0</c:v>
                </c:pt>
                <c:pt idx="10" formatCode="0.00">
                  <c:v>0</c:v>
                </c:pt>
                <c:pt idx="12" formatCode="0.00">
                  <c:v>0</c:v>
                </c:pt>
                <c:pt idx="14" formatCode="0.00">
                  <c:v>0</c:v>
                </c:pt>
                <c:pt idx="16" formatCode="0.00">
                  <c:v>0</c:v>
                </c:pt>
                <c:pt idx="18" formatCode="0.00">
                  <c:v>0</c:v>
                </c:pt>
                <c:pt idx="20" formatCode="0.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90C-42AD-BE3F-D9D40EA7E0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59888008"/>
        <c:axId val="559887616"/>
      </c:barChart>
      <c:barChart>
        <c:barDir val="col"/>
        <c:grouping val="stacked"/>
        <c:varyColors val="0"/>
        <c:ser>
          <c:idx val="2"/>
          <c:order val="2"/>
          <c:tx>
            <c:strRef>
              <c:f>DM!$O$9</c:f>
              <c:strCache>
                <c:ptCount val="1"/>
                <c:pt idx="0">
                  <c:v>重篤</c:v>
                </c:pt>
              </c:strCache>
            </c:strRef>
          </c:tx>
          <c:spPr>
            <a:pattFill prst="pct80">
              <a:fgClr>
                <a:schemeClr val="tx1">
                  <a:lumMod val="85000"/>
                  <a:lumOff val="15000"/>
                </a:schemeClr>
              </a:fgClr>
              <a:bgClr>
                <a:schemeClr val="bg1"/>
              </a:bgClr>
            </a:patt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DM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DM!$P$9:$AK$9</c:f>
              <c:numCache>
                <c:formatCode>0</c:formatCode>
                <c:ptCount val="22"/>
                <c:pt idx="1">
                  <c:v>0</c:v>
                </c:pt>
                <c:pt idx="3">
                  <c:v>0</c:v>
                </c:pt>
                <c:pt idx="5">
                  <c:v>0</c:v>
                </c:pt>
                <c:pt idx="7">
                  <c:v>0</c:v>
                </c:pt>
                <c:pt idx="9">
                  <c:v>0</c:v>
                </c:pt>
                <c:pt idx="11">
                  <c:v>0</c:v>
                </c:pt>
                <c:pt idx="13">
                  <c:v>0</c:v>
                </c:pt>
                <c:pt idx="15">
                  <c:v>0</c:v>
                </c:pt>
                <c:pt idx="17">
                  <c:v>0</c:v>
                </c:pt>
                <c:pt idx="19">
                  <c:v>0</c:v>
                </c:pt>
                <c:pt idx="2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90C-42AD-BE3F-D9D40EA7E0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59888400"/>
        <c:axId val="559884872"/>
      </c:barChart>
      <c:catAx>
        <c:axId val="5598880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9887616"/>
        <c:crosses val="autoZero"/>
        <c:auto val="1"/>
        <c:lblAlgn val="ctr"/>
        <c:lblOffset val="100"/>
        <c:tickMarkSkip val="2"/>
        <c:noMultiLvlLbl val="0"/>
      </c:catAx>
      <c:valAx>
        <c:axId val="559887616"/>
        <c:scaling>
          <c:orientation val="minMax"/>
        </c:scaling>
        <c:delete val="0"/>
        <c:axPos val="l"/>
        <c:majorGridlines>
          <c:spPr>
            <a:ln w="12700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ＭＳ 明朝" panose="02020609040205080304" pitchFamily="17" charset="-128"/>
                    <a:cs typeface="Arial" panose="020B0604020202020204" pitchFamily="34" charset="0"/>
                  </a:defRPr>
                </a:pPr>
                <a:r>
                  <a:rPr lang="en-US" sz="1100"/>
                  <a:t>Incidence (%)</a:t>
                </a:r>
                <a:endParaRPr lang="ja-JP" sz="1100"/>
              </a:p>
            </c:rich>
          </c:tx>
          <c:layout>
            <c:manualLayout>
              <c:xMode val="edge"/>
              <c:yMode val="edge"/>
              <c:x val="3.2126085664068616E-3"/>
              <c:y val="0.240645268917656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ＭＳ 明朝" panose="02020609040205080304" pitchFamily="17" charset="-128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#,##0_);[Red]\(#,##0\)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9888008"/>
        <c:crosses val="autoZero"/>
        <c:crossBetween val="between"/>
      </c:valAx>
      <c:valAx>
        <c:axId val="559884872"/>
        <c:scaling>
          <c:orientation val="minMax"/>
          <c:max val="10"/>
        </c:scaling>
        <c:delete val="1"/>
        <c:axPos val="r"/>
        <c:numFmt formatCode="0\ " sourceLinked="0"/>
        <c:majorTickMark val="out"/>
        <c:minorTickMark val="none"/>
        <c:tickLblPos val="nextTo"/>
        <c:crossAx val="559888400"/>
        <c:crosses val="max"/>
        <c:crossBetween val="between"/>
        <c:majorUnit val="2"/>
      </c:valAx>
      <c:catAx>
        <c:axId val="5598884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5988487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317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ea typeface="ＭＳ 明朝" panose="02020609040205080304" pitchFamily="17" charset="-128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794823432779355E-2"/>
          <c:y val="1.5642599759775791E-2"/>
          <c:w val="0.90420511611368548"/>
          <c:h val="0.64181302549045771"/>
        </c:manualLayout>
      </c:layout>
      <c:barChart>
        <c:barDir val="col"/>
        <c:grouping val="stacked"/>
        <c:varyColors val="0"/>
        <c:ser>
          <c:idx val="1"/>
          <c:order val="0"/>
          <c:tx>
            <c:strRef>
              <c:f>glaucoma!$O$8</c:f>
              <c:strCache>
                <c:ptCount val="1"/>
                <c:pt idx="0">
                  <c:v>非重篤</c:v>
                </c:pt>
              </c:strCache>
            </c:strRef>
          </c:tx>
          <c:spPr>
            <a:solidFill>
              <a:srgbClr val="FFFFFF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glaucoma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glaucoma!$P$8:$AK$8</c:f>
              <c:numCache>
                <c:formatCode>General</c:formatCode>
                <c:ptCount val="22"/>
                <c:pt idx="0" formatCode="0.00">
                  <c:v>12.5</c:v>
                </c:pt>
                <c:pt idx="2" formatCode="0.00">
                  <c:v>0</c:v>
                </c:pt>
                <c:pt idx="4" formatCode="0.00">
                  <c:v>0</c:v>
                </c:pt>
                <c:pt idx="6" formatCode="0.00">
                  <c:v>12.5</c:v>
                </c:pt>
                <c:pt idx="8" formatCode="0.00">
                  <c:v>12.5</c:v>
                </c:pt>
                <c:pt idx="10" formatCode="0.00">
                  <c:v>12.5</c:v>
                </c:pt>
                <c:pt idx="12" formatCode="0.00">
                  <c:v>12.5</c:v>
                </c:pt>
                <c:pt idx="14" formatCode="0.00">
                  <c:v>0</c:v>
                </c:pt>
                <c:pt idx="16" formatCode="0.00">
                  <c:v>12.5</c:v>
                </c:pt>
                <c:pt idx="18" formatCode="0.00">
                  <c:v>0</c:v>
                </c:pt>
                <c:pt idx="20" formatCode="0.00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85-404F-86D9-AB8F4CAD2023}"/>
            </c:ext>
          </c:extLst>
        </c:ser>
        <c:ser>
          <c:idx val="0"/>
          <c:order val="1"/>
          <c:tx>
            <c:strRef>
              <c:f>glaucoma!$O$7</c:f>
              <c:strCache>
                <c:ptCount val="1"/>
                <c:pt idx="0">
                  <c:v>重篤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glaucoma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glaucoma!$P$7:$AK$7</c:f>
              <c:numCache>
                <c:formatCode>General</c:formatCode>
                <c:ptCount val="22"/>
                <c:pt idx="0" formatCode="0.00">
                  <c:v>0</c:v>
                </c:pt>
                <c:pt idx="2" formatCode="0.00">
                  <c:v>0</c:v>
                </c:pt>
                <c:pt idx="4" formatCode="0.00">
                  <c:v>0</c:v>
                </c:pt>
                <c:pt idx="6" formatCode="0.00">
                  <c:v>0</c:v>
                </c:pt>
                <c:pt idx="8" formatCode="0.00">
                  <c:v>0</c:v>
                </c:pt>
                <c:pt idx="10" formatCode="0.00">
                  <c:v>0</c:v>
                </c:pt>
                <c:pt idx="12" formatCode="0.00">
                  <c:v>0</c:v>
                </c:pt>
                <c:pt idx="14" formatCode="0.00">
                  <c:v>0</c:v>
                </c:pt>
                <c:pt idx="16" formatCode="0.00">
                  <c:v>0</c:v>
                </c:pt>
                <c:pt idx="18" formatCode="0.00">
                  <c:v>0</c:v>
                </c:pt>
                <c:pt idx="20" formatCode="0.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C85-404F-86D9-AB8F4CAD20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59396920"/>
        <c:axId val="559393392"/>
      </c:barChart>
      <c:barChart>
        <c:barDir val="col"/>
        <c:grouping val="stacked"/>
        <c:varyColors val="0"/>
        <c:ser>
          <c:idx val="2"/>
          <c:order val="2"/>
          <c:tx>
            <c:strRef>
              <c:f>glaucoma!$O$9</c:f>
              <c:strCache>
                <c:ptCount val="1"/>
                <c:pt idx="0">
                  <c:v>重篤</c:v>
                </c:pt>
              </c:strCache>
            </c:strRef>
          </c:tx>
          <c:spPr>
            <a:pattFill prst="pct80">
              <a:fgClr>
                <a:schemeClr val="tx1">
                  <a:lumMod val="85000"/>
                  <a:lumOff val="15000"/>
                </a:schemeClr>
              </a:fgClr>
              <a:bgClr>
                <a:schemeClr val="bg1"/>
              </a:bgClr>
            </a:patt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glaucoma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glaucoma!$P$9:$AK$9</c:f>
              <c:numCache>
                <c:formatCode>0</c:formatCode>
                <c:ptCount val="22"/>
                <c:pt idx="1">
                  <c:v>0</c:v>
                </c:pt>
                <c:pt idx="3">
                  <c:v>0</c:v>
                </c:pt>
                <c:pt idx="5">
                  <c:v>0</c:v>
                </c:pt>
                <c:pt idx="7">
                  <c:v>0</c:v>
                </c:pt>
                <c:pt idx="9">
                  <c:v>0</c:v>
                </c:pt>
                <c:pt idx="11">
                  <c:v>0</c:v>
                </c:pt>
                <c:pt idx="13">
                  <c:v>0</c:v>
                </c:pt>
                <c:pt idx="15">
                  <c:v>0</c:v>
                </c:pt>
                <c:pt idx="17">
                  <c:v>0</c:v>
                </c:pt>
                <c:pt idx="19">
                  <c:v>0</c:v>
                </c:pt>
                <c:pt idx="2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C85-404F-86D9-AB8F4CAD20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59397312"/>
        <c:axId val="559393000"/>
      </c:barChart>
      <c:catAx>
        <c:axId val="5593969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9393392"/>
        <c:crosses val="autoZero"/>
        <c:auto val="1"/>
        <c:lblAlgn val="ctr"/>
        <c:lblOffset val="100"/>
        <c:tickMarkSkip val="2"/>
        <c:noMultiLvlLbl val="0"/>
      </c:catAx>
      <c:valAx>
        <c:axId val="559393392"/>
        <c:scaling>
          <c:orientation val="minMax"/>
        </c:scaling>
        <c:delete val="0"/>
        <c:axPos val="l"/>
        <c:majorGridlines>
          <c:spPr>
            <a:ln w="12700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ＭＳ 明朝" panose="02020609040205080304" pitchFamily="17" charset="-128"/>
                    <a:cs typeface="Arial" panose="020B0604020202020204" pitchFamily="34" charset="0"/>
                  </a:defRPr>
                </a:pPr>
                <a:r>
                  <a:rPr lang="en-US" altLang="ja-JP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ＭＳ 明朝" panose="02020609040205080304" pitchFamily="17" charset="-128"/>
                    <a:cs typeface="Arial" panose="020B0604020202020204" pitchFamily="34" charset="0"/>
                  </a:rPr>
                  <a:t>Incidence</a:t>
                </a:r>
                <a:r>
                  <a:rPr lang="en-US" altLang="ja-JP" sz="11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ＭＳ 明朝" panose="02020609040205080304" pitchFamily="17" charset="-128"/>
                    <a:cs typeface="Arial" panose="020B0604020202020204" pitchFamily="34" charset="0"/>
                  </a:rPr>
                  <a:t> (%)</a:t>
                </a:r>
                <a:endParaRPr lang="ja-JP" altLang="en-US" sz="1100">
                  <a:solidFill>
                    <a:sysClr val="windowText" lastClr="000000"/>
                  </a:solidFill>
                  <a:latin typeface="Arial" panose="020B0604020202020204" pitchFamily="34" charset="0"/>
                  <a:ea typeface="ＭＳ 明朝" panose="02020609040205080304" pitchFamily="17" charset="-128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9.6522769234864726E-3"/>
              <c:y val="0.202382445838337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ＭＳ 明朝" panose="02020609040205080304" pitchFamily="17" charset="-128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#,##0_);[Red]\(#,##0\)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9396920"/>
        <c:crosses val="autoZero"/>
        <c:crossBetween val="between"/>
      </c:valAx>
      <c:valAx>
        <c:axId val="559393000"/>
        <c:scaling>
          <c:orientation val="minMax"/>
          <c:max val="10"/>
        </c:scaling>
        <c:delete val="1"/>
        <c:axPos val="r"/>
        <c:numFmt formatCode="0\ " sourceLinked="0"/>
        <c:majorTickMark val="out"/>
        <c:minorTickMark val="none"/>
        <c:tickLblPos val="nextTo"/>
        <c:crossAx val="559397312"/>
        <c:crosses val="max"/>
        <c:crossBetween val="between"/>
        <c:majorUnit val="2"/>
      </c:valAx>
      <c:catAx>
        <c:axId val="5593973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5939300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317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ea typeface="ＭＳ 明朝" panose="02020609040205080304" pitchFamily="17" charset="-128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7463478210803"/>
          <c:y val="4.2619139868268111E-2"/>
          <c:w val="0.84487962160059027"/>
          <c:h val="0.7860839508583318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3.7.3.6.1.2'!$N$7</c:f>
              <c:strCache>
                <c:ptCount val="1"/>
                <c:pt idx="0">
                  <c:v>重症度（CKD Stage分類）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'f3.7.3.6.1.2'!$O$7:$O$12</c:f>
              <c:strCache>
                <c:ptCount val="6"/>
                <c:pt idx="0">
                  <c:v>G1</c:v>
                </c:pt>
                <c:pt idx="1">
                  <c:v>G2</c:v>
                </c:pt>
                <c:pt idx="2">
                  <c:v>G3a</c:v>
                </c:pt>
                <c:pt idx="3">
                  <c:v>G3b</c:v>
                </c:pt>
                <c:pt idx="4">
                  <c:v>G4</c:v>
                </c:pt>
                <c:pt idx="5">
                  <c:v>G5</c:v>
                </c:pt>
              </c:strCache>
            </c:strRef>
          </c:cat>
          <c:val>
            <c:numRef>
              <c:f>'f3.7.3.6.1.2'!$R$7:$R$12</c:f>
              <c:numCache>
                <c:formatCode>0.00</c:formatCode>
                <c:ptCount val="6"/>
                <c:pt idx="0">
                  <c:v>19.05</c:v>
                </c:pt>
                <c:pt idx="1">
                  <c:v>19.48</c:v>
                </c:pt>
                <c:pt idx="2">
                  <c:v>15.48</c:v>
                </c:pt>
                <c:pt idx="3">
                  <c:v>15.71</c:v>
                </c:pt>
                <c:pt idx="4">
                  <c:v>13.37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341-48AC-BE38-64361B85A4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7"/>
        <c:axId val="559395352"/>
        <c:axId val="559398488"/>
      </c:barChart>
      <c:catAx>
        <c:axId val="5593953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ＭＳ 明朝" panose="02020609040205080304" pitchFamily="17" charset="-128"/>
                    <a:cs typeface="Arial" panose="020B0604020202020204" pitchFamily="34" charset="0"/>
                  </a:defRPr>
                </a:pPr>
                <a:r>
                  <a:rPr lang="en-US"/>
                  <a:t>CKD stage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ＭＳ 明朝" panose="02020609040205080304" pitchFamily="17" charset="-128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9398488"/>
        <c:crosses val="autoZero"/>
        <c:auto val="1"/>
        <c:lblAlgn val="ctr"/>
        <c:lblOffset val="100"/>
        <c:noMultiLvlLbl val="0"/>
      </c:catAx>
      <c:valAx>
        <c:axId val="55939848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ＭＳ 明朝" panose="02020609040205080304" pitchFamily="17" charset="-128"/>
                    <a:cs typeface="Arial" panose="020B0604020202020204" pitchFamily="34" charset="0"/>
                  </a:defRPr>
                </a:pPr>
                <a:r>
                  <a:rPr lang="en-US"/>
                  <a:t>Incidence of adverse drug reactions related to liver dysfunction (%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4.4316419233325945E-3"/>
              <c:y val="6.353790723854210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ＭＳ 明朝" panose="02020609040205080304" pitchFamily="17" charset="-128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#,##0_);[Red]\(#,##0\)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93953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317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Arial" panose="020B0604020202020204" pitchFamily="34" charset="0"/>
          <a:ea typeface="ＭＳ 明朝" panose="02020609040205080304" pitchFamily="17" charset="-128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103262639615304"/>
          <c:y val="0.13763882254444221"/>
          <c:w val="0.79441347203862289"/>
          <c:h val="0.6868891103621789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#1-1(t4.2.3)'!$D$6</c:f>
              <c:strCache>
                <c:ptCount val="1"/>
                <c:pt idx="0">
                  <c:v>Estimated Slope</c:v>
                </c:pt>
              </c:strCache>
            </c:strRef>
          </c:tx>
          <c:spPr>
            <a:pattFill prst="pct50">
              <a:fgClr>
                <a:srgbClr xmlns:mc="http://schemas.openxmlformats.org/markup-compatibility/2006" xmlns:a14="http://schemas.microsoft.com/office/drawing/2010/main" val="000000" mc:Ignorable="a14" a14:legacySpreadsheetColorIndex="8"/>
              </a:fgClr>
              <a:bgClr>
                <a:srgbClr xmlns:mc="http://schemas.openxmlformats.org/markup-compatibility/2006" xmlns:a14="http://schemas.microsoft.com/office/drawing/2010/main" val="FFFFFF" mc:Ignorable="a14" a14:legacySpreadsheetColorIndex="9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 w="12700"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B235-4326-826B-ED68EC087437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 w="12700"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3-B235-4326-826B-ED68EC087437}"/>
              </c:ext>
            </c:extLst>
          </c:dPt>
          <c:errBars>
            <c:errBarType val="plus"/>
            <c:errValType val="cust"/>
            <c:noEndCap val="0"/>
            <c:plus>
              <c:numRef>
                <c:f>'#1-1(t4.2.3)'!$H$7:$H$8</c:f>
                <c:numCache>
                  <c:formatCode>General</c:formatCode>
                  <c:ptCount val="2"/>
                  <c:pt idx="0">
                    <c:v>0.221</c:v>
                  </c:pt>
                  <c:pt idx="1">
                    <c:v>0.95799999999999996</c:v>
                  </c:pt>
                </c:numCache>
              </c:numRef>
            </c:plus>
            <c:minus>
              <c:numRef>
                <c:f>'#1-1(t4.2.3)'!$H$7:$H$8</c:f>
                <c:numCache>
                  <c:formatCode>General</c:formatCode>
                  <c:ptCount val="2"/>
                  <c:pt idx="0">
                    <c:v>0.221</c:v>
                  </c:pt>
                  <c:pt idx="1">
                    <c:v>0.95799999999999996</c:v>
                  </c:pt>
                </c:numCache>
              </c:numRef>
            </c:minus>
          </c:errBars>
          <c:cat>
            <c:strRef>
              <c:f>'#1-1(t4.2.3)'!$C$7:$C$8</c:f>
              <c:strCache>
                <c:ptCount val="2"/>
                <c:pt idx="0">
                  <c:v>Pre-treatment period</c:v>
                </c:pt>
                <c:pt idx="1">
                  <c:v>Treatment period</c:v>
                </c:pt>
              </c:strCache>
            </c:strRef>
          </c:cat>
          <c:val>
            <c:numRef>
              <c:f>'#1-1(t4.2.3)'!$D$7:$D$8</c:f>
              <c:numCache>
                <c:formatCode>0.0000;\-0.0000;0;@</c:formatCode>
                <c:ptCount val="2"/>
                <c:pt idx="0">
                  <c:v>7.4657999999999998</c:v>
                </c:pt>
                <c:pt idx="1">
                  <c:v>4.37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235-4326-826B-ED68EC0874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axId val="559400448"/>
        <c:axId val="559398880"/>
      </c:barChart>
      <c:catAx>
        <c:axId val="559400448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ja-JP"/>
            </a:pPr>
            <a:endParaRPr lang="ja-JP"/>
          </a:p>
        </c:txPr>
        <c:crossAx val="559398880"/>
        <c:crossesAt val="0"/>
        <c:auto val="1"/>
        <c:lblAlgn val="ctr"/>
        <c:lblOffset val="100"/>
        <c:tickMarkSkip val="1"/>
        <c:noMultiLvlLbl val="0"/>
      </c:catAx>
      <c:valAx>
        <c:axId val="559398880"/>
        <c:scaling>
          <c:orientation val="minMax"/>
        </c:scaling>
        <c:delete val="0"/>
        <c:axPos val="l"/>
        <c:numFmt formatCode="0\ " sourceLinked="0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ja-JP"/>
            </a:pPr>
            <a:endParaRPr lang="ja-JP"/>
          </a:p>
        </c:txPr>
        <c:crossAx val="559400448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 panose="020B0604020202020204" pitchFamily="34" charset="0"/>
          <a:ea typeface="ＭＳ Ｐ明朝" panose="02020600040205080304" pitchFamily="18" charset="-128"/>
          <a:cs typeface="Arial" panose="020B0604020202020204" pitchFamily="34" charset="0"/>
        </a:defRPr>
      </a:pPr>
      <a:endParaRPr lang="ja-JP"/>
    </a:p>
  </c:txPr>
  <c:externalData r:id="rId2">
    <c:autoUpdate val="0"/>
  </c:externalData>
  <c:userShapes r:id="rId3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7772336312374489E-2"/>
          <c:y val="0.13502948323359074"/>
          <c:w val="0.8576737856262725"/>
          <c:h val="0.6868891103621789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#1-1(t4.6.3)'!$D$6</c:f>
              <c:strCache>
                <c:ptCount val="1"/>
                <c:pt idx="0">
                  <c:v>Estimated Slope</c:v>
                </c:pt>
              </c:strCache>
            </c:strRef>
          </c:tx>
          <c:spPr>
            <a:pattFill prst="pct50">
              <a:fgClr>
                <a:srgbClr xmlns:mc="http://schemas.openxmlformats.org/markup-compatibility/2006" xmlns:a14="http://schemas.microsoft.com/office/drawing/2010/main" val="000000" mc:Ignorable="a14" a14:legacySpreadsheetColorIndex="8"/>
              </a:fgClr>
              <a:bgClr>
                <a:srgbClr xmlns:mc="http://schemas.openxmlformats.org/markup-compatibility/2006" xmlns:a14="http://schemas.microsoft.com/office/drawing/2010/main" val="FFFFFF" mc:Ignorable="a14" a14:legacySpreadsheetColorIndex="9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 w="12700"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BD16-4605-A68E-D0B6CFAA5951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 w="12700"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3-BD16-4605-A68E-D0B6CFAA5951}"/>
              </c:ext>
            </c:extLst>
          </c:dPt>
          <c:errBars>
            <c:errBarType val="plus"/>
            <c:errValType val="cust"/>
            <c:noEndCap val="0"/>
            <c:plus>
              <c:numRef>
                <c:f>'#1-1(t4.6.3)'!$H$7:$H$8</c:f>
                <c:numCache>
                  <c:formatCode>General</c:formatCode>
                  <c:ptCount val="2"/>
                  <c:pt idx="0">
                    <c:v>-0.37119999999999997</c:v>
                  </c:pt>
                  <c:pt idx="1">
                    <c:v>-8.6800000000000002E-2</c:v>
                  </c:pt>
                </c:numCache>
              </c:numRef>
            </c:plus>
            <c:minus>
              <c:numRef>
                <c:f>'#1-1(t4.6.3)'!$H$7:$H$8</c:f>
                <c:numCache>
                  <c:formatCode>General</c:formatCode>
                  <c:ptCount val="2"/>
                  <c:pt idx="0">
                    <c:v>-0.37119999999999997</c:v>
                  </c:pt>
                  <c:pt idx="1">
                    <c:v>-8.6800000000000002E-2</c:v>
                  </c:pt>
                </c:numCache>
              </c:numRef>
            </c:minus>
          </c:errBars>
          <c:cat>
            <c:strRef>
              <c:f>'#1-1(t4.6.3)'!$C$7:$C$8</c:f>
              <c:strCache>
                <c:ptCount val="2"/>
                <c:pt idx="0">
                  <c:v>Pre-treatment period</c:v>
                </c:pt>
                <c:pt idx="1">
                  <c:v>Treatment period</c:v>
                </c:pt>
              </c:strCache>
            </c:strRef>
          </c:cat>
          <c:val>
            <c:numRef>
              <c:f>'#1-1(t4.6.3)'!$D$7:$D$8</c:f>
              <c:numCache>
                <c:formatCode>0.0000;\-0.0000;0;@</c:formatCode>
                <c:ptCount val="2"/>
                <c:pt idx="0">
                  <c:v>-2.9780000000000002</c:v>
                </c:pt>
                <c:pt idx="1">
                  <c:v>-2.6067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D16-4605-A68E-D0B6CFAA59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axId val="560344088"/>
        <c:axId val="560346832"/>
      </c:barChart>
      <c:catAx>
        <c:axId val="560344088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high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ja-JP"/>
            </a:pPr>
            <a:endParaRPr lang="ja-JP"/>
          </a:p>
        </c:txPr>
        <c:crossAx val="560346832"/>
        <c:crossesAt val="0"/>
        <c:auto val="1"/>
        <c:lblAlgn val="ctr"/>
        <c:lblOffset val="100"/>
        <c:tickMarkSkip val="1"/>
        <c:noMultiLvlLbl val="0"/>
      </c:catAx>
      <c:valAx>
        <c:axId val="560346832"/>
        <c:scaling>
          <c:orientation val="minMax"/>
        </c:scaling>
        <c:delete val="0"/>
        <c:axPos val="l"/>
        <c:numFmt formatCode="0.0" sourceLinked="0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ja-JP"/>
            </a:pPr>
            <a:endParaRPr lang="ja-JP"/>
          </a:p>
        </c:txPr>
        <c:crossAx val="560344088"/>
        <c:crosses val="autoZero"/>
        <c:crossBetween val="between"/>
        <c:majorUnit val="0.5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 panose="020B0604020202020204" pitchFamily="34" charset="0"/>
          <a:ea typeface="ＭＳ Ｐ明朝" panose="02020600040205080304" pitchFamily="18" charset="-128"/>
          <a:cs typeface="Arial" panose="020B0604020202020204" pitchFamily="34" charset="0"/>
        </a:defRPr>
      </a:pPr>
      <a:endParaRPr lang="ja-JP"/>
    </a:p>
  </c:txPr>
  <c:externalData r:id="rId2">
    <c:autoUpdate val="0"/>
  </c:externalData>
  <c:userShapes r:id="rId3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0608132038908153E-2"/>
          <c:y val="0.15068510600179649"/>
          <c:w val="0.86628675148871059"/>
          <c:h val="0.7234188075629982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ig_S!$F$6</c:f>
              <c:strCache>
                <c:ptCount val="1"/>
                <c:pt idx="0">
                  <c:v>Pre-treatment 
period</c:v>
                </c:pt>
              </c:strCache>
            </c:strRef>
          </c:tx>
          <c:spPr>
            <a:solidFill>
              <a:schemeClr val="tx1"/>
            </a:solidFill>
            <a:ln w="9525">
              <a:solidFill>
                <a:srgbClr val="000000"/>
              </a:solidFill>
              <a:prstDash val="solid"/>
            </a:ln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0-C241-4AF2-84CE-3D38ADBB7259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1-C241-4AF2-84CE-3D38ADBB7259}"/>
              </c:ext>
            </c:extLst>
          </c:dPt>
          <c:dPt>
            <c:idx val="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5-C241-4AF2-84CE-3D38ADBB7259}"/>
              </c:ext>
            </c:extLst>
          </c:dPt>
          <c:dPt>
            <c:idx val="3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6-C241-4AF2-84CE-3D38ADBB7259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4-C241-4AF2-84CE-3D38ADBB7259}"/>
              </c:ext>
            </c:extLst>
          </c:dPt>
          <c:dPt>
            <c:idx val="5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7-C241-4AF2-84CE-3D38ADBB7259}"/>
              </c:ext>
            </c:extLst>
          </c:dPt>
          <c:errBars>
            <c:errBarType val="plus"/>
            <c:errValType val="cust"/>
            <c:noEndCap val="0"/>
            <c:plus>
              <c:numRef>
                <c:f>Fig_S!$N$8:$N$18</c:f>
                <c:numCache>
                  <c:formatCode>General</c:formatCode>
                  <c:ptCount val="11"/>
                  <c:pt idx="0">
                    <c:v>0.21360000000000001</c:v>
                  </c:pt>
                  <c:pt idx="1">
                    <c:v>0.91210000000000002</c:v>
                  </c:pt>
                  <c:pt idx="2">
                    <c:v>2.4632999999999998</c:v>
                  </c:pt>
                  <c:pt idx="3">
                    <c:v>1.7647999999999999</c:v>
                  </c:pt>
                  <c:pt idx="4">
                    <c:v>0.58360000000000001</c:v>
                  </c:pt>
                  <c:pt idx="5">
                    <c:v>0</c:v>
                  </c:pt>
                  <c:pt idx="7">
                    <c:v>2.0084</c:v>
                  </c:pt>
                  <c:pt idx="8">
                    <c:v>0.3926</c:v>
                  </c:pt>
                  <c:pt idx="9">
                    <c:v>1.4418</c:v>
                  </c:pt>
                  <c:pt idx="10">
                    <c:v>2.7181999999999999</c:v>
                  </c:pt>
                </c:numCache>
              </c:numRef>
            </c:plus>
            <c:minus>
              <c:numRef>
                <c:f>Fig_S!$N$8:$N$18</c:f>
                <c:numCache>
                  <c:formatCode>General</c:formatCode>
                  <c:ptCount val="11"/>
                  <c:pt idx="0">
                    <c:v>0.21360000000000001</c:v>
                  </c:pt>
                  <c:pt idx="1">
                    <c:v>0.91210000000000002</c:v>
                  </c:pt>
                  <c:pt idx="2">
                    <c:v>2.4632999999999998</c:v>
                  </c:pt>
                  <c:pt idx="3">
                    <c:v>1.7647999999999999</c:v>
                  </c:pt>
                  <c:pt idx="4">
                    <c:v>0.58360000000000001</c:v>
                  </c:pt>
                  <c:pt idx="5">
                    <c:v>0</c:v>
                  </c:pt>
                  <c:pt idx="7">
                    <c:v>2.0084</c:v>
                  </c:pt>
                  <c:pt idx="8">
                    <c:v>0.3926</c:v>
                  </c:pt>
                  <c:pt idx="9">
                    <c:v>1.4418</c:v>
                  </c:pt>
                  <c:pt idx="10">
                    <c:v>2.7181999999999999</c:v>
                  </c:pt>
                </c:numCache>
              </c:numRef>
            </c:minus>
          </c:errBars>
          <c:cat>
            <c:strRef>
              <c:f>(Fig_S!$D$8,Fig_S!$E$9:$E$18)</c:f>
              <c:strCache>
                <c:ptCount val="11"/>
                <c:pt idx="0">
                  <c:v>Total</c:v>
                </c:pt>
                <c:pt idx="1">
                  <c:v>G1/G2</c:v>
                </c:pt>
                <c:pt idx="2">
                  <c:v>G3a</c:v>
                </c:pt>
                <c:pt idx="3">
                  <c:v>G3b</c:v>
                </c:pt>
                <c:pt idx="4">
                  <c:v>G4</c:v>
                </c:pt>
                <c:pt idx="5">
                  <c:v>G5</c:v>
                </c:pt>
                <c:pt idx="6">
                  <c:v>Class 1A</c:v>
                </c:pt>
                <c:pt idx="7">
                  <c:v>Class 1B</c:v>
                </c:pt>
                <c:pt idx="8">
                  <c:v>Class 1C</c:v>
                </c:pt>
                <c:pt idx="9">
                  <c:v>Class 1D</c:v>
                </c:pt>
                <c:pt idx="10">
                  <c:v>Class 1E</c:v>
                </c:pt>
              </c:strCache>
            </c:strRef>
          </c:cat>
          <c:val>
            <c:numRef>
              <c:f>Fig_S!$G$8:$G$13</c:f>
              <c:numCache>
                <c:formatCode>0.0000;\-0.0000;0;@</c:formatCode>
                <c:ptCount val="6"/>
                <c:pt idx="0">
                  <c:v>6.5829000000000004</c:v>
                </c:pt>
                <c:pt idx="1">
                  <c:v>6.0545999999999998</c:v>
                </c:pt>
                <c:pt idx="2">
                  <c:v>9.9702999999999999</c:v>
                </c:pt>
                <c:pt idx="3">
                  <c:v>4.6233000000000004</c:v>
                </c:pt>
                <c:pt idx="4">
                  <c:v>7.6287000000000003</c:v>
                </c:pt>
                <c:pt idx="5">
                  <c:v>134.6478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241-4AF2-84CE-3D38ADBB7259}"/>
            </c:ext>
          </c:extLst>
        </c:ser>
        <c:ser>
          <c:idx val="1"/>
          <c:order val="1"/>
          <c:tx>
            <c:strRef>
              <c:f>Fig_S!$I$6</c:f>
              <c:strCache>
                <c:ptCount val="1"/>
                <c:pt idx="0">
                  <c:v>Treatment 
period</c:v>
                </c:pt>
              </c:strCache>
            </c:strRef>
          </c:tx>
          <c:spPr>
            <a:pattFill prst="wdUpDiag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solidFill>
                <a:srgbClr val="000000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Fig_S!$O$8:$O$18</c:f>
                <c:numCache>
                  <c:formatCode>General</c:formatCode>
                  <c:ptCount val="11"/>
                  <c:pt idx="0">
                    <c:v>0.94110000000000005</c:v>
                  </c:pt>
                  <c:pt idx="1">
                    <c:v>1.4129</c:v>
                  </c:pt>
                  <c:pt idx="2">
                    <c:v>3.2134999999999998</c:v>
                  </c:pt>
                  <c:pt idx="3">
                    <c:v>2.6800999999999999</c:v>
                  </c:pt>
                  <c:pt idx="4">
                    <c:v>2.8736000000000002</c:v>
                  </c:pt>
                  <c:pt idx="5">
                    <c:v>0</c:v>
                  </c:pt>
                  <c:pt idx="7">
                    <c:v>2.7898999999999998</c:v>
                  </c:pt>
                  <c:pt idx="8">
                    <c:v>1.6833</c:v>
                  </c:pt>
                  <c:pt idx="9">
                    <c:v>1.9607000000000001</c:v>
                  </c:pt>
                  <c:pt idx="10">
                    <c:v>3.7273999999999998</c:v>
                  </c:pt>
                </c:numCache>
              </c:numRef>
            </c:plus>
            <c:minus>
              <c:numRef>
                <c:f>Fig_S!$O$8:$O$18</c:f>
                <c:numCache>
                  <c:formatCode>General</c:formatCode>
                  <c:ptCount val="11"/>
                  <c:pt idx="0">
                    <c:v>0.94110000000000005</c:v>
                  </c:pt>
                  <c:pt idx="1">
                    <c:v>1.4129</c:v>
                  </c:pt>
                  <c:pt idx="2">
                    <c:v>3.2134999999999998</c:v>
                  </c:pt>
                  <c:pt idx="3">
                    <c:v>2.6800999999999999</c:v>
                  </c:pt>
                  <c:pt idx="4">
                    <c:v>2.8736000000000002</c:v>
                  </c:pt>
                  <c:pt idx="5">
                    <c:v>0</c:v>
                  </c:pt>
                  <c:pt idx="7">
                    <c:v>2.7898999999999998</c:v>
                  </c:pt>
                  <c:pt idx="8">
                    <c:v>1.6833</c:v>
                  </c:pt>
                  <c:pt idx="9">
                    <c:v>1.9607000000000001</c:v>
                  </c:pt>
                  <c:pt idx="10">
                    <c:v>3.7273999999999998</c:v>
                  </c:pt>
                </c:numCache>
              </c:numRef>
            </c:minus>
          </c:errBars>
          <c:cat>
            <c:strRef>
              <c:f>(Fig_S!$D$8,Fig_S!$E$9:$E$18)</c:f>
              <c:strCache>
                <c:ptCount val="11"/>
                <c:pt idx="0">
                  <c:v>Total</c:v>
                </c:pt>
                <c:pt idx="1">
                  <c:v>G1/G2</c:v>
                </c:pt>
                <c:pt idx="2">
                  <c:v>G3a</c:v>
                </c:pt>
                <c:pt idx="3">
                  <c:v>G3b</c:v>
                </c:pt>
                <c:pt idx="4">
                  <c:v>G4</c:v>
                </c:pt>
                <c:pt idx="5">
                  <c:v>G5</c:v>
                </c:pt>
                <c:pt idx="6">
                  <c:v>Class 1A</c:v>
                </c:pt>
                <c:pt idx="7">
                  <c:v>Class 1B</c:v>
                </c:pt>
                <c:pt idx="8">
                  <c:v>Class 1C</c:v>
                </c:pt>
                <c:pt idx="9">
                  <c:v>Class 1D</c:v>
                </c:pt>
                <c:pt idx="10">
                  <c:v>Class 1E</c:v>
                </c:pt>
              </c:strCache>
            </c:strRef>
          </c:cat>
          <c:val>
            <c:numRef>
              <c:f>Fig_S!$J$8:$J$13</c:f>
              <c:numCache>
                <c:formatCode>0.0000;\-0.0000;0;@</c:formatCode>
                <c:ptCount val="6"/>
                <c:pt idx="0">
                  <c:v>3.7103999999999999</c:v>
                </c:pt>
                <c:pt idx="1">
                  <c:v>2.8216000000000001</c:v>
                </c:pt>
                <c:pt idx="2">
                  <c:v>4.6737000000000002</c:v>
                </c:pt>
                <c:pt idx="3">
                  <c:v>4.7850999999999999</c:v>
                </c:pt>
                <c:pt idx="4">
                  <c:v>4.5491999999999999</c:v>
                </c:pt>
                <c:pt idx="5">
                  <c:v>9.0091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241-4AF2-84CE-3D38ADBB72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60344480"/>
        <c:axId val="560346048"/>
      </c:barChart>
      <c:catAx>
        <c:axId val="560344480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ja-JP" sz="10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560346048"/>
        <c:crosses val="autoZero"/>
        <c:auto val="1"/>
        <c:lblAlgn val="ctr"/>
        <c:lblOffset val="100"/>
        <c:tickMarkSkip val="1"/>
        <c:noMultiLvlLbl val="0"/>
      </c:catAx>
      <c:valAx>
        <c:axId val="560346048"/>
        <c:scaling>
          <c:orientation val="minMax"/>
          <c:max val="20"/>
        </c:scaling>
        <c:delete val="0"/>
        <c:axPos val="l"/>
        <c:numFmt formatCode="0\ " sourceLinked="0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ja-JP" sz="10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560344480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legend>
      <c:legendPos val="t"/>
      <c:layout>
        <c:manualLayout>
          <c:xMode val="edge"/>
          <c:yMode val="edge"/>
          <c:x val="0.44123367524472235"/>
          <c:y val="0.1124201709539381"/>
          <c:w val="0.32477056378807467"/>
          <c:h val="0.10864968413543838"/>
        </c:manualLayout>
      </c:layout>
      <c:overlay val="0"/>
      <c:txPr>
        <a:bodyPr/>
        <a:lstStyle/>
        <a:p>
          <a:pPr>
            <a:defRPr lang="ja-JP" sz="900">
              <a:latin typeface="Arial" panose="020B0604020202020204" pitchFamily="34" charset="0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showDLblsOverMax val="0"/>
  </c:chart>
  <c:spPr>
    <a:noFill/>
    <a:ln w="3175">
      <a:noFill/>
      <a:prstDash val="solid"/>
    </a:ln>
  </c:spPr>
  <c:txPr>
    <a:bodyPr/>
    <a:lstStyle/>
    <a:p>
      <a:pPr>
        <a:defRPr sz="1800" b="0" i="0" u="none" strike="noStrike" baseline="0">
          <a:solidFill>
            <a:srgbClr val="000000"/>
          </a:solidFill>
          <a:latin typeface="ＭＳ Ｐ明朝" panose="02020600040205080304" pitchFamily="18" charset="-128"/>
          <a:ea typeface="ＭＳ Ｐ明朝" panose="02020600040205080304" pitchFamily="18" charset="-128"/>
          <a:cs typeface="ＭＳ Ｐ明朝"/>
        </a:defRPr>
      </a:pPr>
      <a:endParaRPr lang="ja-JP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4635122432926984E-2"/>
          <c:y val="1.5642599759775791E-2"/>
          <c:w val="0.85802536544245833"/>
          <c:h val="0.64466813470350104"/>
        </c:manualLayout>
      </c:layout>
      <c:barChart>
        <c:barDir val="col"/>
        <c:grouping val="stacked"/>
        <c:varyColors val="0"/>
        <c:ser>
          <c:idx val="1"/>
          <c:order val="0"/>
          <c:tx>
            <c:strRef>
              <c:f>'f3.4.1.1.3.2'!$O$8</c:f>
              <c:strCache>
                <c:ptCount val="1"/>
                <c:pt idx="0">
                  <c:v>非重篤</c:v>
                </c:pt>
              </c:strCache>
            </c:strRef>
          </c:tx>
          <c:spPr>
            <a:solidFill>
              <a:srgbClr val="FFFFFF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'f3.4.1.1.3.2'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'f3.4.1.1.3.2'!$P$8:$AK$8</c:f>
              <c:numCache>
                <c:formatCode>General</c:formatCode>
                <c:ptCount val="22"/>
                <c:pt idx="0" formatCode="0.00">
                  <c:v>25.93</c:v>
                </c:pt>
                <c:pt idx="2" formatCode="0.00">
                  <c:v>5.93</c:v>
                </c:pt>
                <c:pt idx="4" formatCode="0.00">
                  <c:v>2.2200000000000002</c:v>
                </c:pt>
                <c:pt idx="6" formatCode="0.00">
                  <c:v>8.89</c:v>
                </c:pt>
                <c:pt idx="8" formatCode="0.00">
                  <c:v>10.37</c:v>
                </c:pt>
                <c:pt idx="10" formatCode="0.00">
                  <c:v>3.7</c:v>
                </c:pt>
                <c:pt idx="12" formatCode="0.00">
                  <c:v>3.7</c:v>
                </c:pt>
                <c:pt idx="14" formatCode="0.00">
                  <c:v>1.48</c:v>
                </c:pt>
                <c:pt idx="16" formatCode="0.00">
                  <c:v>18.52</c:v>
                </c:pt>
                <c:pt idx="18" formatCode="0.00">
                  <c:v>9.6300000000000008</c:v>
                </c:pt>
                <c:pt idx="20" formatCode="0.00">
                  <c:v>9.63000000000000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CF-41B5-89E6-2FE0FAD66583}"/>
            </c:ext>
          </c:extLst>
        </c:ser>
        <c:ser>
          <c:idx val="0"/>
          <c:order val="1"/>
          <c:tx>
            <c:strRef>
              <c:f>'f3.4.1.1.3.2'!$O$7</c:f>
              <c:strCache>
                <c:ptCount val="1"/>
                <c:pt idx="0">
                  <c:v>重篤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'f3.4.1.1.3.2'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'f3.4.1.1.3.2'!$P$7:$AK$7</c:f>
              <c:numCache>
                <c:formatCode>General</c:formatCode>
                <c:ptCount val="22"/>
                <c:pt idx="0" formatCode="0.00">
                  <c:v>0</c:v>
                </c:pt>
                <c:pt idx="2" formatCode="0.00">
                  <c:v>0</c:v>
                </c:pt>
                <c:pt idx="4" formatCode="0.00">
                  <c:v>0</c:v>
                </c:pt>
                <c:pt idx="6" formatCode="0.00">
                  <c:v>0</c:v>
                </c:pt>
                <c:pt idx="8" formatCode="0.00">
                  <c:v>0</c:v>
                </c:pt>
                <c:pt idx="10" formatCode="0.00">
                  <c:v>0</c:v>
                </c:pt>
                <c:pt idx="12" formatCode="0.00">
                  <c:v>0</c:v>
                </c:pt>
                <c:pt idx="14" formatCode="0.00">
                  <c:v>0</c:v>
                </c:pt>
                <c:pt idx="16" formatCode="0.00">
                  <c:v>0</c:v>
                </c:pt>
                <c:pt idx="18" formatCode="0.00">
                  <c:v>0</c:v>
                </c:pt>
                <c:pt idx="20" formatCode="0.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FCF-41B5-89E6-2FE0FAD665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58606960"/>
        <c:axId val="558608528"/>
      </c:barChart>
      <c:barChart>
        <c:barDir val="col"/>
        <c:grouping val="stacked"/>
        <c:varyColors val="0"/>
        <c:ser>
          <c:idx val="2"/>
          <c:order val="2"/>
          <c:tx>
            <c:strRef>
              <c:f>'f3.4.1.1.3.2'!$O$9</c:f>
              <c:strCache>
                <c:ptCount val="1"/>
                <c:pt idx="0">
                  <c:v>重篤</c:v>
                </c:pt>
              </c:strCache>
            </c:strRef>
          </c:tx>
          <c:spPr>
            <a:pattFill prst="pct80">
              <a:fgClr>
                <a:schemeClr val="tx1">
                  <a:lumMod val="85000"/>
                  <a:lumOff val="15000"/>
                </a:schemeClr>
              </a:fgClr>
              <a:bgClr>
                <a:schemeClr val="bg1"/>
              </a:bgClr>
            </a:patt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'f3.4.1.1.3.2'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'f3.4.1.1.3.2'!$P$9:$AK$9</c:f>
              <c:numCache>
                <c:formatCode>0</c:formatCode>
                <c:ptCount val="22"/>
                <c:pt idx="1">
                  <c:v>0</c:v>
                </c:pt>
                <c:pt idx="3">
                  <c:v>0</c:v>
                </c:pt>
                <c:pt idx="5">
                  <c:v>0</c:v>
                </c:pt>
                <c:pt idx="7">
                  <c:v>0</c:v>
                </c:pt>
                <c:pt idx="9">
                  <c:v>0</c:v>
                </c:pt>
                <c:pt idx="11">
                  <c:v>0</c:v>
                </c:pt>
                <c:pt idx="13">
                  <c:v>0</c:v>
                </c:pt>
                <c:pt idx="15">
                  <c:v>0</c:v>
                </c:pt>
                <c:pt idx="17">
                  <c:v>0</c:v>
                </c:pt>
                <c:pt idx="19">
                  <c:v>0</c:v>
                </c:pt>
                <c:pt idx="2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FCF-41B5-89E6-2FE0FAD665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58608920"/>
        <c:axId val="558613232"/>
      </c:barChart>
      <c:catAx>
        <c:axId val="5586069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8608528"/>
        <c:crosses val="autoZero"/>
        <c:auto val="1"/>
        <c:lblAlgn val="ctr"/>
        <c:lblOffset val="100"/>
        <c:tickMarkSkip val="2"/>
        <c:noMultiLvlLbl val="0"/>
      </c:catAx>
      <c:valAx>
        <c:axId val="558608528"/>
        <c:scaling>
          <c:orientation val="minMax"/>
        </c:scaling>
        <c:delete val="0"/>
        <c:axPos val="l"/>
        <c:majorGridlines>
          <c:spPr>
            <a:ln w="12700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ja-JP"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ＭＳ 明朝" panose="02020609040205080304" pitchFamily="17" charset="-128"/>
                    <a:cs typeface="Arial" panose="020B0604020202020204" pitchFamily="34" charset="0"/>
                  </a:defRPr>
                </a:pPr>
                <a:r>
                  <a:rPr lang="en-US" sz="1100"/>
                  <a:t>Incidence (%)</a:t>
                </a:r>
                <a:endParaRPr lang="ja-JP" sz="1100"/>
              </a:p>
            </c:rich>
          </c:tx>
          <c:layout>
            <c:manualLayout>
              <c:xMode val="edge"/>
              <c:yMode val="edge"/>
              <c:x val="6.4717731451451781E-3"/>
              <c:y val="6.375373181445102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ja-JP"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ＭＳ 明朝" panose="02020609040205080304" pitchFamily="17" charset="-128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#,##0_);[Red]\(#,##0\)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8606960"/>
        <c:crosses val="autoZero"/>
        <c:crossBetween val="between"/>
      </c:valAx>
      <c:valAx>
        <c:axId val="558613232"/>
        <c:scaling>
          <c:orientation val="minMax"/>
        </c:scaling>
        <c:delete val="1"/>
        <c:axPos val="r"/>
        <c:numFmt formatCode="0\ " sourceLinked="0"/>
        <c:majorTickMark val="out"/>
        <c:minorTickMark val="none"/>
        <c:tickLblPos val="nextTo"/>
        <c:crossAx val="558608920"/>
        <c:crosses val="max"/>
        <c:crossBetween val="between"/>
      </c:valAx>
      <c:catAx>
        <c:axId val="5586089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5861323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317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ea typeface="ＭＳ 明朝" panose="02020609040205080304" pitchFamily="17" charset="-128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564065650386845E-2"/>
          <c:y val="0.10056578596210301"/>
          <c:w val="0.82493103725158079"/>
          <c:h val="0.55424250511520312"/>
        </c:manualLayout>
      </c:layout>
      <c:barChart>
        <c:barDir val="col"/>
        <c:grouping val="stacked"/>
        <c:varyColors val="0"/>
        <c:ser>
          <c:idx val="1"/>
          <c:order val="0"/>
          <c:tx>
            <c:strRef>
              <c:f>dehydration!$O$8</c:f>
              <c:strCache>
                <c:ptCount val="1"/>
                <c:pt idx="0">
                  <c:v>非重篤</c:v>
                </c:pt>
              </c:strCache>
            </c:strRef>
          </c:tx>
          <c:spPr>
            <a:solidFill>
              <a:srgbClr val="FFFFFF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dehydration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dehydration!$P$8:$AK$8</c:f>
              <c:numCache>
                <c:formatCode>General</c:formatCode>
                <c:ptCount val="22"/>
                <c:pt idx="0" formatCode="0.00">
                  <c:v>12</c:v>
                </c:pt>
                <c:pt idx="2" formatCode="0.00">
                  <c:v>4</c:v>
                </c:pt>
                <c:pt idx="4" formatCode="0.00">
                  <c:v>0</c:v>
                </c:pt>
                <c:pt idx="6" formatCode="0.00">
                  <c:v>12</c:v>
                </c:pt>
                <c:pt idx="8" formatCode="0.00">
                  <c:v>8</c:v>
                </c:pt>
                <c:pt idx="10" formatCode="0.00">
                  <c:v>0</c:v>
                </c:pt>
                <c:pt idx="12" formatCode="0.00">
                  <c:v>8</c:v>
                </c:pt>
                <c:pt idx="14" formatCode="0.00">
                  <c:v>4</c:v>
                </c:pt>
                <c:pt idx="16" formatCode="0.00">
                  <c:v>28</c:v>
                </c:pt>
                <c:pt idx="18" formatCode="0.00">
                  <c:v>12</c:v>
                </c:pt>
                <c:pt idx="20" formatCode="0.00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D9-4260-8751-7642126D8881}"/>
            </c:ext>
          </c:extLst>
        </c:ser>
        <c:ser>
          <c:idx val="0"/>
          <c:order val="1"/>
          <c:tx>
            <c:strRef>
              <c:f>dehydration!$O$7</c:f>
              <c:strCache>
                <c:ptCount val="1"/>
                <c:pt idx="0">
                  <c:v>重篤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dehydration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dehydration!$P$7:$AK$7</c:f>
              <c:numCache>
                <c:formatCode>General</c:formatCode>
                <c:ptCount val="22"/>
                <c:pt idx="0" formatCode="0.00">
                  <c:v>4</c:v>
                </c:pt>
                <c:pt idx="2" formatCode="0.00">
                  <c:v>0</c:v>
                </c:pt>
                <c:pt idx="4" formatCode="0.00">
                  <c:v>0</c:v>
                </c:pt>
                <c:pt idx="6" formatCode="0.00">
                  <c:v>0</c:v>
                </c:pt>
                <c:pt idx="8" formatCode="0.00">
                  <c:v>0</c:v>
                </c:pt>
                <c:pt idx="10" formatCode="0.00">
                  <c:v>0</c:v>
                </c:pt>
                <c:pt idx="12" formatCode="0.00">
                  <c:v>0</c:v>
                </c:pt>
                <c:pt idx="14" formatCode="0.00">
                  <c:v>0</c:v>
                </c:pt>
                <c:pt idx="16" formatCode="0.00">
                  <c:v>4</c:v>
                </c:pt>
                <c:pt idx="18" formatCode="0.00">
                  <c:v>0</c:v>
                </c:pt>
                <c:pt idx="20" formatCode="0.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0D9-4260-8751-7642126D88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58613624"/>
        <c:axId val="558611272"/>
      </c:barChart>
      <c:catAx>
        <c:axId val="5586136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8611272"/>
        <c:crosses val="autoZero"/>
        <c:auto val="1"/>
        <c:lblAlgn val="ctr"/>
        <c:lblOffset val="100"/>
        <c:tickMarkSkip val="2"/>
        <c:noMultiLvlLbl val="0"/>
      </c:catAx>
      <c:valAx>
        <c:axId val="558611272"/>
        <c:scaling>
          <c:orientation val="minMax"/>
        </c:scaling>
        <c:delete val="0"/>
        <c:axPos val="l"/>
        <c:majorGridlines>
          <c:spPr>
            <a:ln w="12700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ja-JP"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ＭＳ 明朝" panose="02020609040205080304" pitchFamily="17" charset="-128"/>
                    <a:cs typeface="Arial" panose="020B0604020202020204" pitchFamily="34" charset="0"/>
                  </a:defRPr>
                </a:pPr>
                <a:r>
                  <a:rPr lang="en-US" sz="1100"/>
                  <a:t>Incidence (%)</a:t>
                </a:r>
                <a:endParaRPr lang="ja-JP" sz="1100"/>
              </a:p>
            </c:rich>
          </c:tx>
          <c:layout>
            <c:manualLayout>
              <c:xMode val="edge"/>
              <c:yMode val="edge"/>
              <c:x val="1.1448523314147774E-2"/>
              <c:y val="0.224277223079073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ja-JP"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ＭＳ 明朝" panose="02020609040205080304" pitchFamily="17" charset="-128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#,##0_);[Red]\(#,##0\)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86136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317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ea typeface="ＭＳ 明朝" panose="02020609040205080304" pitchFamily="17" charset="-128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1463877234323805E-2"/>
          <c:y val="2.3024235372640277E-2"/>
          <c:w val="0.85515026862518095"/>
          <c:h val="0.57990854236004008"/>
        </c:manualLayout>
      </c:layout>
      <c:barChart>
        <c:barDir val="col"/>
        <c:grouping val="stacked"/>
        <c:varyColors val="0"/>
        <c:ser>
          <c:idx val="1"/>
          <c:order val="0"/>
          <c:tx>
            <c:strRef>
              <c:f>'f3.4.1.1.3.4'!$O$8</c:f>
              <c:strCache>
                <c:ptCount val="1"/>
                <c:pt idx="0">
                  <c:v>非重篤</c:v>
                </c:pt>
              </c:strCache>
            </c:strRef>
          </c:tx>
          <c:spPr>
            <a:solidFill>
              <a:srgbClr val="FFFFFF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'f3.4.1.1.3.4'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'f3.4.1.1.3.4'!$P$8:$AK$8</c:f>
              <c:numCache>
                <c:formatCode>General</c:formatCode>
                <c:ptCount val="22"/>
                <c:pt idx="0" formatCode="0.00">
                  <c:v>0</c:v>
                </c:pt>
                <c:pt idx="2" formatCode="0.00">
                  <c:v>0</c:v>
                </c:pt>
                <c:pt idx="4" formatCode="0.00">
                  <c:v>0</c:v>
                </c:pt>
                <c:pt idx="6" formatCode="0.00">
                  <c:v>0</c:v>
                </c:pt>
                <c:pt idx="8" formatCode="0.00">
                  <c:v>0</c:v>
                </c:pt>
                <c:pt idx="10" formatCode="0.00">
                  <c:v>12.5</c:v>
                </c:pt>
                <c:pt idx="12" formatCode="0.00">
                  <c:v>0</c:v>
                </c:pt>
                <c:pt idx="14" formatCode="0.00">
                  <c:v>0</c:v>
                </c:pt>
                <c:pt idx="16" formatCode="0.00">
                  <c:v>12.5</c:v>
                </c:pt>
                <c:pt idx="18" formatCode="0.00">
                  <c:v>12.5</c:v>
                </c:pt>
                <c:pt idx="20" formatCode="0.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93C-4991-BAC7-71AACCF4131E}"/>
            </c:ext>
          </c:extLst>
        </c:ser>
        <c:ser>
          <c:idx val="0"/>
          <c:order val="1"/>
          <c:tx>
            <c:strRef>
              <c:f>'f3.4.1.1.3.4'!$O$7</c:f>
              <c:strCache>
                <c:ptCount val="1"/>
                <c:pt idx="0">
                  <c:v>重篤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'f3.4.1.1.3.4'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'f3.4.1.1.3.4'!$P$7:$AK$7</c:f>
              <c:numCache>
                <c:formatCode>General</c:formatCode>
                <c:ptCount val="22"/>
                <c:pt idx="0" formatCode="0.00">
                  <c:v>0</c:v>
                </c:pt>
                <c:pt idx="2" formatCode="0.00">
                  <c:v>0</c:v>
                </c:pt>
                <c:pt idx="4" formatCode="0.00">
                  <c:v>0</c:v>
                </c:pt>
                <c:pt idx="6" formatCode="0.00">
                  <c:v>0</c:v>
                </c:pt>
                <c:pt idx="8" formatCode="0.00">
                  <c:v>37.5</c:v>
                </c:pt>
                <c:pt idx="10" formatCode="0.00">
                  <c:v>25</c:v>
                </c:pt>
                <c:pt idx="12" formatCode="0.00">
                  <c:v>0</c:v>
                </c:pt>
                <c:pt idx="14" formatCode="0.00">
                  <c:v>0</c:v>
                </c:pt>
                <c:pt idx="16" formatCode="0.00">
                  <c:v>0</c:v>
                </c:pt>
                <c:pt idx="18" formatCode="0.00">
                  <c:v>0</c:v>
                </c:pt>
                <c:pt idx="20" formatCode="0.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93C-4991-BAC7-71AACCF413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58612056"/>
        <c:axId val="558612448"/>
      </c:barChart>
      <c:catAx>
        <c:axId val="5586120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j-ea"/>
                <a:cs typeface="Arial" panose="020B0604020202020204" pitchFamily="34" charset="0"/>
              </a:defRPr>
            </a:pPr>
            <a:endParaRPr lang="ja-JP"/>
          </a:p>
        </c:txPr>
        <c:crossAx val="558612448"/>
        <c:crosses val="autoZero"/>
        <c:auto val="1"/>
        <c:lblAlgn val="ctr"/>
        <c:lblOffset val="100"/>
        <c:tickMarkSkip val="2"/>
        <c:noMultiLvlLbl val="0"/>
      </c:catAx>
      <c:valAx>
        <c:axId val="558612448"/>
        <c:scaling>
          <c:orientation val="minMax"/>
        </c:scaling>
        <c:delete val="0"/>
        <c:axPos val="l"/>
        <c:majorGridlines>
          <c:spPr>
            <a:ln w="12700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j-ea"/>
                    <a:cs typeface="Arial" panose="020B0604020202020204" pitchFamily="34" charset="0"/>
                  </a:defRPr>
                </a:pPr>
                <a:r>
                  <a:rPr lang="en-US"/>
                  <a:t>Incidence (%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1.934019196505547E-3"/>
              <c:y val="0.233015306076431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j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#,##0_);[Red]\(#,##0\)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j-ea"/>
                <a:cs typeface="Arial" panose="020B0604020202020204" pitchFamily="34" charset="0"/>
              </a:defRPr>
            </a:pPr>
            <a:endParaRPr lang="ja-JP"/>
          </a:p>
        </c:txPr>
        <c:crossAx val="558612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317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ea typeface="+mj-ea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9725955788373165E-2"/>
          <c:y val="0.10056578596210301"/>
          <c:w val="0.93027404421162674"/>
          <c:h val="0.55414131305044034"/>
        </c:manualLayout>
      </c:layout>
      <c:barChart>
        <c:barDir val="col"/>
        <c:grouping val="stacked"/>
        <c:varyColors val="0"/>
        <c:ser>
          <c:idx val="1"/>
          <c:order val="0"/>
          <c:tx>
            <c:strRef>
              <c:f>Renal!$O$8</c:f>
              <c:strCache>
                <c:ptCount val="1"/>
                <c:pt idx="0">
                  <c:v>非重篤</c:v>
                </c:pt>
              </c:strCache>
            </c:strRef>
          </c:tx>
          <c:spPr>
            <a:solidFill>
              <a:srgbClr val="FFFFFF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Renal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Renal!$P$8:$AK$8</c:f>
              <c:numCache>
                <c:formatCode>General</c:formatCode>
                <c:ptCount val="22"/>
                <c:pt idx="0" formatCode="0.00">
                  <c:v>6.4</c:v>
                </c:pt>
                <c:pt idx="2" formatCode="0.00">
                  <c:v>2.4</c:v>
                </c:pt>
                <c:pt idx="4" formatCode="0.00">
                  <c:v>3.2</c:v>
                </c:pt>
                <c:pt idx="6" formatCode="0.00">
                  <c:v>7.2</c:v>
                </c:pt>
                <c:pt idx="8" formatCode="0.00">
                  <c:v>4.8</c:v>
                </c:pt>
                <c:pt idx="10" formatCode="0.00">
                  <c:v>10.4</c:v>
                </c:pt>
                <c:pt idx="12" formatCode="0.00">
                  <c:v>7.2</c:v>
                </c:pt>
                <c:pt idx="14" formatCode="0.00">
                  <c:v>2.4</c:v>
                </c:pt>
                <c:pt idx="16" formatCode="0.00">
                  <c:v>30.4</c:v>
                </c:pt>
                <c:pt idx="18" formatCode="0.00">
                  <c:v>6.4</c:v>
                </c:pt>
                <c:pt idx="20" formatCode="0.00">
                  <c:v>9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22-4E34-A796-2ADC66BC7CD1}"/>
            </c:ext>
          </c:extLst>
        </c:ser>
        <c:ser>
          <c:idx val="0"/>
          <c:order val="1"/>
          <c:tx>
            <c:strRef>
              <c:f>Renal!$O$7</c:f>
              <c:strCache>
                <c:ptCount val="1"/>
                <c:pt idx="0">
                  <c:v>重篤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Renal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Renal!$P$7:$AK$7</c:f>
              <c:numCache>
                <c:formatCode>General</c:formatCode>
                <c:ptCount val="22"/>
                <c:pt idx="0" formatCode="0.00">
                  <c:v>0</c:v>
                </c:pt>
                <c:pt idx="2" formatCode="0.00">
                  <c:v>0</c:v>
                </c:pt>
                <c:pt idx="4" formatCode="0.00">
                  <c:v>0</c:v>
                </c:pt>
                <c:pt idx="6" formatCode="0.00">
                  <c:v>0.8</c:v>
                </c:pt>
                <c:pt idx="8" formatCode="0.00">
                  <c:v>1.6</c:v>
                </c:pt>
                <c:pt idx="10" formatCode="0.00">
                  <c:v>0.8</c:v>
                </c:pt>
                <c:pt idx="12" formatCode="0.00">
                  <c:v>0.8</c:v>
                </c:pt>
                <c:pt idx="14" formatCode="0.00">
                  <c:v>0</c:v>
                </c:pt>
                <c:pt idx="16" formatCode="0.00">
                  <c:v>4.8</c:v>
                </c:pt>
                <c:pt idx="18" formatCode="0.00">
                  <c:v>0.8</c:v>
                </c:pt>
                <c:pt idx="20" formatCode="0.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622-4E34-A796-2ADC66BC7C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58493696"/>
        <c:axId val="558496048"/>
      </c:barChart>
      <c:catAx>
        <c:axId val="5584936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lang="ja-JP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ＭＳ 明朝" panose="02020609040205080304" pitchFamily="17" charset="-128"/>
                <a:cs typeface="Times New Roman" panose="02020603050405020304" pitchFamily="18" charset="0"/>
              </a:defRPr>
            </a:pPr>
            <a:endParaRPr lang="ja-JP"/>
          </a:p>
        </c:txPr>
        <c:crossAx val="558496048"/>
        <c:crosses val="autoZero"/>
        <c:auto val="1"/>
        <c:lblAlgn val="ctr"/>
        <c:lblOffset val="100"/>
        <c:tickMarkSkip val="2"/>
        <c:noMultiLvlLbl val="0"/>
      </c:catAx>
      <c:valAx>
        <c:axId val="558496048"/>
        <c:scaling>
          <c:orientation val="minMax"/>
        </c:scaling>
        <c:delete val="0"/>
        <c:axPos val="l"/>
        <c:majorGridlines>
          <c:spPr>
            <a:ln w="12700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ja-JP"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ＭＳ 明朝" panose="02020609040205080304" pitchFamily="17" charset="-128"/>
                    <a:cs typeface="Times New Roman" panose="02020603050405020304" pitchFamily="18" charset="0"/>
                  </a:defRPr>
                </a:pPr>
                <a:r>
                  <a:rPr lang="en-US" altLang="ja-JP" sz="11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Incidence (%)</a:t>
                </a:r>
                <a:endParaRPr lang="ja-JP" altLang="ja-JP" sz="11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9609775055490388E-4"/>
              <c:y val="0.223845009064588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ja-JP"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ＭＳ 明朝" panose="02020609040205080304" pitchFamily="17" charset="-128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#,##0_);[Red]\(#,##0\)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8493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317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ea typeface="ＭＳ 明朝" panose="02020609040205080304" pitchFamily="17" charset="-128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794823432779355E-2"/>
          <c:y val="9.6879726003024635E-2"/>
          <c:w val="0.90161749854260909"/>
          <c:h val="0.56347633662485541"/>
        </c:manualLayout>
      </c:layout>
      <c:barChart>
        <c:barDir val="col"/>
        <c:grouping val="stacked"/>
        <c:varyColors val="0"/>
        <c:ser>
          <c:idx val="1"/>
          <c:order val="0"/>
          <c:tx>
            <c:strRef>
              <c:f>liver!$O$8</c:f>
              <c:strCache>
                <c:ptCount val="1"/>
                <c:pt idx="0">
                  <c:v>非重篤</c:v>
                </c:pt>
              </c:strCache>
            </c:strRef>
          </c:tx>
          <c:spPr>
            <a:solidFill>
              <a:srgbClr val="FFFFFF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liver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liver!$P$8:$AK$8</c:f>
              <c:numCache>
                <c:formatCode>General</c:formatCode>
                <c:ptCount val="22"/>
                <c:pt idx="0" formatCode="0.00">
                  <c:v>3.3</c:v>
                </c:pt>
                <c:pt idx="2" formatCode="0.00">
                  <c:v>0.9</c:v>
                </c:pt>
                <c:pt idx="4" formatCode="0.00">
                  <c:v>1.5</c:v>
                </c:pt>
                <c:pt idx="6" formatCode="0.00">
                  <c:v>14.41</c:v>
                </c:pt>
                <c:pt idx="8" formatCode="0.00">
                  <c:v>23.12</c:v>
                </c:pt>
                <c:pt idx="10" formatCode="0.00">
                  <c:v>14.41</c:v>
                </c:pt>
                <c:pt idx="12" formatCode="0.00">
                  <c:v>6.31</c:v>
                </c:pt>
                <c:pt idx="14" formatCode="0.00">
                  <c:v>4.2</c:v>
                </c:pt>
                <c:pt idx="16" formatCode="0.00">
                  <c:v>14.41</c:v>
                </c:pt>
                <c:pt idx="18" formatCode="0.00">
                  <c:v>4.2</c:v>
                </c:pt>
                <c:pt idx="20" formatCode="0.00">
                  <c:v>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0D-48B5-8018-BDB733DE8245}"/>
            </c:ext>
          </c:extLst>
        </c:ser>
        <c:ser>
          <c:idx val="0"/>
          <c:order val="1"/>
          <c:tx>
            <c:strRef>
              <c:f>liver!$O$7</c:f>
              <c:strCache>
                <c:ptCount val="1"/>
                <c:pt idx="0">
                  <c:v>重篤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liver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liver!$P$7:$AK$7</c:f>
              <c:numCache>
                <c:formatCode>General</c:formatCode>
                <c:ptCount val="22"/>
                <c:pt idx="0" formatCode="0.00">
                  <c:v>0.3</c:v>
                </c:pt>
                <c:pt idx="2" formatCode="0.00">
                  <c:v>0</c:v>
                </c:pt>
                <c:pt idx="4" formatCode="0.00">
                  <c:v>0</c:v>
                </c:pt>
                <c:pt idx="6" formatCode="0.00">
                  <c:v>2.7</c:v>
                </c:pt>
                <c:pt idx="8" formatCode="0.00">
                  <c:v>2.7</c:v>
                </c:pt>
                <c:pt idx="10" formatCode="0.00">
                  <c:v>1.2</c:v>
                </c:pt>
                <c:pt idx="12" formatCode="0.00">
                  <c:v>1.2</c:v>
                </c:pt>
                <c:pt idx="14" formatCode="0.00">
                  <c:v>0</c:v>
                </c:pt>
                <c:pt idx="16" formatCode="0.00">
                  <c:v>0.9</c:v>
                </c:pt>
                <c:pt idx="18" formatCode="0.00">
                  <c:v>0.3</c:v>
                </c:pt>
                <c:pt idx="20" formatCode="0.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D0D-48B5-8018-BDB733DE82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58498008"/>
        <c:axId val="558499576"/>
      </c:barChart>
      <c:catAx>
        <c:axId val="5584980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8499576"/>
        <c:crosses val="autoZero"/>
        <c:auto val="1"/>
        <c:lblAlgn val="ctr"/>
        <c:lblOffset val="100"/>
        <c:tickMarkSkip val="2"/>
        <c:noMultiLvlLbl val="0"/>
      </c:catAx>
      <c:valAx>
        <c:axId val="558499576"/>
        <c:scaling>
          <c:orientation val="minMax"/>
        </c:scaling>
        <c:delete val="0"/>
        <c:axPos val="l"/>
        <c:majorGridlines>
          <c:spPr>
            <a:ln w="12700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ＭＳ 明朝" panose="02020609040205080304" pitchFamily="17" charset="-128"/>
                    <a:cs typeface="Arial" panose="020B0604020202020204" pitchFamily="34" charset="0"/>
                  </a:defRPr>
                </a:pPr>
                <a:r>
                  <a:rPr lang="en-US" sz="1100"/>
                  <a:t>Incidence (%)</a:t>
                </a:r>
                <a:endParaRPr lang="ja-JP" sz="11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ＭＳ 明朝" panose="02020609040205080304" pitchFamily="17" charset="-128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84980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317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ea typeface="ＭＳ 明朝" panose="02020609040205080304" pitchFamily="17" charset="-128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8415563018126369E-2"/>
          <c:y val="9.3207899653055773E-2"/>
          <c:w val="0.92119128357130542"/>
          <c:h val="0.56714816297482429"/>
        </c:manualLayout>
      </c:layout>
      <c:barChart>
        <c:barDir val="col"/>
        <c:grouping val="stacked"/>
        <c:varyColors val="0"/>
        <c:ser>
          <c:idx val="1"/>
          <c:order val="0"/>
          <c:tx>
            <c:strRef>
              <c:f>過度の血圧低下など!$O$8</c:f>
              <c:strCache>
                <c:ptCount val="1"/>
                <c:pt idx="0">
                  <c:v>非重篤</c:v>
                </c:pt>
              </c:strCache>
            </c:strRef>
          </c:tx>
          <c:spPr>
            <a:solidFill>
              <a:srgbClr val="FFFFFF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過度の血圧低下など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過度の血圧低下など!$P$8:$AK$8</c:f>
              <c:numCache>
                <c:formatCode>General</c:formatCode>
                <c:ptCount val="22"/>
                <c:pt idx="0" formatCode="0.00">
                  <c:v>0</c:v>
                </c:pt>
                <c:pt idx="2" formatCode="0.00">
                  <c:v>0</c:v>
                </c:pt>
                <c:pt idx="4" formatCode="0.00">
                  <c:v>0</c:v>
                </c:pt>
                <c:pt idx="6" formatCode="0.00">
                  <c:v>33.33</c:v>
                </c:pt>
                <c:pt idx="8" formatCode="0.00">
                  <c:v>0</c:v>
                </c:pt>
                <c:pt idx="10" formatCode="0.00">
                  <c:v>33.33</c:v>
                </c:pt>
                <c:pt idx="12" formatCode="0.00">
                  <c:v>0</c:v>
                </c:pt>
                <c:pt idx="14" formatCode="0.00">
                  <c:v>0</c:v>
                </c:pt>
                <c:pt idx="16" formatCode="0.00">
                  <c:v>16.670000000000002</c:v>
                </c:pt>
                <c:pt idx="18" formatCode="0.00">
                  <c:v>0</c:v>
                </c:pt>
                <c:pt idx="20" formatCode="0.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50-4A57-9D99-7B90DEF7F2A0}"/>
            </c:ext>
          </c:extLst>
        </c:ser>
        <c:ser>
          <c:idx val="0"/>
          <c:order val="1"/>
          <c:tx>
            <c:strRef>
              <c:f>過度の血圧低下など!$O$7</c:f>
              <c:strCache>
                <c:ptCount val="1"/>
                <c:pt idx="0">
                  <c:v>重篤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過度の血圧低下など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過度の血圧低下など!$P$7:$AK$7</c:f>
              <c:numCache>
                <c:formatCode>General</c:formatCode>
                <c:ptCount val="22"/>
                <c:pt idx="0" formatCode="0.00">
                  <c:v>0</c:v>
                </c:pt>
                <c:pt idx="2" formatCode="0.00">
                  <c:v>0</c:v>
                </c:pt>
                <c:pt idx="4" formatCode="0.00">
                  <c:v>0</c:v>
                </c:pt>
                <c:pt idx="6" formatCode="0.00">
                  <c:v>0</c:v>
                </c:pt>
                <c:pt idx="8" formatCode="0.00">
                  <c:v>0</c:v>
                </c:pt>
                <c:pt idx="10" formatCode="0.00">
                  <c:v>0</c:v>
                </c:pt>
                <c:pt idx="12" formatCode="0.00">
                  <c:v>0</c:v>
                </c:pt>
                <c:pt idx="14" formatCode="0.00">
                  <c:v>0</c:v>
                </c:pt>
                <c:pt idx="16" formatCode="0.00">
                  <c:v>16.670000000000002</c:v>
                </c:pt>
                <c:pt idx="18" formatCode="0.00">
                  <c:v>0</c:v>
                </c:pt>
                <c:pt idx="20" formatCode="0.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150-4A57-9D99-7B90DEF7F2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59680976"/>
        <c:axId val="559678624"/>
      </c:barChart>
      <c:catAx>
        <c:axId val="5596809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9678624"/>
        <c:crosses val="autoZero"/>
        <c:auto val="1"/>
        <c:lblAlgn val="ctr"/>
        <c:lblOffset val="100"/>
        <c:tickMarkSkip val="2"/>
        <c:noMultiLvlLbl val="0"/>
      </c:catAx>
      <c:valAx>
        <c:axId val="559678624"/>
        <c:scaling>
          <c:orientation val="minMax"/>
        </c:scaling>
        <c:delete val="0"/>
        <c:axPos val="l"/>
        <c:majorGridlines>
          <c:spPr>
            <a:ln w="12700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ＭＳ 明朝" panose="02020609040205080304" pitchFamily="17" charset="-128"/>
                    <a:cs typeface="Arial" panose="020B0604020202020204" pitchFamily="34" charset="0"/>
                  </a:defRPr>
                </a:pPr>
                <a:r>
                  <a:rPr lang="en-US" sz="1100"/>
                  <a:t>Incidence (%)</a:t>
                </a:r>
                <a:endParaRPr lang="ja-JP" sz="1100"/>
              </a:p>
            </c:rich>
          </c:tx>
          <c:layout>
            <c:manualLayout>
              <c:xMode val="edge"/>
              <c:yMode val="edge"/>
              <c:x val="4.5409013654315114E-3"/>
              <c:y val="0.218729153701148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ＭＳ 明朝" panose="02020609040205080304" pitchFamily="17" charset="-128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#,##0_);[Red]\(#,##0\)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9680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317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ea typeface="ＭＳ 明朝" panose="02020609040205080304" pitchFamily="17" charset="-128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794823432779355E-2"/>
          <c:y val="1.5642599759775791E-2"/>
          <c:w val="0.90420511611368548"/>
          <c:h val="0.64466813470350104"/>
        </c:manualLayout>
      </c:layout>
      <c:barChart>
        <c:barDir val="col"/>
        <c:grouping val="stacked"/>
        <c:varyColors val="0"/>
        <c:ser>
          <c:idx val="1"/>
          <c:order val="0"/>
          <c:tx>
            <c:strRef>
              <c:f>Gout!$O$8</c:f>
              <c:strCache>
                <c:ptCount val="1"/>
                <c:pt idx="0">
                  <c:v>非重篤</c:v>
                </c:pt>
              </c:strCache>
            </c:strRef>
          </c:tx>
          <c:spPr>
            <a:solidFill>
              <a:srgbClr val="FFFFFF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Gout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Gout!$P$8:$AK$8</c:f>
              <c:numCache>
                <c:formatCode>General</c:formatCode>
                <c:ptCount val="22"/>
                <c:pt idx="0" formatCode="0.00">
                  <c:v>17.899999999999999</c:v>
                </c:pt>
                <c:pt idx="2" formatCode="0.00">
                  <c:v>6.79</c:v>
                </c:pt>
                <c:pt idx="4" formatCode="0.00">
                  <c:v>5.56</c:v>
                </c:pt>
                <c:pt idx="6" formatCode="0.00">
                  <c:v>20.37</c:v>
                </c:pt>
                <c:pt idx="8" formatCode="0.00">
                  <c:v>8.02</c:v>
                </c:pt>
                <c:pt idx="10" formatCode="0.00">
                  <c:v>9.26</c:v>
                </c:pt>
                <c:pt idx="12" formatCode="0.00">
                  <c:v>7.41</c:v>
                </c:pt>
                <c:pt idx="14" formatCode="0.00">
                  <c:v>3.09</c:v>
                </c:pt>
                <c:pt idx="16" formatCode="0.00">
                  <c:v>13.58</c:v>
                </c:pt>
                <c:pt idx="18" formatCode="0.00">
                  <c:v>3.09</c:v>
                </c:pt>
                <c:pt idx="20" formatCode="0.00">
                  <c:v>4.94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74-4392-8D95-FF207CAE8ADA}"/>
            </c:ext>
          </c:extLst>
        </c:ser>
        <c:ser>
          <c:idx val="0"/>
          <c:order val="1"/>
          <c:tx>
            <c:strRef>
              <c:f>Gout!$O$7</c:f>
              <c:strCache>
                <c:ptCount val="1"/>
                <c:pt idx="0">
                  <c:v>重篤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Gout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Gout!$P$7:$AK$7</c:f>
              <c:numCache>
                <c:formatCode>General</c:formatCode>
                <c:ptCount val="22"/>
                <c:pt idx="0" formatCode="0.00">
                  <c:v>0</c:v>
                </c:pt>
                <c:pt idx="2" formatCode="0.00">
                  <c:v>0</c:v>
                </c:pt>
                <c:pt idx="4" formatCode="0.00">
                  <c:v>0</c:v>
                </c:pt>
                <c:pt idx="6" formatCode="0.00">
                  <c:v>0</c:v>
                </c:pt>
                <c:pt idx="8" formatCode="0.00">
                  <c:v>0</c:v>
                </c:pt>
                <c:pt idx="10" formatCode="0.00">
                  <c:v>0</c:v>
                </c:pt>
                <c:pt idx="12" formatCode="0.00">
                  <c:v>0</c:v>
                </c:pt>
                <c:pt idx="14" formatCode="0.00">
                  <c:v>0</c:v>
                </c:pt>
                <c:pt idx="16" formatCode="0.00">
                  <c:v>0</c:v>
                </c:pt>
                <c:pt idx="18" formatCode="0.00">
                  <c:v>0</c:v>
                </c:pt>
                <c:pt idx="20" formatCode="0.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A74-4392-8D95-FF207CAE8A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59676664"/>
        <c:axId val="559680192"/>
      </c:barChart>
      <c:barChart>
        <c:barDir val="col"/>
        <c:grouping val="stacked"/>
        <c:varyColors val="0"/>
        <c:ser>
          <c:idx val="2"/>
          <c:order val="2"/>
          <c:tx>
            <c:strRef>
              <c:f>Gout!$O$9</c:f>
              <c:strCache>
                <c:ptCount val="1"/>
                <c:pt idx="0">
                  <c:v>重篤</c:v>
                </c:pt>
              </c:strCache>
            </c:strRef>
          </c:tx>
          <c:spPr>
            <a:pattFill prst="pct80">
              <a:fgClr>
                <a:schemeClr val="tx1">
                  <a:lumMod val="85000"/>
                  <a:lumOff val="15000"/>
                </a:schemeClr>
              </a:fgClr>
              <a:bgClr>
                <a:schemeClr val="bg1"/>
              </a:bgClr>
            </a:patt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Gout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Gout!$P$9:$AK$9</c:f>
              <c:numCache>
                <c:formatCode>0</c:formatCode>
                <c:ptCount val="22"/>
                <c:pt idx="1">
                  <c:v>0</c:v>
                </c:pt>
                <c:pt idx="3">
                  <c:v>0</c:v>
                </c:pt>
                <c:pt idx="5">
                  <c:v>0</c:v>
                </c:pt>
                <c:pt idx="7">
                  <c:v>0</c:v>
                </c:pt>
                <c:pt idx="9">
                  <c:v>0</c:v>
                </c:pt>
                <c:pt idx="11">
                  <c:v>0</c:v>
                </c:pt>
                <c:pt idx="13">
                  <c:v>0</c:v>
                </c:pt>
                <c:pt idx="15">
                  <c:v>0</c:v>
                </c:pt>
                <c:pt idx="17">
                  <c:v>0</c:v>
                </c:pt>
                <c:pt idx="19">
                  <c:v>0</c:v>
                </c:pt>
                <c:pt idx="2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A74-4392-8D95-FF207CAE8A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59677448"/>
        <c:axId val="559680584"/>
      </c:barChart>
      <c:catAx>
        <c:axId val="5596766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9680192"/>
        <c:crosses val="autoZero"/>
        <c:auto val="1"/>
        <c:lblAlgn val="ctr"/>
        <c:lblOffset val="100"/>
        <c:tickMarkSkip val="2"/>
        <c:noMultiLvlLbl val="0"/>
      </c:catAx>
      <c:valAx>
        <c:axId val="559680192"/>
        <c:scaling>
          <c:orientation val="minMax"/>
        </c:scaling>
        <c:delete val="0"/>
        <c:axPos val="l"/>
        <c:majorGridlines>
          <c:spPr>
            <a:ln w="12700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ＭＳ 明朝" panose="02020609040205080304" pitchFamily="17" charset="-128"/>
                    <a:cs typeface="Arial" panose="020B0604020202020204" pitchFamily="34" charset="0"/>
                  </a:defRPr>
                </a:pPr>
                <a:r>
                  <a:rPr lang="en-US" sz="1100"/>
                  <a:t>Incidence (%)</a:t>
                </a:r>
                <a:endParaRPr lang="ja-JP" sz="1100"/>
              </a:p>
            </c:rich>
          </c:tx>
          <c:layout>
            <c:manualLayout>
              <c:xMode val="edge"/>
              <c:yMode val="edge"/>
              <c:x val="8.8473183788515212E-3"/>
              <c:y val="0.247072601094354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ＭＳ 明朝" panose="02020609040205080304" pitchFamily="17" charset="-128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#,##0_);[Red]\(#,##0\)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9676664"/>
        <c:crosses val="autoZero"/>
        <c:crossBetween val="between"/>
      </c:valAx>
      <c:valAx>
        <c:axId val="559680584"/>
        <c:scaling>
          <c:orientation val="minMax"/>
          <c:max val="40"/>
        </c:scaling>
        <c:delete val="1"/>
        <c:axPos val="r"/>
        <c:numFmt formatCode="0\ " sourceLinked="0"/>
        <c:majorTickMark val="out"/>
        <c:minorTickMark val="none"/>
        <c:tickLblPos val="nextTo"/>
        <c:crossAx val="559677448"/>
        <c:crosses val="max"/>
        <c:crossBetween val="between"/>
      </c:valAx>
      <c:catAx>
        <c:axId val="55967744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5968058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317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ea typeface="ＭＳ 明朝" panose="02020609040205080304" pitchFamily="17" charset="-128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1305630082885383E-2"/>
          <c:y val="2.1469816272965882E-2"/>
          <c:w val="0.91788345341159816"/>
          <c:h val="0.64330441745629252"/>
        </c:manualLayout>
      </c:layout>
      <c:barChart>
        <c:barDir val="col"/>
        <c:grouping val="stacked"/>
        <c:varyColors val="0"/>
        <c:ser>
          <c:idx val="1"/>
          <c:order val="0"/>
          <c:tx>
            <c:strRef>
              <c:f>Dizziness!$O$8</c:f>
              <c:strCache>
                <c:ptCount val="1"/>
                <c:pt idx="0">
                  <c:v>非重篤</c:v>
                </c:pt>
              </c:strCache>
            </c:strRef>
          </c:tx>
          <c:spPr>
            <a:solidFill>
              <a:srgbClr val="FFFFFF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Dizziness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Dizziness!$P$8:$AK$8</c:f>
              <c:numCache>
                <c:formatCode>General</c:formatCode>
                <c:ptCount val="22"/>
                <c:pt idx="0" formatCode="0.00">
                  <c:v>8</c:v>
                </c:pt>
                <c:pt idx="2" formatCode="0.00">
                  <c:v>4</c:v>
                </c:pt>
                <c:pt idx="4" formatCode="0.00">
                  <c:v>4</c:v>
                </c:pt>
                <c:pt idx="6" formatCode="0.00">
                  <c:v>8</c:v>
                </c:pt>
                <c:pt idx="8" formatCode="0.00">
                  <c:v>12</c:v>
                </c:pt>
                <c:pt idx="10" formatCode="0.00">
                  <c:v>20</c:v>
                </c:pt>
                <c:pt idx="12" formatCode="0.00">
                  <c:v>12</c:v>
                </c:pt>
                <c:pt idx="14" formatCode="0.00">
                  <c:v>8</c:v>
                </c:pt>
                <c:pt idx="16" formatCode="0.00">
                  <c:v>20</c:v>
                </c:pt>
                <c:pt idx="18" formatCode="0.00">
                  <c:v>4</c:v>
                </c:pt>
                <c:pt idx="20" formatCode="0.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4E-4A41-8613-7142C190ABB5}"/>
            </c:ext>
          </c:extLst>
        </c:ser>
        <c:ser>
          <c:idx val="0"/>
          <c:order val="1"/>
          <c:tx>
            <c:strRef>
              <c:f>Dizziness!$O$7</c:f>
              <c:strCache>
                <c:ptCount val="1"/>
                <c:pt idx="0">
                  <c:v>重篤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Dizziness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Dizziness!$P$7:$AK$7</c:f>
              <c:numCache>
                <c:formatCode>General</c:formatCode>
                <c:ptCount val="22"/>
                <c:pt idx="0" formatCode="0.00">
                  <c:v>0</c:v>
                </c:pt>
                <c:pt idx="2" formatCode="0.00">
                  <c:v>0</c:v>
                </c:pt>
                <c:pt idx="4" formatCode="0.00">
                  <c:v>0</c:v>
                </c:pt>
                <c:pt idx="6" formatCode="0.00">
                  <c:v>0</c:v>
                </c:pt>
                <c:pt idx="8" formatCode="0.00">
                  <c:v>0</c:v>
                </c:pt>
                <c:pt idx="10" formatCode="0.00">
                  <c:v>0</c:v>
                </c:pt>
                <c:pt idx="12" formatCode="0.00">
                  <c:v>0</c:v>
                </c:pt>
                <c:pt idx="14" formatCode="0.00">
                  <c:v>0</c:v>
                </c:pt>
                <c:pt idx="16" formatCode="0.00">
                  <c:v>0</c:v>
                </c:pt>
                <c:pt idx="18" formatCode="0.00">
                  <c:v>0</c:v>
                </c:pt>
                <c:pt idx="20" formatCode="0.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24E-4A41-8613-7142C190AB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59679016"/>
        <c:axId val="559675096"/>
      </c:barChart>
      <c:barChart>
        <c:barDir val="col"/>
        <c:grouping val="stacked"/>
        <c:varyColors val="0"/>
        <c:ser>
          <c:idx val="2"/>
          <c:order val="2"/>
          <c:tx>
            <c:strRef>
              <c:f>Dizziness!$O$9</c:f>
              <c:strCache>
                <c:ptCount val="1"/>
                <c:pt idx="0">
                  <c:v>重篤</c:v>
                </c:pt>
              </c:strCache>
            </c:strRef>
          </c:tx>
          <c:spPr>
            <a:pattFill prst="pct80">
              <a:fgClr>
                <a:schemeClr val="tx1">
                  <a:lumMod val="85000"/>
                  <a:lumOff val="15000"/>
                </a:schemeClr>
              </a:fgClr>
              <a:bgClr>
                <a:schemeClr val="bg1"/>
              </a:bgClr>
            </a:patt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Dizziness!$P$5:$AK$6</c:f>
              <c:strCache>
                <c:ptCount val="21"/>
                <c:pt idx="0">
                  <c:v>Within 7 days</c:v>
                </c:pt>
                <c:pt idx="2">
                  <c:v>≥ 8 days to ≤ 14 days</c:v>
                </c:pt>
                <c:pt idx="4">
                  <c:v>≥ 15 days to ≤ 21 days  </c:v>
                </c:pt>
                <c:pt idx="6">
                  <c:v>≥ 22 days to ≤ 3 months </c:v>
                </c:pt>
                <c:pt idx="8">
                  <c:v>&gt; 3 months to ≤ 6 months</c:v>
                </c:pt>
                <c:pt idx="10">
                  <c:v>&gt; 6 months to ≤ 9 months</c:v>
                </c:pt>
                <c:pt idx="12">
                  <c:v>&gt; 9 months to ≤ 12 months</c:v>
                </c:pt>
                <c:pt idx="14">
                  <c:v>&gt; 12 months to ≤ 15 months</c:v>
                </c:pt>
                <c:pt idx="16">
                  <c:v>&gt; 15 months to ≤ 36 months</c:v>
                </c:pt>
                <c:pt idx="18">
                  <c:v>&gt; 36 months to ≤ 48 months</c:v>
                </c:pt>
                <c:pt idx="20">
                  <c:v>&gt; 48 months </c:v>
                </c:pt>
              </c:strCache>
            </c:strRef>
          </c:cat>
          <c:val>
            <c:numRef>
              <c:f>Dizziness!$P$9:$AK$9</c:f>
              <c:numCache>
                <c:formatCode>0</c:formatCode>
                <c:ptCount val="22"/>
                <c:pt idx="1">
                  <c:v>0</c:v>
                </c:pt>
                <c:pt idx="3">
                  <c:v>0</c:v>
                </c:pt>
                <c:pt idx="5">
                  <c:v>0</c:v>
                </c:pt>
                <c:pt idx="7">
                  <c:v>0</c:v>
                </c:pt>
                <c:pt idx="9">
                  <c:v>0</c:v>
                </c:pt>
                <c:pt idx="11">
                  <c:v>0</c:v>
                </c:pt>
                <c:pt idx="13">
                  <c:v>0</c:v>
                </c:pt>
                <c:pt idx="15">
                  <c:v>0</c:v>
                </c:pt>
                <c:pt idx="17">
                  <c:v>0</c:v>
                </c:pt>
                <c:pt idx="19">
                  <c:v>0</c:v>
                </c:pt>
                <c:pt idx="2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24E-4A41-8613-7142C190AB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59675880"/>
        <c:axId val="559679408"/>
      </c:barChart>
      <c:catAx>
        <c:axId val="5596790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9675096"/>
        <c:crosses val="autoZero"/>
        <c:auto val="1"/>
        <c:lblAlgn val="ctr"/>
        <c:lblOffset val="100"/>
        <c:tickMarkSkip val="2"/>
        <c:noMultiLvlLbl val="0"/>
      </c:catAx>
      <c:valAx>
        <c:axId val="559675096"/>
        <c:scaling>
          <c:orientation val="minMax"/>
        </c:scaling>
        <c:delete val="0"/>
        <c:axPos val="l"/>
        <c:majorGridlines>
          <c:spPr>
            <a:ln w="12700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ＭＳ 明朝" panose="02020609040205080304" pitchFamily="17" charset="-128"/>
                    <a:cs typeface="Arial" panose="020B0604020202020204" pitchFamily="34" charset="0"/>
                  </a:defRPr>
                </a:pPr>
                <a:r>
                  <a:rPr lang="en-US"/>
                  <a:t>Incidence (%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1.6026914771369589E-3"/>
              <c:y val="0.257593754170559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ＭＳ 明朝" panose="02020609040205080304" pitchFamily="17" charset="-128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#,##0_);[Red]\(#,##0\)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ＭＳ 明朝" panose="02020609040205080304" pitchFamily="17" charset="-128"/>
                <a:cs typeface="Arial" panose="020B0604020202020204" pitchFamily="34" charset="0"/>
              </a:defRPr>
            </a:pPr>
            <a:endParaRPr lang="ja-JP"/>
          </a:p>
        </c:txPr>
        <c:crossAx val="559679016"/>
        <c:crosses val="autoZero"/>
        <c:crossBetween val="between"/>
      </c:valAx>
      <c:valAx>
        <c:axId val="559679408"/>
        <c:scaling>
          <c:orientation val="minMax"/>
          <c:max val="10"/>
        </c:scaling>
        <c:delete val="1"/>
        <c:axPos val="r"/>
        <c:numFmt formatCode="0\ " sourceLinked="0"/>
        <c:majorTickMark val="out"/>
        <c:minorTickMark val="none"/>
        <c:tickLblPos val="nextTo"/>
        <c:crossAx val="559675880"/>
        <c:crosses val="max"/>
        <c:crossBetween val="between"/>
        <c:majorUnit val="2"/>
      </c:valAx>
      <c:catAx>
        <c:axId val="55967588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5967940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317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ea typeface="ＭＳ 明朝" panose="02020609040205080304" pitchFamily="17" charset="-128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8377</cdr:x>
      <cdr:y>0.12181</cdr:y>
    </cdr:from>
    <cdr:to>
      <cdr:x>0.31474</cdr:x>
      <cdr:y>0.28193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1414429" y="547706"/>
          <a:ext cx="1008050" cy="71996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r"/>
          <a:endParaRPr lang="ja-JP" altLang="en-US" sz="1000">
            <a:latin typeface="Times New Roman" panose="02020603050405020304" pitchFamily="18" charset="0"/>
            <a:ea typeface="ＭＳ 明朝" panose="02020609040205080304" pitchFamily="17" charset="-128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1465</cdr:x>
      <cdr:y>0.92754</cdr:y>
    </cdr:from>
    <cdr:to>
      <cdr:x>0.52362</cdr:x>
      <cdr:y>0.96542</cdr:y>
    </cdr:to>
    <cdr:sp macro="" textlink="">
      <cdr:nvSpPr>
        <cdr:cNvPr id="112641" name="Text Box 1"/>
        <cdr:cNvSpPr txBox="1">
          <a:spLocks xmlns:a="http://schemas.openxmlformats.org/drawingml/2006/main" noChangeArrowheads="1" noTextEdit="1"/>
        </cdr:cNvSpPr>
      </cdr:nvSpPr>
      <cdr:spPr bwMode="auto">
        <a:xfrm xmlns:a="http://schemas.openxmlformats.org/drawingml/2006/main">
          <a:off x="3960870" y="4514574"/>
          <a:ext cx="68993" cy="18440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FFFFFF" mc:Ignorable="a14" a14:legacySpreadsheetColorIndex="65"/>
              </a:solidFill>
              <a:miter lim="800000"/>
              <a:headEnd/>
              <a:tailEnd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18288" rIns="18288" bIns="18288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fld id="{8CE9E1E8-6D18-42CD-BB4F-1B9DF36ED375}" type="TxLink">
            <a:rPr lang="ja-JP" altLang="en-US" sz="1000" b="0" i="0" u="none" strike="noStrike" baseline="0">
              <a:solidFill>
                <a:srgbClr val="000000"/>
              </a:solidFill>
              <a:latin typeface="Times New Roman" panose="02020603050405020304" pitchFamily="18" charset="0"/>
              <a:ea typeface="ＭＳ 明朝" panose="02020609040205080304" pitchFamily="17" charset="-128"/>
              <a:cs typeface="Times New Roman" panose="02020603050405020304" pitchFamily="18" charset="0"/>
            </a:rPr>
            <a:pPr algn="ctr" rtl="0">
              <a:defRPr sz="1000"/>
            </a:pPr>
            <a:t> </a:t>
          </a:fld>
          <a:endParaRPr lang="ja-JP" altLang="en-US" sz="1000" b="0" i="0" u="none" strike="noStrike" baseline="0">
            <a:solidFill>
              <a:srgbClr val="000000"/>
            </a:solidFill>
            <a:latin typeface="Times New Roman" panose="02020603050405020304" pitchFamily="18" charset="0"/>
            <a:ea typeface="ＭＳ 明朝" panose="02020609040205080304" pitchFamily="17" charset="-128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51475</cdr:x>
      <cdr:y>0.92754</cdr:y>
    </cdr:from>
    <cdr:to>
      <cdr:x>0.52352</cdr:x>
      <cdr:y>0.96542</cdr:y>
    </cdr:to>
    <cdr:sp macro="" textlink="">
      <cdr:nvSpPr>
        <cdr:cNvPr id="112641" name="Text Box 1"/>
        <cdr:cNvSpPr txBox="1">
          <a:spLocks xmlns:a="http://schemas.openxmlformats.org/drawingml/2006/main" noChangeArrowheads="1" noTextEdit="1"/>
        </cdr:cNvSpPr>
      </cdr:nvSpPr>
      <cdr:spPr bwMode="auto">
        <a:xfrm xmlns:a="http://schemas.openxmlformats.org/drawingml/2006/main">
          <a:off x="4050864" y="4514574"/>
          <a:ext cx="68993" cy="18440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FFFFFF" mc:Ignorable="a14" a14:legacySpreadsheetColorIndex="65"/>
              </a:solidFill>
              <a:miter lim="800000"/>
              <a:headEnd/>
              <a:tailEnd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18288" rIns="18288" bIns="18288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fld id="{8CE9E1E8-6D18-42CD-BB4F-1B9DF36ED375}" type="TxLink">
            <a:rPr lang="ja-JP" altLang="en-US" sz="1000" b="0" i="0" u="none" strike="noStrike" baseline="0">
              <a:solidFill>
                <a:srgbClr val="000000"/>
              </a:solidFill>
              <a:latin typeface="Times New Roman" panose="02020603050405020304" pitchFamily="18" charset="0"/>
              <a:ea typeface="ＭＳ 明朝" panose="02020609040205080304" pitchFamily="17" charset="-128"/>
              <a:cs typeface="Times New Roman" panose="02020603050405020304" pitchFamily="18" charset="0"/>
            </a:rPr>
            <a:pPr algn="ctr" rtl="0">
              <a:defRPr sz="1000"/>
            </a:pPr>
            <a:t> </a:t>
          </a:fld>
          <a:endParaRPr lang="ja-JP" altLang="en-US" sz="1000" b="0" i="0" u="none" strike="noStrike" baseline="0">
            <a:solidFill>
              <a:srgbClr val="000000"/>
            </a:solidFill>
            <a:latin typeface="Times New Roman" panose="02020603050405020304" pitchFamily="18" charset="0"/>
            <a:ea typeface="ＭＳ 明朝" panose="02020609040205080304" pitchFamily="17" charset="-128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51443</cdr:x>
      <cdr:y>0.92597</cdr:y>
    </cdr:from>
    <cdr:to>
      <cdr:x>0.52384</cdr:x>
      <cdr:y>0.96385</cdr:y>
    </cdr:to>
    <cdr:sp macro="" textlink="">
      <cdr:nvSpPr>
        <cdr:cNvPr id="112641" name="Text Box 1"/>
        <cdr:cNvSpPr txBox="1">
          <a:spLocks xmlns:a="http://schemas.openxmlformats.org/drawingml/2006/main" noChangeArrowheads="1" noTextEdit="1"/>
        </cdr:cNvSpPr>
      </cdr:nvSpPr>
      <cdr:spPr bwMode="auto">
        <a:xfrm xmlns:a="http://schemas.openxmlformats.org/drawingml/2006/main">
          <a:off x="3806278" y="4506973"/>
          <a:ext cx="69625" cy="1843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FFFFFF" mc:Ignorable="a14" a14:legacySpreadsheetColorIndex="65"/>
              </a:solidFill>
              <a:miter lim="800000"/>
              <a:headEnd/>
              <a:tailEnd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18288" rIns="18288" bIns="18288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fld id="{8CE9E1E8-6D18-42CD-BB4F-1B9DF36ED375}" type="TxLink">
            <a:rPr lang="ja-JP" altLang="en-US" sz="1000" b="0" i="0" u="none" strike="noStrike" baseline="0">
              <a:solidFill>
                <a:srgbClr val="000000"/>
              </a:solidFill>
              <a:latin typeface="Times New Roman" panose="02020603050405020304" pitchFamily="18" charset="0"/>
              <a:ea typeface="ＭＳ 明朝" panose="02020609040205080304" pitchFamily="17" charset="-128"/>
              <a:cs typeface="Times New Roman" panose="02020603050405020304" pitchFamily="18" charset="0"/>
            </a:rPr>
            <a:pPr algn="ctr" rtl="0">
              <a:defRPr sz="1000"/>
            </a:pPr>
            <a:t> </a:t>
          </a:fld>
          <a:endParaRPr lang="ja-JP" altLang="en-US" sz="1000" b="0" i="0" u="none" strike="noStrike" baseline="0">
            <a:solidFill>
              <a:srgbClr val="000000"/>
            </a:solidFill>
            <a:latin typeface="Times New Roman" panose="02020603050405020304" pitchFamily="18" charset="0"/>
            <a:ea typeface="ＭＳ 明朝" panose="02020609040205080304" pitchFamily="17" charset="-128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1473</cdr:x>
      <cdr:y>0.09185</cdr:y>
    </cdr:from>
    <cdr:to>
      <cdr:x>0.90978</cdr:x>
      <cdr:y>0.17867</cdr:y>
    </cdr:to>
    <cdr:sp macro="" textlink="">
      <cdr:nvSpPr>
        <cdr:cNvPr id="2" name="テキスト ボックス 2">
          <a:extLst xmlns:a="http://schemas.openxmlformats.org/drawingml/2006/main">
            <a:ext uri="{FF2B5EF4-FFF2-40B4-BE49-F238E27FC236}">
              <a16:creationId xmlns:a16="http://schemas.microsoft.com/office/drawing/2014/main" id="{00000000-0008-0000-0000-000003000000}"/>
            </a:ext>
          </a:extLst>
        </cdr:cNvPr>
        <cdr:cNvSpPr txBox="1"/>
      </cdr:nvSpPr>
      <cdr:spPr>
        <a:xfrm xmlns:a="http://schemas.openxmlformats.org/drawingml/2006/main">
          <a:off x="4956764" y="238023"/>
          <a:ext cx="578278" cy="224998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kumimoji="1" lang="en-US" altLang="ja-JP" sz="900">
              <a:latin typeface="Arial" panose="020B0604020202020204" pitchFamily="34" charset="0"/>
              <a:cs typeface="Arial" panose="020B0604020202020204" pitchFamily="34" charset="0"/>
            </a:rPr>
            <a:t>134.6</a:t>
          </a:r>
          <a:endParaRPr kumimoji="1" lang="ja-JP" altLang="en-US" sz="9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游ゴシック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游明朝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游ゴシック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游明朝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13970-BFBB-4F75-986B-34546A423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4</Words>
  <Characters>12794</Characters>
  <Application>Microsoft Office Word</Application>
  <DocSecurity>0</DocSecurity>
  <Lines>106</Lines>
  <Paragraphs>30</Paragraphs>
  <ScaleCrop>false</ScaleCrop>
  <Company/>
  <LinksUpToDate>false</LinksUpToDate>
  <CharactersWithSpaces>1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26T06:30:00Z</dcterms:created>
  <dcterms:modified xsi:type="dcterms:W3CDTF">2025-02-10T04:37:00Z</dcterms:modified>
</cp:coreProperties>
</file>